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4A0289" w14:textId="2A42719F" w:rsidR="00224A6B" w:rsidRPr="00E333C2" w:rsidRDefault="00224A6B" w:rsidP="00832319">
      <w:pPr>
        <w:jc w:val="center"/>
        <w:rPr>
          <w:rFonts w:eastAsia="HGSｺﾞｼｯｸM" w:cs="Times New Roman"/>
          <w:b/>
          <w:szCs w:val="21"/>
        </w:rPr>
      </w:pPr>
      <w:bookmarkStart w:id="0" w:name="_GoBack"/>
      <w:bookmarkEnd w:id="0"/>
      <w:r w:rsidRPr="00E333C2">
        <w:rPr>
          <w:rFonts w:eastAsia="HGSｺﾞｼｯｸM" w:cs="Times New Roman"/>
          <w:b/>
          <w:szCs w:val="21"/>
        </w:rPr>
        <w:t xml:space="preserve">A survey on experiences </w:t>
      </w:r>
      <w:r w:rsidR="00A16639">
        <w:rPr>
          <w:rFonts w:eastAsia="HGSｺﾞｼｯｸM" w:cs="Times New Roman"/>
          <w:b/>
          <w:szCs w:val="21"/>
        </w:rPr>
        <w:t>participating in</w:t>
      </w:r>
      <w:r w:rsidRPr="00E333C2">
        <w:rPr>
          <w:rFonts w:eastAsia="HGSｺﾞｼｯｸM" w:cs="Times New Roman"/>
          <w:b/>
          <w:szCs w:val="21"/>
        </w:rPr>
        <w:t xml:space="preserve"> clinical trials </w:t>
      </w:r>
      <w:r w:rsidR="00105E3F" w:rsidRPr="00E333C2">
        <w:rPr>
          <w:rFonts w:eastAsia="HGSｺﾞｼｯｸM" w:cs="Times New Roman"/>
          <w:b/>
          <w:szCs w:val="21"/>
        </w:rPr>
        <w:t>related to</w:t>
      </w:r>
      <w:r w:rsidR="00454301" w:rsidRPr="00E333C2">
        <w:rPr>
          <w:rFonts w:eastAsia="HGSｺﾞｼｯｸM" w:cs="Times New Roman"/>
          <w:b/>
          <w:szCs w:val="21"/>
        </w:rPr>
        <w:t xml:space="preserve"> the</w:t>
      </w:r>
      <w:r w:rsidRPr="00E333C2">
        <w:rPr>
          <w:rFonts w:eastAsia="HGSｺﾞｼｯｸM" w:cs="Times New Roman"/>
          <w:b/>
          <w:szCs w:val="21"/>
        </w:rPr>
        <w:t xml:space="preserve"> development of new pharmaceuticals/medical devices and related attitudes</w:t>
      </w:r>
    </w:p>
    <w:p w14:paraId="375F1823" w14:textId="77777777" w:rsidR="0063185A" w:rsidRPr="00A16639" w:rsidRDefault="0063185A" w:rsidP="00797B90">
      <w:pPr>
        <w:jc w:val="left"/>
        <w:rPr>
          <w:rFonts w:eastAsia="HGSｺﾞｼｯｸM" w:cs="Times New Roman"/>
          <w:szCs w:val="21"/>
        </w:rPr>
      </w:pPr>
    </w:p>
    <w:p w14:paraId="59147F3E" w14:textId="76700321" w:rsidR="00224A6B" w:rsidRPr="00E333C2" w:rsidRDefault="00224A6B" w:rsidP="00C64A1C">
      <w:pPr>
        <w:widowControl/>
        <w:jc w:val="left"/>
        <w:rPr>
          <w:rFonts w:eastAsia="HGSｺﾞｼｯｸM" w:cs="Times New Roman"/>
          <w:szCs w:val="21"/>
        </w:rPr>
      </w:pPr>
      <w:r w:rsidRPr="00E333C2">
        <w:rPr>
          <w:rFonts w:eastAsia="HGSｺﾞｼｯｸM" w:cs="Times New Roman"/>
          <w:szCs w:val="21"/>
        </w:rPr>
        <w:tab/>
      </w:r>
      <w:r w:rsidR="00C1284B" w:rsidRPr="00E333C2">
        <w:rPr>
          <w:rFonts w:eastAsia="HGSｺﾞｼｯｸM" w:cs="Times New Roman"/>
          <w:szCs w:val="21"/>
        </w:rPr>
        <w:t>This survey asks about</w:t>
      </w:r>
      <w:r w:rsidRPr="00E333C2">
        <w:rPr>
          <w:rFonts w:eastAsia="HGSｺﾞｼｯｸM" w:cs="Times New Roman"/>
          <w:szCs w:val="21"/>
        </w:rPr>
        <w:t xml:space="preserve"> your thought</w:t>
      </w:r>
      <w:r w:rsidR="00C1284B" w:rsidRPr="00E333C2">
        <w:rPr>
          <w:rFonts w:eastAsia="HGSｺﾞｼｯｸM" w:cs="Times New Roman"/>
          <w:szCs w:val="21"/>
        </w:rPr>
        <w:t>s and experiences regarding</w:t>
      </w:r>
      <w:r w:rsidRPr="00E333C2">
        <w:rPr>
          <w:rFonts w:eastAsia="HGSｺﾞｼｯｸM" w:cs="Times New Roman"/>
          <w:szCs w:val="21"/>
        </w:rPr>
        <w:t xml:space="preserve"> </w:t>
      </w:r>
      <w:r w:rsidR="00615CC8" w:rsidRPr="00E333C2">
        <w:rPr>
          <w:rFonts w:eastAsia="HGSｺﾞｼｯｸM" w:cs="Times New Roman"/>
          <w:szCs w:val="21"/>
        </w:rPr>
        <w:t>your assistance in the past</w:t>
      </w:r>
      <w:r w:rsidR="00105E3F" w:rsidRPr="00E333C2">
        <w:rPr>
          <w:rFonts w:eastAsia="HGSｺﾞｼｯｸM" w:cs="Times New Roman"/>
          <w:szCs w:val="21"/>
        </w:rPr>
        <w:t xml:space="preserve"> with clinical trials related to</w:t>
      </w:r>
      <w:r w:rsidR="00C1284B" w:rsidRPr="00E333C2">
        <w:rPr>
          <w:rFonts w:eastAsia="HGSｺﾞｼｯｸM" w:cs="Times New Roman"/>
          <w:szCs w:val="21"/>
        </w:rPr>
        <w:t xml:space="preserve"> </w:t>
      </w:r>
      <w:r w:rsidR="00454301" w:rsidRPr="00E333C2">
        <w:rPr>
          <w:rFonts w:eastAsia="HGSｺﾞｼｯｸM" w:cs="Times New Roman"/>
          <w:szCs w:val="21"/>
        </w:rPr>
        <w:t xml:space="preserve">the </w:t>
      </w:r>
      <w:r w:rsidR="00C1284B" w:rsidRPr="00E333C2">
        <w:rPr>
          <w:rFonts w:eastAsia="HGSｺﾞｼｯｸM" w:cs="Times New Roman"/>
          <w:szCs w:val="21"/>
        </w:rPr>
        <w:t>development of new pharmaceuticals</w:t>
      </w:r>
      <w:r w:rsidR="00796B43" w:rsidRPr="00E333C2">
        <w:rPr>
          <w:rFonts w:eastAsia="HGSｺﾞｼｯｸM" w:cs="Times New Roman"/>
          <w:szCs w:val="21"/>
        </w:rPr>
        <w:t xml:space="preserve"> and </w:t>
      </w:r>
      <w:r w:rsidR="00615CC8" w:rsidRPr="00E333C2">
        <w:rPr>
          <w:rFonts w:eastAsia="HGSｺﾞｼｯｸM" w:cs="Times New Roman"/>
          <w:szCs w:val="21"/>
        </w:rPr>
        <w:t>medical devices, as well as your attitudes regarding these trials</w:t>
      </w:r>
      <w:r w:rsidRPr="00E333C2">
        <w:rPr>
          <w:rFonts w:eastAsia="HGSｺﾞｼｯｸM" w:cs="Times New Roman"/>
          <w:szCs w:val="21"/>
        </w:rPr>
        <w:t>. The results will be use</w:t>
      </w:r>
      <w:r w:rsidR="00615CC8" w:rsidRPr="00E333C2">
        <w:rPr>
          <w:rFonts w:eastAsia="HGSｺﾞｼｯｸM" w:cs="Times New Roman"/>
          <w:szCs w:val="21"/>
        </w:rPr>
        <w:t>d to create systems for enhancing</w:t>
      </w:r>
      <w:r w:rsidRPr="00E333C2">
        <w:rPr>
          <w:rFonts w:eastAsia="HGSｺﾞｼｯｸM" w:cs="Times New Roman"/>
          <w:szCs w:val="21"/>
        </w:rPr>
        <w:t xml:space="preserve"> the development of new pharmaceuticals and medical devices. </w:t>
      </w:r>
      <w:r w:rsidR="00615CC8" w:rsidRPr="00E333C2">
        <w:rPr>
          <w:rFonts w:eastAsia="HGSｺﾞｼｯｸM" w:cs="Times New Roman"/>
          <w:szCs w:val="21"/>
        </w:rPr>
        <w:t xml:space="preserve">If you have trouble answering any of the survey questions, you may skip them. </w:t>
      </w:r>
      <w:r w:rsidR="00454301" w:rsidRPr="00E333C2">
        <w:rPr>
          <w:rFonts w:eastAsia="HGSｺﾞｼｯｸM" w:cs="Times New Roman"/>
          <w:szCs w:val="21"/>
        </w:rPr>
        <w:t>In addition</w:t>
      </w:r>
      <w:r w:rsidRPr="00E333C2">
        <w:rPr>
          <w:rFonts w:eastAsia="HGSｺﾞｼｯｸM" w:cs="Times New Roman"/>
          <w:szCs w:val="21"/>
        </w:rPr>
        <w:t>, participation is voluntary.</w:t>
      </w:r>
    </w:p>
    <w:p w14:paraId="1EBC2AD2" w14:textId="4C4F57C5" w:rsidR="00224A6B" w:rsidRPr="00E333C2" w:rsidRDefault="00224A6B" w:rsidP="00224A6B">
      <w:pPr>
        <w:widowControl/>
        <w:ind w:firstLine="210"/>
        <w:jc w:val="left"/>
        <w:rPr>
          <w:rFonts w:eastAsia="HGSｺﾞｼｯｸM" w:cs="Times New Roman"/>
          <w:szCs w:val="21"/>
        </w:rPr>
      </w:pPr>
      <w:r w:rsidRPr="00E333C2">
        <w:rPr>
          <w:rFonts w:eastAsia="HGSｺﾞｼｯｸM" w:cs="Times New Roman"/>
          <w:szCs w:val="21"/>
        </w:rPr>
        <w:tab/>
      </w:r>
      <w:r w:rsidRPr="00A16639">
        <w:rPr>
          <w:rFonts w:eastAsia="HGSｺﾞｼｯｸM" w:cs="Times New Roman"/>
          <w:b/>
          <w:szCs w:val="21"/>
          <w:u w:val="single"/>
        </w:rPr>
        <w:t xml:space="preserve">This survey </w:t>
      </w:r>
      <w:r w:rsidR="00DD3409" w:rsidRPr="00A16639">
        <w:rPr>
          <w:rFonts w:eastAsia="HGSｺﾞｼｯｸM" w:cs="Times New Roman"/>
          <w:b/>
          <w:szCs w:val="21"/>
          <w:u w:val="single"/>
        </w:rPr>
        <w:t>i</w:t>
      </w:r>
      <w:r w:rsidR="00DD3409" w:rsidRPr="00E333C2">
        <w:rPr>
          <w:rFonts w:eastAsia="HGSｺﾞｼｯｸM" w:cs="Times New Roman"/>
          <w:b/>
          <w:szCs w:val="21"/>
          <w:u w:val="single"/>
        </w:rPr>
        <w:t>s admini</w:t>
      </w:r>
      <w:r w:rsidR="00615CC8" w:rsidRPr="00E333C2">
        <w:rPr>
          <w:rFonts w:eastAsia="HGSｺﾞｼｯｸM" w:cs="Times New Roman"/>
          <w:b/>
          <w:szCs w:val="21"/>
          <w:u w:val="single"/>
        </w:rPr>
        <w:t>stered to</w:t>
      </w:r>
      <w:r w:rsidRPr="00E333C2">
        <w:rPr>
          <w:rFonts w:eastAsia="HGSｺﾞｼｯｸM" w:cs="Times New Roman"/>
          <w:b/>
          <w:szCs w:val="21"/>
          <w:u w:val="single"/>
        </w:rPr>
        <w:t xml:space="preserve"> patients who have participated in clinical trials within the past three years</w:t>
      </w:r>
      <w:r w:rsidRPr="00E333C2">
        <w:rPr>
          <w:rFonts w:eastAsia="HGSｺﾞｼｯｸM" w:cs="Times New Roman"/>
          <w:szCs w:val="21"/>
        </w:rPr>
        <w:t>, and is being conducted by the University of Tokyo</w:t>
      </w:r>
      <w:r w:rsidR="00454301" w:rsidRPr="00E333C2">
        <w:rPr>
          <w:rFonts w:eastAsia="HGSｺﾞｼｯｸM" w:cs="Times New Roman"/>
          <w:szCs w:val="21"/>
        </w:rPr>
        <w:t>,</w:t>
      </w:r>
      <w:r w:rsidR="00C1284B" w:rsidRPr="00E333C2">
        <w:rPr>
          <w:rFonts w:eastAsia="HGSｺﾞｼｯｸM" w:cs="Times New Roman"/>
          <w:szCs w:val="21"/>
        </w:rPr>
        <w:t xml:space="preserve"> </w:t>
      </w:r>
      <w:r w:rsidR="00E57452" w:rsidRPr="00E333C2">
        <w:rPr>
          <w:rFonts w:eastAsia="HGSｺﾞｼｯｸM" w:cs="Times New Roman"/>
          <w:szCs w:val="21"/>
        </w:rPr>
        <w:t xml:space="preserve">with </w:t>
      </w:r>
      <w:r w:rsidR="004F3922">
        <w:rPr>
          <w:rFonts w:eastAsia="HGSｺﾞｼｯｸM" w:cs="Times New Roman"/>
          <w:szCs w:val="21"/>
        </w:rPr>
        <w:t xml:space="preserve">financial </w:t>
      </w:r>
      <w:r w:rsidR="00E57452" w:rsidRPr="00E333C2">
        <w:rPr>
          <w:rFonts w:eastAsia="HGSｺﾞｼｯｸM" w:cs="Times New Roman"/>
          <w:szCs w:val="21"/>
        </w:rPr>
        <w:t>assistance from the Japan Agency for Medical Research and Development.</w:t>
      </w:r>
    </w:p>
    <w:p w14:paraId="644416AF" w14:textId="42350272" w:rsidR="00C64A1C" w:rsidRPr="00E333C2" w:rsidRDefault="00E57452" w:rsidP="00C64A1C">
      <w:pPr>
        <w:widowControl/>
        <w:jc w:val="left"/>
        <w:rPr>
          <w:rFonts w:eastAsia="HGSｺﾞｼｯｸM" w:cs="Times New Roman"/>
          <w:szCs w:val="21"/>
        </w:rPr>
      </w:pPr>
      <w:r w:rsidRPr="00E333C2">
        <w:rPr>
          <w:rFonts w:eastAsia="HGSｺﾞｼｯｸM" w:cs="Times New Roman"/>
          <w:szCs w:val="21"/>
        </w:rPr>
        <w:tab/>
        <w:t xml:space="preserve">In this survey, your name and personal information will not be revealed. </w:t>
      </w:r>
      <w:r w:rsidR="00454301" w:rsidRPr="00E333C2">
        <w:rPr>
          <w:rFonts w:eastAsia="HGSｺﾞｼｯｸM" w:cs="Times New Roman"/>
          <w:szCs w:val="21"/>
        </w:rPr>
        <w:t>Further</w:t>
      </w:r>
      <w:r w:rsidRPr="00E333C2">
        <w:rPr>
          <w:rFonts w:eastAsia="HGSｺﾞｼｯｸM" w:cs="Times New Roman"/>
          <w:szCs w:val="21"/>
        </w:rPr>
        <w:t>, the results will not be used for any purpose other than research. Thank you for your assistance.</w:t>
      </w:r>
    </w:p>
    <w:p w14:paraId="141233FC" w14:textId="5F39FB92" w:rsidR="00E57452" w:rsidRPr="00E333C2" w:rsidRDefault="00E57452" w:rsidP="00615CC8">
      <w:pPr>
        <w:widowControl/>
        <w:ind w:firstLine="840"/>
        <w:jc w:val="left"/>
        <w:rPr>
          <w:rFonts w:eastAsia="HGSｺﾞｼｯｸM" w:cs="Times New Roman"/>
          <w:szCs w:val="21"/>
        </w:rPr>
      </w:pPr>
      <w:r w:rsidRPr="00E333C2">
        <w:rPr>
          <w:rFonts w:eastAsia="HGSｺﾞｼｯｸM" w:cs="Times New Roman"/>
          <w:szCs w:val="21"/>
        </w:rPr>
        <w:t>If you have read and understood the above and are willing to provide assistance</w:t>
      </w:r>
      <w:r w:rsidR="003661E6" w:rsidRPr="00E333C2">
        <w:rPr>
          <w:rFonts w:eastAsia="HGSｺﾞｼｯｸM" w:cs="Times New Roman"/>
          <w:szCs w:val="21"/>
        </w:rPr>
        <w:t xml:space="preserve"> with the survey</w:t>
      </w:r>
      <w:r w:rsidRPr="00E333C2">
        <w:rPr>
          <w:rFonts w:eastAsia="HGSｺﾞｼｯｸM" w:cs="Times New Roman"/>
          <w:szCs w:val="21"/>
        </w:rPr>
        <w:t>, please proceed to answer the questions.</w:t>
      </w:r>
    </w:p>
    <w:p w14:paraId="2D0D9BD7" w14:textId="77777777" w:rsidR="008F28CA" w:rsidRPr="00E333C2" w:rsidRDefault="008F28CA">
      <w:pPr>
        <w:widowControl/>
        <w:jc w:val="left"/>
        <w:rPr>
          <w:rFonts w:eastAsia="HGSｺﾞｼｯｸM" w:cs="Times New Roman"/>
          <w:b/>
          <w:szCs w:val="21"/>
        </w:rPr>
      </w:pPr>
    </w:p>
    <w:p w14:paraId="4612A5DE" w14:textId="28A2EAA8" w:rsidR="00E57452" w:rsidRPr="00E333C2" w:rsidRDefault="00D836E2" w:rsidP="00E57452">
      <w:pPr>
        <w:widowControl/>
        <w:pBdr>
          <w:top w:val="single" w:sz="4" w:space="1" w:color="auto"/>
          <w:left w:val="single" w:sz="4" w:space="4" w:color="auto"/>
          <w:bottom w:val="single" w:sz="4" w:space="1" w:color="auto"/>
          <w:right w:val="single" w:sz="4" w:space="4" w:color="auto"/>
        </w:pBdr>
        <w:jc w:val="left"/>
        <w:rPr>
          <w:rFonts w:eastAsia="HGSｺﾞｼｯｸM" w:cs="Times New Roman"/>
          <w:b/>
          <w:szCs w:val="21"/>
        </w:rPr>
      </w:pPr>
      <w:r w:rsidRPr="00E333C2">
        <w:rPr>
          <w:rFonts w:eastAsia="HGSｺﾞｼｯｸM" w:cs="Times New Roman"/>
          <w:b/>
          <w:szCs w:val="21"/>
        </w:rPr>
        <w:tab/>
        <w:t>When a new pharma</w:t>
      </w:r>
      <w:r w:rsidR="00E57452" w:rsidRPr="00E333C2">
        <w:rPr>
          <w:rFonts w:eastAsia="HGSｺﾞｼｯｸM" w:cs="Times New Roman"/>
          <w:b/>
          <w:szCs w:val="21"/>
        </w:rPr>
        <w:t xml:space="preserve">ceutical is developed, the study conducted to confirm its safety and efficacy is referred to as the “clinical </w:t>
      </w:r>
      <w:r w:rsidR="009971F8">
        <w:rPr>
          <w:rFonts w:eastAsia="HGSｺﾞｼｯｸM" w:cs="Times New Roman"/>
          <w:b/>
          <w:szCs w:val="21"/>
        </w:rPr>
        <w:t>trial</w:t>
      </w:r>
      <w:r w:rsidR="00E57452" w:rsidRPr="00E333C2">
        <w:rPr>
          <w:rFonts w:eastAsia="HGSｺﾞｼｯｸM" w:cs="Times New Roman"/>
          <w:b/>
          <w:szCs w:val="21"/>
        </w:rPr>
        <w:t>” or the “</w:t>
      </w:r>
      <w:proofErr w:type="spellStart"/>
      <w:r w:rsidR="00E57452" w:rsidRPr="00E333C2">
        <w:rPr>
          <w:rFonts w:eastAsia="HGSｺﾞｼｯｸM" w:cs="Times New Roman"/>
          <w:b/>
          <w:szCs w:val="21"/>
        </w:rPr>
        <w:t>c</w:t>
      </w:r>
      <w:r w:rsidR="009971F8">
        <w:rPr>
          <w:rFonts w:eastAsia="HGSｺﾞｼｯｸM" w:cs="Times New Roman"/>
          <w:b/>
          <w:szCs w:val="21"/>
        </w:rPr>
        <w:t>hiken</w:t>
      </w:r>
      <w:proofErr w:type="spellEnd"/>
      <w:r w:rsidR="00E57452" w:rsidRPr="00E333C2">
        <w:rPr>
          <w:rFonts w:eastAsia="HGSｺﾞｼｯｸM" w:cs="Times New Roman"/>
          <w:b/>
          <w:szCs w:val="21"/>
        </w:rPr>
        <w:t xml:space="preserve">.” For instance, </w:t>
      </w:r>
      <w:r w:rsidR="000003F7" w:rsidRPr="00E333C2">
        <w:rPr>
          <w:rFonts w:eastAsia="HGSｺﾞｼｯｸM" w:cs="Times New Roman"/>
          <w:b/>
          <w:szCs w:val="21"/>
        </w:rPr>
        <w:t xml:space="preserve">a </w:t>
      </w:r>
      <w:r w:rsidR="003661E6" w:rsidRPr="00E333C2">
        <w:rPr>
          <w:rFonts w:eastAsia="HGSｺﾞｼｯｸM" w:cs="Times New Roman"/>
          <w:b/>
          <w:szCs w:val="21"/>
        </w:rPr>
        <w:t>study may be conducted to determ</w:t>
      </w:r>
      <w:r w:rsidR="000003F7" w:rsidRPr="00E333C2">
        <w:rPr>
          <w:rFonts w:eastAsia="HGSｺﾞｼｯｸM" w:cs="Times New Roman"/>
          <w:b/>
          <w:szCs w:val="21"/>
        </w:rPr>
        <w:t xml:space="preserve">ine the efficacy of taking a pharmaceutical, equipping a device, or undergoing an operation or examination that is in </w:t>
      </w:r>
      <w:proofErr w:type="gramStart"/>
      <w:r w:rsidR="000003F7" w:rsidRPr="00E333C2">
        <w:rPr>
          <w:rFonts w:eastAsia="HGSｺﾞｼｯｸM" w:cs="Times New Roman"/>
          <w:b/>
          <w:szCs w:val="21"/>
        </w:rPr>
        <w:t>development</w:t>
      </w:r>
      <w:proofErr w:type="gramEnd"/>
      <w:r w:rsidR="000003F7" w:rsidRPr="00E333C2">
        <w:rPr>
          <w:rFonts w:eastAsia="HGSｺﾞｼｯｸM" w:cs="Times New Roman"/>
          <w:b/>
          <w:szCs w:val="21"/>
        </w:rPr>
        <w:t xml:space="preserve">. </w:t>
      </w:r>
    </w:p>
    <w:p w14:paraId="66BDF9D0" w14:textId="5D63B4A9" w:rsidR="000003F7" w:rsidRPr="00E333C2" w:rsidRDefault="000003F7" w:rsidP="00323330">
      <w:pPr>
        <w:widowControl/>
        <w:pBdr>
          <w:top w:val="single" w:sz="4" w:space="1" w:color="auto"/>
          <w:left w:val="single" w:sz="4" w:space="4" w:color="auto"/>
          <w:bottom w:val="single" w:sz="4" w:space="1" w:color="auto"/>
          <w:right w:val="single" w:sz="4" w:space="4" w:color="auto"/>
        </w:pBdr>
        <w:ind w:firstLineChars="100" w:firstLine="211"/>
        <w:jc w:val="left"/>
        <w:rPr>
          <w:rFonts w:eastAsia="HGSｺﾞｼｯｸM" w:cs="Times New Roman"/>
          <w:b/>
          <w:szCs w:val="21"/>
        </w:rPr>
      </w:pPr>
      <w:r w:rsidRPr="00E333C2">
        <w:rPr>
          <w:rFonts w:eastAsia="HGSｺﾞｼｯｸM" w:cs="Times New Roman"/>
          <w:b/>
          <w:szCs w:val="21"/>
        </w:rPr>
        <w:tab/>
        <w:t>First, please choose the answer you believe is correct in response to the questions</w:t>
      </w:r>
      <w:r w:rsidR="00454301" w:rsidRPr="00E333C2">
        <w:rPr>
          <w:rFonts w:eastAsia="HGSｺﾞｼｯｸM" w:cs="Times New Roman"/>
          <w:b/>
          <w:szCs w:val="21"/>
        </w:rPr>
        <w:t xml:space="preserve"> below</w:t>
      </w:r>
      <w:r w:rsidRPr="00E333C2">
        <w:rPr>
          <w:rFonts w:eastAsia="HGSｺﾞｼｯｸM" w:cs="Times New Roman"/>
          <w:b/>
          <w:szCs w:val="21"/>
        </w:rPr>
        <w:t xml:space="preserve"> concerning </w:t>
      </w:r>
      <w:r w:rsidR="00D472E7">
        <w:rPr>
          <w:rFonts w:eastAsia="HGSｺﾞｼｯｸM" w:cs="Times New Roman"/>
          <w:b/>
          <w:szCs w:val="21"/>
        </w:rPr>
        <w:t>clinical trials/</w:t>
      </w:r>
      <w:r w:rsidR="00D472E7" w:rsidRPr="00E333C2">
        <w:rPr>
          <w:rFonts w:eastAsia="HGSｺﾞｼｯｸM" w:cs="Times New Roman"/>
          <w:b/>
          <w:szCs w:val="21"/>
        </w:rPr>
        <w:t>“</w:t>
      </w:r>
      <w:proofErr w:type="spellStart"/>
      <w:r w:rsidR="00D472E7">
        <w:rPr>
          <w:rFonts w:eastAsia="HGSｺﾞｼｯｸM" w:cs="Times New Roman"/>
          <w:b/>
          <w:szCs w:val="21"/>
        </w:rPr>
        <w:t>chiken</w:t>
      </w:r>
      <w:proofErr w:type="spellEnd"/>
      <w:r w:rsidR="00D472E7">
        <w:rPr>
          <w:rFonts w:eastAsia="HGSｺﾞｼｯｸM" w:cs="Times New Roman"/>
          <w:b/>
          <w:szCs w:val="21"/>
        </w:rPr>
        <w:t>”</w:t>
      </w:r>
      <w:r w:rsidRPr="00E333C2">
        <w:rPr>
          <w:rFonts w:eastAsia="HGSｺﾞｼｯｸM" w:cs="Times New Roman"/>
          <w:b/>
          <w:szCs w:val="21"/>
        </w:rPr>
        <w:t>.</w:t>
      </w:r>
    </w:p>
    <w:p w14:paraId="3B0518A2" w14:textId="77777777" w:rsidR="001A0F0F" w:rsidRPr="00E333C2" w:rsidRDefault="001A0F0F" w:rsidP="001A0F0F">
      <w:pPr>
        <w:widowControl/>
        <w:jc w:val="left"/>
        <w:rPr>
          <w:rFonts w:eastAsia="HGSｺﾞｼｯｸM" w:cs="Times New Roman"/>
          <w:szCs w:val="21"/>
        </w:rPr>
      </w:pPr>
    </w:p>
    <w:p w14:paraId="090A3A61" w14:textId="7E1627DB" w:rsidR="001A0F0F" w:rsidRPr="00E333C2" w:rsidRDefault="000003F7" w:rsidP="001A0F0F">
      <w:pPr>
        <w:widowControl/>
        <w:jc w:val="left"/>
        <w:rPr>
          <w:rFonts w:eastAsia="HGSｺﾞｼｯｸM" w:cs="Times New Roman"/>
          <w:szCs w:val="21"/>
        </w:rPr>
      </w:pPr>
      <w:r w:rsidRPr="00E333C2">
        <w:rPr>
          <w:rFonts w:eastAsia="HGSｺﾞｼｯｸM" w:cs="Times New Roman"/>
          <w:szCs w:val="21"/>
        </w:rPr>
        <w:t xml:space="preserve">1-1. </w:t>
      </w:r>
      <w:r w:rsidR="00D472E7">
        <w:rPr>
          <w:rFonts w:eastAsia="HGSｺﾞｼｯｸM" w:cs="Times New Roman"/>
          <w:szCs w:val="21"/>
        </w:rPr>
        <w:t>Clinical trials/</w:t>
      </w:r>
      <w:r w:rsidR="005F4726" w:rsidRPr="008A2B94">
        <w:rPr>
          <w:rFonts w:eastAsia="HGSｺﾞｼｯｸM" w:cs="Times New Roman"/>
          <w:szCs w:val="21"/>
        </w:rPr>
        <w:t>“</w:t>
      </w:r>
      <w:proofErr w:type="spellStart"/>
      <w:r w:rsidR="00D472E7">
        <w:rPr>
          <w:rFonts w:eastAsia="HGSｺﾞｼｯｸM" w:cs="Times New Roman"/>
          <w:szCs w:val="21"/>
        </w:rPr>
        <w:t>chiken</w:t>
      </w:r>
      <w:proofErr w:type="spellEnd"/>
      <w:r w:rsidR="00D472E7">
        <w:rPr>
          <w:rFonts w:eastAsia="HGSｺﾞｼｯｸM" w:cs="Times New Roman"/>
          <w:szCs w:val="21"/>
        </w:rPr>
        <w:t>”</w:t>
      </w:r>
      <w:r w:rsidRPr="00E333C2">
        <w:rPr>
          <w:rFonts w:eastAsia="HGSｺﾞｼｯｸM" w:cs="Times New Roman"/>
          <w:szCs w:val="21"/>
        </w:rPr>
        <w:t xml:space="preserve"> are conducted for the purpose of </w:t>
      </w:r>
      <w:r w:rsidR="00454301" w:rsidRPr="00E333C2">
        <w:rPr>
          <w:rFonts w:eastAsia="HGSｺﾞｼｯｸM" w:cs="Times New Roman"/>
          <w:szCs w:val="21"/>
        </w:rPr>
        <w:t xml:space="preserve">the future </w:t>
      </w:r>
      <w:r w:rsidR="00ED42B2" w:rsidRPr="00E333C2">
        <w:rPr>
          <w:rFonts w:eastAsia="HGSｺﾞｼｯｸM" w:cs="Times New Roman"/>
          <w:szCs w:val="21"/>
        </w:rPr>
        <w:t>advancement of medicine</w:t>
      </w:r>
      <w:r w:rsidRPr="00E333C2">
        <w:rPr>
          <w:rFonts w:eastAsia="HGSｺﾞｼｯｸM" w:cs="Times New Roman"/>
          <w:szCs w:val="21"/>
        </w:rPr>
        <w:t>. (</w:t>
      </w:r>
      <w:r w:rsidR="00A16639">
        <w:rPr>
          <w:rFonts w:eastAsia="HGSｺﾞｼｯｸM" w:cs="Times New Roman"/>
          <w:szCs w:val="21"/>
        </w:rPr>
        <w:t>Choose</w:t>
      </w:r>
      <w:r w:rsidR="009161CA" w:rsidRPr="00E333C2">
        <w:rPr>
          <w:rFonts w:eastAsia="HGSｺﾞｼｯｸM" w:cs="Times New Roman"/>
          <w:szCs w:val="21"/>
        </w:rPr>
        <w:t xml:space="preserve"> only</w:t>
      </w:r>
      <w:r w:rsidRPr="00E333C2">
        <w:rPr>
          <w:rFonts w:eastAsia="HGSｺﾞｼｯｸM" w:cs="Times New Roman"/>
          <w:szCs w:val="21"/>
        </w:rPr>
        <w:t xml:space="preserve"> one answer)</w:t>
      </w:r>
    </w:p>
    <w:p w14:paraId="770C85BF" w14:textId="1DD4FE6B" w:rsidR="000003F7" w:rsidRPr="00E333C2" w:rsidRDefault="000003F7" w:rsidP="001A0F0F">
      <w:pPr>
        <w:widowControl/>
        <w:jc w:val="left"/>
        <w:rPr>
          <w:rFonts w:eastAsia="HGSｺﾞｼｯｸM" w:cs="Times New Roman"/>
          <w:szCs w:val="21"/>
        </w:rPr>
      </w:pPr>
      <w:r w:rsidRPr="00E333C2">
        <w:rPr>
          <w:rFonts w:eastAsia="HGSｺﾞｼｯｸM" w:cs="Times New Roman"/>
          <w:szCs w:val="21"/>
        </w:rPr>
        <w:t>(a) Correct</w:t>
      </w:r>
    </w:p>
    <w:p w14:paraId="0F310E54" w14:textId="20526C07" w:rsidR="000003F7" w:rsidRPr="00E333C2" w:rsidRDefault="000003F7" w:rsidP="001A0F0F">
      <w:pPr>
        <w:widowControl/>
        <w:jc w:val="left"/>
        <w:rPr>
          <w:rFonts w:eastAsia="HGSｺﾞｼｯｸM" w:cs="Times New Roman"/>
          <w:szCs w:val="21"/>
        </w:rPr>
      </w:pPr>
      <w:r w:rsidRPr="00E333C2">
        <w:rPr>
          <w:rFonts w:eastAsia="HGSｺﾞｼｯｸM" w:cs="Times New Roman"/>
          <w:szCs w:val="21"/>
        </w:rPr>
        <w:t>(b) Incorrect</w:t>
      </w:r>
    </w:p>
    <w:p w14:paraId="150716EC" w14:textId="030D263E" w:rsidR="000003F7" w:rsidRPr="00E333C2" w:rsidRDefault="000003F7" w:rsidP="001A0F0F">
      <w:pPr>
        <w:widowControl/>
        <w:jc w:val="left"/>
        <w:rPr>
          <w:rFonts w:eastAsia="HGSｺﾞｼｯｸM" w:cs="Times New Roman"/>
          <w:szCs w:val="21"/>
        </w:rPr>
      </w:pPr>
      <w:r w:rsidRPr="00E333C2">
        <w:rPr>
          <w:rFonts w:eastAsia="HGSｺﾞｼｯｸM" w:cs="Times New Roman"/>
          <w:szCs w:val="21"/>
        </w:rPr>
        <w:t>(c) Not sure</w:t>
      </w:r>
    </w:p>
    <w:p w14:paraId="7C645134" w14:textId="77777777" w:rsidR="000003F7" w:rsidRPr="00E333C2" w:rsidRDefault="000003F7" w:rsidP="001A0F0F">
      <w:pPr>
        <w:widowControl/>
        <w:jc w:val="left"/>
        <w:rPr>
          <w:rFonts w:eastAsia="HGSｺﾞｼｯｸM" w:cs="Times New Roman"/>
          <w:szCs w:val="21"/>
        </w:rPr>
      </w:pPr>
    </w:p>
    <w:p w14:paraId="379F2E5F" w14:textId="3A7A9CCB" w:rsidR="001A0F0F" w:rsidRPr="00E333C2" w:rsidRDefault="000003F7" w:rsidP="001A0F0F">
      <w:pPr>
        <w:widowControl/>
        <w:jc w:val="left"/>
        <w:rPr>
          <w:rFonts w:eastAsia="HGSｺﾞｼｯｸM" w:cs="Times New Roman"/>
          <w:szCs w:val="21"/>
        </w:rPr>
      </w:pPr>
      <w:r w:rsidRPr="00E333C2">
        <w:rPr>
          <w:rFonts w:eastAsia="HGSｺﾞｼｯｸM" w:cs="Times New Roman"/>
          <w:szCs w:val="21"/>
        </w:rPr>
        <w:t xml:space="preserve">1-2. </w:t>
      </w:r>
      <w:proofErr w:type="gramStart"/>
      <w:r w:rsidRPr="00E333C2">
        <w:rPr>
          <w:rFonts w:eastAsia="HGSｺﾞｼｯｸM" w:cs="Times New Roman"/>
          <w:szCs w:val="21"/>
        </w:rPr>
        <w:t>Some</w:t>
      </w:r>
      <w:proofErr w:type="gramEnd"/>
      <w:r w:rsidRPr="00E333C2">
        <w:rPr>
          <w:rFonts w:eastAsia="HGSｺﾞｼｯｸM" w:cs="Times New Roman"/>
          <w:szCs w:val="21"/>
        </w:rPr>
        <w:t xml:space="preserve"> </w:t>
      </w:r>
      <w:r w:rsidR="005F4726">
        <w:rPr>
          <w:rFonts w:eastAsia="HGSｺﾞｼｯｸM" w:cs="Times New Roman"/>
          <w:szCs w:val="21"/>
        </w:rPr>
        <w:t>clinical trials/</w:t>
      </w:r>
      <w:r w:rsidR="005F4726" w:rsidRPr="008A2B94">
        <w:rPr>
          <w:rFonts w:eastAsia="HGSｺﾞｼｯｸM" w:cs="Times New Roman"/>
          <w:szCs w:val="21"/>
        </w:rPr>
        <w:t>“</w:t>
      </w:r>
      <w:proofErr w:type="spellStart"/>
      <w:r w:rsidR="005F4726">
        <w:rPr>
          <w:rFonts w:eastAsia="HGSｺﾞｼｯｸM" w:cs="Times New Roman"/>
          <w:szCs w:val="21"/>
        </w:rPr>
        <w:t>chiken</w:t>
      </w:r>
      <w:proofErr w:type="spellEnd"/>
      <w:r w:rsidR="005F4726">
        <w:rPr>
          <w:rFonts w:eastAsia="HGSｺﾞｼｯｸM" w:cs="Times New Roman"/>
          <w:szCs w:val="21"/>
        </w:rPr>
        <w:t>”</w:t>
      </w:r>
      <w:r w:rsidRPr="00E333C2">
        <w:rPr>
          <w:rFonts w:eastAsia="HGSｺﾞｼｯｸM" w:cs="Times New Roman"/>
          <w:szCs w:val="21"/>
        </w:rPr>
        <w:t xml:space="preserve"> </w:t>
      </w:r>
      <w:r w:rsidR="009161CA" w:rsidRPr="00E333C2">
        <w:rPr>
          <w:rFonts w:eastAsia="HGSｺﾞｼｯｸM" w:cs="Times New Roman"/>
          <w:szCs w:val="21"/>
        </w:rPr>
        <w:t>involve taking a safe placebo that does not contain active pharmaceutical components for</w:t>
      </w:r>
      <w:r w:rsidR="0088284E" w:rsidRPr="00E333C2">
        <w:rPr>
          <w:rFonts w:eastAsia="HGSｺﾞｼｯｸM" w:cs="Times New Roman"/>
          <w:szCs w:val="21"/>
        </w:rPr>
        <w:t xml:space="preserve"> purposes of comparison with a</w:t>
      </w:r>
      <w:r w:rsidR="009161CA" w:rsidRPr="00E333C2">
        <w:rPr>
          <w:rFonts w:eastAsia="HGSｺﾞｼｯｸM" w:cs="Times New Roman"/>
          <w:szCs w:val="21"/>
        </w:rPr>
        <w:t xml:space="preserve"> pharmaceutical under development. (</w:t>
      </w:r>
      <w:r w:rsidR="00A16639">
        <w:rPr>
          <w:rFonts w:eastAsia="HGSｺﾞｼｯｸM" w:cs="Times New Roman"/>
          <w:szCs w:val="21"/>
        </w:rPr>
        <w:t>Choose</w:t>
      </w:r>
      <w:r w:rsidR="009161CA" w:rsidRPr="00E333C2">
        <w:rPr>
          <w:rFonts w:eastAsia="HGSｺﾞｼｯｸM" w:cs="Times New Roman"/>
          <w:szCs w:val="21"/>
        </w:rPr>
        <w:t xml:space="preserve"> only one answer)</w:t>
      </w:r>
    </w:p>
    <w:p w14:paraId="73DE4230" w14:textId="4FB99BAF" w:rsidR="009161CA" w:rsidRPr="00E333C2" w:rsidRDefault="009161CA" w:rsidP="001A0F0F">
      <w:pPr>
        <w:widowControl/>
        <w:jc w:val="left"/>
        <w:rPr>
          <w:rFonts w:eastAsia="HGSｺﾞｼｯｸM" w:cs="Times New Roman"/>
          <w:szCs w:val="21"/>
        </w:rPr>
      </w:pPr>
      <w:r w:rsidRPr="00E333C2">
        <w:rPr>
          <w:rFonts w:eastAsia="HGSｺﾞｼｯｸM" w:cs="Times New Roman"/>
          <w:szCs w:val="21"/>
        </w:rPr>
        <w:t>(a) Correct</w:t>
      </w:r>
    </w:p>
    <w:p w14:paraId="07A7F7F4" w14:textId="4BD743EF" w:rsidR="009161CA" w:rsidRPr="00E333C2" w:rsidRDefault="009161CA" w:rsidP="001A0F0F">
      <w:pPr>
        <w:widowControl/>
        <w:jc w:val="left"/>
        <w:rPr>
          <w:rFonts w:eastAsia="HGSｺﾞｼｯｸM" w:cs="Times New Roman"/>
          <w:szCs w:val="21"/>
        </w:rPr>
      </w:pPr>
      <w:r w:rsidRPr="00E333C2">
        <w:rPr>
          <w:rFonts w:eastAsia="HGSｺﾞｼｯｸM" w:cs="Times New Roman"/>
          <w:szCs w:val="21"/>
        </w:rPr>
        <w:t>(b) Incorrect</w:t>
      </w:r>
    </w:p>
    <w:p w14:paraId="200944A6" w14:textId="08B2D1DD" w:rsidR="000003F7" w:rsidRPr="00E333C2" w:rsidRDefault="0088284E" w:rsidP="001A0F0F">
      <w:pPr>
        <w:widowControl/>
        <w:jc w:val="left"/>
        <w:rPr>
          <w:rFonts w:eastAsia="HGSｺﾞｼｯｸM" w:cs="Times New Roman"/>
          <w:szCs w:val="21"/>
        </w:rPr>
      </w:pPr>
      <w:r w:rsidRPr="00E333C2">
        <w:rPr>
          <w:rFonts w:eastAsia="HGSｺﾞｼｯｸM" w:cs="Times New Roman"/>
          <w:szCs w:val="21"/>
        </w:rPr>
        <w:t>(c) Not sure</w:t>
      </w:r>
    </w:p>
    <w:p w14:paraId="4F29B7A4" w14:textId="77777777" w:rsidR="0088284E" w:rsidRPr="00E333C2" w:rsidRDefault="0088284E" w:rsidP="001A0F0F">
      <w:pPr>
        <w:widowControl/>
        <w:jc w:val="left"/>
        <w:rPr>
          <w:rFonts w:eastAsia="HGSｺﾞｼｯｸM" w:cs="Times New Roman"/>
          <w:szCs w:val="21"/>
        </w:rPr>
      </w:pPr>
    </w:p>
    <w:p w14:paraId="7327ECF8" w14:textId="48AA7564" w:rsidR="001A0F0F" w:rsidRPr="00E333C2" w:rsidRDefault="0088284E" w:rsidP="001A0F0F">
      <w:pPr>
        <w:widowControl/>
        <w:jc w:val="left"/>
        <w:rPr>
          <w:rFonts w:eastAsia="HGSｺﾞｼｯｸM" w:cs="Times New Roman"/>
          <w:szCs w:val="21"/>
        </w:rPr>
      </w:pPr>
      <w:r w:rsidRPr="00E333C2">
        <w:rPr>
          <w:rFonts w:eastAsia="HGSｺﾞｼｯｸM" w:cs="Times New Roman"/>
          <w:szCs w:val="21"/>
        </w:rPr>
        <w:t xml:space="preserve">1-3. </w:t>
      </w:r>
      <w:proofErr w:type="gramStart"/>
      <w:r w:rsidRPr="00E333C2">
        <w:rPr>
          <w:rFonts w:eastAsia="HGSｺﾞｼｯｸM" w:cs="Times New Roman"/>
          <w:szCs w:val="21"/>
        </w:rPr>
        <w:t>In</w:t>
      </w:r>
      <w:proofErr w:type="gramEnd"/>
      <w:r w:rsidRPr="00E333C2">
        <w:rPr>
          <w:rFonts w:eastAsia="HGSｺﾞｼｯｸM" w:cs="Times New Roman"/>
          <w:szCs w:val="21"/>
        </w:rPr>
        <w:t xml:space="preserve"> some </w:t>
      </w:r>
      <w:r w:rsidR="005F4726">
        <w:rPr>
          <w:rFonts w:eastAsia="HGSｺﾞｼｯｸM" w:cs="Times New Roman"/>
          <w:szCs w:val="21"/>
        </w:rPr>
        <w:t>clinical trials/</w:t>
      </w:r>
      <w:r w:rsidR="005F4726" w:rsidRPr="008A2B94">
        <w:rPr>
          <w:rFonts w:eastAsia="HGSｺﾞｼｯｸM" w:cs="Times New Roman"/>
          <w:szCs w:val="21"/>
        </w:rPr>
        <w:t>“</w:t>
      </w:r>
      <w:proofErr w:type="spellStart"/>
      <w:r w:rsidR="005F4726">
        <w:rPr>
          <w:rFonts w:eastAsia="HGSｺﾞｼｯｸM" w:cs="Times New Roman"/>
          <w:szCs w:val="21"/>
        </w:rPr>
        <w:t>chiken</w:t>
      </w:r>
      <w:proofErr w:type="spellEnd"/>
      <w:r w:rsidR="005F4726">
        <w:rPr>
          <w:rFonts w:eastAsia="HGSｺﾞｼｯｸM" w:cs="Times New Roman"/>
          <w:szCs w:val="21"/>
        </w:rPr>
        <w:t>”</w:t>
      </w:r>
      <w:r w:rsidRPr="00E333C2">
        <w:rPr>
          <w:rFonts w:eastAsia="HGSｺﾞｼｯｸM" w:cs="Times New Roman"/>
          <w:szCs w:val="21"/>
        </w:rPr>
        <w:t xml:space="preserve">, </w:t>
      </w:r>
      <w:r w:rsidR="009161CA" w:rsidRPr="00E333C2">
        <w:rPr>
          <w:rFonts w:eastAsia="HGSｺﾞｼｯｸM" w:cs="Times New Roman"/>
          <w:szCs w:val="21"/>
        </w:rPr>
        <w:t>patient</w:t>
      </w:r>
      <w:r w:rsidRPr="00E333C2">
        <w:rPr>
          <w:rFonts w:eastAsia="HGSｺﾞｼｯｸM" w:cs="Times New Roman"/>
          <w:szCs w:val="21"/>
        </w:rPr>
        <w:t>s</w:t>
      </w:r>
      <w:r w:rsidR="009161CA" w:rsidRPr="00E333C2">
        <w:rPr>
          <w:rFonts w:eastAsia="HGSｺﾞｼｯｸM" w:cs="Times New Roman"/>
          <w:szCs w:val="21"/>
        </w:rPr>
        <w:t xml:space="preserve"> may not be able to decide whether to undergo an existing treatment or a treatment under development. (</w:t>
      </w:r>
      <w:r w:rsidR="00A16639">
        <w:rPr>
          <w:rFonts w:eastAsia="HGSｺﾞｼｯｸM" w:cs="Times New Roman"/>
          <w:szCs w:val="21"/>
        </w:rPr>
        <w:t>Choose</w:t>
      </w:r>
      <w:r w:rsidR="009161CA" w:rsidRPr="00E333C2">
        <w:rPr>
          <w:rFonts w:eastAsia="HGSｺﾞｼｯｸM" w:cs="Times New Roman"/>
          <w:szCs w:val="21"/>
        </w:rPr>
        <w:t xml:space="preserve"> only one answer)</w:t>
      </w:r>
    </w:p>
    <w:p w14:paraId="1C7F6BCF" w14:textId="77777777" w:rsidR="009161CA" w:rsidRPr="00E333C2" w:rsidRDefault="009161CA" w:rsidP="009161CA">
      <w:pPr>
        <w:widowControl/>
        <w:jc w:val="left"/>
        <w:rPr>
          <w:rFonts w:eastAsia="HGSｺﾞｼｯｸM" w:cs="Times New Roman"/>
          <w:szCs w:val="21"/>
        </w:rPr>
      </w:pPr>
      <w:r w:rsidRPr="00E333C2">
        <w:rPr>
          <w:rFonts w:eastAsia="HGSｺﾞｼｯｸM" w:cs="Times New Roman"/>
          <w:szCs w:val="21"/>
        </w:rPr>
        <w:t>(a) Correct</w:t>
      </w:r>
    </w:p>
    <w:p w14:paraId="5F5797D3" w14:textId="77777777" w:rsidR="009161CA" w:rsidRPr="00E333C2" w:rsidRDefault="009161CA" w:rsidP="009161CA">
      <w:pPr>
        <w:widowControl/>
        <w:jc w:val="left"/>
        <w:rPr>
          <w:rFonts w:eastAsia="HGSｺﾞｼｯｸM" w:cs="Times New Roman"/>
          <w:szCs w:val="21"/>
        </w:rPr>
      </w:pPr>
      <w:r w:rsidRPr="00E333C2">
        <w:rPr>
          <w:rFonts w:eastAsia="HGSｺﾞｼｯｸM" w:cs="Times New Roman"/>
          <w:szCs w:val="21"/>
        </w:rPr>
        <w:lastRenderedPageBreak/>
        <w:t>(b) Incorrect</w:t>
      </w:r>
    </w:p>
    <w:p w14:paraId="241B43FA" w14:textId="284A7F9E" w:rsidR="009161CA" w:rsidRPr="00E333C2" w:rsidRDefault="009161CA" w:rsidP="001A0F0F">
      <w:pPr>
        <w:widowControl/>
        <w:jc w:val="left"/>
        <w:rPr>
          <w:rFonts w:eastAsia="HGSｺﾞｼｯｸM" w:cs="Times New Roman"/>
          <w:szCs w:val="21"/>
        </w:rPr>
      </w:pPr>
      <w:r w:rsidRPr="00E333C2">
        <w:rPr>
          <w:rFonts w:eastAsia="HGSｺﾞｼｯｸM" w:cs="Times New Roman"/>
          <w:szCs w:val="21"/>
        </w:rPr>
        <w:t>(c) Not sure</w:t>
      </w:r>
    </w:p>
    <w:p w14:paraId="394F8C78" w14:textId="77777777" w:rsidR="009161CA" w:rsidRPr="00E333C2" w:rsidRDefault="009161CA" w:rsidP="001A0F0F">
      <w:pPr>
        <w:widowControl/>
        <w:jc w:val="left"/>
        <w:rPr>
          <w:rFonts w:eastAsia="HGSｺﾞｼｯｸM" w:cs="Times New Roman"/>
          <w:szCs w:val="21"/>
        </w:rPr>
      </w:pPr>
    </w:p>
    <w:p w14:paraId="2F857ABA" w14:textId="4E6662C8" w:rsidR="009161CA" w:rsidRPr="00E333C2" w:rsidRDefault="009161CA" w:rsidP="009161CA">
      <w:pPr>
        <w:widowControl/>
        <w:jc w:val="left"/>
        <w:rPr>
          <w:rFonts w:eastAsia="HGSｺﾞｼｯｸM" w:cs="Times New Roman"/>
          <w:szCs w:val="21"/>
        </w:rPr>
      </w:pPr>
      <w:r w:rsidRPr="00E333C2">
        <w:rPr>
          <w:rFonts w:eastAsia="HGSｺﾞｼｯｸM" w:cs="Times New Roman"/>
          <w:szCs w:val="21"/>
        </w:rPr>
        <w:t xml:space="preserve">1-4. </w:t>
      </w:r>
      <w:proofErr w:type="gramStart"/>
      <w:r w:rsidRPr="00E333C2">
        <w:rPr>
          <w:rFonts w:eastAsia="HGSｺﾞｼｯｸM" w:cs="Times New Roman"/>
          <w:szCs w:val="21"/>
        </w:rPr>
        <w:t>It</w:t>
      </w:r>
      <w:proofErr w:type="gramEnd"/>
      <w:r w:rsidRPr="00E333C2">
        <w:rPr>
          <w:rFonts w:eastAsia="HGSｺﾞｼｯｸM" w:cs="Times New Roman"/>
          <w:szCs w:val="21"/>
        </w:rPr>
        <w:t xml:space="preserve"> may not be possible for a person to participate in a clinical study/clinical trial, depending on the severity of their illness. (</w:t>
      </w:r>
      <w:r w:rsidR="00A16639">
        <w:rPr>
          <w:rFonts w:eastAsia="HGSｺﾞｼｯｸM" w:cs="Times New Roman"/>
          <w:szCs w:val="21"/>
        </w:rPr>
        <w:t>Choose</w:t>
      </w:r>
      <w:r w:rsidRPr="00E333C2">
        <w:rPr>
          <w:rFonts w:eastAsia="HGSｺﾞｼｯｸM" w:cs="Times New Roman"/>
          <w:szCs w:val="21"/>
        </w:rPr>
        <w:t xml:space="preserve"> only one answer)</w:t>
      </w:r>
    </w:p>
    <w:p w14:paraId="2EC20C29" w14:textId="77777777" w:rsidR="009161CA" w:rsidRPr="00E333C2" w:rsidRDefault="009161CA" w:rsidP="009161CA">
      <w:pPr>
        <w:widowControl/>
        <w:jc w:val="left"/>
        <w:rPr>
          <w:rFonts w:eastAsia="HGSｺﾞｼｯｸM" w:cs="Times New Roman"/>
          <w:szCs w:val="21"/>
        </w:rPr>
      </w:pPr>
      <w:r w:rsidRPr="00E333C2">
        <w:rPr>
          <w:rFonts w:eastAsia="HGSｺﾞｼｯｸM" w:cs="Times New Roman"/>
          <w:szCs w:val="21"/>
        </w:rPr>
        <w:t>(a) Correct</w:t>
      </w:r>
    </w:p>
    <w:p w14:paraId="65594B85" w14:textId="77777777" w:rsidR="009161CA" w:rsidRPr="00E333C2" w:rsidRDefault="009161CA" w:rsidP="009161CA">
      <w:pPr>
        <w:widowControl/>
        <w:jc w:val="left"/>
        <w:rPr>
          <w:rFonts w:eastAsia="HGSｺﾞｼｯｸM" w:cs="Times New Roman"/>
          <w:szCs w:val="21"/>
        </w:rPr>
      </w:pPr>
      <w:r w:rsidRPr="00E333C2">
        <w:rPr>
          <w:rFonts w:eastAsia="HGSｺﾞｼｯｸM" w:cs="Times New Roman"/>
          <w:szCs w:val="21"/>
        </w:rPr>
        <w:t>(b) Incorrect</w:t>
      </w:r>
    </w:p>
    <w:p w14:paraId="2DB32A39" w14:textId="77777777" w:rsidR="009161CA" w:rsidRPr="00E333C2" w:rsidRDefault="009161CA" w:rsidP="009161CA">
      <w:pPr>
        <w:widowControl/>
        <w:jc w:val="left"/>
        <w:rPr>
          <w:rFonts w:eastAsia="HGSｺﾞｼｯｸM" w:cs="Times New Roman"/>
          <w:szCs w:val="21"/>
        </w:rPr>
      </w:pPr>
      <w:r w:rsidRPr="00E333C2">
        <w:rPr>
          <w:rFonts w:eastAsia="HGSｺﾞｼｯｸM" w:cs="Times New Roman"/>
          <w:szCs w:val="21"/>
        </w:rPr>
        <w:t>(c) Not sure</w:t>
      </w:r>
    </w:p>
    <w:p w14:paraId="0E48EA04" w14:textId="660AF76F" w:rsidR="009161CA" w:rsidRPr="00E333C2" w:rsidRDefault="009161CA" w:rsidP="001A0F0F">
      <w:pPr>
        <w:widowControl/>
        <w:jc w:val="left"/>
        <w:rPr>
          <w:rFonts w:eastAsia="HGSｺﾞｼｯｸM" w:cs="Times New Roman"/>
          <w:szCs w:val="21"/>
        </w:rPr>
      </w:pPr>
    </w:p>
    <w:p w14:paraId="0070EA23" w14:textId="1740D9B1" w:rsidR="00DC513D" w:rsidRPr="00E333C2" w:rsidRDefault="009161CA" w:rsidP="00DC513D">
      <w:pPr>
        <w:widowControl/>
        <w:jc w:val="left"/>
        <w:rPr>
          <w:rFonts w:eastAsia="HGSｺﾞｼｯｸM" w:cs="Times New Roman"/>
          <w:szCs w:val="21"/>
        </w:rPr>
      </w:pPr>
      <w:r w:rsidRPr="00E333C2">
        <w:rPr>
          <w:rFonts w:eastAsia="HGSｺﾞｼｯｸM" w:cs="Times New Roman"/>
          <w:szCs w:val="21"/>
        </w:rPr>
        <w:t xml:space="preserve">1-5. </w:t>
      </w:r>
      <w:proofErr w:type="gramStart"/>
      <w:r w:rsidRPr="00E333C2">
        <w:rPr>
          <w:rFonts w:eastAsia="HGSｺﾞｼｯｸM" w:cs="Times New Roman"/>
          <w:szCs w:val="21"/>
        </w:rPr>
        <w:t>A</w:t>
      </w:r>
      <w:proofErr w:type="gramEnd"/>
      <w:r w:rsidRPr="00E333C2">
        <w:rPr>
          <w:rFonts w:eastAsia="HGSｺﾞｼｯｸM" w:cs="Times New Roman"/>
          <w:szCs w:val="21"/>
        </w:rPr>
        <w:t xml:space="preserve"> clinical trial/</w:t>
      </w:r>
      <w:r w:rsidR="00266191" w:rsidRPr="008A2B94">
        <w:rPr>
          <w:rFonts w:eastAsia="HGSｺﾞｼｯｸM" w:cs="Times New Roman"/>
          <w:szCs w:val="21"/>
        </w:rPr>
        <w:t>“</w:t>
      </w:r>
      <w:proofErr w:type="spellStart"/>
      <w:r w:rsidR="00266191">
        <w:rPr>
          <w:rFonts w:eastAsia="HGSｺﾞｼｯｸM" w:cs="Times New Roman"/>
          <w:szCs w:val="21"/>
        </w:rPr>
        <w:t>chiken</w:t>
      </w:r>
      <w:proofErr w:type="spellEnd"/>
      <w:r w:rsidR="00266191">
        <w:rPr>
          <w:rFonts w:eastAsia="HGSｺﾞｼｯｸM" w:cs="Times New Roman"/>
          <w:szCs w:val="21"/>
        </w:rPr>
        <w:t>”</w:t>
      </w:r>
      <w:r w:rsidR="00DC513D" w:rsidRPr="00E333C2">
        <w:rPr>
          <w:rFonts w:eastAsia="HGSｺﾞｼｯｸM" w:cs="Times New Roman"/>
          <w:szCs w:val="21"/>
        </w:rPr>
        <w:t xml:space="preserve"> leads to future treatments and standard treatments being established. (</w:t>
      </w:r>
      <w:r w:rsidR="00A16639">
        <w:rPr>
          <w:rFonts w:eastAsia="HGSｺﾞｼｯｸM" w:cs="Times New Roman"/>
          <w:szCs w:val="21"/>
        </w:rPr>
        <w:t>Choose</w:t>
      </w:r>
      <w:r w:rsidR="00DC513D" w:rsidRPr="00E333C2">
        <w:rPr>
          <w:rFonts w:eastAsia="HGSｺﾞｼｯｸM" w:cs="Times New Roman"/>
          <w:szCs w:val="21"/>
        </w:rPr>
        <w:t xml:space="preserve"> only one answer)</w:t>
      </w:r>
    </w:p>
    <w:p w14:paraId="06D2E9DB"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a) Correct</w:t>
      </w:r>
    </w:p>
    <w:p w14:paraId="64621F52"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b) Incorrect</w:t>
      </w:r>
    </w:p>
    <w:p w14:paraId="23586AF0"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c) Not sure</w:t>
      </w:r>
    </w:p>
    <w:p w14:paraId="222495A5" w14:textId="43E2FA63" w:rsidR="009161CA" w:rsidRPr="00E333C2" w:rsidRDefault="009161CA" w:rsidP="001A0F0F">
      <w:pPr>
        <w:widowControl/>
        <w:jc w:val="left"/>
        <w:rPr>
          <w:rFonts w:eastAsia="HGSｺﾞｼｯｸM" w:cs="Times New Roman"/>
          <w:szCs w:val="21"/>
        </w:rPr>
      </w:pPr>
    </w:p>
    <w:p w14:paraId="5E3E3654" w14:textId="55362BFF"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1-6. Patients are not responsible for the costs of treatments and pharmace</w:t>
      </w:r>
      <w:r w:rsidR="00D17C34" w:rsidRPr="00E333C2">
        <w:rPr>
          <w:rFonts w:eastAsia="HGSｺﾞｼｯｸM" w:cs="Times New Roman"/>
          <w:szCs w:val="21"/>
        </w:rPr>
        <w:t>uticals that are part of a clin</w:t>
      </w:r>
      <w:r w:rsidRPr="00E333C2">
        <w:rPr>
          <w:rFonts w:eastAsia="HGSｺﾞｼｯｸM" w:cs="Times New Roman"/>
          <w:szCs w:val="21"/>
        </w:rPr>
        <w:t xml:space="preserve">ical </w:t>
      </w:r>
      <w:r w:rsidR="00B10E32" w:rsidRPr="00E333C2">
        <w:rPr>
          <w:rFonts w:eastAsia="HGSｺﾞｼｯｸM" w:cs="Times New Roman"/>
          <w:szCs w:val="21"/>
        </w:rPr>
        <w:t>trial/</w:t>
      </w:r>
      <w:r w:rsidR="00B10E32" w:rsidRPr="008A2B94">
        <w:rPr>
          <w:rFonts w:eastAsia="HGSｺﾞｼｯｸM" w:cs="Times New Roman"/>
          <w:szCs w:val="21"/>
        </w:rPr>
        <w:t>“</w:t>
      </w:r>
      <w:proofErr w:type="spellStart"/>
      <w:r w:rsidR="00B10E32">
        <w:rPr>
          <w:rFonts w:eastAsia="HGSｺﾞｼｯｸM" w:cs="Times New Roman"/>
          <w:szCs w:val="21"/>
        </w:rPr>
        <w:t>chiken</w:t>
      </w:r>
      <w:proofErr w:type="spellEnd"/>
      <w:r w:rsidR="00B10E32">
        <w:rPr>
          <w:rFonts w:eastAsia="HGSｺﾞｼｯｸM" w:cs="Times New Roman"/>
          <w:szCs w:val="21"/>
        </w:rPr>
        <w:t>”</w:t>
      </w:r>
      <w:r w:rsidRPr="00E333C2">
        <w:rPr>
          <w:rFonts w:eastAsia="HGSｺﾞｼｯｸM" w:cs="Times New Roman"/>
          <w:szCs w:val="21"/>
        </w:rPr>
        <w:t>. (</w:t>
      </w:r>
      <w:r w:rsidR="00A16639">
        <w:rPr>
          <w:rFonts w:eastAsia="HGSｺﾞｼｯｸM" w:cs="Times New Roman"/>
          <w:szCs w:val="21"/>
        </w:rPr>
        <w:t>Choose</w:t>
      </w:r>
      <w:r w:rsidRPr="00E333C2">
        <w:rPr>
          <w:rFonts w:eastAsia="HGSｺﾞｼｯｸM" w:cs="Times New Roman"/>
          <w:szCs w:val="21"/>
        </w:rPr>
        <w:t xml:space="preserve"> only one answer)</w:t>
      </w:r>
    </w:p>
    <w:p w14:paraId="13B728BC"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a) Correct</w:t>
      </w:r>
    </w:p>
    <w:p w14:paraId="74A25D34"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b) Incorrect</w:t>
      </w:r>
    </w:p>
    <w:p w14:paraId="4551BEBE" w14:textId="3A5C3B97" w:rsidR="001A0F0F" w:rsidRPr="00E333C2" w:rsidRDefault="00DC513D" w:rsidP="001A0F0F">
      <w:pPr>
        <w:widowControl/>
        <w:jc w:val="left"/>
        <w:rPr>
          <w:rFonts w:eastAsia="HGSｺﾞｼｯｸM" w:cs="Times New Roman"/>
          <w:szCs w:val="21"/>
        </w:rPr>
      </w:pPr>
      <w:r w:rsidRPr="00E333C2">
        <w:rPr>
          <w:rFonts w:eastAsia="HGSｺﾞｼｯｸM" w:cs="Times New Roman"/>
          <w:szCs w:val="21"/>
        </w:rPr>
        <w:t>(c) Not sure</w:t>
      </w:r>
    </w:p>
    <w:p w14:paraId="545134D9" w14:textId="77777777" w:rsidR="00DC513D" w:rsidRPr="00E333C2" w:rsidRDefault="00DC513D" w:rsidP="001A0F0F">
      <w:pPr>
        <w:widowControl/>
        <w:jc w:val="left"/>
        <w:rPr>
          <w:rFonts w:eastAsia="HGSｺﾞｼｯｸM" w:cs="Times New Roman"/>
          <w:szCs w:val="21"/>
        </w:rPr>
      </w:pPr>
    </w:p>
    <w:p w14:paraId="0832960C" w14:textId="0D8BD364"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 xml:space="preserve">1-7. Patients may be </w:t>
      </w:r>
      <w:r w:rsidR="0088284E" w:rsidRPr="00E333C2">
        <w:rPr>
          <w:rFonts w:eastAsia="HGSｺﾞｼｯｸM" w:cs="Times New Roman"/>
          <w:szCs w:val="21"/>
        </w:rPr>
        <w:t xml:space="preserve">paid </w:t>
      </w:r>
      <w:r w:rsidRPr="00E333C2">
        <w:rPr>
          <w:rFonts w:eastAsia="HGSｺﾞｼｯｸM" w:cs="Times New Roman"/>
          <w:szCs w:val="21"/>
        </w:rPr>
        <w:t xml:space="preserve">for </w:t>
      </w:r>
      <w:r w:rsidR="00A16639">
        <w:rPr>
          <w:rFonts w:eastAsia="HGSｺﾞｼｯｸM" w:cs="Times New Roman"/>
          <w:szCs w:val="21"/>
        </w:rPr>
        <w:t>participating in</w:t>
      </w:r>
      <w:r w:rsidRPr="00E333C2">
        <w:rPr>
          <w:rFonts w:eastAsia="HGSｺﾞｼｯｸM" w:cs="Times New Roman"/>
          <w:szCs w:val="21"/>
        </w:rPr>
        <w:t xml:space="preserve"> a clinical study/clinical trial in order to reduce the </w:t>
      </w:r>
      <w:r w:rsidR="0088284E" w:rsidRPr="00E333C2">
        <w:rPr>
          <w:rFonts w:eastAsia="HGSｺﾞｼｯｸM" w:cs="Times New Roman"/>
          <w:szCs w:val="21"/>
        </w:rPr>
        <w:t xml:space="preserve">patients’ </w:t>
      </w:r>
      <w:r w:rsidRPr="00E333C2">
        <w:rPr>
          <w:rFonts w:eastAsia="HGSｺﾞｼｯｸM" w:cs="Times New Roman"/>
          <w:szCs w:val="21"/>
        </w:rPr>
        <w:t>burden of expenses. (</w:t>
      </w:r>
      <w:r w:rsidR="00A16639">
        <w:rPr>
          <w:rFonts w:eastAsia="HGSｺﾞｼｯｸM" w:cs="Times New Roman"/>
          <w:szCs w:val="21"/>
        </w:rPr>
        <w:t>Choose</w:t>
      </w:r>
      <w:r w:rsidRPr="00E333C2">
        <w:rPr>
          <w:rFonts w:eastAsia="HGSｺﾞｼｯｸM" w:cs="Times New Roman"/>
          <w:szCs w:val="21"/>
        </w:rPr>
        <w:t xml:space="preserve"> only one answer)</w:t>
      </w:r>
    </w:p>
    <w:p w14:paraId="17B2FE5D"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a) Correct</w:t>
      </w:r>
    </w:p>
    <w:p w14:paraId="48D4EB82"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b) Incorrect</w:t>
      </w:r>
    </w:p>
    <w:p w14:paraId="2B5BBD22"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c) Not sure</w:t>
      </w:r>
    </w:p>
    <w:p w14:paraId="45E58A25" w14:textId="2CEED481" w:rsidR="00DC513D" w:rsidRPr="00E333C2" w:rsidRDefault="00DC513D" w:rsidP="001A0F0F">
      <w:pPr>
        <w:widowControl/>
        <w:jc w:val="left"/>
        <w:rPr>
          <w:rFonts w:eastAsia="HGSｺﾞｼｯｸM" w:cs="Times New Roman"/>
          <w:szCs w:val="21"/>
        </w:rPr>
      </w:pPr>
    </w:p>
    <w:p w14:paraId="130ACB2E" w14:textId="59260121"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 xml:space="preserve">1-8. </w:t>
      </w:r>
      <w:proofErr w:type="gramStart"/>
      <w:r w:rsidRPr="00E333C2">
        <w:rPr>
          <w:rFonts w:eastAsia="HGSｺﾞｼｯｸM" w:cs="Times New Roman"/>
          <w:szCs w:val="21"/>
        </w:rPr>
        <w:t>When</w:t>
      </w:r>
      <w:proofErr w:type="gramEnd"/>
      <w:r w:rsidRPr="00E333C2">
        <w:rPr>
          <w:rFonts w:eastAsia="HGSｺﾞｼｯｸM" w:cs="Times New Roman"/>
          <w:szCs w:val="21"/>
        </w:rPr>
        <w:t xml:space="preserve"> </w:t>
      </w:r>
      <w:r w:rsidR="00A16639">
        <w:rPr>
          <w:rFonts w:eastAsia="HGSｺﾞｼｯｸM" w:cs="Times New Roman"/>
          <w:szCs w:val="21"/>
        </w:rPr>
        <w:t>participating in</w:t>
      </w:r>
      <w:r w:rsidRPr="00E333C2">
        <w:rPr>
          <w:rFonts w:eastAsia="HGSｺﾞｼｯｸM" w:cs="Times New Roman"/>
          <w:szCs w:val="21"/>
        </w:rPr>
        <w:t xml:space="preserve"> a clinical study/clinical trial, </w:t>
      </w:r>
      <w:r w:rsidR="00D17C34" w:rsidRPr="00E333C2">
        <w:rPr>
          <w:rFonts w:eastAsia="HGSｺﾞｼｯｸM" w:cs="Times New Roman"/>
          <w:szCs w:val="21"/>
        </w:rPr>
        <w:t xml:space="preserve">throughout a certain time period, </w:t>
      </w:r>
      <w:r w:rsidRPr="00E333C2">
        <w:rPr>
          <w:rFonts w:eastAsia="HGSｺﾞｼｯｸM" w:cs="Times New Roman"/>
          <w:szCs w:val="21"/>
        </w:rPr>
        <w:t>it is necessary to regularly receive treatment/be hospitalized. (</w:t>
      </w:r>
      <w:r w:rsidR="00A16639">
        <w:rPr>
          <w:rFonts w:eastAsia="HGSｺﾞｼｯｸM" w:cs="Times New Roman"/>
          <w:szCs w:val="21"/>
        </w:rPr>
        <w:t>Choose</w:t>
      </w:r>
      <w:r w:rsidRPr="00E333C2">
        <w:rPr>
          <w:rFonts w:eastAsia="HGSｺﾞｼｯｸM" w:cs="Times New Roman"/>
          <w:szCs w:val="21"/>
        </w:rPr>
        <w:t xml:space="preserve"> only one answer)</w:t>
      </w:r>
    </w:p>
    <w:p w14:paraId="2021602F"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a) Correct</w:t>
      </w:r>
    </w:p>
    <w:p w14:paraId="3B73A598"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b) Incorrect</w:t>
      </w:r>
    </w:p>
    <w:p w14:paraId="5EA48CBC"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c) Not sure</w:t>
      </w:r>
    </w:p>
    <w:p w14:paraId="223DA462" w14:textId="3C032B22" w:rsidR="00DC513D" w:rsidRPr="00E333C2" w:rsidRDefault="00DC513D" w:rsidP="001A0F0F">
      <w:pPr>
        <w:widowControl/>
        <w:jc w:val="left"/>
        <w:rPr>
          <w:rFonts w:eastAsia="HGSｺﾞｼｯｸM" w:cs="Times New Roman"/>
          <w:szCs w:val="21"/>
        </w:rPr>
      </w:pPr>
    </w:p>
    <w:p w14:paraId="60B065F3" w14:textId="02AB6F49"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1-9. Japanese patients may be unable to use a pharmaceutical that is standard in other countries because it has not been approved in Japan.</w:t>
      </w:r>
    </w:p>
    <w:p w14:paraId="6A43F710"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a) Correct</w:t>
      </w:r>
    </w:p>
    <w:p w14:paraId="4C6A0E35"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b) Incorrect</w:t>
      </w:r>
    </w:p>
    <w:p w14:paraId="1BAFE897"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c) Not sure</w:t>
      </w:r>
    </w:p>
    <w:p w14:paraId="0D1B0415" w14:textId="282407B0" w:rsidR="00DC513D" w:rsidRPr="00E333C2" w:rsidRDefault="00DC513D" w:rsidP="001A0F0F">
      <w:pPr>
        <w:widowControl/>
        <w:jc w:val="left"/>
        <w:rPr>
          <w:rFonts w:eastAsia="HGSｺﾞｼｯｸM" w:cs="Times New Roman"/>
          <w:szCs w:val="21"/>
        </w:rPr>
      </w:pPr>
    </w:p>
    <w:p w14:paraId="48E50214" w14:textId="3D344FEB" w:rsidR="001A0F0F" w:rsidRPr="00E333C2" w:rsidRDefault="00DC513D" w:rsidP="00EF2D07">
      <w:pPr>
        <w:widowControl/>
        <w:jc w:val="left"/>
        <w:rPr>
          <w:rFonts w:eastAsia="HGSｺﾞｼｯｸM" w:cs="Times New Roman"/>
          <w:szCs w:val="21"/>
        </w:rPr>
      </w:pPr>
      <w:r w:rsidRPr="00E333C2">
        <w:rPr>
          <w:rFonts w:eastAsia="HGSｺﾞｼｯｸM" w:cs="Times New Roman"/>
          <w:szCs w:val="21"/>
        </w:rPr>
        <w:t>1-10. Japanese patients may be unable to undergo treatment using a</w:t>
      </w:r>
      <w:r w:rsidR="0088284E" w:rsidRPr="00E333C2">
        <w:rPr>
          <w:rFonts w:eastAsia="HGSｺﾞｼｯｸM" w:cs="Times New Roman"/>
          <w:szCs w:val="21"/>
        </w:rPr>
        <w:t xml:space="preserve"> certain medical device or </w:t>
      </w:r>
      <w:r w:rsidRPr="00E333C2">
        <w:rPr>
          <w:rFonts w:eastAsia="HGSｺﾞｼｯｸM" w:cs="Times New Roman"/>
          <w:szCs w:val="21"/>
        </w:rPr>
        <w:t>examination when that medical device or examination is standard in other countries, but not yet approved in Japan.</w:t>
      </w:r>
    </w:p>
    <w:p w14:paraId="547F2B8A"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a) Correct</w:t>
      </w:r>
    </w:p>
    <w:p w14:paraId="2DB61D15"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b) Incorrect</w:t>
      </w:r>
    </w:p>
    <w:p w14:paraId="3E868133" w14:textId="77777777" w:rsidR="00DC513D" w:rsidRPr="00E333C2" w:rsidRDefault="00DC513D" w:rsidP="00DC513D">
      <w:pPr>
        <w:widowControl/>
        <w:jc w:val="left"/>
        <w:rPr>
          <w:rFonts w:eastAsia="HGSｺﾞｼｯｸM" w:cs="Times New Roman"/>
          <w:szCs w:val="21"/>
        </w:rPr>
      </w:pPr>
      <w:r w:rsidRPr="00E333C2">
        <w:rPr>
          <w:rFonts w:eastAsia="HGSｺﾞｼｯｸM" w:cs="Times New Roman"/>
          <w:szCs w:val="21"/>
        </w:rPr>
        <w:t>(c) Not sure</w:t>
      </w:r>
    </w:p>
    <w:p w14:paraId="4655D47B" w14:textId="6BB8C978" w:rsidR="00DC513D" w:rsidRPr="00E333C2" w:rsidRDefault="00DC513D" w:rsidP="00EF2D07">
      <w:pPr>
        <w:widowControl/>
        <w:jc w:val="left"/>
        <w:rPr>
          <w:rFonts w:eastAsia="HGSｺﾞｼｯｸM" w:cs="Times New Roman"/>
          <w:szCs w:val="21"/>
        </w:rPr>
      </w:pPr>
    </w:p>
    <w:p w14:paraId="351189A4" w14:textId="7D24CCF6" w:rsidR="005160DF" w:rsidRPr="00E333C2" w:rsidRDefault="005160DF" w:rsidP="00323330">
      <w:pPr>
        <w:widowControl/>
        <w:pBdr>
          <w:top w:val="single" w:sz="4" w:space="1" w:color="auto"/>
          <w:left w:val="single" w:sz="4" w:space="4" w:color="auto"/>
          <w:bottom w:val="single" w:sz="4" w:space="1" w:color="auto"/>
          <w:right w:val="single" w:sz="4" w:space="4" w:color="auto"/>
        </w:pBdr>
        <w:jc w:val="left"/>
        <w:rPr>
          <w:rFonts w:eastAsia="HGSｺﾞｼｯｸM" w:cs="Times New Roman"/>
          <w:b/>
          <w:szCs w:val="21"/>
        </w:rPr>
      </w:pPr>
      <w:r w:rsidRPr="00E333C2">
        <w:rPr>
          <w:rFonts w:eastAsia="HGSｺﾞｼｯｸM" w:cs="Times New Roman"/>
          <w:b/>
          <w:szCs w:val="21"/>
        </w:rPr>
        <w:t>The following questions will ask about your experiences with clinical trials.</w:t>
      </w:r>
    </w:p>
    <w:p w14:paraId="07D7EA5D" w14:textId="697D8366" w:rsidR="005160DF" w:rsidRPr="00E333C2" w:rsidRDefault="005160DF" w:rsidP="00323330">
      <w:pPr>
        <w:widowControl/>
        <w:pBdr>
          <w:top w:val="single" w:sz="4" w:space="1" w:color="auto"/>
          <w:left w:val="single" w:sz="4" w:space="4" w:color="auto"/>
          <w:bottom w:val="single" w:sz="4" w:space="1" w:color="auto"/>
          <w:right w:val="single" w:sz="4" w:space="4" w:color="auto"/>
        </w:pBdr>
        <w:jc w:val="left"/>
        <w:rPr>
          <w:rFonts w:eastAsia="HGSｺﾞｼｯｸM" w:cs="Times New Roman"/>
          <w:b/>
          <w:szCs w:val="21"/>
        </w:rPr>
      </w:pPr>
      <w:r w:rsidRPr="00E333C2">
        <w:rPr>
          <w:rFonts w:eastAsia="HGSｺﾞｼｯｸM" w:cs="Times New Roman"/>
          <w:b/>
          <w:szCs w:val="21"/>
        </w:rPr>
        <w:t>* Clinical trials include the following</w:t>
      </w:r>
      <w:r w:rsidR="00110C52" w:rsidRPr="00E333C2">
        <w:rPr>
          <w:rFonts w:eastAsia="HGSｺﾞｼｯｸM" w:cs="Times New Roman"/>
          <w:b/>
          <w:szCs w:val="21"/>
        </w:rPr>
        <w:t>:</w:t>
      </w:r>
    </w:p>
    <w:p w14:paraId="19F782FB" w14:textId="5E30C528" w:rsidR="005160DF" w:rsidRPr="00E333C2" w:rsidRDefault="005160DF" w:rsidP="00323330">
      <w:pPr>
        <w:widowControl/>
        <w:pBdr>
          <w:top w:val="single" w:sz="4" w:space="1" w:color="auto"/>
          <w:left w:val="single" w:sz="4" w:space="4" w:color="auto"/>
          <w:bottom w:val="single" w:sz="4" w:space="1" w:color="auto"/>
          <w:right w:val="single" w:sz="4" w:space="4" w:color="auto"/>
        </w:pBdr>
        <w:jc w:val="left"/>
        <w:rPr>
          <w:rFonts w:eastAsia="HGSｺﾞｼｯｸM" w:cs="Times New Roman"/>
          <w:b/>
          <w:szCs w:val="21"/>
        </w:rPr>
      </w:pPr>
      <w:r w:rsidRPr="00E333C2">
        <w:rPr>
          <w:rFonts w:eastAsia="HGSｺﾞｼｯｸM" w:cs="Times New Roman"/>
          <w:b/>
          <w:szCs w:val="21"/>
        </w:rPr>
        <w:t xml:space="preserve">- Studies where patients take a new pharmaceutical </w:t>
      </w:r>
      <w:r w:rsidR="00454301" w:rsidRPr="00E333C2">
        <w:rPr>
          <w:rFonts w:eastAsia="HGSｺﾞｼｯｸM" w:cs="Times New Roman"/>
          <w:b/>
          <w:szCs w:val="21"/>
        </w:rPr>
        <w:t>whose</w:t>
      </w:r>
      <w:r w:rsidRPr="00E333C2">
        <w:rPr>
          <w:rFonts w:eastAsia="HGSｺﾞｼｯｸM" w:cs="Times New Roman"/>
          <w:b/>
          <w:szCs w:val="21"/>
        </w:rPr>
        <w:t xml:space="preserve"> efficacy is</w:t>
      </w:r>
      <w:r w:rsidR="00454301" w:rsidRPr="00E333C2">
        <w:rPr>
          <w:rFonts w:eastAsia="HGSｺﾞｼｯｸM" w:cs="Times New Roman"/>
          <w:b/>
          <w:szCs w:val="21"/>
        </w:rPr>
        <w:t xml:space="preserve"> being</w:t>
      </w:r>
      <w:r w:rsidRPr="00E333C2">
        <w:rPr>
          <w:rFonts w:eastAsia="HGSｺﾞｼｯｸM" w:cs="Times New Roman"/>
          <w:b/>
          <w:szCs w:val="21"/>
        </w:rPr>
        <w:t xml:space="preserve"> investigated</w:t>
      </w:r>
    </w:p>
    <w:p w14:paraId="4A5BF911" w14:textId="1008730A" w:rsidR="0088284E" w:rsidRPr="00E333C2" w:rsidRDefault="005160DF" w:rsidP="00323330">
      <w:pPr>
        <w:widowControl/>
        <w:pBdr>
          <w:top w:val="single" w:sz="4" w:space="1" w:color="auto"/>
          <w:left w:val="single" w:sz="4" w:space="4" w:color="auto"/>
          <w:bottom w:val="single" w:sz="4" w:space="1" w:color="auto"/>
          <w:right w:val="single" w:sz="4" w:space="4" w:color="auto"/>
        </w:pBdr>
        <w:jc w:val="left"/>
        <w:rPr>
          <w:rFonts w:eastAsia="HGSｺﾞｼｯｸM" w:cs="Times New Roman"/>
          <w:b/>
          <w:szCs w:val="21"/>
        </w:rPr>
      </w:pPr>
      <w:r w:rsidRPr="00E333C2">
        <w:rPr>
          <w:rFonts w:eastAsia="HGSｺﾞｼｯｸM" w:cs="Times New Roman"/>
          <w:b/>
          <w:szCs w:val="21"/>
        </w:rPr>
        <w:t xml:space="preserve">- Studies where patients </w:t>
      </w:r>
      <w:r w:rsidR="00253B08" w:rsidRPr="00E333C2">
        <w:rPr>
          <w:rFonts w:eastAsia="HGSｺﾞｼｯｸM" w:cs="Times New Roman"/>
          <w:b/>
          <w:szCs w:val="21"/>
        </w:rPr>
        <w:t>wear</w:t>
      </w:r>
      <w:r w:rsidRPr="00E333C2">
        <w:rPr>
          <w:rFonts w:eastAsia="HGSｺﾞｼｯｸM" w:cs="Times New Roman"/>
          <w:b/>
          <w:szCs w:val="21"/>
        </w:rPr>
        <w:t xml:space="preserve"> a device that is not approved for sale in Japan</w:t>
      </w:r>
      <w:r w:rsidR="00454301" w:rsidRPr="00E333C2">
        <w:rPr>
          <w:rFonts w:eastAsia="HGSｺﾞｼｯｸM" w:cs="Times New Roman"/>
          <w:b/>
          <w:szCs w:val="21"/>
        </w:rPr>
        <w:t xml:space="preserve"> whose</w:t>
      </w:r>
      <w:r w:rsidRPr="00E333C2">
        <w:rPr>
          <w:rFonts w:eastAsia="HGSｺﾞｼｯｸM" w:cs="Times New Roman"/>
          <w:b/>
          <w:szCs w:val="21"/>
        </w:rPr>
        <w:t xml:space="preserve"> efficacy is</w:t>
      </w:r>
      <w:r w:rsidR="00454301" w:rsidRPr="00E333C2">
        <w:rPr>
          <w:rFonts w:eastAsia="HGSｺﾞｼｯｸM" w:cs="Times New Roman"/>
          <w:b/>
          <w:szCs w:val="21"/>
        </w:rPr>
        <w:t xml:space="preserve"> being</w:t>
      </w:r>
      <w:r w:rsidRPr="00E333C2">
        <w:rPr>
          <w:rFonts w:eastAsia="HGSｺﾞｼｯｸM" w:cs="Times New Roman"/>
          <w:b/>
          <w:szCs w:val="21"/>
        </w:rPr>
        <w:t xml:space="preserve"> investigated</w:t>
      </w:r>
    </w:p>
    <w:p w14:paraId="105B3BBC" w14:textId="77777777" w:rsidR="00361164" w:rsidRPr="00E333C2" w:rsidRDefault="00361164" w:rsidP="00EF2D07">
      <w:pPr>
        <w:widowControl/>
        <w:jc w:val="left"/>
        <w:rPr>
          <w:rFonts w:eastAsia="HGSｺﾞｼｯｸM" w:cs="Times New Roman"/>
          <w:b/>
          <w:szCs w:val="21"/>
          <w:u w:val="single"/>
        </w:rPr>
      </w:pPr>
    </w:p>
    <w:p w14:paraId="0187337C" w14:textId="63F9C06C" w:rsidR="002C2650" w:rsidRPr="00E333C2" w:rsidRDefault="002C2650" w:rsidP="00EF2D07">
      <w:pPr>
        <w:widowControl/>
        <w:jc w:val="left"/>
        <w:rPr>
          <w:rFonts w:eastAsia="HGSｺﾞｼｯｸM" w:cs="Times New Roman"/>
          <w:szCs w:val="21"/>
        </w:rPr>
      </w:pPr>
      <w:r w:rsidRPr="00E333C2">
        <w:rPr>
          <w:rFonts w:eastAsia="HGSｺﾞｼｯｸM" w:cs="Times New Roman"/>
          <w:szCs w:val="21"/>
        </w:rPr>
        <w:t xml:space="preserve">2. When did you assist, offer to assist, or receive a request to </w:t>
      </w:r>
      <w:r w:rsidR="00A16639">
        <w:rPr>
          <w:rFonts w:eastAsia="HGSｺﾞｼｯｸM" w:cs="Times New Roman"/>
          <w:szCs w:val="21"/>
        </w:rPr>
        <w:t>participate in</w:t>
      </w:r>
      <w:r w:rsidR="0088284E" w:rsidRPr="00E333C2">
        <w:rPr>
          <w:rFonts w:eastAsia="HGSｺﾞｼｯｸM" w:cs="Times New Roman"/>
          <w:szCs w:val="21"/>
        </w:rPr>
        <w:t xml:space="preserve"> the clinical trial? Please</w:t>
      </w:r>
      <w:r w:rsidRPr="00E333C2">
        <w:rPr>
          <w:rFonts w:eastAsia="HGSｺﾞｼｯｸM" w:cs="Times New Roman"/>
          <w:szCs w:val="21"/>
        </w:rPr>
        <w:t xml:space="preserve"> an</w:t>
      </w:r>
      <w:r w:rsidR="0088284E" w:rsidRPr="00E333C2">
        <w:rPr>
          <w:rFonts w:eastAsia="HGSｺﾞｼｯｸM" w:cs="Times New Roman"/>
          <w:szCs w:val="21"/>
        </w:rPr>
        <w:t>swer using a</w:t>
      </w:r>
      <w:r w:rsidRPr="00E333C2">
        <w:rPr>
          <w:rFonts w:eastAsia="HGSｺﾞｼｯｸM" w:cs="Times New Roman"/>
          <w:szCs w:val="21"/>
        </w:rPr>
        <w:t xml:space="preserve"> </w:t>
      </w:r>
      <w:r w:rsidRPr="00E333C2">
        <w:rPr>
          <w:rFonts w:eastAsia="HGSｺﾞｼｯｸM" w:cs="Times New Roman"/>
          <w:szCs w:val="21"/>
          <w:u w:val="single"/>
        </w:rPr>
        <w:t>Western date or Japanese date</w:t>
      </w:r>
      <w:r w:rsidRPr="00E333C2">
        <w:rPr>
          <w:rFonts w:eastAsia="HGSｺﾞｼｯｸM" w:cs="Times New Roman"/>
          <w:szCs w:val="21"/>
        </w:rPr>
        <w:t>. If you have multiple exper</w:t>
      </w:r>
      <w:r w:rsidR="0088284E" w:rsidRPr="00E333C2">
        <w:rPr>
          <w:rFonts w:eastAsia="HGSｺﾞｼｯｸM" w:cs="Times New Roman"/>
          <w:szCs w:val="21"/>
        </w:rPr>
        <w:t>iences, please answer regarding</w:t>
      </w:r>
      <w:r w:rsidRPr="00E333C2">
        <w:rPr>
          <w:rFonts w:eastAsia="HGSｺﾞｼｯｸM" w:cs="Times New Roman"/>
          <w:szCs w:val="21"/>
        </w:rPr>
        <w:t xml:space="preserve"> </w:t>
      </w:r>
      <w:r w:rsidRPr="00E333C2">
        <w:rPr>
          <w:rFonts w:eastAsia="HGSｺﾞｼｯｸM" w:cs="Times New Roman"/>
          <w:szCs w:val="21"/>
          <w:u w:val="single"/>
        </w:rPr>
        <w:t>the most recent one</w:t>
      </w:r>
      <w:r w:rsidRPr="00E333C2">
        <w:rPr>
          <w:rFonts w:eastAsia="HGSｺﾞｼｯｸM" w:cs="Times New Roman"/>
          <w:szCs w:val="21"/>
        </w:rPr>
        <w:t>.</w:t>
      </w:r>
    </w:p>
    <w:p w14:paraId="57E61DE8" w14:textId="6B9ABC5D" w:rsidR="00326CA4" w:rsidRPr="00E333C2" w:rsidRDefault="00326CA4" w:rsidP="00EF2D07">
      <w:pPr>
        <w:widowControl/>
        <w:jc w:val="left"/>
        <w:rPr>
          <w:rFonts w:eastAsia="HGSｺﾞｼｯｸM" w:cs="Times New Roman"/>
          <w:szCs w:val="21"/>
        </w:rPr>
      </w:pPr>
      <w:r w:rsidRPr="00E333C2">
        <w:rPr>
          <w:rFonts w:eastAsia="HGSｺﾞｼｯｸM" w:cs="Times New Roman"/>
          <w:szCs w:val="21"/>
        </w:rPr>
        <w:t>Showa year (      ), Heisei year (      ), or Western calendar year (      ), approximately</w:t>
      </w:r>
    </w:p>
    <w:p w14:paraId="7F7C8153" w14:textId="5A0684E3" w:rsidR="00E376DB" w:rsidRPr="00E333C2" w:rsidRDefault="00E376DB" w:rsidP="00EF2D07">
      <w:pPr>
        <w:widowControl/>
        <w:jc w:val="left"/>
        <w:rPr>
          <w:rFonts w:eastAsia="HGSｺﾞｼｯｸM" w:cs="Times New Roman"/>
          <w:color w:val="A6A6A6" w:themeColor="background1" w:themeShade="A6"/>
          <w:szCs w:val="21"/>
        </w:rPr>
      </w:pPr>
    </w:p>
    <w:p w14:paraId="75966C58" w14:textId="6B3CAA7F" w:rsidR="00567503" w:rsidRPr="00E333C2" w:rsidRDefault="009B08C6" w:rsidP="00EF2D07">
      <w:pPr>
        <w:widowControl/>
        <w:jc w:val="left"/>
        <w:rPr>
          <w:rFonts w:eastAsia="HGSｺﾞｼｯｸM" w:cs="Times New Roman"/>
          <w:szCs w:val="21"/>
        </w:rPr>
      </w:pPr>
      <w:r w:rsidRPr="00E333C2">
        <w:rPr>
          <w:rFonts w:eastAsia="HGSｺﾞｼｯｸM" w:cs="Times New Roman"/>
          <w:szCs w:val="21"/>
        </w:rPr>
        <w:t>3. Please indicate where you first heard of the clinical trial.</w:t>
      </w:r>
    </w:p>
    <w:p w14:paraId="1165CC37" w14:textId="11D73D38" w:rsidR="009B08C6" w:rsidRPr="00E333C2" w:rsidRDefault="009B08C6" w:rsidP="00EF2D07">
      <w:pPr>
        <w:widowControl/>
        <w:jc w:val="left"/>
        <w:rPr>
          <w:rFonts w:eastAsia="HGSｺﾞｼｯｸM" w:cs="Times New Roman"/>
          <w:szCs w:val="21"/>
        </w:rPr>
      </w:pPr>
      <w:r w:rsidRPr="00E333C2">
        <w:rPr>
          <w:rFonts w:eastAsia="HGSｺﾞｼｯｸM" w:cs="Times New Roman"/>
          <w:szCs w:val="21"/>
        </w:rPr>
        <w:t>(a) A program or advertisement on television</w:t>
      </w:r>
    </w:p>
    <w:p w14:paraId="5648DF1B" w14:textId="47AFA5E7" w:rsidR="009B08C6" w:rsidRPr="00E333C2" w:rsidRDefault="009B08C6" w:rsidP="00EF2D07">
      <w:pPr>
        <w:widowControl/>
        <w:jc w:val="left"/>
        <w:rPr>
          <w:rFonts w:eastAsia="HGSｺﾞｼｯｸM" w:cs="Times New Roman"/>
          <w:szCs w:val="21"/>
        </w:rPr>
      </w:pPr>
      <w:r w:rsidRPr="00E333C2">
        <w:rPr>
          <w:rFonts w:eastAsia="HGSｺﾞｼｯｸM" w:cs="Times New Roman"/>
          <w:szCs w:val="21"/>
        </w:rPr>
        <w:t>(b) An ar</w:t>
      </w:r>
      <w:r w:rsidR="00DD3409" w:rsidRPr="00E333C2">
        <w:rPr>
          <w:rFonts w:eastAsia="HGSｺﾞｼｯｸM" w:cs="Times New Roman"/>
          <w:szCs w:val="21"/>
        </w:rPr>
        <w:t>ticle or advertisement in a new</w:t>
      </w:r>
      <w:r w:rsidRPr="00E333C2">
        <w:rPr>
          <w:rFonts w:eastAsia="HGSｺﾞｼｯｸM" w:cs="Times New Roman"/>
          <w:szCs w:val="21"/>
        </w:rPr>
        <w:t>spaper or magazine</w:t>
      </w:r>
    </w:p>
    <w:p w14:paraId="35C609F8" w14:textId="2F320280" w:rsidR="009B08C6" w:rsidRPr="00E333C2" w:rsidRDefault="009B08C6" w:rsidP="00EF2D07">
      <w:pPr>
        <w:widowControl/>
        <w:jc w:val="left"/>
        <w:rPr>
          <w:rFonts w:eastAsia="HGSｺﾞｼｯｸM" w:cs="Times New Roman"/>
          <w:szCs w:val="21"/>
        </w:rPr>
      </w:pPr>
      <w:r w:rsidRPr="00E333C2">
        <w:rPr>
          <w:rFonts w:eastAsia="HGSｺﾞｼｯｸM" w:cs="Times New Roman"/>
          <w:szCs w:val="21"/>
        </w:rPr>
        <w:t xml:space="preserve">(c) An article or advertisement on the </w:t>
      </w:r>
      <w:r w:rsidR="00454301" w:rsidRPr="00E333C2">
        <w:rPr>
          <w:rFonts w:eastAsia="HGSｺﾞｼｯｸM" w:cs="Times New Roman"/>
          <w:szCs w:val="21"/>
        </w:rPr>
        <w:t>I</w:t>
      </w:r>
      <w:r w:rsidRPr="00E333C2">
        <w:rPr>
          <w:rFonts w:eastAsia="HGSｺﾞｼｯｸM" w:cs="Times New Roman"/>
          <w:szCs w:val="21"/>
        </w:rPr>
        <w:t>nternet</w:t>
      </w:r>
    </w:p>
    <w:p w14:paraId="2440ADAF" w14:textId="5263AB56" w:rsidR="009B08C6" w:rsidRPr="00E333C2" w:rsidRDefault="009B08C6" w:rsidP="00EF2D07">
      <w:pPr>
        <w:widowControl/>
        <w:jc w:val="left"/>
        <w:rPr>
          <w:rFonts w:eastAsia="HGSｺﾞｼｯｸM" w:cs="Times New Roman"/>
          <w:szCs w:val="21"/>
        </w:rPr>
      </w:pPr>
      <w:r w:rsidRPr="00E333C2">
        <w:rPr>
          <w:rFonts w:eastAsia="HGSｺﾞｼｯｸM" w:cs="Times New Roman"/>
          <w:szCs w:val="21"/>
        </w:rPr>
        <w:t>(d) An invitation by hospital staff</w:t>
      </w:r>
    </w:p>
    <w:p w14:paraId="54B0F64E" w14:textId="2B048EDC" w:rsidR="009B08C6" w:rsidRPr="00E333C2" w:rsidRDefault="009B08C6" w:rsidP="00EF2D07">
      <w:pPr>
        <w:widowControl/>
        <w:jc w:val="left"/>
        <w:rPr>
          <w:rFonts w:eastAsia="HGSｺﾞｼｯｸM" w:cs="Times New Roman"/>
          <w:szCs w:val="21"/>
        </w:rPr>
      </w:pPr>
      <w:r w:rsidRPr="00E333C2">
        <w:rPr>
          <w:rFonts w:eastAsia="HGSｺﾞｼｯｸM" w:cs="Times New Roman"/>
          <w:szCs w:val="21"/>
        </w:rPr>
        <w:t>(e) A poster or pamphlet at the hospital</w:t>
      </w:r>
    </w:p>
    <w:p w14:paraId="68E95E65" w14:textId="4C07C3D5" w:rsidR="009B08C6" w:rsidRPr="00E333C2" w:rsidRDefault="009B08C6" w:rsidP="00EF2D07">
      <w:pPr>
        <w:widowControl/>
        <w:jc w:val="left"/>
        <w:rPr>
          <w:rFonts w:eastAsia="HGSｺﾞｼｯｸM" w:cs="Times New Roman"/>
          <w:szCs w:val="21"/>
        </w:rPr>
      </w:pPr>
      <w:r w:rsidRPr="00E333C2">
        <w:rPr>
          <w:rFonts w:eastAsia="HGSｺﾞｼｯｸM" w:cs="Times New Roman"/>
          <w:szCs w:val="21"/>
        </w:rPr>
        <w:t>(f) Family, friends, or acquaintances</w:t>
      </w:r>
    </w:p>
    <w:p w14:paraId="60F09F97" w14:textId="3B35E833" w:rsidR="009B08C6" w:rsidRPr="00E333C2" w:rsidRDefault="009B08C6" w:rsidP="00EF2D07">
      <w:pPr>
        <w:widowControl/>
        <w:jc w:val="left"/>
        <w:rPr>
          <w:rFonts w:eastAsia="HGSｺﾞｼｯｸM" w:cs="Times New Roman"/>
          <w:szCs w:val="21"/>
        </w:rPr>
      </w:pPr>
      <w:r w:rsidRPr="00E333C2">
        <w:rPr>
          <w:rFonts w:eastAsia="HGSｺﾞｼｯｸM" w:cs="Times New Roman"/>
          <w:szCs w:val="21"/>
        </w:rPr>
        <w:t>(g) Information received from a patient group</w:t>
      </w:r>
    </w:p>
    <w:p w14:paraId="1E19D295" w14:textId="6CD1BB9A" w:rsidR="009B08C6" w:rsidRPr="00E333C2" w:rsidRDefault="009B08C6" w:rsidP="00EF2D07">
      <w:pPr>
        <w:widowControl/>
        <w:jc w:val="left"/>
        <w:rPr>
          <w:rFonts w:eastAsia="HGSｺﾞｼｯｸM" w:cs="Times New Roman"/>
          <w:szCs w:val="21"/>
        </w:rPr>
      </w:pPr>
      <w:r w:rsidRPr="00E333C2">
        <w:rPr>
          <w:rFonts w:eastAsia="HGSｺﾞｼｯｸM" w:cs="Times New Roman"/>
          <w:szCs w:val="21"/>
        </w:rPr>
        <w:t xml:space="preserve">(h) Information received at </w:t>
      </w:r>
      <w:r w:rsidR="002C6956" w:rsidRPr="00E333C2">
        <w:rPr>
          <w:rFonts w:eastAsia="HGSｺﾞｼｯｸM" w:cs="Times New Roman"/>
          <w:szCs w:val="21"/>
        </w:rPr>
        <w:t>a presentation</w:t>
      </w:r>
      <w:r w:rsidRPr="00E333C2">
        <w:rPr>
          <w:rFonts w:eastAsia="HGSｺﾞｼｯｸM" w:cs="Times New Roman"/>
          <w:szCs w:val="21"/>
        </w:rPr>
        <w:t xml:space="preserve"> or seminar for the general public</w:t>
      </w:r>
    </w:p>
    <w:p w14:paraId="68F01A82" w14:textId="6C9A7CC4" w:rsidR="009B08C6" w:rsidRPr="00E333C2" w:rsidRDefault="002C6956" w:rsidP="00EF2D07">
      <w:pPr>
        <w:widowControl/>
        <w:jc w:val="left"/>
        <w:rPr>
          <w:rFonts w:eastAsia="HGSｺﾞｼｯｸM" w:cs="Times New Roman"/>
          <w:szCs w:val="21"/>
        </w:rPr>
      </w:pPr>
      <w:r w:rsidRPr="00E333C2">
        <w:rPr>
          <w:rFonts w:eastAsia="HGSｺﾞｼｯｸM" w:cs="Times New Roman"/>
          <w:szCs w:val="21"/>
        </w:rPr>
        <w:t>(</w:t>
      </w:r>
      <w:proofErr w:type="spellStart"/>
      <w:r w:rsidRPr="00E333C2">
        <w:rPr>
          <w:rFonts w:eastAsia="HGSｺﾞｼｯｸM" w:cs="Times New Roman"/>
          <w:szCs w:val="21"/>
        </w:rPr>
        <w:t>i</w:t>
      </w:r>
      <w:proofErr w:type="spellEnd"/>
      <w:r w:rsidRPr="00E333C2">
        <w:rPr>
          <w:rFonts w:eastAsia="HGSｺﾞｼｯｸM" w:cs="Times New Roman"/>
          <w:szCs w:val="21"/>
        </w:rPr>
        <w:t>) Other (fill in your answer</w:t>
      </w:r>
      <w:r w:rsidR="009B08C6" w:rsidRPr="00E333C2">
        <w:rPr>
          <w:rFonts w:eastAsia="HGSｺﾞｼｯｸM" w:cs="Times New Roman"/>
          <w:szCs w:val="21"/>
        </w:rPr>
        <w:t>:            )</w:t>
      </w:r>
    </w:p>
    <w:p w14:paraId="4E908884" w14:textId="77777777" w:rsidR="009B08C6" w:rsidRPr="00E333C2" w:rsidRDefault="009B08C6" w:rsidP="00EF2D07">
      <w:pPr>
        <w:widowControl/>
        <w:jc w:val="left"/>
        <w:rPr>
          <w:rFonts w:eastAsia="HGSｺﾞｼｯｸM" w:cs="Times New Roman"/>
          <w:szCs w:val="21"/>
        </w:rPr>
      </w:pPr>
    </w:p>
    <w:p w14:paraId="2522B061" w14:textId="31FE8C3C" w:rsidR="009B08C6" w:rsidRPr="00E333C2" w:rsidRDefault="009B08C6" w:rsidP="009B08C6">
      <w:pPr>
        <w:widowControl/>
        <w:jc w:val="left"/>
        <w:rPr>
          <w:rFonts w:eastAsia="HGSｺﾞｼｯｸM" w:cs="Times New Roman"/>
          <w:szCs w:val="21"/>
        </w:rPr>
      </w:pPr>
      <w:r w:rsidRPr="00E333C2">
        <w:rPr>
          <w:rFonts w:eastAsia="HGSｺﾞｼｯｸM" w:cs="Times New Roman"/>
          <w:szCs w:val="21"/>
        </w:rPr>
        <w:t>4. Did you receive detailed explanatory documents regarding the clinical trial (for instance, a request to participate in a study)?</w:t>
      </w:r>
    </w:p>
    <w:p w14:paraId="0D56B4B0" w14:textId="140AD1DF" w:rsidR="009B08C6" w:rsidRPr="00E333C2" w:rsidRDefault="009B08C6" w:rsidP="009B08C6">
      <w:pPr>
        <w:widowControl/>
        <w:jc w:val="left"/>
        <w:rPr>
          <w:rFonts w:eastAsia="HGSｺﾞｼｯｸM" w:cs="Times New Roman"/>
          <w:b/>
          <w:szCs w:val="21"/>
          <w:u w:val="single"/>
        </w:rPr>
      </w:pPr>
      <w:r w:rsidRPr="00E333C2">
        <w:rPr>
          <w:rFonts w:eastAsia="HGSｺﾞｼｯｸM" w:cs="Times New Roman"/>
          <w:szCs w:val="21"/>
        </w:rPr>
        <w:t>(a) Yes</w:t>
      </w:r>
      <w:r w:rsidR="002C6956" w:rsidRPr="00E333C2">
        <w:rPr>
          <w:rFonts w:eastAsia="HGSｺﾞｼｯｸM" w:cs="Times New Roman"/>
          <w:szCs w:val="21"/>
        </w:rPr>
        <w:t xml:space="preserve"> </w:t>
      </w:r>
      <w:r w:rsidRPr="00E333C2">
        <w:rPr>
          <w:rFonts w:eastAsia="HGSｺﾞｼｯｸM" w:cs="Times New Roman"/>
          <w:b/>
          <w:szCs w:val="21"/>
          <w:u w:val="single"/>
        </w:rPr>
        <w:t>→</w:t>
      </w:r>
      <w:r w:rsidR="002C6956" w:rsidRPr="00E333C2">
        <w:rPr>
          <w:rFonts w:eastAsia="HGSｺﾞｼｯｸM" w:cs="Times New Roman"/>
          <w:b/>
          <w:szCs w:val="21"/>
          <w:u w:val="single"/>
        </w:rPr>
        <w:t xml:space="preserve"> </w:t>
      </w:r>
      <w:r w:rsidRPr="00E333C2">
        <w:rPr>
          <w:rFonts w:eastAsia="HGSｺﾞｼｯｸM" w:cs="Times New Roman"/>
          <w:b/>
          <w:szCs w:val="21"/>
          <w:u w:val="single"/>
        </w:rPr>
        <w:t>go to 5</w:t>
      </w:r>
    </w:p>
    <w:p w14:paraId="7CA54BE7" w14:textId="1BBF3D9D" w:rsidR="009B08C6" w:rsidRPr="00E333C2" w:rsidRDefault="009B08C6" w:rsidP="009B08C6">
      <w:pPr>
        <w:widowControl/>
        <w:jc w:val="left"/>
        <w:rPr>
          <w:rFonts w:eastAsia="HGSｺﾞｼｯｸM" w:cs="Times New Roman"/>
          <w:b/>
          <w:szCs w:val="21"/>
          <w:u w:val="single"/>
        </w:rPr>
      </w:pPr>
      <w:r w:rsidRPr="00E333C2">
        <w:rPr>
          <w:rFonts w:eastAsia="HGSｺﾞｼｯｸM" w:cs="Times New Roman"/>
          <w:szCs w:val="21"/>
        </w:rPr>
        <w:t>(b) No</w:t>
      </w:r>
      <w:r w:rsidR="002C6956" w:rsidRPr="00E333C2">
        <w:rPr>
          <w:rFonts w:eastAsia="HGSｺﾞｼｯｸM" w:cs="Times New Roman"/>
          <w:szCs w:val="21"/>
        </w:rPr>
        <w:t xml:space="preserve"> </w:t>
      </w:r>
      <w:r w:rsidRPr="00E333C2">
        <w:rPr>
          <w:rFonts w:eastAsia="HGSｺﾞｼｯｸM" w:cs="Times New Roman"/>
          <w:b/>
          <w:szCs w:val="21"/>
          <w:u w:val="single"/>
        </w:rPr>
        <w:t>→</w:t>
      </w:r>
      <w:r w:rsidR="002C6956" w:rsidRPr="00E333C2">
        <w:rPr>
          <w:rFonts w:eastAsia="HGSｺﾞｼｯｸM" w:cs="Times New Roman"/>
          <w:b/>
          <w:szCs w:val="21"/>
          <w:u w:val="single"/>
        </w:rPr>
        <w:t xml:space="preserve"> </w:t>
      </w:r>
      <w:r w:rsidR="00D17C34" w:rsidRPr="00E333C2">
        <w:rPr>
          <w:rFonts w:eastAsia="HGSｺﾞｼｯｸM" w:cs="Times New Roman"/>
          <w:b/>
          <w:szCs w:val="21"/>
          <w:u w:val="single"/>
        </w:rPr>
        <w:t>answer complete</w:t>
      </w:r>
    </w:p>
    <w:p w14:paraId="78D80761" w14:textId="275BF00E" w:rsidR="009B08C6" w:rsidRPr="00E333C2" w:rsidRDefault="009B08C6" w:rsidP="009B08C6">
      <w:pPr>
        <w:widowControl/>
        <w:jc w:val="left"/>
        <w:rPr>
          <w:rFonts w:eastAsia="HGSｺﾞｼｯｸM" w:cs="Times New Roman"/>
          <w:szCs w:val="21"/>
        </w:rPr>
      </w:pPr>
      <w:r w:rsidRPr="00E333C2">
        <w:rPr>
          <w:rFonts w:eastAsia="HGSｺﾞｼｯｸM" w:cs="Times New Roman"/>
          <w:szCs w:val="21"/>
        </w:rPr>
        <w:t>(c) Don’t remember</w:t>
      </w:r>
      <w:r w:rsidR="002C6956" w:rsidRPr="00E333C2">
        <w:rPr>
          <w:rFonts w:eastAsia="HGSｺﾞｼｯｸM" w:cs="Times New Roman"/>
          <w:szCs w:val="21"/>
        </w:rPr>
        <w:t xml:space="preserve"> </w:t>
      </w:r>
      <w:r w:rsidR="00D17C34" w:rsidRPr="00E333C2">
        <w:rPr>
          <w:rFonts w:eastAsia="HGSｺﾞｼｯｸM" w:cs="Times New Roman"/>
          <w:b/>
          <w:szCs w:val="21"/>
          <w:u w:val="single"/>
        </w:rPr>
        <w:t>→ answer complete</w:t>
      </w:r>
    </w:p>
    <w:p w14:paraId="0F6A9DD3" w14:textId="77777777" w:rsidR="00EF2D07" w:rsidRPr="00E333C2" w:rsidRDefault="00EF2D07" w:rsidP="00EF2D07">
      <w:pPr>
        <w:widowControl/>
        <w:jc w:val="left"/>
        <w:rPr>
          <w:rFonts w:eastAsia="HGSｺﾞｼｯｸM" w:cs="Times New Roman"/>
          <w:szCs w:val="21"/>
        </w:rPr>
      </w:pPr>
    </w:p>
    <w:p w14:paraId="68C8B19A" w14:textId="2464C683" w:rsidR="009B08C6" w:rsidRPr="00E333C2" w:rsidRDefault="009B08C6" w:rsidP="005C5414">
      <w:pPr>
        <w:widowControl/>
        <w:pBdr>
          <w:top w:val="single" w:sz="4" w:space="1" w:color="auto"/>
          <w:left w:val="single" w:sz="4" w:space="4" w:color="auto"/>
          <w:bottom w:val="single" w:sz="4" w:space="1" w:color="auto"/>
          <w:right w:val="single" w:sz="4" w:space="4" w:color="auto"/>
        </w:pBdr>
        <w:jc w:val="left"/>
        <w:rPr>
          <w:rFonts w:eastAsia="HGSｺﾞｼｯｸM" w:cs="Times New Roman"/>
          <w:b/>
          <w:szCs w:val="21"/>
        </w:rPr>
      </w:pPr>
      <w:r w:rsidRPr="00E333C2">
        <w:rPr>
          <w:rFonts w:eastAsia="HGSｺﾞｼｯｸM" w:cs="Times New Roman"/>
          <w:b/>
          <w:szCs w:val="21"/>
        </w:rPr>
        <w:t>These questions are for respondents who answered “Yes” to question 4, “Did you receive detailed explanatory documents regarding the clinical trial (for instance, a request to participate in a study)?</w:t>
      </w:r>
      <w:proofErr w:type="gramStart"/>
      <w:r w:rsidRPr="00E333C2">
        <w:rPr>
          <w:rFonts w:eastAsia="HGSｺﾞｼｯｸM" w:cs="Times New Roman"/>
          <w:b/>
          <w:szCs w:val="21"/>
        </w:rPr>
        <w:t>”.</w:t>
      </w:r>
      <w:proofErr w:type="gramEnd"/>
    </w:p>
    <w:p w14:paraId="4E3EB8DC" w14:textId="77777777" w:rsidR="00464629" w:rsidRPr="00E333C2" w:rsidRDefault="00464629" w:rsidP="00EF2D07">
      <w:pPr>
        <w:widowControl/>
        <w:jc w:val="left"/>
        <w:rPr>
          <w:rFonts w:eastAsia="HGSｺﾞｼｯｸM" w:cs="Times New Roman"/>
          <w:szCs w:val="21"/>
        </w:rPr>
      </w:pPr>
    </w:p>
    <w:p w14:paraId="2259E823" w14:textId="2C96C75C" w:rsidR="009B08C6" w:rsidRPr="00E333C2" w:rsidRDefault="009B08C6" w:rsidP="009B08C6">
      <w:pPr>
        <w:widowControl/>
        <w:jc w:val="left"/>
        <w:rPr>
          <w:rFonts w:eastAsia="HGSｺﾞｼｯｸM" w:cs="Times New Roman"/>
          <w:szCs w:val="21"/>
        </w:rPr>
      </w:pPr>
      <w:r w:rsidRPr="00E333C2">
        <w:rPr>
          <w:rFonts w:eastAsia="HGSｺﾞｼｯｸM" w:cs="Times New Roman"/>
          <w:szCs w:val="21"/>
        </w:rPr>
        <w:t xml:space="preserve">5. Did a doctor, nurse, </w:t>
      </w:r>
      <w:r w:rsidR="00454301" w:rsidRPr="00E333C2">
        <w:rPr>
          <w:rFonts w:eastAsia="HGSｺﾞｼｯｸM" w:cs="Times New Roman"/>
          <w:szCs w:val="21"/>
        </w:rPr>
        <w:t>or other person</w:t>
      </w:r>
      <w:r w:rsidRPr="00E333C2">
        <w:rPr>
          <w:rFonts w:eastAsia="HGSｺﾞｼｯｸM" w:cs="Times New Roman"/>
          <w:szCs w:val="21"/>
        </w:rPr>
        <w:t xml:space="preserve"> explain the documents to you?</w:t>
      </w:r>
    </w:p>
    <w:p w14:paraId="1FC4E8DD" w14:textId="7B656BF1" w:rsidR="00EF2D07" w:rsidRPr="00E333C2" w:rsidRDefault="008E35E4" w:rsidP="00EF2D07">
      <w:pPr>
        <w:widowControl/>
        <w:jc w:val="left"/>
        <w:rPr>
          <w:rFonts w:eastAsia="HGSｺﾞｼｯｸM" w:cs="Times New Roman"/>
          <w:szCs w:val="21"/>
        </w:rPr>
      </w:pPr>
      <w:r w:rsidRPr="00E333C2">
        <w:rPr>
          <w:rFonts w:eastAsia="HGSｺﾞｼｯｸM" w:cs="Times New Roman"/>
          <w:szCs w:val="21"/>
        </w:rPr>
        <w:t>(a) Yes, mainly</w:t>
      </w:r>
      <w:r w:rsidR="009B08C6" w:rsidRPr="00E333C2">
        <w:rPr>
          <w:rFonts w:eastAsia="HGSｺﾞｼｯｸM" w:cs="Times New Roman"/>
          <w:szCs w:val="21"/>
        </w:rPr>
        <w:t xml:space="preserve"> </w:t>
      </w:r>
      <w:r w:rsidR="009B08C6" w:rsidRPr="00E333C2">
        <w:rPr>
          <w:rFonts w:eastAsia="HGSｺﾞｼｯｸM" w:cs="Times New Roman"/>
          <w:szCs w:val="21"/>
          <w:u w:val="single"/>
        </w:rPr>
        <w:t>a doctor</w:t>
      </w:r>
    </w:p>
    <w:p w14:paraId="47307537" w14:textId="2B0DDC96" w:rsidR="009B08C6" w:rsidRPr="00E333C2" w:rsidRDefault="009B08C6" w:rsidP="00EF2D07">
      <w:pPr>
        <w:widowControl/>
        <w:jc w:val="left"/>
        <w:rPr>
          <w:rFonts w:eastAsia="HGSｺﾞｼｯｸM" w:cs="Times New Roman"/>
          <w:szCs w:val="21"/>
        </w:rPr>
      </w:pPr>
      <w:r w:rsidRPr="00E333C2">
        <w:rPr>
          <w:rFonts w:eastAsia="HGSｺﾞｼｯｸM" w:cs="Times New Roman"/>
          <w:szCs w:val="21"/>
        </w:rPr>
        <w:t xml:space="preserve">(b) </w:t>
      </w:r>
      <w:r w:rsidR="008E35E4" w:rsidRPr="00E333C2">
        <w:rPr>
          <w:rFonts w:eastAsia="HGSｺﾞｼｯｸM" w:cs="Times New Roman"/>
          <w:szCs w:val="21"/>
        </w:rPr>
        <w:t>Yes, m</w:t>
      </w:r>
      <w:r w:rsidRPr="00E333C2">
        <w:rPr>
          <w:rFonts w:eastAsia="HGSｺﾞｼｯｸM" w:cs="Times New Roman"/>
          <w:szCs w:val="21"/>
        </w:rPr>
        <w:t xml:space="preserve">ainly </w:t>
      </w:r>
      <w:r w:rsidRPr="00E333C2">
        <w:rPr>
          <w:rFonts w:eastAsia="HGSｺﾞｼｯｸM" w:cs="Times New Roman"/>
          <w:szCs w:val="21"/>
          <w:u w:val="single"/>
        </w:rPr>
        <w:t>a nurse</w:t>
      </w:r>
    </w:p>
    <w:p w14:paraId="6B852723" w14:textId="7F57E9BD" w:rsidR="009B08C6" w:rsidRPr="00E333C2" w:rsidRDefault="009B08C6" w:rsidP="00EF2D07">
      <w:pPr>
        <w:widowControl/>
        <w:jc w:val="left"/>
        <w:rPr>
          <w:rFonts w:eastAsia="HGSｺﾞｼｯｸM" w:cs="Times New Roman"/>
          <w:szCs w:val="21"/>
        </w:rPr>
      </w:pPr>
      <w:r w:rsidRPr="00E333C2">
        <w:rPr>
          <w:rFonts w:eastAsia="HGSｺﾞｼｯｸM" w:cs="Times New Roman"/>
          <w:szCs w:val="21"/>
        </w:rPr>
        <w:t>(c)</w:t>
      </w:r>
      <w:r w:rsidR="008E35E4" w:rsidRPr="00E333C2">
        <w:rPr>
          <w:rFonts w:eastAsia="HGSｺﾞｼｯｸM" w:cs="Times New Roman"/>
          <w:szCs w:val="21"/>
        </w:rPr>
        <w:t xml:space="preserve"> Yes, m</w:t>
      </w:r>
      <w:r w:rsidRPr="00E333C2">
        <w:rPr>
          <w:rFonts w:eastAsia="HGSｺﾞｼｯｸM" w:cs="Times New Roman"/>
          <w:szCs w:val="21"/>
        </w:rPr>
        <w:t xml:space="preserve">ainly </w:t>
      </w:r>
      <w:r w:rsidR="008E35E4" w:rsidRPr="00E333C2">
        <w:rPr>
          <w:rFonts w:eastAsia="HGSｺﾞｼｯｸM" w:cs="Times New Roman"/>
          <w:szCs w:val="21"/>
        </w:rPr>
        <w:t xml:space="preserve">the </w:t>
      </w:r>
      <w:r w:rsidR="008E35E4" w:rsidRPr="00E333C2">
        <w:rPr>
          <w:rFonts w:eastAsia="HGSｺﾞｼｯｸM" w:cs="Times New Roman"/>
          <w:szCs w:val="21"/>
          <w:u w:val="single"/>
        </w:rPr>
        <w:t xml:space="preserve">clinical </w:t>
      </w:r>
      <w:r w:rsidR="0052601F">
        <w:rPr>
          <w:rFonts w:eastAsia="HGSｺﾞｼｯｸM" w:cs="Times New Roman"/>
          <w:szCs w:val="21"/>
          <w:u w:val="single"/>
        </w:rPr>
        <w:t>research</w:t>
      </w:r>
      <w:r w:rsidR="008E35E4" w:rsidRPr="00E333C2">
        <w:rPr>
          <w:rFonts w:eastAsia="HGSｺﾞｼｯｸM" w:cs="Times New Roman"/>
          <w:szCs w:val="21"/>
          <w:u w:val="single"/>
        </w:rPr>
        <w:t xml:space="preserve"> coordinator</w:t>
      </w:r>
    </w:p>
    <w:p w14:paraId="0DE953D8" w14:textId="6AAEF730" w:rsidR="008E35E4" w:rsidRPr="00E333C2" w:rsidRDefault="008E35E4" w:rsidP="00EF2D07">
      <w:pPr>
        <w:widowControl/>
        <w:jc w:val="left"/>
        <w:rPr>
          <w:rFonts w:eastAsia="HGSｺﾞｼｯｸM" w:cs="Times New Roman"/>
          <w:szCs w:val="21"/>
        </w:rPr>
      </w:pPr>
      <w:r w:rsidRPr="00E333C2">
        <w:rPr>
          <w:rFonts w:eastAsia="HGSｺﾞｼｯｸM" w:cs="Times New Roman"/>
          <w:szCs w:val="21"/>
        </w:rPr>
        <w:t>(d) No</w:t>
      </w:r>
      <w:r w:rsidR="00C70454" w:rsidRPr="00E333C2">
        <w:rPr>
          <w:rFonts w:eastAsia="HGSｺﾞｼｯｸM" w:cs="Times New Roman"/>
          <w:szCs w:val="21"/>
        </w:rPr>
        <w:t xml:space="preserve"> </w:t>
      </w:r>
      <w:r w:rsidRPr="00E333C2">
        <w:rPr>
          <w:rFonts w:eastAsia="HGSｺﾞｼｯｸM" w:cs="Times New Roman"/>
          <w:b/>
          <w:szCs w:val="21"/>
          <w:u w:val="single"/>
        </w:rPr>
        <w:t>→</w:t>
      </w:r>
      <w:r w:rsidR="00C70454" w:rsidRPr="00E333C2">
        <w:rPr>
          <w:rFonts w:eastAsia="HGSｺﾞｼｯｸM" w:cs="Times New Roman"/>
          <w:b/>
          <w:szCs w:val="21"/>
          <w:u w:val="single"/>
        </w:rPr>
        <w:t xml:space="preserve"> </w:t>
      </w:r>
      <w:r w:rsidRPr="00E333C2">
        <w:rPr>
          <w:rFonts w:eastAsia="HGSｺﾞｼｯｸM" w:cs="Times New Roman"/>
          <w:b/>
          <w:szCs w:val="21"/>
          <w:u w:val="single"/>
        </w:rPr>
        <w:t>go to 16</w:t>
      </w:r>
    </w:p>
    <w:p w14:paraId="1A3AF113" w14:textId="554DCC45" w:rsidR="008E35E4" w:rsidRPr="00E333C2" w:rsidRDefault="008E35E4" w:rsidP="00EF2D07">
      <w:pPr>
        <w:widowControl/>
        <w:jc w:val="left"/>
        <w:rPr>
          <w:rFonts w:eastAsia="HGSｺﾞｼｯｸM" w:cs="Times New Roman"/>
          <w:szCs w:val="21"/>
        </w:rPr>
      </w:pPr>
      <w:r w:rsidRPr="00E333C2">
        <w:rPr>
          <w:rFonts w:eastAsia="HGSｺﾞｼｯｸM" w:cs="Times New Roman"/>
          <w:szCs w:val="21"/>
        </w:rPr>
        <w:t>(e) Do not remember</w:t>
      </w:r>
      <w:r w:rsidR="00C70454" w:rsidRPr="00E333C2">
        <w:rPr>
          <w:rFonts w:eastAsia="HGSｺﾞｼｯｸM" w:cs="Times New Roman"/>
          <w:szCs w:val="21"/>
        </w:rPr>
        <w:t xml:space="preserve"> </w:t>
      </w:r>
      <w:r w:rsidRPr="00E333C2">
        <w:rPr>
          <w:rFonts w:eastAsia="HGSｺﾞｼｯｸM" w:cs="Times New Roman"/>
          <w:b/>
          <w:szCs w:val="21"/>
          <w:u w:val="single"/>
        </w:rPr>
        <w:t>→</w:t>
      </w:r>
      <w:r w:rsidR="00C70454" w:rsidRPr="00E333C2">
        <w:rPr>
          <w:rFonts w:eastAsia="HGSｺﾞｼｯｸM" w:cs="Times New Roman"/>
          <w:b/>
          <w:szCs w:val="21"/>
          <w:u w:val="single"/>
        </w:rPr>
        <w:t xml:space="preserve"> </w:t>
      </w:r>
      <w:r w:rsidRPr="00E333C2">
        <w:rPr>
          <w:rFonts w:eastAsia="HGSｺﾞｼｯｸM" w:cs="Times New Roman"/>
          <w:b/>
          <w:szCs w:val="21"/>
          <w:u w:val="single"/>
        </w:rPr>
        <w:t>go to 16</w:t>
      </w:r>
    </w:p>
    <w:p w14:paraId="50F487F4" w14:textId="77777777" w:rsidR="009B08C6" w:rsidRPr="00E333C2" w:rsidRDefault="009B08C6" w:rsidP="00EF2D07">
      <w:pPr>
        <w:widowControl/>
        <w:jc w:val="left"/>
        <w:rPr>
          <w:rFonts w:eastAsia="HGSｺﾞｼｯｸM" w:cs="Times New Roman"/>
          <w:szCs w:val="21"/>
        </w:rPr>
      </w:pPr>
    </w:p>
    <w:p w14:paraId="51F9BB05" w14:textId="445DB65F" w:rsidR="00EF2D07" w:rsidRPr="00E333C2" w:rsidRDefault="008E35E4" w:rsidP="00EF2D07">
      <w:pPr>
        <w:widowControl/>
        <w:jc w:val="left"/>
        <w:rPr>
          <w:rFonts w:eastAsia="HGSｺﾞｼｯｸM" w:cs="Times New Roman"/>
          <w:szCs w:val="21"/>
        </w:rPr>
      </w:pPr>
      <w:r w:rsidRPr="00E333C2">
        <w:rPr>
          <w:rFonts w:eastAsia="HGSｺﾞｼｯｸM" w:cs="Times New Roman"/>
          <w:szCs w:val="21"/>
        </w:rPr>
        <w:t>5. Was the explanation you were given easy to understand?</w:t>
      </w:r>
    </w:p>
    <w:p w14:paraId="5A2A3087" w14:textId="7EE6ACF0" w:rsidR="008E35E4" w:rsidRPr="00E333C2" w:rsidRDefault="008E35E4" w:rsidP="00EF2D07">
      <w:pPr>
        <w:widowControl/>
        <w:jc w:val="left"/>
        <w:rPr>
          <w:rFonts w:eastAsia="HGSｺﾞｼｯｸM" w:cs="Times New Roman"/>
          <w:szCs w:val="21"/>
        </w:rPr>
      </w:pPr>
      <w:r w:rsidRPr="00E333C2">
        <w:rPr>
          <w:rFonts w:eastAsia="HGSｺﾞｼｯｸM" w:cs="Times New Roman"/>
          <w:szCs w:val="21"/>
        </w:rPr>
        <w:t>(a) Extremely easy to understand</w:t>
      </w:r>
    </w:p>
    <w:p w14:paraId="72857AA8" w14:textId="252173DF" w:rsidR="008E35E4" w:rsidRPr="00E333C2" w:rsidRDefault="008E35E4" w:rsidP="00EF2D07">
      <w:pPr>
        <w:widowControl/>
        <w:jc w:val="left"/>
        <w:rPr>
          <w:rFonts w:eastAsia="HGSｺﾞｼｯｸM" w:cs="Times New Roman"/>
          <w:szCs w:val="21"/>
        </w:rPr>
      </w:pPr>
      <w:r w:rsidRPr="00E333C2">
        <w:rPr>
          <w:rFonts w:eastAsia="HGSｺﾞｼｯｸM" w:cs="Times New Roman"/>
          <w:szCs w:val="21"/>
        </w:rPr>
        <w:t>(b) Fairly easy to understand</w:t>
      </w:r>
    </w:p>
    <w:p w14:paraId="0F66ED22" w14:textId="12A51471" w:rsidR="008E35E4" w:rsidRPr="00E333C2" w:rsidRDefault="008E35E4" w:rsidP="00EF2D07">
      <w:pPr>
        <w:widowControl/>
        <w:jc w:val="left"/>
        <w:rPr>
          <w:rFonts w:eastAsia="HGSｺﾞｼｯｸM" w:cs="Times New Roman"/>
          <w:szCs w:val="21"/>
        </w:rPr>
      </w:pPr>
      <w:r w:rsidRPr="00E333C2">
        <w:rPr>
          <w:rFonts w:eastAsia="HGSｺﾞｼｯｸM" w:cs="Times New Roman"/>
          <w:szCs w:val="21"/>
        </w:rPr>
        <w:t>(c) Did not understand very well</w:t>
      </w:r>
    </w:p>
    <w:p w14:paraId="2DAFAF26" w14:textId="4414A406" w:rsidR="008E35E4" w:rsidRPr="00E333C2" w:rsidRDefault="008E35E4" w:rsidP="00EF2D07">
      <w:pPr>
        <w:widowControl/>
        <w:jc w:val="left"/>
        <w:rPr>
          <w:rFonts w:eastAsia="HGSｺﾞｼｯｸM" w:cs="Times New Roman"/>
          <w:szCs w:val="21"/>
        </w:rPr>
      </w:pPr>
      <w:r w:rsidRPr="00E333C2">
        <w:rPr>
          <w:rFonts w:eastAsia="HGSｺﾞｼｯｸM" w:cs="Times New Roman"/>
          <w:szCs w:val="21"/>
        </w:rPr>
        <w:t>(d) Did not understand at all</w:t>
      </w:r>
    </w:p>
    <w:p w14:paraId="22D81E6C" w14:textId="2D3C479B" w:rsidR="008E35E4" w:rsidRPr="00E333C2" w:rsidRDefault="008E35E4" w:rsidP="00EF2D07">
      <w:pPr>
        <w:widowControl/>
        <w:jc w:val="left"/>
        <w:rPr>
          <w:rFonts w:eastAsia="HGSｺﾞｼｯｸM" w:cs="Times New Roman"/>
          <w:szCs w:val="21"/>
        </w:rPr>
      </w:pPr>
      <w:r w:rsidRPr="00E333C2">
        <w:rPr>
          <w:rFonts w:eastAsia="HGSｺﾞｼｯｸM" w:cs="Times New Roman"/>
          <w:szCs w:val="21"/>
        </w:rPr>
        <w:t>(e) Do not remember</w:t>
      </w:r>
    </w:p>
    <w:p w14:paraId="2F28F626" w14:textId="77777777" w:rsidR="008E35E4" w:rsidRPr="00E333C2" w:rsidRDefault="008E35E4" w:rsidP="00EF2D07">
      <w:pPr>
        <w:widowControl/>
        <w:jc w:val="left"/>
        <w:rPr>
          <w:rFonts w:eastAsia="HGSｺﾞｼｯｸM" w:cs="Times New Roman"/>
          <w:szCs w:val="21"/>
        </w:rPr>
      </w:pPr>
    </w:p>
    <w:p w14:paraId="6FD8F480" w14:textId="24A2591F" w:rsidR="00567503" w:rsidRPr="00E333C2" w:rsidRDefault="008E35E4" w:rsidP="00567503">
      <w:pPr>
        <w:widowControl/>
        <w:jc w:val="left"/>
        <w:rPr>
          <w:rFonts w:eastAsia="HGSｺﾞｼｯｸM" w:cs="Times New Roman"/>
          <w:szCs w:val="21"/>
        </w:rPr>
      </w:pPr>
      <w:r w:rsidRPr="00E333C2">
        <w:rPr>
          <w:rFonts w:eastAsia="HGSｺﾞｼｯｸM" w:cs="Times New Roman"/>
          <w:szCs w:val="21"/>
        </w:rPr>
        <w:t xml:space="preserve">8. Were you given an explanation of the negative physical effects, side effects, </w:t>
      </w:r>
      <w:r w:rsidR="00454301" w:rsidRPr="00E333C2">
        <w:rPr>
          <w:rFonts w:eastAsia="HGSｺﾞｼｯｸM" w:cs="Times New Roman"/>
          <w:szCs w:val="21"/>
        </w:rPr>
        <w:t>and so on</w:t>
      </w:r>
      <w:r w:rsidRPr="00E333C2">
        <w:rPr>
          <w:rFonts w:eastAsia="HGSｺﾞｼｯｸM" w:cs="Times New Roman"/>
          <w:szCs w:val="21"/>
        </w:rPr>
        <w:t xml:space="preserve"> that could result from </w:t>
      </w:r>
      <w:r w:rsidR="00A16639">
        <w:rPr>
          <w:rFonts w:eastAsia="HGSｺﾞｼｯｸM" w:cs="Times New Roman"/>
          <w:szCs w:val="21"/>
        </w:rPr>
        <w:t>participating in</w:t>
      </w:r>
      <w:r w:rsidRPr="00E333C2">
        <w:rPr>
          <w:rFonts w:eastAsia="HGSｺﾞｼｯｸM" w:cs="Times New Roman"/>
          <w:szCs w:val="21"/>
        </w:rPr>
        <w:t xml:space="preserve"> the clinical trial?</w:t>
      </w:r>
    </w:p>
    <w:p w14:paraId="4EA16063" w14:textId="44B6BE43" w:rsidR="008E35E4" w:rsidRPr="00E333C2" w:rsidRDefault="008E35E4" w:rsidP="00567503">
      <w:pPr>
        <w:widowControl/>
        <w:jc w:val="left"/>
        <w:rPr>
          <w:rFonts w:eastAsia="HGSｺﾞｼｯｸM" w:cs="Times New Roman"/>
          <w:szCs w:val="21"/>
        </w:rPr>
      </w:pPr>
      <w:r w:rsidRPr="00E333C2">
        <w:rPr>
          <w:rFonts w:eastAsia="HGSｺﾞｼｯｸM" w:cs="Times New Roman"/>
          <w:szCs w:val="21"/>
        </w:rPr>
        <w:t>(a) Yes</w:t>
      </w:r>
    </w:p>
    <w:p w14:paraId="31ADED67" w14:textId="12C2444B" w:rsidR="008E35E4" w:rsidRPr="00E333C2" w:rsidRDefault="008E35E4" w:rsidP="00567503">
      <w:pPr>
        <w:widowControl/>
        <w:jc w:val="left"/>
        <w:rPr>
          <w:rFonts w:eastAsia="HGSｺﾞｼｯｸM" w:cs="Times New Roman"/>
          <w:szCs w:val="21"/>
        </w:rPr>
      </w:pPr>
      <w:r w:rsidRPr="00E333C2">
        <w:rPr>
          <w:rFonts w:eastAsia="HGSｺﾞｼｯｸM" w:cs="Times New Roman"/>
          <w:szCs w:val="21"/>
        </w:rPr>
        <w:t>(b) No</w:t>
      </w:r>
    </w:p>
    <w:p w14:paraId="41C2B4D5" w14:textId="748AEA28" w:rsidR="008E35E4" w:rsidRPr="00E333C2" w:rsidRDefault="008E35E4" w:rsidP="00567503">
      <w:pPr>
        <w:widowControl/>
        <w:jc w:val="left"/>
        <w:rPr>
          <w:rFonts w:eastAsia="HGSｺﾞｼｯｸM" w:cs="Times New Roman"/>
          <w:szCs w:val="21"/>
        </w:rPr>
      </w:pPr>
      <w:r w:rsidRPr="00E333C2">
        <w:rPr>
          <w:rFonts w:eastAsia="HGSｺﾞｼｯｸM" w:cs="Times New Roman"/>
          <w:szCs w:val="21"/>
        </w:rPr>
        <w:t>(c) Do not remember</w:t>
      </w:r>
    </w:p>
    <w:p w14:paraId="268724CC" w14:textId="77777777" w:rsidR="008E35E4" w:rsidRPr="00E333C2" w:rsidRDefault="008E35E4" w:rsidP="00567503">
      <w:pPr>
        <w:widowControl/>
        <w:jc w:val="left"/>
        <w:rPr>
          <w:rFonts w:eastAsia="HGSｺﾞｼｯｸM" w:cs="Times New Roman"/>
          <w:szCs w:val="21"/>
        </w:rPr>
      </w:pPr>
    </w:p>
    <w:p w14:paraId="34133721" w14:textId="1BA0FCE3" w:rsidR="00567503" w:rsidRPr="00E333C2" w:rsidRDefault="008E35E4" w:rsidP="00EF2D07">
      <w:pPr>
        <w:widowControl/>
        <w:jc w:val="left"/>
        <w:rPr>
          <w:rFonts w:eastAsia="HGSｺﾞｼｯｸM" w:cs="Times New Roman"/>
          <w:szCs w:val="21"/>
        </w:rPr>
      </w:pPr>
      <w:r w:rsidRPr="00E333C2">
        <w:rPr>
          <w:rFonts w:eastAsia="HGSｺﾞｼｯｸM" w:cs="Times New Roman"/>
          <w:szCs w:val="21"/>
        </w:rPr>
        <w:t xml:space="preserve">9. Was it </w:t>
      </w:r>
      <w:r w:rsidR="00FC68AB" w:rsidRPr="00E333C2">
        <w:rPr>
          <w:rFonts w:eastAsia="HGSｺﾞｼｯｸM" w:cs="Times New Roman"/>
          <w:szCs w:val="21"/>
        </w:rPr>
        <w:t xml:space="preserve">explained to you that you were free to </w:t>
      </w:r>
      <w:r w:rsidRPr="00E333C2">
        <w:rPr>
          <w:rFonts w:eastAsia="HGSｺﾞｼｯｸM" w:cs="Times New Roman"/>
          <w:szCs w:val="21"/>
        </w:rPr>
        <w:t xml:space="preserve">decide to quit the clinical trial even if you had </w:t>
      </w:r>
      <w:r w:rsidR="00454301" w:rsidRPr="00E333C2">
        <w:rPr>
          <w:rFonts w:eastAsia="HGSｺﾞｼｯｸM" w:cs="Times New Roman"/>
          <w:szCs w:val="21"/>
        </w:rPr>
        <w:t xml:space="preserve">initially </w:t>
      </w:r>
      <w:r w:rsidRPr="00E333C2">
        <w:rPr>
          <w:rFonts w:eastAsia="HGSｺﾞｼｯｸM" w:cs="Times New Roman"/>
          <w:szCs w:val="21"/>
        </w:rPr>
        <w:t xml:space="preserve">agreed to </w:t>
      </w:r>
      <w:r w:rsidR="00454301" w:rsidRPr="00E333C2">
        <w:rPr>
          <w:rFonts w:eastAsia="HGSｺﾞｼｯｸM" w:cs="Times New Roman"/>
          <w:szCs w:val="21"/>
        </w:rPr>
        <w:t>participate</w:t>
      </w:r>
      <w:r w:rsidRPr="00E333C2">
        <w:rPr>
          <w:rFonts w:eastAsia="HGSｺﾞｼｯｸM" w:cs="Times New Roman"/>
          <w:szCs w:val="21"/>
        </w:rPr>
        <w:t>?</w:t>
      </w:r>
    </w:p>
    <w:p w14:paraId="455D2D20" w14:textId="1788F640" w:rsidR="008E35E4" w:rsidRPr="00E333C2" w:rsidRDefault="008E35E4" w:rsidP="00EF2D07">
      <w:pPr>
        <w:widowControl/>
        <w:jc w:val="left"/>
        <w:rPr>
          <w:rFonts w:eastAsia="HGSｺﾞｼｯｸM" w:cs="Times New Roman"/>
          <w:szCs w:val="21"/>
        </w:rPr>
      </w:pPr>
      <w:r w:rsidRPr="00E333C2">
        <w:rPr>
          <w:rFonts w:eastAsia="HGSｺﾞｼｯｸM" w:cs="Times New Roman"/>
          <w:szCs w:val="21"/>
        </w:rPr>
        <w:t>(a) Yes</w:t>
      </w:r>
    </w:p>
    <w:p w14:paraId="7C5BB59C" w14:textId="5D8F0658" w:rsidR="008E35E4" w:rsidRPr="00E333C2" w:rsidRDefault="008E35E4" w:rsidP="00EF2D07">
      <w:pPr>
        <w:widowControl/>
        <w:jc w:val="left"/>
        <w:rPr>
          <w:rFonts w:eastAsia="HGSｺﾞｼｯｸM" w:cs="Times New Roman"/>
          <w:szCs w:val="21"/>
        </w:rPr>
      </w:pPr>
      <w:r w:rsidRPr="00E333C2">
        <w:rPr>
          <w:rFonts w:eastAsia="HGSｺﾞｼｯｸM" w:cs="Times New Roman"/>
          <w:szCs w:val="21"/>
        </w:rPr>
        <w:t>(b) No</w:t>
      </w:r>
    </w:p>
    <w:p w14:paraId="52F35494" w14:textId="5A490E57" w:rsidR="008E35E4" w:rsidRPr="00E333C2" w:rsidRDefault="008E35E4" w:rsidP="00EF2D07">
      <w:pPr>
        <w:widowControl/>
        <w:jc w:val="left"/>
        <w:rPr>
          <w:rFonts w:eastAsia="HGSｺﾞｼｯｸM" w:cs="Times New Roman"/>
          <w:szCs w:val="21"/>
        </w:rPr>
      </w:pPr>
      <w:r w:rsidRPr="00E333C2">
        <w:rPr>
          <w:rFonts w:eastAsia="HGSｺﾞｼｯｸM" w:cs="Times New Roman"/>
          <w:szCs w:val="21"/>
        </w:rPr>
        <w:t>(c) Do not remember</w:t>
      </w:r>
    </w:p>
    <w:p w14:paraId="15D49D3A" w14:textId="77777777" w:rsidR="008E35E4" w:rsidRPr="00E333C2" w:rsidRDefault="008E35E4" w:rsidP="00EF2D07">
      <w:pPr>
        <w:widowControl/>
        <w:jc w:val="left"/>
        <w:rPr>
          <w:rFonts w:eastAsia="HGSｺﾞｼｯｸM" w:cs="Times New Roman"/>
          <w:szCs w:val="21"/>
        </w:rPr>
      </w:pPr>
    </w:p>
    <w:p w14:paraId="0A33803A" w14:textId="32923A11" w:rsidR="00EF2D07" w:rsidRPr="00E333C2" w:rsidRDefault="008E35E4" w:rsidP="00EF2D07">
      <w:pPr>
        <w:widowControl/>
        <w:jc w:val="left"/>
        <w:rPr>
          <w:rFonts w:eastAsia="HGSｺﾞｼｯｸM" w:cs="Times New Roman"/>
          <w:szCs w:val="21"/>
        </w:rPr>
      </w:pPr>
      <w:r w:rsidRPr="00E333C2">
        <w:rPr>
          <w:rFonts w:eastAsia="HGSｺﾞｼｯｸM" w:cs="Times New Roman"/>
          <w:szCs w:val="21"/>
        </w:rPr>
        <w:t>10. Did you take the documents home and read them?</w:t>
      </w:r>
    </w:p>
    <w:p w14:paraId="2ECA7E03" w14:textId="5A94BCA4" w:rsidR="008E35E4" w:rsidRPr="00E333C2" w:rsidRDefault="00C70454" w:rsidP="00EF2D07">
      <w:pPr>
        <w:widowControl/>
        <w:jc w:val="left"/>
        <w:rPr>
          <w:rFonts w:eastAsia="HGSｺﾞｼｯｸM" w:cs="Times New Roman"/>
          <w:szCs w:val="21"/>
        </w:rPr>
      </w:pPr>
      <w:r w:rsidRPr="00E333C2">
        <w:rPr>
          <w:rFonts w:eastAsia="HGSｺﾞｼｯｸM" w:cs="Times New Roman"/>
          <w:szCs w:val="21"/>
        </w:rPr>
        <w:t>(a) Yes, I read them alone</w:t>
      </w:r>
    </w:p>
    <w:p w14:paraId="6D7292DD" w14:textId="4E5036E8" w:rsidR="008E35E4" w:rsidRPr="00E333C2" w:rsidRDefault="008E35E4" w:rsidP="00EF2D07">
      <w:pPr>
        <w:widowControl/>
        <w:jc w:val="left"/>
        <w:rPr>
          <w:rFonts w:eastAsia="HGSｺﾞｼｯｸM" w:cs="Times New Roman"/>
          <w:szCs w:val="21"/>
        </w:rPr>
      </w:pPr>
      <w:r w:rsidRPr="00E333C2">
        <w:rPr>
          <w:rFonts w:eastAsia="HGSｺﾞｼｯｸM" w:cs="Times New Roman"/>
          <w:szCs w:val="21"/>
        </w:rPr>
        <w:t>(b) Yes, I read them with family or friends</w:t>
      </w:r>
    </w:p>
    <w:p w14:paraId="76574C87" w14:textId="42E453A7" w:rsidR="008E35E4" w:rsidRPr="00E333C2" w:rsidRDefault="008E35E4" w:rsidP="00EF2D07">
      <w:pPr>
        <w:widowControl/>
        <w:jc w:val="left"/>
        <w:rPr>
          <w:rFonts w:eastAsia="HGSｺﾞｼｯｸM" w:cs="Times New Roman"/>
          <w:szCs w:val="21"/>
        </w:rPr>
      </w:pPr>
      <w:r w:rsidRPr="00E333C2">
        <w:rPr>
          <w:rFonts w:eastAsia="HGSｺﾞｼｯｸM" w:cs="Times New Roman"/>
          <w:szCs w:val="21"/>
        </w:rPr>
        <w:t>(c) No</w:t>
      </w:r>
    </w:p>
    <w:p w14:paraId="4C69F7B2" w14:textId="00C5C756" w:rsidR="008E35E4" w:rsidRPr="00E333C2" w:rsidRDefault="008E35E4" w:rsidP="00EF2D07">
      <w:pPr>
        <w:widowControl/>
        <w:jc w:val="left"/>
        <w:rPr>
          <w:rFonts w:eastAsia="HGSｺﾞｼｯｸM" w:cs="Times New Roman"/>
          <w:szCs w:val="21"/>
        </w:rPr>
      </w:pPr>
      <w:r w:rsidRPr="00E333C2">
        <w:rPr>
          <w:rFonts w:eastAsia="HGSｺﾞｼｯｸM" w:cs="Times New Roman"/>
          <w:szCs w:val="21"/>
        </w:rPr>
        <w:t>(d) Do not remember</w:t>
      </w:r>
    </w:p>
    <w:p w14:paraId="71F6FD83" w14:textId="77777777" w:rsidR="008E35E4" w:rsidRPr="00E333C2" w:rsidRDefault="008E35E4" w:rsidP="00EF2D07">
      <w:pPr>
        <w:widowControl/>
        <w:jc w:val="left"/>
        <w:rPr>
          <w:rFonts w:eastAsia="HGSｺﾞｼｯｸM" w:cs="Times New Roman"/>
          <w:szCs w:val="21"/>
        </w:rPr>
      </w:pPr>
    </w:p>
    <w:p w14:paraId="222E8611" w14:textId="0851CF7B" w:rsidR="0060648D" w:rsidRPr="00E333C2" w:rsidRDefault="008E35E4">
      <w:pPr>
        <w:widowControl/>
        <w:jc w:val="left"/>
        <w:rPr>
          <w:rFonts w:eastAsia="HGSｺﾞｼｯｸM" w:cs="Times New Roman"/>
          <w:szCs w:val="21"/>
        </w:rPr>
      </w:pPr>
      <w:r w:rsidRPr="00E333C2">
        <w:rPr>
          <w:rFonts w:eastAsia="HGSｺﾞｼｯｸM" w:cs="Times New Roman"/>
          <w:szCs w:val="21"/>
        </w:rPr>
        <w:t>11. Do you still have these documents currently?</w:t>
      </w:r>
    </w:p>
    <w:p w14:paraId="4591548F" w14:textId="0341BCE1" w:rsidR="008E35E4" w:rsidRPr="00E333C2" w:rsidRDefault="00C70454">
      <w:pPr>
        <w:widowControl/>
        <w:jc w:val="left"/>
        <w:rPr>
          <w:rFonts w:eastAsia="HGSｺﾞｼｯｸM" w:cs="Times New Roman"/>
          <w:szCs w:val="21"/>
        </w:rPr>
      </w:pPr>
      <w:r w:rsidRPr="00E333C2">
        <w:rPr>
          <w:rFonts w:eastAsia="HGSｺﾞｼｯｸM" w:cs="Times New Roman"/>
          <w:szCs w:val="21"/>
        </w:rPr>
        <w:t xml:space="preserve">(a) </w:t>
      </w:r>
      <w:r w:rsidR="008E35E4" w:rsidRPr="00E333C2">
        <w:rPr>
          <w:rFonts w:eastAsia="HGSｺﾞｼｯｸM" w:cs="Times New Roman"/>
          <w:szCs w:val="21"/>
        </w:rPr>
        <w:t xml:space="preserve">I </w:t>
      </w:r>
      <w:r w:rsidR="008B019D">
        <w:rPr>
          <w:rFonts w:eastAsia="HGSｺﾞｼｯｸM" w:cs="Times New Roman" w:hint="eastAsia"/>
          <w:szCs w:val="21"/>
        </w:rPr>
        <w:t>h</w:t>
      </w:r>
      <w:r w:rsidR="008B019D">
        <w:rPr>
          <w:rFonts w:eastAsia="HGSｺﾞｼｯｸM" w:cs="Times New Roman"/>
          <w:szCs w:val="21"/>
        </w:rPr>
        <w:t>ave kept</w:t>
      </w:r>
      <w:r w:rsidR="008E35E4" w:rsidRPr="00E333C2">
        <w:rPr>
          <w:rFonts w:eastAsia="HGSｺﾞｼｯｸM" w:cs="Times New Roman"/>
          <w:szCs w:val="21"/>
        </w:rPr>
        <w:t xml:space="preserve"> them</w:t>
      </w:r>
    </w:p>
    <w:p w14:paraId="108F91C3" w14:textId="722A3744" w:rsidR="008E35E4" w:rsidRPr="00E333C2" w:rsidRDefault="00C70454">
      <w:pPr>
        <w:widowControl/>
        <w:jc w:val="left"/>
        <w:rPr>
          <w:rFonts w:eastAsia="HGSｺﾞｼｯｸM" w:cs="Times New Roman"/>
          <w:szCs w:val="21"/>
        </w:rPr>
      </w:pPr>
      <w:r w:rsidRPr="00E333C2">
        <w:rPr>
          <w:rFonts w:eastAsia="HGSｺﾞｼｯｸM" w:cs="Times New Roman"/>
          <w:szCs w:val="21"/>
        </w:rPr>
        <w:lastRenderedPageBreak/>
        <w:t xml:space="preserve">(b) </w:t>
      </w:r>
      <w:r w:rsidR="008E35E4" w:rsidRPr="00E333C2">
        <w:rPr>
          <w:rFonts w:eastAsia="HGSｺﾞｼｯｸM" w:cs="Times New Roman"/>
          <w:szCs w:val="21"/>
        </w:rPr>
        <w:t>I disposed of them</w:t>
      </w:r>
    </w:p>
    <w:p w14:paraId="52B17FB1" w14:textId="6A8B68C5" w:rsidR="008E35E4" w:rsidRPr="00E333C2" w:rsidRDefault="008E35E4">
      <w:pPr>
        <w:widowControl/>
        <w:jc w:val="left"/>
        <w:rPr>
          <w:rFonts w:eastAsia="HGSｺﾞｼｯｸM" w:cs="Times New Roman"/>
          <w:szCs w:val="21"/>
        </w:rPr>
      </w:pPr>
      <w:r w:rsidRPr="00E333C2">
        <w:rPr>
          <w:rFonts w:eastAsia="HGSｺﾞｼｯｸM" w:cs="Times New Roman"/>
          <w:szCs w:val="21"/>
        </w:rPr>
        <w:t>(c) I do not know where I put them</w:t>
      </w:r>
    </w:p>
    <w:p w14:paraId="013F3EB6" w14:textId="05677FB9" w:rsidR="008E35E4" w:rsidRPr="00E333C2" w:rsidRDefault="008E35E4">
      <w:pPr>
        <w:widowControl/>
        <w:jc w:val="left"/>
        <w:rPr>
          <w:rFonts w:eastAsia="HGSｺﾞｼｯｸM" w:cs="Times New Roman"/>
          <w:szCs w:val="21"/>
        </w:rPr>
      </w:pPr>
      <w:r w:rsidRPr="00E333C2">
        <w:rPr>
          <w:rFonts w:eastAsia="HGSｺﾞｼｯｸM" w:cs="Times New Roman"/>
          <w:szCs w:val="21"/>
        </w:rPr>
        <w:t>(d) Do not remember</w:t>
      </w:r>
    </w:p>
    <w:p w14:paraId="199164A2" w14:textId="77777777" w:rsidR="008E35E4" w:rsidRPr="00E333C2" w:rsidRDefault="008E35E4">
      <w:pPr>
        <w:widowControl/>
        <w:jc w:val="left"/>
        <w:rPr>
          <w:rFonts w:eastAsia="HGSｺﾞｼｯｸM" w:cs="Times New Roman"/>
          <w:szCs w:val="21"/>
        </w:rPr>
      </w:pPr>
    </w:p>
    <w:p w14:paraId="2FA8BB11" w14:textId="0BF7A336" w:rsidR="00EF2D07" w:rsidRPr="00E333C2" w:rsidRDefault="008E35E4" w:rsidP="000044C5">
      <w:pPr>
        <w:widowControl/>
        <w:jc w:val="left"/>
        <w:rPr>
          <w:rFonts w:eastAsia="HGSｺﾞｼｯｸM" w:cs="Times New Roman"/>
          <w:szCs w:val="21"/>
        </w:rPr>
      </w:pPr>
      <w:r w:rsidRPr="00E333C2">
        <w:rPr>
          <w:rFonts w:eastAsia="HGSｺﾞｼｯｸM" w:cs="Times New Roman"/>
          <w:szCs w:val="21"/>
        </w:rPr>
        <w:t xml:space="preserve">12. </w:t>
      </w:r>
      <w:r w:rsidR="002D2D91" w:rsidRPr="00E333C2">
        <w:rPr>
          <w:rFonts w:eastAsia="HGSｺﾞｼｯｸM" w:cs="Times New Roman"/>
          <w:szCs w:val="21"/>
        </w:rPr>
        <w:t xml:space="preserve">Did you speak with someone or ask for someone’s advice regarding whether to </w:t>
      </w:r>
      <w:r w:rsidR="00A16639">
        <w:rPr>
          <w:rFonts w:eastAsia="HGSｺﾞｼｯｸM" w:cs="Times New Roman"/>
          <w:szCs w:val="21"/>
        </w:rPr>
        <w:t>participate in</w:t>
      </w:r>
      <w:r w:rsidR="002D2D91" w:rsidRPr="00E333C2">
        <w:rPr>
          <w:rFonts w:eastAsia="HGSｺﾞｼｯｸM" w:cs="Times New Roman"/>
          <w:szCs w:val="21"/>
        </w:rPr>
        <w:t xml:space="preserve"> the clinical trial? (</w:t>
      </w:r>
      <w:proofErr w:type="gramStart"/>
      <w:r w:rsidR="002D2D91" w:rsidRPr="00E333C2">
        <w:rPr>
          <w:rFonts w:eastAsia="HGSｺﾞｼｯｸM" w:cs="Times New Roman"/>
          <w:szCs w:val="21"/>
        </w:rPr>
        <w:t>multiple</w:t>
      </w:r>
      <w:proofErr w:type="gramEnd"/>
      <w:r w:rsidR="002D2D91" w:rsidRPr="00E333C2">
        <w:rPr>
          <w:rFonts w:eastAsia="HGSｺﾞｼｯｸM" w:cs="Times New Roman"/>
          <w:szCs w:val="21"/>
        </w:rPr>
        <w:t xml:space="preserve"> answers)</w:t>
      </w:r>
    </w:p>
    <w:p w14:paraId="4E4B3D63" w14:textId="4E164A24" w:rsidR="002D2D91" w:rsidRPr="00E333C2" w:rsidRDefault="002D2D91" w:rsidP="000044C5">
      <w:pPr>
        <w:widowControl/>
        <w:jc w:val="left"/>
        <w:rPr>
          <w:rFonts w:eastAsia="HGSｺﾞｼｯｸM" w:cs="Times New Roman"/>
          <w:szCs w:val="21"/>
        </w:rPr>
      </w:pPr>
      <w:r w:rsidRPr="00E333C2">
        <w:rPr>
          <w:rFonts w:eastAsia="HGSｺﾞｼｯｸM" w:cs="Times New Roman"/>
          <w:szCs w:val="21"/>
        </w:rPr>
        <w:t>(a) Hospital staff, such as a doctor or nurse</w:t>
      </w:r>
    </w:p>
    <w:p w14:paraId="48271C59" w14:textId="6BF53C27" w:rsidR="002D2D91" w:rsidRPr="00E333C2" w:rsidRDefault="002D2D91" w:rsidP="000044C5">
      <w:pPr>
        <w:widowControl/>
        <w:jc w:val="left"/>
        <w:rPr>
          <w:rFonts w:eastAsia="HGSｺﾞｼｯｸM" w:cs="Times New Roman"/>
          <w:szCs w:val="21"/>
        </w:rPr>
      </w:pPr>
      <w:r w:rsidRPr="00E333C2">
        <w:rPr>
          <w:rFonts w:eastAsia="HGSｺﾞｼｯｸM" w:cs="Times New Roman"/>
          <w:szCs w:val="21"/>
        </w:rPr>
        <w:t>(b) Family</w:t>
      </w:r>
      <w:r w:rsidR="00D72CB9">
        <w:rPr>
          <w:rFonts w:eastAsia="HGSｺﾞｼｯｸM" w:cs="Times New Roman"/>
          <w:szCs w:val="21"/>
        </w:rPr>
        <w:t xml:space="preserve"> members</w:t>
      </w:r>
    </w:p>
    <w:p w14:paraId="0229A408" w14:textId="76245D7D" w:rsidR="002D2D91" w:rsidRPr="00E333C2" w:rsidRDefault="00D17C34" w:rsidP="000044C5">
      <w:pPr>
        <w:widowControl/>
        <w:jc w:val="left"/>
        <w:rPr>
          <w:rFonts w:eastAsia="HGSｺﾞｼｯｸM" w:cs="Times New Roman"/>
          <w:szCs w:val="21"/>
        </w:rPr>
      </w:pPr>
      <w:r w:rsidRPr="00E333C2">
        <w:rPr>
          <w:rFonts w:eastAsia="HGSｺﾞｼｯｸM" w:cs="Times New Roman"/>
          <w:szCs w:val="21"/>
        </w:rPr>
        <w:t>(c) Friends or</w:t>
      </w:r>
      <w:r w:rsidR="002D2D91" w:rsidRPr="00E333C2">
        <w:rPr>
          <w:rFonts w:eastAsia="HGSｺﾞｼｯｸM" w:cs="Times New Roman"/>
          <w:szCs w:val="21"/>
        </w:rPr>
        <w:t xml:space="preserve"> acquaintances</w:t>
      </w:r>
    </w:p>
    <w:p w14:paraId="0E162454" w14:textId="4BDE58C4" w:rsidR="002D2D91" w:rsidRPr="00E333C2" w:rsidRDefault="002D2D91" w:rsidP="000044C5">
      <w:pPr>
        <w:widowControl/>
        <w:jc w:val="left"/>
        <w:rPr>
          <w:rFonts w:eastAsia="HGSｺﾞｼｯｸM" w:cs="Times New Roman"/>
          <w:szCs w:val="21"/>
        </w:rPr>
      </w:pPr>
      <w:r w:rsidRPr="00E333C2">
        <w:rPr>
          <w:rFonts w:eastAsia="HGSｺﾞｼｯｸM" w:cs="Times New Roman"/>
          <w:szCs w:val="21"/>
        </w:rPr>
        <w:t>(d) An acquaintance with the same illness</w:t>
      </w:r>
    </w:p>
    <w:p w14:paraId="2C00231B" w14:textId="1D49669E" w:rsidR="002D2D91" w:rsidRPr="00E333C2" w:rsidRDefault="002D2D91" w:rsidP="000044C5">
      <w:pPr>
        <w:widowControl/>
        <w:jc w:val="left"/>
        <w:rPr>
          <w:rFonts w:eastAsia="HGSｺﾞｼｯｸM" w:cs="Times New Roman"/>
          <w:szCs w:val="21"/>
        </w:rPr>
      </w:pPr>
      <w:r w:rsidRPr="00E333C2">
        <w:rPr>
          <w:rFonts w:eastAsia="HGSｺﾞｼｯｸM" w:cs="Times New Roman"/>
          <w:szCs w:val="21"/>
        </w:rPr>
        <w:t>(e) Did not ask for anyone’s advice</w:t>
      </w:r>
    </w:p>
    <w:p w14:paraId="23F276F8" w14:textId="2451E345" w:rsidR="002D2D91" w:rsidRPr="00E333C2" w:rsidRDefault="00C70454" w:rsidP="000044C5">
      <w:pPr>
        <w:widowControl/>
        <w:jc w:val="left"/>
        <w:rPr>
          <w:rFonts w:eastAsia="HGSｺﾞｼｯｸM" w:cs="Times New Roman"/>
          <w:szCs w:val="21"/>
        </w:rPr>
      </w:pPr>
      <w:r w:rsidRPr="00E333C2">
        <w:rPr>
          <w:rFonts w:eastAsia="HGSｺﾞｼｯｸM" w:cs="Times New Roman"/>
          <w:szCs w:val="21"/>
        </w:rPr>
        <w:t>(f) Other (fill in your answer</w:t>
      </w:r>
      <w:r w:rsidR="002D2D91" w:rsidRPr="00E333C2">
        <w:rPr>
          <w:rFonts w:eastAsia="HGSｺﾞｼｯｸM" w:cs="Times New Roman"/>
          <w:szCs w:val="21"/>
        </w:rPr>
        <w:t>:            )</w:t>
      </w:r>
    </w:p>
    <w:p w14:paraId="7CDECC60" w14:textId="77777777" w:rsidR="008E35E4" w:rsidRPr="00E333C2" w:rsidRDefault="008E35E4" w:rsidP="000044C5">
      <w:pPr>
        <w:widowControl/>
        <w:jc w:val="left"/>
        <w:rPr>
          <w:rFonts w:eastAsia="HGSｺﾞｼｯｸM" w:cs="Times New Roman"/>
          <w:szCs w:val="21"/>
        </w:rPr>
      </w:pPr>
    </w:p>
    <w:p w14:paraId="3F7F852D" w14:textId="363D0D30" w:rsidR="00F01DAA" w:rsidRPr="00E333C2" w:rsidRDefault="002D2D91" w:rsidP="008774FF">
      <w:pPr>
        <w:widowControl/>
        <w:jc w:val="left"/>
        <w:rPr>
          <w:rFonts w:eastAsia="HGSｺﾞｼｯｸM" w:cs="Times New Roman"/>
          <w:szCs w:val="21"/>
        </w:rPr>
      </w:pPr>
      <w:r w:rsidRPr="00E333C2">
        <w:rPr>
          <w:rFonts w:eastAsia="HGSｺﾞｼｯｸM" w:cs="Times New Roman"/>
          <w:szCs w:val="21"/>
        </w:rPr>
        <w:t xml:space="preserve">13. Did you take your time </w:t>
      </w:r>
      <w:r w:rsidR="00454301" w:rsidRPr="00E333C2">
        <w:rPr>
          <w:rFonts w:eastAsia="HGSｺﾞｼｯｸM" w:cs="Times New Roman"/>
          <w:szCs w:val="21"/>
        </w:rPr>
        <w:t>and</w:t>
      </w:r>
      <w:r w:rsidRPr="00E333C2">
        <w:rPr>
          <w:rFonts w:eastAsia="HGSｺﾞｼｯｸM" w:cs="Times New Roman"/>
          <w:szCs w:val="21"/>
        </w:rPr>
        <w:t xml:space="preserve"> consider whether to </w:t>
      </w:r>
      <w:r w:rsidR="00A16639">
        <w:rPr>
          <w:rFonts w:eastAsia="HGSｺﾞｼｯｸM" w:cs="Times New Roman"/>
          <w:szCs w:val="21"/>
        </w:rPr>
        <w:t>participate in</w:t>
      </w:r>
      <w:r w:rsidRPr="00E333C2">
        <w:rPr>
          <w:rFonts w:eastAsia="HGSｺﾞｼｯｸM" w:cs="Times New Roman"/>
          <w:szCs w:val="21"/>
        </w:rPr>
        <w:t xml:space="preserve"> the clini</w:t>
      </w:r>
      <w:r w:rsidR="00C70454" w:rsidRPr="00E333C2">
        <w:rPr>
          <w:rFonts w:eastAsia="HGSｺﾞｼｯｸM" w:cs="Times New Roman"/>
          <w:szCs w:val="21"/>
        </w:rPr>
        <w:t>cal trial? A</w:t>
      </w:r>
      <w:r w:rsidR="00454301" w:rsidRPr="00E333C2">
        <w:rPr>
          <w:rFonts w:eastAsia="HGSｺﾞｼｯｸM" w:cs="Times New Roman"/>
          <w:szCs w:val="21"/>
        </w:rPr>
        <w:t>dditionally</w:t>
      </w:r>
      <w:r w:rsidR="00C70454" w:rsidRPr="00E333C2">
        <w:rPr>
          <w:rFonts w:eastAsia="HGSｺﾞｼｯｸM" w:cs="Times New Roman"/>
          <w:szCs w:val="21"/>
        </w:rPr>
        <w:t>, please state</w:t>
      </w:r>
      <w:r w:rsidRPr="00E333C2">
        <w:rPr>
          <w:rFonts w:eastAsia="HGSｺﾞｼｯｸM" w:cs="Times New Roman"/>
          <w:szCs w:val="21"/>
        </w:rPr>
        <w:t xml:space="preserve"> the reason why.</w:t>
      </w:r>
    </w:p>
    <w:p w14:paraId="6BD2BFC2" w14:textId="1195EFF6" w:rsidR="002D2D91" w:rsidRPr="00E333C2" w:rsidRDefault="002D2D91" w:rsidP="008774FF">
      <w:pPr>
        <w:widowControl/>
        <w:jc w:val="left"/>
        <w:rPr>
          <w:rFonts w:eastAsia="HGSｺﾞｼｯｸM" w:cs="Times New Roman"/>
          <w:szCs w:val="21"/>
        </w:rPr>
      </w:pPr>
      <w:r w:rsidRPr="00E333C2">
        <w:rPr>
          <w:rFonts w:eastAsia="HGSｺﾞｼｯｸM" w:cs="Times New Roman"/>
          <w:szCs w:val="21"/>
        </w:rPr>
        <w:t>(a) I took an extremely long time and th</w:t>
      </w:r>
      <w:r w:rsidR="00C70454" w:rsidRPr="00E333C2">
        <w:rPr>
          <w:rFonts w:eastAsia="HGSｺﾞｼｯｸM" w:cs="Times New Roman"/>
          <w:szCs w:val="21"/>
        </w:rPr>
        <w:t>ought it over well [fill in your answer</w:t>
      </w:r>
      <w:r w:rsidRPr="00E333C2">
        <w:rPr>
          <w:rFonts w:eastAsia="HGSｺﾞｼｯｸM" w:cs="Times New Roman"/>
          <w:szCs w:val="21"/>
        </w:rPr>
        <w:t>:      ]</w:t>
      </w:r>
    </w:p>
    <w:p w14:paraId="338537ED" w14:textId="41998F5D" w:rsidR="002D2D91" w:rsidRPr="00E333C2" w:rsidRDefault="002D2D91" w:rsidP="008774FF">
      <w:pPr>
        <w:widowControl/>
        <w:jc w:val="left"/>
        <w:rPr>
          <w:rFonts w:eastAsia="HGSｺﾞｼｯｸM" w:cs="Times New Roman"/>
          <w:szCs w:val="21"/>
        </w:rPr>
      </w:pPr>
      <w:r w:rsidRPr="00E333C2">
        <w:rPr>
          <w:rFonts w:eastAsia="HGSｺﾞｼｯｸM" w:cs="Times New Roman"/>
          <w:szCs w:val="21"/>
        </w:rPr>
        <w:t>(b) I took some time a</w:t>
      </w:r>
      <w:r w:rsidR="00C70454" w:rsidRPr="00E333C2">
        <w:rPr>
          <w:rFonts w:eastAsia="HGSｺﾞｼｯｸM" w:cs="Times New Roman"/>
          <w:szCs w:val="21"/>
        </w:rPr>
        <w:t>nd thought it over [fill in your answer</w:t>
      </w:r>
      <w:r w:rsidRPr="00E333C2">
        <w:rPr>
          <w:rFonts w:eastAsia="HGSｺﾞｼｯｸM" w:cs="Times New Roman"/>
          <w:szCs w:val="21"/>
        </w:rPr>
        <w:t>:     ]</w:t>
      </w:r>
    </w:p>
    <w:p w14:paraId="367CA6C0" w14:textId="661887D4" w:rsidR="002D2D91" w:rsidRPr="00E333C2" w:rsidRDefault="00C70454" w:rsidP="008774FF">
      <w:pPr>
        <w:widowControl/>
        <w:jc w:val="left"/>
        <w:rPr>
          <w:rFonts w:eastAsia="HGSｺﾞｼｯｸM" w:cs="Times New Roman"/>
          <w:szCs w:val="21"/>
        </w:rPr>
      </w:pPr>
      <w:r w:rsidRPr="00E333C2">
        <w:rPr>
          <w:rFonts w:eastAsia="HGSｺﾞｼｯｸM" w:cs="Times New Roman"/>
          <w:szCs w:val="21"/>
        </w:rPr>
        <w:t>(c) I did not take m</w:t>
      </w:r>
      <w:r w:rsidR="002D2D91" w:rsidRPr="00E333C2">
        <w:rPr>
          <w:rFonts w:eastAsia="HGSｺﾞｼｯｸM" w:cs="Times New Roman"/>
          <w:szCs w:val="21"/>
        </w:rPr>
        <w:t>uch tim</w:t>
      </w:r>
      <w:r w:rsidRPr="00E333C2">
        <w:rPr>
          <w:rFonts w:eastAsia="HGSｺﾞｼｯｸM" w:cs="Times New Roman"/>
          <w:szCs w:val="21"/>
        </w:rPr>
        <w:t>e to think it over [fill in your answer</w:t>
      </w:r>
      <w:r w:rsidR="002D2D91" w:rsidRPr="00E333C2">
        <w:rPr>
          <w:rFonts w:eastAsia="HGSｺﾞｼｯｸM" w:cs="Times New Roman"/>
          <w:szCs w:val="21"/>
        </w:rPr>
        <w:t>:      ]</w:t>
      </w:r>
    </w:p>
    <w:p w14:paraId="0956638D" w14:textId="64ECD6F7" w:rsidR="002D2D91" w:rsidRPr="00E333C2" w:rsidRDefault="002D2D91" w:rsidP="008774FF">
      <w:pPr>
        <w:widowControl/>
        <w:jc w:val="left"/>
        <w:rPr>
          <w:rFonts w:eastAsia="HGSｺﾞｼｯｸM" w:cs="Times New Roman"/>
          <w:szCs w:val="21"/>
        </w:rPr>
      </w:pPr>
      <w:r w:rsidRPr="00E333C2">
        <w:rPr>
          <w:rFonts w:eastAsia="HGSｺﾞｼｯｸM" w:cs="Times New Roman"/>
          <w:szCs w:val="21"/>
        </w:rPr>
        <w:t>(d) I did not take any time to th</w:t>
      </w:r>
      <w:r w:rsidR="00C70454" w:rsidRPr="00E333C2">
        <w:rPr>
          <w:rFonts w:eastAsia="HGSｺﾞｼｯｸM" w:cs="Times New Roman"/>
          <w:szCs w:val="21"/>
        </w:rPr>
        <w:t>ink it over at all [fill in your answer</w:t>
      </w:r>
      <w:r w:rsidRPr="00E333C2">
        <w:rPr>
          <w:rFonts w:eastAsia="HGSｺﾞｼｯｸM" w:cs="Times New Roman"/>
          <w:szCs w:val="21"/>
        </w:rPr>
        <w:t>:      ]</w:t>
      </w:r>
    </w:p>
    <w:p w14:paraId="62BEDAA0" w14:textId="052B743E" w:rsidR="002D2D91" w:rsidRPr="00E333C2" w:rsidRDefault="002D2D91" w:rsidP="008774FF">
      <w:pPr>
        <w:widowControl/>
        <w:jc w:val="left"/>
        <w:rPr>
          <w:rFonts w:eastAsia="HGSｺﾞｼｯｸM" w:cs="Times New Roman"/>
          <w:szCs w:val="21"/>
        </w:rPr>
      </w:pPr>
      <w:r w:rsidRPr="00E333C2">
        <w:rPr>
          <w:rFonts w:eastAsia="HGSｺﾞｼｯｸM" w:cs="Times New Roman"/>
          <w:szCs w:val="21"/>
        </w:rPr>
        <w:t>(e) Do not remember</w:t>
      </w:r>
    </w:p>
    <w:p w14:paraId="3B1043E1" w14:textId="77777777" w:rsidR="002D2D91" w:rsidRPr="00E333C2" w:rsidRDefault="002D2D91" w:rsidP="008774FF">
      <w:pPr>
        <w:widowControl/>
        <w:jc w:val="left"/>
        <w:rPr>
          <w:rFonts w:eastAsia="HGSｺﾞｼｯｸM" w:cs="Times New Roman"/>
          <w:szCs w:val="21"/>
        </w:rPr>
      </w:pPr>
    </w:p>
    <w:p w14:paraId="214CDB85" w14:textId="5F2FA83E" w:rsidR="00F60DFB" w:rsidRPr="00E333C2" w:rsidRDefault="002D2D91">
      <w:pPr>
        <w:widowControl/>
        <w:jc w:val="left"/>
        <w:rPr>
          <w:rFonts w:eastAsia="HGSｺﾞｼｯｸM" w:cs="Times New Roman"/>
          <w:szCs w:val="21"/>
        </w:rPr>
      </w:pPr>
      <w:r w:rsidRPr="00E333C2">
        <w:rPr>
          <w:rFonts w:eastAsia="HGSｺﾞｼｯｸM" w:cs="Times New Roman"/>
          <w:szCs w:val="21"/>
        </w:rPr>
        <w:t xml:space="preserve">14. Why did you decide to </w:t>
      </w:r>
      <w:r w:rsidR="00A16639">
        <w:rPr>
          <w:rFonts w:eastAsia="HGSｺﾞｼｯｸM" w:cs="Times New Roman"/>
          <w:szCs w:val="21"/>
        </w:rPr>
        <w:t>participate in</w:t>
      </w:r>
      <w:r w:rsidR="009B683B" w:rsidRPr="00E333C2">
        <w:rPr>
          <w:rFonts w:eastAsia="HGSｺﾞｼｯｸM" w:cs="Times New Roman"/>
          <w:szCs w:val="21"/>
        </w:rPr>
        <w:t xml:space="preserve"> the clinical trial? (</w:t>
      </w:r>
      <w:proofErr w:type="gramStart"/>
      <w:r w:rsidR="009B683B" w:rsidRPr="00E333C2">
        <w:rPr>
          <w:rFonts w:eastAsia="HGSｺﾞｼｯｸM" w:cs="Times New Roman"/>
          <w:szCs w:val="21"/>
        </w:rPr>
        <w:t>multiple</w:t>
      </w:r>
      <w:proofErr w:type="gramEnd"/>
      <w:r w:rsidR="009B683B" w:rsidRPr="00E333C2">
        <w:rPr>
          <w:rFonts w:eastAsia="HGSｺﾞｼｯｸM" w:cs="Times New Roman"/>
          <w:szCs w:val="21"/>
        </w:rPr>
        <w:t xml:space="preserve"> answers)</w:t>
      </w:r>
    </w:p>
    <w:p w14:paraId="6E6B70EC" w14:textId="1D85FAAC" w:rsidR="009B683B" w:rsidRPr="00E333C2" w:rsidRDefault="009B683B">
      <w:pPr>
        <w:widowControl/>
        <w:jc w:val="left"/>
        <w:rPr>
          <w:rFonts w:eastAsia="HGSｺﾞｼｯｸM" w:cs="Times New Roman"/>
          <w:szCs w:val="21"/>
        </w:rPr>
      </w:pPr>
      <w:r w:rsidRPr="00E333C2">
        <w:rPr>
          <w:rFonts w:eastAsia="HGSｺﾞｼｯｸM" w:cs="Times New Roman"/>
          <w:szCs w:val="21"/>
        </w:rPr>
        <w:t>(a) Because I felt I could contribute to the advancement of medical care</w:t>
      </w:r>
    </w:p>
    <w:p w14:paraId="07FFA69D" w14:textId="22FC85B4" w:rsidR="009B683B" w:rsidRPr="00E333C2" w:rsidRDefault="009B683B">
      <w:pPr>
        <w:widowControl/>
        <w:jc w:val="left"/>
        <w:rPr>
          <w:rFonts w:eastAsia="HGSｺﾞｼｯｸM" w:cs="Times New Roman"/>
          <w:szCs w:val="21"/>
        </w:rPr>
      </w:pPr>
      <w:r w:rsidRPr="00E333C2">
        <w:rPr>
          <w:rFonts w:eastAsia="HGSｺﾞｼｯｸM" w:cs="Times New Roman"/>
          <w:szCs w:val="21"/>
        </w:rPr>
        <w:t>(b) Because I felt I could contribute to the development of treatment methods for my illness</w:t>
      </w:r>
    </w:p>
    <w:p w14:paraId="4CA220A2" w14:textId="43CDE8EF" w:rsidR="009B683B" w:rsidRPr="00E333C2" w:rsidRDefault="00C70454">
      <w:pPr>
        <w:widowControl/>
        <w:jc w:val="left"/>
        <w:rPr>
          <w:rFonts w:eastAsia="HGSｺﾞｼｯｸM" w:cs="Times New Roman"/>
          <w:szCs w:val="21"/>
        </w:rPr>
      </w:pPr>
      <w:r w:rsidRPr="00E333C2">
        <w:rPr>
          <w:rFonts w:eastAsia="HGSｺﾞｼｯｸM" w:cs="Times New Roman"/>
          <w:szCs w:val="21"/>
        </w:rPr>
        <w:t>(c) Because I wanted to</w:t>
      </w:r>
      <w:r w:rsidR="009B683B" w:rsidRPr="00E333C2">
        <w:rPr>
          <w:rFonts w:eastAsia="HGSｺﾞｼｯｸM" w:cs="Times New Roman"/>
          <w:szCs w:val="21"/>
        </w:rPr>
        <w:t xml:space="preserve"> show gratitude for the medical care I have received</w:t>
      </w:r>
    </w:p>
    <w:p w14:paraId="5711E712" w14:textId="50EE295F" w:rsidR="009B683B" w:rsidRPr="00E333C2" w:rsidRDefault="009B683B">
      <w:pPr>
        <w:widowControl/>
        <w:jc w:val="left"/>
        <w:rPr>
          <w:rFonts w:eastAsia="HGSｺﾞｼｯｸM" w:cs="Times New Roman"/>
          <w:szCs w:val="21"/>
        </w:rPr>
      </w:pPr>
      <w:r w:rsidRPr="00E333C2">
        <w:rPr>
          <w:rFonts w:eastAsia="HGSｺﾞｼｯｸM" w:cs="Times New Roman"/>
          <w:szCs w:val="21"/>
        </w:rPr>
        <w:t>(d) Because I thought my illness might improve</w:t>
      </w:r>
    </w:p>
    <w:p w14:paraId="7B0E31B4" w14:textId="5C4CBB28" w:rsidR="009B683B" w:rsidRPr="00E333C2" w:rsidRDefault="009B683B">
      <w:pPr>
        <w:widowControl/>
        <w:jc w:val="left"/>
        <w:rPr>
          <w:rFonts w:eastAsia="HGSｺﾞｼｯｸM" w:cs="Times New Roman"/>
          <w:szCs w:val="21"/>
        </w:rPr>
      </w:pPr>
      <w:r w:rsidRPr="00E333C2">
        <w:rPr>
          <w:rFonts w:eastAsia="HGSｺﾞｼｯｸM" w:cs="Times New Roman"/>
          <w:szCs w:val="21"/>
        </w:rPr>
        <w:t xml:space="preserve">(e) Because I thought </w:t>
      </w:r>
      <w:r w:rsidR="00706452" w:rsidRPr="00E333C2">
        <w:rPr>
          <w:rFonts w:eastAsia="HGSｺﾞｼｯｸM" w:cs="Times New Roman"/>
          <w:szCs w:val="21"/>
        </w:rPr>
        <w:t>I could receive new treatments (including new pharmaceuticals)</w:t>
      </w:r>
    </w:p>
    <w:p w14:paraId="06B4C37A" w14:textId="1C74F7BC" w:rsidR="00706452" w:rsidRPr="00E333C2" w:rsidRDefault="00706452">
      <w:pPr>
        <w:widowControl/>
        <w:jc w:val="left"/>
        <w:rPr>
          <w:rFonts w:eastAsia="HGSｺﾞｼｯｸM" w:cs="Times New Roman"/>
          <w:szCs w:val="21"/>
        </w:rPr>
      </w:pPr>
      <w:r w:rsidRPr="00E333C2">
        <w:rPr>
          <w:rFonts w:eastAsia="HGSｺﾞｼｯｸM" w:cs="Times New Roman"/>
          <w:szCs w:val="21"/>
        </w:rPr>
        <w:t>(f) Because I had no choice but to participate in the clinical trial to cure my illness</w:t>
      </w:r>
    </w:p>
    <w:p w14:paraId="4E509C58" w14:textId="42563DD2" w:rsidR="00706452" w:rsidRPr="00E333C2" w:rsidRDefault="00706452">
      <w:pPr>
        <w:widowControl/>
        <w:jc w:val="left"/>
        <w:rPr>
          <w:rFonts w:eastAsia="HGSｺﾞｼｯｸM" w:cs="Times New Roman"/>
          <w:szCs w:val="21"/>
        </w:rPr>
      </w:pPr>
      <w:r w:rsidRPr="00E333C2">
        <w:rPr>
          <w:rFonts w:eastAsia="HGSｺﾞｼｯｸM" w:cs="Times New Roman"/>
          <w:szCs w:val="21"/>
        </w:rPr>
        <w:t>(g) I was satisfied with a tr</w:t>
      </w:r>
      <w:r w:rsidR="003E23F3">
        <w:rPr>
          <w:rFonts w:eastAsia="HGSｺﾞｼｯｸM" w:cs="Times New Roman"/>
          <w:szCs w:val="21"/>
        </w:rPr>
        <w:t>ial doctor</w:t>
      </w:r>
      <w:r w:rsidRPr="00E333C2">
        <w:rPr>
          <w:rFonts w:eastAsia="HGSｺﾞｼｯｸM" w:cs="Times New Roman"/>
          <w:szCs w:val="21"/>
        </w:rPr>
        <w:t>’s explanation</w:t>
      </w:r>
    </w:p>
    <w:p w14:paraId="37C28127" w14:textId="018E7F54" w:rsidR="00706452" w:rsidRPr="00E333C2" w:rsidRDefault="00706452">
      <w:pPr>
        <w:widowControl/>
        <w:jc w:val="left"/>
        <w:rPr>
          <w:rFonts w:eastAsia="HGSｺﾞｼｯｸM" w:cs="Times New Roman"/>
          <w:szCs w:val="21"/>
        </w:rPr>
      </w:pPr>
      <w:r w:rsidRPr="00E333C2">
        <w:rPr>
          <w:rFonts w:eastAsia="HGSｺﾞｼｯｸM" w:cs="Times New Roman"/>
          <w:szCs w:val="21"/>
        </w:rPr>
        <w:t xml:space="preserve">(h) Because I </w:t>
      </w:r>
      <w:r w:rsidR="00C70454" w:rsidRPr="00E333C2">
        <w:rPr>
          <w:rFonts w:eastAsia="HGSｺﾞｼｯｸM" w:cs="Times New Roman"/>
          <w:szCs w:val="21"/>
        </w:rPr>
        <w:t xml:space="preserve">was compensated for </w:t>
      </w:r>
      <w:r w:rsidR="00D72CB9">
        <w:rPr>
          <w:rFonts w:eastAsia="HGSｺﾞｼｯｸM" w:cs="Times New Roman"/>
          <w:szCs w:val="21"/>
        </w:rPr>
        <w:t>participation in the clinical trial</w:t>
      </w:r>
    </w:p>
    <w:p w14:paraId="355342E3" w14:textId="32E7B0F5" w:rsidR="00706452" w:rsidRPr="00E333C2" w:rsidRDefault="00706452">
      <w:pPr>
        <w:widowControl/>
        <w:jc w:val="left"/>
        <w:rPr>
          <w:rFonts w:eastAsia="HGSｺﾞｼｯｸM" w:cs="Times New Roman"/>
          <w:szCs w:val="21"/>
        </w:rPr>
      </w:pPr>
      <w:r w:rsidRPr="00E333C2">
        <w:rPr>
          <w:rFonts w:eastAsia="HGSｺﾞｼｯｸM" w:cs="Times New Roman"/>
          <w:szCs w:val="21"/>
        </w:rPr>
        <w:t>(</w:t>
      </w:r>
      <w:proofErr w:type="spellStart"/>
      <w:r w:rsidRPr="00E333C2">
        <w:rPr>
          <w:rFonts w:eastAsia="HGSｺﾞｼｯｸM" w:cs="Times New Roman"/>
          <w:szCs w:val="21"/>
        </w:rPr>
        <w:t>i</w:t>
      </w:r>
      <w:proofErr w:type="spellEnd"/>
      <w:r w:rsidRPr="00E333C2">
        <w:rPr>
          <w:rFonts w:eastAsia="HGSｺﾞｼｯｸM" w:cs="Times New Roman"/>
          <w:szCs w:val="21"/>
        </w:rPr>
        <w:t>) Because I couldn’t refuse the doctor</w:t>
      </w:r>
      <w:r w:rsidR="00C70454" w:rsidRPr="00E333C2">
        <w:rPr>
          <w:rFonts w:eastAsia="HGSｺﾞｼｯｸM" w:cs="Times New Roman"/>
          <w:szCs w:val="21"/>
        </w:rPr>
        <w:t>’s request</w:t>
      </w:r>
    </w:p>
    <w:p w14:paraId="47C3507C" w14:textId="58804413" w:rsidR="00706452" w:rsidRPr="00E333C2" w:rsidRDefault="00C70454">
      <w:pPr>
        <w:widowControl/>
        <w:jc w:val="left"/>
        <w:rPr>
          <w:rFonts w:eastAsia="HGSｺﾞｼｯｸM" w:cs="Times New Roman"/>
          <w:szCs w:val="21"/>
        </w:rPr>
      </w:pPr>
      <w:r w:rsidRPr="00E333C2">
        <w:rPr>
          <w:rFonts w:eastAsia="HGSｺﾞｼｯｸM" w:cs="Times New Roman"/>
          <w:szCs w:val="21"/>
        </w:rPr>
        <w:t>(j) Other (fill in your answer</w:t>
      </w:r>
      <w:r w:rsidR="00706452" w:rsidRPr="00E333C2">
        <w:rPr>
          <w:rFonts w:eastAsia="HGSｺﾞｼｯｸM" w:cs="Times New Roman"/>
          <w:szCs w:val="21"/>
        </w:rPr>
        <w:t>:      )</w:t>
      </w:r>
    </w:p>
    <w:p w14:paraId="145B9EC5" w14:textId="77777777" w:rsidR="002D2D91" w:rsidRPr="00E333C2" w:rsidRDefault="002D2D91">
      <w:pPr>
        <w:widowControl/>
        <w:jc w:val="left"/>
        <w:rPr>
          <w:rFonts w:eastAsia="HGSｺﾞｼｯｸM" w:cs="Times New Roman"/>
          <w:szCs w:val="21"/>
        </w:rPr>
      </w:pPr>
    </w:p>
    <w:p w14:paraId="38B42D89" w14:textId="6F0C0210" w:rsidR="005B4FF7" w:rsidRPr="00E333C2" w:rsidRDefault="00706452" w:rsidP="005B4FF7">
      <w:pPr>
        <w:widowControl/>
        <w:jc w:val="left"/>
        <w:rPr>
          <w:rFonts w:eastAsia="HGSｺﾞｼｯｸM" w:cs="Times New Roman"/>
          <w:szCs w:val="21"/>
        </w:rPr>
      </w:pPr>
      <w:r w:rsidRPr="00E333C2">
        <w:rPr>
          <w:rFonts w:eastAsia="HGSｺﾞｼｯｸM" w:cs="Times New Roman"/>
          <w:szCs w:val="21"/>
        </w:rPr>
        <w:t xml:space="preserve">15. When you decided to </w:t>
      </w:r>
      <w:r w:rsidR="00A16639">
        <w:rPr>
          <w:rFonts w:eastAsia="HGSｺﾞｼｯｸM" w:cs="Times New Roman"/>
          <w:szCs w:val="21"/>
        </w:rPr>
        <w:t>participate in</w:t>
      </w:r>
      <w:r w:rsidRPr="00E333C2">
        <w:rPr>
          <w:rFonts w:eastAsia="HGSｺﾞｼｯｸM" w:cs="Times New Roman"/>
          <w:szCs w:val="21"/>
        </w:rPr>
        <w:t xml:space="preserve"> the clinical </w:t>
      </w:r>
      <w:r w:rsidR="0011371B" w:rsidRPr="00E333C2">
        <w:rPr>
          <w:rFonts w:eastAsia="HGSｺﾞｼｯｸM" w:cs="Times New Roman"/>
          <w:szCs w:val="21"/>
        </w:rPr>
        <w:t>trial/</w:t>
      </w:r>
      <w:r w:rsidR="0011371B" w:rsidRPr="008A2B94">
        <w:rPr>
          <w:rFonts w:eastAsia="HGSｺﾞｼｯｸM" w:cs="Times New Roman"/>
          <w:szCs w:val="21"/>
        </w:rPr>
        <w:t>“</w:t>
      </w:r>
      <w:proofErr w:type="spellStart"/>
      <w:r w:rsidR="0011371B">
        <w:rPr>
          <w:rFonts w:eastAsia="HGSｺﾞｼｯｸM" w:cs="Times New Roman"/>
          <w:szCs w:val="21"/>
        </w:rPr>
        <w:t>chiken</w:t>
      </w:r>
      <w:proofErr w:type="spellEnd"/>
      <w:r w:rsidR="0011371B">
        <w:rPr>
          <w:rFonts w:eastAsia="HGSｺﾞｼｯｸM" w:cs="Times New Roman"/>
          <w:szCs w:val="21"/>
        </w:rPr>
        <w:t>”</w:t>
      </w:r>
      <w:r w:rsidRPr="00E333C2">
        <w:rPr>
          <w:rFonts w:eastAsia="HGSｺﾞｼｯｸM" w:cs="Times New Roman"/>
          <w:szCs w:val="21"/>
        </w:rPr>
        <w:t>, did you have the option of choosing a different treatment method? (</w:t>
      </w:r>
      <w:proofErr w:type="gramStart"/>
      <w:r w:rsidRPr="00E333C2">
        <w:rPr>
          <w:rFonts w:eastAsia="HGSｺﾞｼｯｸM" w:cs="Times New Roman"/>
          <w:szCs w:val="21"/>
        </w:rPr>
        <w:t>multiple</w:t>
      </w:r>
      <w:proofErr w:type="gramEnd"/>
      <w:r w:rsidRPr="00E333C2">
        <w:rPr>
          <w:rFonts w:eastAsia="HGSｺﾞｼｯｸM" w:cs="Times New Roman"/>
          <w:szCs w:val="21"/>
        </w:rPr>
        <w:t xml:space="preserve"> answers)</w:t>
      </w:r>
    </w:p>
    <w:p w14:paraId="01A32243" w14:textId="193A1532" w:rsidR="00706452" w:rsidRPr="00E333C2" w:rsidRDefault="00706452" w:rsidP="005B4FF7">
      <w:pPr>
        <w:widowControl/>
        <w:jc w:val="left"/>
        <w:rPr>
          <w:rFonts w:eastAsia="HGSｺﾞｼｯｸM" w:cs="Times New Roman"/>
          <w:szCs w:val="21"/>
        </w:rPr>
      </w:pPr>
      <w:r w:rsidRPr="00E333C2">
        <w:rPr>
          <w:rFonts w:eastAsia="HGSｺﾞｼｯｸM" w:cs="Times New Roman"/>
          <w:szCs w:val="21"/>
        </w:rPr>
        <w:t>(a) There were no other treatment methods, so I chose the clinical trial</w:t>
      </w:r>
    </w:p>
    <w:p w14:paraId="644BDA48" w14:textId="6D015DEB" w:rsidR="00706452" w:rsidRPr="00E333C2" w:rsidRDefault="00706452" w:rsidP="005B4FF7">
      <w:pPr>
        <w:widowControl/>
        <w:jc w:val="left"/>
        <w:rPr>
          <w:rFonts w:eastAsia="HGSｺﾞｼｯｸM" w:cs="Times New Roman"/>
          <w:szCs w:val="21"/>
        </w:rPr>
      </w:pPr>
      <w:r w:rsidRPr="00E333C2">
        <w:rPr>
          <w:rFonts w:eastAsia="HGSｺﾞｼｯｸM" w:cs="Times New Roman"/>
          <w:szCs w:val="21"/>
        </w:rPr>
        <w:t>(b) It would have been possible to choose a traditional treatment method, but I chose the clinical trial</w:t>
      </w:r>
    </w:p>
    <w:p w14:paraId="687CEC7E" w14:textId="3FC87B79" w:rsidR="00706452" w:rsidRPr="00E333C2" w:rsidRDefault="00706452" w:rsidP="005B4FF7">
      <w:pPr>
        <w:widowControl/>
        <w:jc w:val="left"/>
        <w:rPr>
          <w:rFonts w:eastAsia="HGSｺﾞｼｯｸM" w:cs="Times New Roman"/>
          <w:szCs w:val="21"/>
        </w:rPr>
      </w:pPr>
      <w:r w:rsidRPr="00E333C2">
        <w:rPr>
          <w:rFonts w:eastAsia="HGSｺﾞｼｯｸM" w:cs="Times New Roman"/>
          <w:szCs w:val="21"/>
        </w:rPr>
        <w:t>(c) I do not know if there were any other treatment methods</w:t>
      </w:r>
    </w:p>
    <w:p w14:paraId="137550C7" w14:textId="77777777" w:rsidR="00585ED2" w:rsidRPr="00E333C2" w:rsidRDefault="00585ED2" w:rsidP="005B4FF7">
      <w:pPr>
        <w:rPr>
          <w:rFonts w:eastAsia="HGSｺﾞｼｯｸM" w:cs="Times New Roman"/>
          <w:szCs w:val="21"/>
        </w:rPr>
      </w:pPr>
    </w:p>
    <w:p w14:paraId="57B6499C" w14:textId="3C256149" w:rsidR="00706452" w:rsidRPr="00E333C2" w:rsidRDefault="00706452" w:rsidP="005C5414">
      <w:pPr>
        <w:widowControl/>
        <w:pBdr>
          <w:top w:val="single" w:sz="4" w:space="1" w:color="auto"/>
          <w:left w:val="single" w:sz="4" w:space="4" w:color="auto"/>
          <w:bottom w:val="single" w:sz="4" w:space="1" w:color="auto"/>
          <w:right w:val="single" w:sz="4" w:space="4" w:color="auto"/>
        </w:pBdr>
        <w:jc w:val="left"/>
        <w:rPr>
          <w:rFonts w:eastAsia="HGSｺﾞｼｯｸM" w:cs="Times New Roman"/>
          <w:b/>
          <w:szCs w:val="21"/>
        </w:rPr>
      </w:pPr>
      <w:r w:rsidRPr="00E333C2">
        <w:rPr>
          <w:rFonts w:eastAsia="HGSｺﾞｼｯｸM" w:cs="Times New Roman"/>
          <w:b/>
          <w:szCs w:val="21"/>
        </w:rPr>
        <w:t xml:space="preserve">Currently, some </w:t>
      </w:r>
      <w:r w:rsidR="007501D3" w:rsidRPr="00E333C2">
        <w:rPr>
          <w:rFonts w:eastAsia="HGSｺﾞｼｯｸM" w:cs="Times New Roman"/>
          <w:b/>
          <w:szCs w:val="21"/>
        </w:rPr>
        <w:t xml:space="preserve">people </w:t>
      </w:r>
      <w:r w:rsidRPr="00E333C2">
        <w:rPr>
          <w:rFonts w:eastAsia="HGSｺﾞｼｯｸM" w:cs="Times New Roman"/>
          <w:b/>
          <w:szCs w:val="21"/>
        </w:rPr>
        <w:t xml:space="preserve">feel that </w:t>
      </w:r>
      <w:r w:rsidR="00C70454" w:rsidRPr="00E333C2">
        <w:rPr>
          <w:rFonts w:eastAsia="HGSｺﾞｼｯｸM" w:cs="Times New Roman"/>
          <w:b/>
          <w:szCs w:val="21"/>
        </w:rPr>
        <w:t>it is necessary to improve</w:t>
      </w:r>
      <w:r w:rsidRPr="00E333C2">
        <w:rPr>
          <w:rFonts w:eastAsia="HGSｺﾞｼｯｸM" w:cs="Times New Roman"/>
          <w:b/>
          <w:szCs w:val="21"/>
        </w:rPr>
        <w:t xml:space="preserve"> communication with patients after the clinical trial’s conclusion. These questions ask about your opinion regarding this.</w:t>
      </w:r>
    </w:p>
    <w:p w14:paraId="08EE3D11" w14:textId="106A8E05" w:rsidR="004413F3" w:rsidRPr="00E333C2" w:rsidRDefault="00524C0D">
      <w:pPr>
        <w:widowControl/>
        <w:jc w:val="left"/>
        <w:rPr>
          <w:rFonts w:eastAsia="HGSｺﾞｼｯｸM" w:cs="Times New Roman"/>
          <w:szCs w:val="21"/>
        </w:rPr>
      </w:pPr>
      <w:r>
        <w:rPr>
          <w:rFonts w:eastAsia="HGSｺﾞｼｯｸM" w:cs="Times New Roman"/>
          <w:szCs w:val="21"/>
        </w:rPr>
        <w:t>16</w:t>
      </w:r>
      <w:r w:rsidR="00706452" w:rsidRPr="00E333C2">
        <w:rPr>
          <w:rFonts w:eastAsia="HGSｺﾞｼｯｸM" w:cs="Times New Roman"/>
          <w:szCs w:val="21"/>
        </w:rPr>
        <w:t xml:space="preserve">. At this point, how do you feel about </w:t>
      </w:r>
      <w:r w:rsidR="00A16639">
        <w:rPr>
          <w:rFonts w:eastAsia="HGSｺﾞｼｯｸM" w:cs="Times New Roman"/>
          <w:szCs w:val="21"/>
        </w:rPr>
        <w:t>participating in</w:t>
      </w:r>
      <w:r w:rsidR="00706452" w:rsidRPr="00E333C2">
        <w:rPr>
          <w:rFonts w:eastAsia="HGSｺﾞｼｯｸM" w:cs="Times New Roman"/>
          <w:szCs w:val="21"/>
        </w:rPr>
        <w:t xml:space="preserve"> the clinical trial?</w:t>
      </w:r>
    </w:p>
    <w:p w14:paraId="1759F2F5" w14:textId="62D70F6F" w:rsidR="00706452" w:rsidRPr="00E333C2" w:rsidRDefault="00706452">
      <w:pPr>
        <w:widowControl/>
        <w:jc w:val="left"/>
        <w:rPr>
          <w:rFonts w:eastAsia="HGSｺﾞｼｯｸM" w:cs="Times New Roman"/>
          <w:szCs w:val="21"/>
        </w:rPr>
      </w:pPr>
      <w:r w:rsidRPr="00E333C2">
        <w:rPr>
          <w:rFonts w:eastAsia="HGSｺﾞｼｯｸM" w:cs="Times New Roman"/>
          <w:szCs w:val="21"/>
        </w:rPr>
        <w:t>(</w:t>
      </w:r>
      <w:proofErr w:type="gramStart"/>
      <w:r w:rsidRPr="00E333C2">
        <w:rPr>
          <w:rFonts w:eastAsia="HGSｺﾞｼｯｸM" w:cs="Times New Roman"/>
          <w:szCs w:val="21"/>
        </w:rPr>
        <w:t>a</w:t>
      </w:r>
      <w:proofErr w:type="gramEnd"/>
      <w:r w:rsidRPr="00E333C2">
        <w:rPr>
          <w:rFonts w:eastAsia="HGSｺﾞｼｯｸM" w:cs="Times New Roman"/>
          <w:szCs w:val="21"/>
        </w:rPr>
        <w:t xml:space="preserve">) Very </w:t>
      </w:r>
      <w:r w:rsidR="00091235">
        <w:t>satisfied</w:t>
      </w:r>
      <w:r w:rsidR="00091235" w:rsidRPr="00E333C2" w:rsidDel="00091235">
        <w:rPr>
          <w:rFonts w:eastAsia="HGSｺﾞｼｯｸM" w:cs="Times New Roman"/>
          <w:szCs w:val="21"/>
        </w:rPr>
        <w:t xml:space="preserve"> </w:t>
      </w:r>
    </w:p>
    <w:p w14:paraId="45E0F441" w14:textId="6F780950" w:rsidR="00706452" w:rsidRPr="00E333C2" w:rsidRDefault="00706452">
      <w:pPr>
        <w:widowControl/>
        <w:jc w:val="left"/>
        <w:rPr>
          <w:rFonts w:eastAsia="HGSｺﾞｼｯｸM" w:cs="Times New Roman"/>
          <w:szCs w:val="21"/>
        </w:rPr>
      </w:pPr>
      <w:r w:rsidRPr="00E333C2">
        <w:rPr>
          <w:rFonts w:eastAsia="HGSｺﾞｼｯｸM" w:cs="Times New Roman"/>
          <w:szCs w:val="21"/>
        </w:rPr>
        <w:t xml:space="preserve">(b) </w:t>
      </w:r>
      <w:r w:rsidR="00091235">
        <w:t>Satisfied</w:t>
      </w:r>
      <w:r w:rsidR="00091235" w:rsidRPr="00E333C2" w:rsidDel="00091235">
        <w:rPr>
          <w:rFonts w:eastAsia="HGSｺﾞｼｯｸM" w:cs="Times New Roman"/>
          <w:szCs w:val="21"/>
        </w:rPr>
        <w:t xml:space="preserve"> </w:t>
      </w:r>
    </w:p>
    <w:p w14:paraId="7DEC7992" w14:textId="6B0A22CB" w:rsidR="00706452" w:rsidRPr="00E333C2" w:rsidRDefault="00FC68AB">
      <w:pPr>
        <w:widowControl/>
        <w:jc w:val="left"/>
        <w:rPr>
          <w:rFonts w:eastAsia="HGSｺﾞｼｯｸM" w:cs="Times New Roman"/>
          <w:szCs w:val="21"/>
        </w:rPr>
      </w:pPr>
      <w:r w:rsidRPr="00E333C2">
        <w:rPr>
          <w:rFonts w:eastAsia="HGSｺﾞｼｯｸM" w:cs="Times New Roman"/>
          <w:szCs w:val="21"/>
        </w:rPr>
        <w:t xml:space="preserve">(c) </w:t>
      </w:r>
      <w:r w:rsidR="00091235">
        <w:t>OK</w:t>
      </w:r>
      <w:r w:rsidR="00091235" w:rsidRPr="00E333C2" w:rsidDel="00091235">
        <w:rPr>
          <w:rFonts w:eastAsia="HGSｺﾞｼｯｸM" w:cs="Times New Roman"/>
          <w:szCs w:val="21"/>
        </w:rPr>
        <w:t xml:space="preserve"> </w:t>
      </w:r>
    </w:p>
    <w:p w14:paraId="63386BD3" w14:textId="4D07EE22" w:rsidR="00706452" w:rsidRPr="00E333C2" w:rsidRDefault="00706452">
      <w:pPr>
        <w:widowControl/>
        <w:jc w:val="left"/>
        <w:rPr>
          <w:rFonts w:eastAsia="HGSｺﾞｼｯｸM" w:cs="Times New Roman"/>
          <w:szCs w:val="21"/>
        </w:rPr>
      </w:pPr>
      <w:r w:rsidRPr="00E333C2">
        <w:rPr>
          <w:rFonts w:eastAsia="HGSｺﾞｼｯｸM" w:cs="Times New Roman"/>
          <w:szCs w:val="21"/>
        </w:rPr>
        <w:t xml:space="preserve">(d) </w:t>
      </w:r>
      <w:r w:rsidR="00091235">
        <w:t>Dissatisfied</w:t>
      </w:r>
      <w:r w:rsidR="00091235" w:rsidRPr="00E333C2" w:rsidDel="00091235">
        <w:rPr>
          <w:rFonts w:eastAsia="HGSｺﾞｼｯｸM" w:cs="Times New Roman"/>
          <w:szCs w:val="21"/>
        </w:rPr>
        <w:t xml:space="preserve"> </w:t>
      </w:r>
    </w:p>
    <w:p w14:paraId="4F7144A8" w14:textId="44475B9A" w:rsidR="00706452" w:rsidRPr="00E333C2" w:rsidRDefault="00706452">
      <w:pPr>
        <w:widowControl/>
        <w:jc w:val="left"/>
        <w:rPr>
          <w:rFonts w:eastAsia="HGSｺﾞｼｯｸM" w:cs="Times New Roman"/>
          <w:szCs w:val="21"/>
        </w:rPr>
      </w:pPr>
      <w:r w:rsidRPr="00E333C2">
        <w:rPr>
          <w:rFonts w:eastAsia="HGSｺﾞｼｯｸM" w:cs="Times New Roman"/>
          <w:szCs w:val="21"/>
        </w:rPr>
        <w:t xml:space="preserve">(e) </w:t>
      </w:r>
      <w:r w:rsidR="00091235">
        <w:t>Very dissatisfied</w:t>
      </w:r>
      <w:r w:rsidR="00091235" w:rsidRPr="00E333C2" w:rsidDel="00091235">
        <w:rPr>
          <w:rFonts w:eastAsia="HGSｺﾞｼｯｸM" w:cs="Times New Roman"/>
          <w:szCs w:val="21"/>
        </w:rPr>
        <w:t xml:space="preserve"> </w:t>
      </w:r>
    </w:p>
    <w:p w14:paraId="69C6DA7F" w14:textId="77777777" w:rsidR="00706452" w:rsidRPr="00E333C2" w:rsidRDefault="00706452">
      <w:pPr>
        <w:widowControl/>
        <w:jc w:val="left"/>
        <w:rPr>
          <w:rFonts w:eastAsia="HGSｺﾞｼｯｸM" w:cs="Times New Roman"/>
          <w:szCs w:val="21"/>
        </w:rPr>
      </w:pPr>
    </w:p>
    <w:p w14:paraId="5719ECE9" w14:textId="00920734" w:rsidR="00A56779" w:rsidRPr="00E333C2" w:rsidRDefault="00524C0D">
      <w:pPr>
        <w:widowControl/>
        <w:jc w:val="left"/>
        <w:rPr>
          <w:rFonts w:eastAsia="HGSｺﾞｼｯｸM" w:cs="Times New Roman"/>
          <w:szCs w:val="21"/>
        </w:rPr>
      </w:pPr>
      <w:r>
        <w:rPr>
          <w:rFonts w:eastAsia="HGSｺﾞｼｯｸM" w:cs="Times New Roman"/>
          <w:szCs w:val="21"/>
        </w:rPr>
        <w:t>17</w:t>
      </w:r>
      <w:r w:rsidR="00706452" w:rsidRPr="00E333C2">
        <w:rPr>
          <w:rFonts w:eastAsia="HGSｺﾞｼｯｸM" w:cs="Times New Roman"/>
          <w:szCs w:val="21"/>
        </w:rPr>
        <w:t>. Please state the reason</w:t>
      </w:r>
      <w:r w:rsidR="00C70454" w:rsidRPr="00E333C2">
        <w:rPr>
          <w:rFonts w:eastAsia="HGSｺﾞｼｯｸM" w:cs="Times New Roman"/>
          <w:szCs w:val="21"/>
        </w:rPr>
        <w:t>.</w:t>
      </w:r>
    </w:p>
    <w:p w14:paraId="1A4CE58A" w14:textId="3DEC56E9" w:rsidR="00706452" w:rsidRPr="00E333C2" w:rsidRDefault="00C70454">
      <w:pPr>
        <w:widowControl/>
        <w:jc w:val="left"/>
        <w:rPr>
          <w:rFonts w:eastAsia="HGSｺﾞｼｯｸM" w:cs="Times New Roman"/>
          <w:szCs w:val="21"/>
        </w:rPr>
      </w:pPr>
      <w:r w:rsidRPr="00E333C2">
        <w:rPr>
          <w:rFonts w:eastAsia="HGSｺﾞｼｯｸM" w:cs="Times New Roman"/>
          <w:szCs w:val="21"/>
        </w:rPr>
        <w:t>[Fill in your answer</w:t>
      </w:r>
      <w:r w:rsidR="00706452" w:rsidRPr="00E333C2">
        <w:rPr>
          <w:rFonts w:eastAsia="HGSｺﾞｼｯｸM" w:cs="Times New Roman"/>
          <w:szCs w:val="21"/>
        </w:rPr>
        <w:t>:      ]</w:t>
      </w:r>
    </w:p>
    <w:p w14:paraId="4F355C85" w14:textId="77777777" w:rsidR="00706452" w:rsidRPr="00E333C2" w:rsidRDefault="00706452">
      <w:pPr>
        <w:widowControl/>
        <w:jc w:val="left"/>
        <w:rPr>
          <w:rFonts w:eastAsia="HGSｺﾞｼｯｸM" w:cs="Times New Roman"/>
          <w:b/>
          <w:szCs w:val="21"/>
        </w:rPr>
      </w:pPr>
    </w:p>
    <w:p w14:paraId="12935BF3" w14:textId="7746EA7E" w:rsidR="00C07FCB" w:rsidRPr="00E333C2" w:rsidRDefault="00524C0D" w:rsidP="00323330">
      <w:pPr>
        <w:widowControl/>
        <w:jc w:val="left"/>
        <w:rPr>
          <w:rFonts w:eastAsia="HGSｺﾞｼｯｸM" w:cs="Times New Roman"/>
          <w:szCs w:val="21"/>
        </w:rPr>
      </w:pPr>
      <w:r>
        <w:rPr>
          <w:rFonts w:eastAsia="HGSｺﾞｼｯｸM" w:cs="Times New Roman"/>
          <w:szCs w:val="21"/>
        </w:rPr>
        <w:t>18</w:t>
      </w:r>
      <w:r w:rsidR="00706452" w:rsidRPr="00E333C2">
        <w:rPr>
          <w:rFonts w:eastAsia="HGSｺﾞｼｯｸM" w:cs="Times New Roman"/>
          <w:szCs w:val="21"/>
        </w:rPr>
        <w:t xml:space="preserve">. Would you like to </w:t>
      </w:r>
      <w:r w:rsidR="00A16639">
        <w:rPr>
          <w:rFonts w:eastAsia="HGSｺﾞｼｯｸM" w:cs="Times New Roman"/>
          <w:szCs w:val="21"/>
        </w:rPr>
        <w:t>participate in</w:t>
      </w:r>
      <w:r w:rsidR="00706452" w:rsidRPr="00E333C2">
        <w:rPr>
          <w:rFonts w:eastAsia="HGSｺﾞｼｯｸM" w:cs="Times New Roman"/>
          <w:szCs w:val="21"/>
        </w:rPr>
        <w:t xml:space="preserve"> a clinical trial in the future?</w:t>
      </w:r>
    </w:p>
    <w:p w14:paraId="4819E828" w14:textId="60B5C0DE" w:rsidR="00706452" w:rsidRPr="00E333C2" w:rsidRDefault="00706452" w:rsidP="00323330">
      <w:pPr>
        <w:widowControl/>
        <w:jc w:val="left"/>
        <w:rPr>
          <w:rFonts w:eastAsia="HGSｺﾞｼｯｸM" w:cs="Times New Roman"/>
          <w:szCs w:val="21"/>
        </w:rPr>
      </w:pPr>
      <w:r w:rsidRPr="00E333C2">
        <w:rPr>
          <w:rFonts w:eastAsia="HGSｺﾞｼｯｸM" w:cs="Times New Roman"/>
          <w:szCs w:val="21"/>
        </w:rPr>
        <w:t>(a) I definitely would</w:t>
      </w:r>
    </w:p>
    <w:p w14:paraId="40901D2E" w14:textId="38EF090B" w:rsidR="00706452" w:rsidRPr="00E333C2" w:rsidRDefault="00706452" w:rsidP="00323330">
      <w:pPr>
        <w:widowControl/>
        <w:jc w:val="left"/>
        <w:rPr>
          <w:rFonts w:eastAsia="HGSｺﾞｼｯｸM" w:cs="Times New Roman"/>
          <w:szCs w:val="21"/>
        </w:rPr>
      </w:pPr>
      <w:r w:rsidRPr="00E333C2">
        <w:rPr>
          <w:rFonts w:eastAsia="HGSｺﾞｼｯｸM" w:cs="Times New Roman"/>
          <w:szCs w:val="21"/>
        </w:rPr>
        <w:t>(b) I suppose so</w:t>
      </w:r>
    </w:p>
    <w:p w14:paraId="2E8AB5A5" w14:textId="1CFF216A" w:rsidR="00706452" w:rsidRPr="00E333C2" w:rsidRDefault="00706452" w:rsidP="00323330">
      <w:pPr>
        <w:widowControl/>
        <w:jc w:val="left"/>
        <w:rPr>
          <w:rFonts w:eastAsia="HGSｺﾞｼｯｸM" w:cs="Times New Roman"/>
          <w:szCs w:val="21"/>
        </w:rPr>
      </w:pPr>
      <w:r w:rsidRPr="00E333C2">
        <w:rPr>
          <w:rFonts w:eastAsia="HGSｺﾞｼｯｸM" w:cs="Times New Roman"/>
          <w:szCs w:val="21"/>
        </w:rPr>
        <w:t>(c) I am not sure</w:t>
      </w:r>
    </w:p>
    <w:p w14:paraId="02B1916A" w14:textId="57B7E609" w:rsidR="00706452" w:rsidRPr="00E333C2" w:rsidRDefault="00706452" w:rsidP="00323330">
      <w:pPr>
        <w:widowControl/>
        <w:jc w:val="left"/>
        <w:rPr>
          <w:rFonts w:eastAsia="HGSｺﾞｼｯｸM" w:cs="Times New Roman"/>
          <w:szCs w:val="21"/>
        </w:rPr>
      </w:pPr>
      <w:r w:rsidRPr="00E333C2">
        <w:rPr>
          <w:rFonts w:eastAsia="HGSｺﾞｼｯｸM" w:cs="Times New Roman"/>
          <w:szCs w:val="21"/>
        </w:rPr>
        <w:t>(d) Not really</w:t>
      </w:r>
    </w:p>
    <w:p w14:paraId="4500C9A7" w14:textId="6C7D2E33" w:rsidR="00706452" w:rsidRPr="00E333C2" w:rsidRDefault="00706452" w:rsidP="00323330">
      <w:pPr>
        <w:widowControl/>
        <w:jc w:val="left"/>
        <w:rPr>
          <w:rFonts w:eastAsia="HGSｺﾞｼｯｸM" w:cs="Times New Roman"/>
          <w:szCs w:val="21"/>
        </w:rPr>
      </w:pPr>
      <w:r w:rsidRPr="00E333C2">
        <w:rPr>
          <w:rFonts w:eastAsia="HGSｺﾞｼｯｸM" w:cs="Times New Roman"/>
          <w:szCs w:val="21"/>
        </w:rPr>
        <w:t>(e) Definitely not</w:t>
      </w:r>
    </w:p>
    <w:p w14:paraId="3714CE27" w14:textId="77777777" w:rsidR="00706452" w:rsidRPr="00E333C2" w:rsidRDefault="00706452" w:rsidP="00323330">
      <w:pPr>
        <w:widowControl/>
        <w:jc w:val="left"/>
        <w:rPr>
          <w:rFonts w:eastAsia="HGSｺﾞｼｯｸM" w:cs="Times New Roman"/>
          <w:szCs w:val="21"/>
        </w:rPr>
      </w:pPr>
    </w:p>
    <w:p w14:paraId="7243B115" w14:textId="44E82A3F" w:rsidR="00C07FCB" w:rsidRPr="00E333C2" w:rsidRDefault="00524C0D" w:rsidP="00C07FCB">
      <w:pPr>
        <w:widowControl/>
        <w:jc w:val="left"/>
        <w:rPr>
          <w:rFonts w:eastAsia="HGSｺﾞｼｯｸM" w:cs="Times New Roman"/>
          <w:szCs w:val="21"/>
        </w:rPr>
      </w:pPr>
      <w:r>
        <w:rPr>
          <w:rFonts w:eastAsia="HGSｺﾞｼｯｸM" w:cs="Times New Roman"/>
          <w:szCs w:val="21"/>
        </w:rPr>
        <w:t>19</w:t>
      </w:r>
      <w:r w:rsidR="00706452" w:rsidRPr="00E333C2">
        <w:rPr>
          <w:rFonts w:eastAsia="HGSｺﾞｼｯｸM" w:cs="Times New Roman"/>
          <w:szCs w:val="21"/>
        </w:rPr>
        <w:t xml:space="preserve">. </w:t>
      </w:r>
      <w:r w:rsidR="002929B7" w:rsidRPr="00E333C2">
        <w:rPr>
          <w:rFonts w:eastAsia="HGSｺﾞｼｯｸM" w:cs="Times New Roman"/>
          <w:szCs w:val="21"/>
        </w:rPr>
        <w:t xml:space="preserve">Do you know if the pharmaceutical, medical device, </w:t>
      </w:r>
      <w:r w:rsidR="00E333C2" w:rsidRPr="00E333C2">
        <w:rPr>
          <w:rFonts w:eastAsia="HGSｺﾞｼｯｸM" w:cs="Times New Roman"/>
          <w:szCs w:val="21"/>
        </w:rPr>
        <w:t>and so on</w:t>
      </w:r>
      <w:r w:rsidR="002929B7" w:rsidRPr="00E333C2">
        <w:rPr>
          <w:rFonts w:eastAsia="HGSｺﾞｼｯｸM" w:cs="Times New Roman"/>
          <w:szCs w:val="21"/>
        </w:rPr>
        <w:t xml:space="preserve"> of the clini</w:t>
      </w:r>
      <w:r w:rsidR="00D17C34" w:rsidRPr="00E333C2">
        <w:rPr>
          <w:rFonts w:eastAsia="HGSｺﾞｼｯｸM" w:cs="Times New Roman"/>
          <w:szCs w:val="21"/>
        </w:rPr>
        <w:t xml:space="preserve">cal trial you </w:t>
      </w:r>
      <w:r w:rsidR="00A16639">
        <w:rPr>
          <w:rFonts w:eastAsia="HGSｺﾞｼｯｸM" w:cs="Times New Roman"/>
          <w:szCs w:val="21"/>
        </w:rPr>
        <w:t>participated in</w:t>
      </w:r>
      <w:r w:rsidR="00D17C34" w:rsidRPr="00E333C2">
        <w:rPr>
          <w:rFonts w:eastAsia="HGSｺﾞｼｯｸM" w:cs="Times New Roman"/>
          <w:szCs w:val="21"/>
        </w:rPr>
        <w:t xml:space="preserve"> was</w:t>
      </w:r>
      <w:r w:rsidR="002929B7" w:rsidRPr="00E333C2">
        <w:rPr>
          <w:rFonts w:eastAsia="HGSｺﾞｼｯｸM" w:cs="Times New Roman"/>
          <w:szCs w:val="21"/>
        </w:rPr>
        <w:t xml:space="preserve"> </w:t>
      </w:r>
      <w:r w:rsidR="00E333C2" w:rsidRPr="00E333C2">
        <w:rPr>
          <w:rFonts w:eastAsia="HGSｺﾞｼｯｸM" w:cs="Times New Roman"/>
          <w:szCs w:val="21"/>
        </w:rPr>
        <w:t>sold</w:t>
      </w:r>
      <w:r w:rsidR="002929B7" w:rsidRPr="00E333C2">
        <w:rPr>
          <w:rFonts w:eastAsia="HGSｺﾞｼｯｸM" w:cs="Times New Roman"/>
          <w:szCs w:val="21"/>
        </w:rPr>
        <w:t xml:space="preserve"> following the completion of the clinical trial?</w:t>
      </w:r>
    </w:p>
    <w:p w14:paraId="5EC26CD0" w14:textId="19A97E31" w:rsidR="00706452" w:rsidRPr="00E333C2" w:rsidRDefault="002929B7" w:rsidP="00C07FCB">
      <w:pPr>
        <w:widowControl/>
        <w:jc w:val="left"/>
        <w:rPr>
          <w:rFonts w:eastAsia="HGSｺﾞｼｯｸM" w:cs="Times New Roman"/>
          <w:szCs w:val="21"/>
        </w:rPr>
      </w:pPr>
      <w:r w:rsidRPr="00E333C2">
        <w:rPr>
          <w:rFonts w:eastAsia="HGSｺﾞｼｯｸM" w:cs="Times New Roman"/>
          <w:szCs w:val="21"/>
        </w:rPr>
        <w:t>(a) I know</w:t>
      </w:r>
      <w:r w:rsidR="00C70454" w:rsidRPr="00E333C2">
        <w:rPr>
          <w:rFonts w:eastAsia="HGSｺﾞｼｯｸM" w:cs="Times New Roman"/>
          <w:szCs w:val="21"/>
        </w:rPr>
        <w:t xml:space="preserve"> </w:t>
      </w:r>
      <w:r w:rsidRPr="00E333C2">
        <w:rPr>
          <w:rFonts w:eastAsia="HGSｺﾞｼｯｸM" w:cs="Times New Roman"/>
          <w:b/>
          <w:szCs w:val="21"/>
          <w:u w:val="single"/>
        </w:rPr>
        <w:t>→</w:t>
      </w:r>
      <w:r w:rsidR="00C70454" w:rsidRPr="00E333C2">
        <w:rPr>
          <w:rFonts w:eastAsia="HGSｺﾞｼｯｸM" w:cs="Times New Roman"/>
          <w:b/>
          <w:szCs w:val="21"/>
          <w:u w:val="single"/>
        </w:rPr>
        <w:t xml:space="preserve"> </w:t>
      </w:r>
      <w:r w:rsidR="00FC68AB" w:rsidRPr="00E333C2">
        <w:rPr>
          <w:rFonts w:eastAsia="HGSｺﾞｼｯｸM" w:cs="Times New Roman"/>
          <w:b/>
          <w:szCs w:val="21"/>
          <w:u w:val="single"/>
        </w:rPr>
        <w:t xml:space="preserve">go </w:t>
      </w:r>
      <w:r w:rsidRPr="00E333C2">
        <w:rPr>
          <w:rFonts w:eastAsia="HGSｺﾞｼｯｸM" w:cs="Times New Roman"/>
          <w:b/>
          <w:szCs w:val="21"/>
          <w:u w:val="single"/>
        </w:rPr>
        <w:t xml:space="preserve">to </w:t>
      </w:r>
      <w:r w:rsidR="00524C0D">
        <w:rPr>
          <w:rFonts w:eastAsia="HGSｺﾞｼｯｸM" w:cs="Times New Roman"/>
          <w:b/>
          <w:szCs w:val="21"/>
          <w:u w:val="single"/>
        </w:rPr>
        <w:t>20</w:t>
      </w:r>
    </w:p>
    <w:p w14:paraId="13FBD22C" w14:textId="165AE656" w:rsidR="002929B7" w:rsidRPr="00E333C2" w:rsidRDefault="002929B7" w:rsidP="00C07FCB">
      <w:pPr>
        <w:widowControl/>
        <w:jc w:val="left"/>
        <w:rPr>
          <w:rFonts w:eastAsia="HGSｺﾞｼｯｸM" w:cs="Times New Roman"/>
          <w:szCs w:val="21"/>
        </w:rPr>
      </w:pPr>
      <w:r w:rsidRPr="00E333C2">
        <w:rPr>
          <w:rFonts w:eastAsia="HGSｺﾞｼｯｸM" w:cs="Times New Roman"/>
          <w:szCs w:val="21"/>
        </w:rPr>
        <w:t>(d) I do not know</w:t>
      </w:r>
      <w:r w:rsidR="00C70454" w:rsidRPr="00E333C2">
        <w:rPr>
          <w:rFonts w:eastAsia="HGSｺﾞｼｯｸM" w:cs="Times New Roman"/>
          <w:szCs w:val="21"/>
        </w:rPr>
        <w:t xml:space="preserve"> </w:t>
      </w:r>
      <w:r w:rsidRPr="00E333C2">
        <w:rPr>
          <w:rFonts w:eastAsia="HGSｺﾞｼｯｸM" w:cs="Times New Roman"/>
          <w:b/>
          <w:szCs w:val="21"/>
          <w:u w:val="single"/>
        </w:rPr>
        <w:t>→</w:t>
      </w:r>
      <w:r w:rsidR="00C70454" w:rsidRPr="00E333C2">
        <w:rPr>
          <w:rFonts w:eastAsia="HGSｺﾞｼｯｸM" w:cs="Times New Roman"/>
          <w:b/>
          <w:szCs w:val="21"/>
          <w:u w:val="single"/>
        </w:rPr>
        <w:t xml:space="preserve"> </w:t>
      </w:r>
      <w:r w:rsidR="00FC68AB" w:rsidRPr="00E333C2">
        <w:rPr>
          <w:rFonts w:eastAsia="HGSｺﾞｼｯｸM" w:cs="Times New Roman"/>
          <w:b/>
          <w:szCs w:val="21"/>
          <w:u w:val="single"/>
        </w:rPr>
        <w:t xml:space="preserve">go </w:t>
      </w:r>
      <w:r w:rsidRPr="00E333C2">
        <w:rPr>
          <w:rFonts w:eastAsia="HGSｺﾞｼｯｸM" w:cs="Times New Roman"/>
          <w:b/>
          <w:szCs w:val="21"/>
          <w:u w:val="single"/>
        </w:rPr>
        <w:t xml:space="preserve">to </w:t>
      </w:r>
      <w:r w:rsidR="00524C0D">
        <w:rPr>
          <w:rFonts w:eastAsia="HGSｺﾞｼｯｸM" w:cs="Times New Roman"/>
          <w:b/>
          <w:szCs w:val="21"/>
          <w:u w:val="single"/>
        </w:rPr>
        <w:t>21</w:t>
      </w:r>
    </w:p>
    <w:p w14:paraId="1AE1EA4D" w14:textId="592FD86D" w:rsidR="00C07FCB" w:rsidRPr="00524C0D" w:rsidRDefault="00C07FCB" w:rsidP="00C70454">
      <w:pPr>
        <w:widowControl/>
        <w:jc w:val="left"/>
        <w:rPr>
          <w:rFonts w:eastAsia="HGSｺﾞｼｯｸM" w:cs="Times New Roman"/>
          <w:szCs w:val="21"/>
        </w:rPr>
      </w:pPr>
    </w:p>
    <w:p w14:paraId="67E64D28" w14:textId="38431E20" w:rsidR="00C07FCB" w:rsidRPr="00E333C2" w:rsidRDefault="00524C0D" w:rsidP="00C07FCB">
      <w:pPr>
        <w:widowControl/>
        <w:jc w:val="left"/>
        <w:rPr>
          <w:rFonts w:eastAsia="HGSｺﾞｼｯｸM" w:cs="Times New Roman"/>
          <w:szCs w:val="21"/>
        </w:rPr>
      </w:pPr>
      <w:r>
        <w:rPr>
          <w:rFonts w:eastAsia="HGSｺﾞｼｯｸM" w:cs="Times New Roman"/>
          <w:szCs w:val="21"/>
        </w:rPr>
        <w:t>20</w:t>
      </w:r>
      <w:r w:rsidR="002929B7" w:rsidRPr="00E333C2">
        <w:rPr>
          <w:rFonts w:eastAsia="HGSｺﾞｼｯｸM" w:cs="Times New Roman"/>
          <w:szCs w:val="21"/>
        </w:rPr>
        <w:t>. How did you find out?</w:t>
      </w:r>
    </w:p>
    <w:p w14:paraId="12F8558B" w14:textId="3644C75F" w:rsidR="002929B7" w:rsidRPr="00E333C2" w:rsidRDefault="002929B7" w:rsidP="00C07FCB">
      <w:pPr>
        <w:widowControl/>
        <w:jc w:val="left"/>
        <w:rPr>
          <w:rFonts w:eastAsia="HGSｺﾞｼｯｸM" w:cs="Times New Roman"/>
          <w:szCs w:val="21"/>
        </w:rPr>
      </w:pPr>
      <w:r w:rsidRPr="00E333C2">
        <w:rPr>
          <w:rFonts w:eastAsia="HGSｺﾞｼｯｸM" w:cs="Times New Roman"/>
          <w:szCs w:val="21"/>
        </w:rPr>
        <w:t>(a) Heard from a doctor</w:t>
      </w:r>
    </w:p>
    <w:p w14:paraId="07A167A6" w14:textId="01E783E6" w:rsidR="002929B7" w:rsidRPr="00E333C2" w:rsidRDefault="002929B7" w:rsidP="00C07FCB">
      <w:pPr>
        <w:widowControl/>
        <w:jc w:val="left"/>
        <w:rPr>
          <w:rFonts w:eastAsia="HGSｺﾞｼｯｸM" w:cs="Times New Roman"/>
          <w:szCs w:val="21"/>
        </w:rPr>
      </w:pPr>
      <w:r w:rsidRPr="00E333C2">
        <w:rPr>
          <w:rFonts w:eastAsia="HGSｺﾞｼｯｸM" w:cs="Times New Roman"/>
          <w:szCs w:val="21"/>
        </w:rPr>
        <w:t xml:space="preserve">(b) Heard from the clinical </w:t>
      </w:r>
      <w:r w:rsidR="00E92F08">
        <w:rPr>
          <w:rFonts w:eastAsia="HGSｺﾞｼｯｸM" w:cs="Times New Roman"/>
          <w:szCs w:val="21"/>
        </w:rPr>
        <w:t>res</w:t>
      </w:r>
      <w:r w:rsidR="001C6C27">
        <w:rPr>
          <w:rFonts w:eastAsia="HGSｺﾞｼｯｸM" w:cs="Times New Roman"/>
          <w:szCs w:val="21"/>
        </w:rPr>
        <w:t>e</w:t>
      </w:r>
      <w:r w:rsidR="00E92F08">
        <w:rPr>
          <w:rFonts w:eastAsia="HGSｺﾞｼｯｸM" w:cs="Times New Roman"/>
          <w:szCs w:val="21"/>
        </w:rPr>
        <w:t>arch</w:t>
      </w:r>
      <w:r w:rsidRPr="00E333C2">
        <w:rPr>
          <w:rFonts w:eastAsia="HGSｺﾞｼｯｸM" w:cs="Times New Roman"/>
          <w:szCs w:val="21"/>
        </w:rPr>
        <w:t xml:space="preserve"> coordinator</w:t>
      </w:r>
    </w:p>
    <w:p w14:paraId="61EC6C8E" w14:textId="0774A087" w:rsidR="002929B7" w:rsidRPr="00E333C2" w:rsidRDefault="002929B7" w:rsidP="00C07FCB">
      <w:pPr>
        <w:widowControl/>
        <w:jc w:val="left"/>
        <w:rPr>
          <w:rFonts w:eastAsia="HGSｺﾞｼｯｸM" w:cs="Times New Roman"/>
          <w:szCs w:val="21"/>
        </w:rPr>
      </w:pPr>
      <w:r w:rsidRPr="00E333C2">
        <w:rPr>
          <w:rFonts w:eastAsia="HGSｺﾞｼｯｸM" w:cs="Times New Roman"/>
          <w:szCs w:val="21"/>
        </w:rPr>
        <w:t>(</w:t>
      </w:r>
      <w:proofErr w:type="gramStart"/>
      <w:r w:rsidRPr="00E333C2">
        <w:rPr>
          <w:rFonts w:eastAsia="HGSｺﾞｼｯｸM" w:cs="Times New Roman"/>
          <w:szCs w:val="21"/>
        </w:rPr>
        <w:t>c</w:t>
      </w:r>
      <w:proofErr w:type="gramEnd"/>
      <w:r w:rsidRPr="00E333C2">
        <w:rPr>
          <w:rFonts w:eastAsia="HGSｺﾞｼｯｸM" w:cs="Times New Roman"/>
          <w:szCs w:val="21"/>
        </w:rPr>
        <w:t>) Looked it up on my own</w:t>
      </w:r>
    </w:p>
    <w:p w14:paraId="203F1304" w14:textId="46A7D0C4" w:rsidR="002929B7" w:rsidRPr="00E333C2" w:rsidRDefault="00C70454" w:rsidP="00C07FCB">
      <w:pPr>
        <w:widowControl/>
        <w:jc w:val="left"/>
        <w:rPr>
          <w:rFonts w:eastAsia="HGSｺﾞｼｯｸM" w:cs="Times New Roman"/>
          <w:szCs w:val="21"/>
        </w:rPr>
      </w:pPr>
      <w:r w:rsidRPr="00E333C2">
        <w:rPr>
          <w:rFonts w:eastAsia="HGSｺﾞｼｯｸM" w:cs="Times New Roman"/>
          <w:szCs w:val="21"/>
        </w:rPr>
        <w:t>(d) Other (fill in your answer</w:t>
      </w:r>
      <w:r w:rsidR="002929B7" w:rsidRPr="00E333C2">
        <w:rPr>
          <w:rFonts w:eastAsia="HGSｺﾞｼｯｸM" w:cs="Times New Roman"/>
          <w:szCs w:val="21"/>
        </w:rPr>
        <w:t>:      )</w:t>
      </w:r>
    </w:p>
    <w:p w14:paraId="0ECE4FE2" w14:textId="77777777" w:rsidR="002929B7" w:rsidRPr="00E333C2" w:rsidRDefault="002929B7" w:rsidP="00C07FCB">
      <w:pPr>
        <w:widowControl/>
        <w:jc w:val="left"/>
        <w:rPr>
          <w:rFonts w:eastAsia="HGSｺﾞｼｯｸM" w:cs="Times New Roman"/>
          <w:b/>
          <w:szCs w:val="21"/>
        </w:rPr>
      </w:pPr>
    </w:p>
    <w:p w14:paraId="0A23AFCA" w14:textId="2599215B" w:rsidR="00E360F2" w:rsidRPr="00E333C2" w:rsidRDefault="00524C0D" w:rsidP="00C07FCB">
      <w:pPr>
        <w:widowControl/>
        <w:jc w:val="left"/>
        <w:rPr>
          <w:rFonts w:eastAsia="HGSｺﾞｼｯｸM" w:cs="Times New Roman"/>
          <w:szCs w:val="21"/>
        </w:rPr>
      </w:pPr>
      <w:r>
        <w:rPr>
          <w:rFonts w:eastAsia="HGSｺﾞｼｯｸM" w:cs="Times New Roman"/>
          <w:szCs w:val="21"/>
        </w:rPr>
        <w:t>21</w:t>
      </w:r>
      <w:r w:rsidR="002929B7" w:rsidRPr="00E333C2">
        <w:rPr>
          <w:rFonts w:eastAsia="HGSｺﾞｼｯｸM" w:cs="Times New Roman"/>
          <w:szCs w:val="21"/>
        </w:rPr>
        <w:t xml:space="preserve">. Do you want to know whether the pharmaceutical, medical device, </w:t>
      </w:r>
      <w:r w:rsidR="00E333C2" w:rsidRPr="00E333C2">
        <w:rPr>
          <w:rFonts w:eastAsia="HGSｺﾞｼｯｸM" w:cs="Times New Roman"/>
          <w:szCs w:val="21"/>
        </w:rPr>
        <w:t>and so on</w:t>
      </w:r>
      <w:r w:rsidR="002929B7" w:rsidRPr="00E333C2">
        <w:rPr>
          <w:rFonts w:eastAsia="HGSｺﾞｼｯｸM" w:cs="Times New Roman"/>
          <w:szCs w:val="21"/>
        </w:rPr>
        <w:t xml:space="preserve"> of the clinical trial you </w:t>
      </w:r>
      <w:r w:rsidR="00A16639">
        <w:rPr>
          <w:rFonts w:eastAsia="HGSｺﾞｼｯｸM" w:cs="Times New Roman"/>
          <w:szCs w:val="21"/>
        </w:rPr>
        <w:t>participated in</w:t>
      </w:r>
      <w:r w:rsidR="002929B7" w:rsidRPr="00E333C2">
        <w:rPr>
          <w:rFonts w:eastAsia="HGSｺﾞｼｯｸM" w:cs="Times New Roman"/>
          <w:szCs w:val="21"/>
        </w:rPr>
        <w:t xml:space="preserve"> was </w:t>
      </w:r>
      <w:r w:rsidR="00E333C2" w:rsidRPr="00E333C2">
        <w:rPr>
          <w:rFonts w:eastAsia="HGSｺﾞｼｯｸM" w:cs="Times New Roman"/>
          <w:szCs w:val="21"/>
        </w:rPr>
        <w:t>sold</w:t>
      </w:r>
      <w:r w:rsidR="002929B7" w:rsidRPr="00E333C2">
        <w:rPr>
          <w:rFonts w:eastAsia="HGSｺﾞｼｯｸM" w:cs="Times New Roman"/>
          <w:szCs w:val="21"/>
        </w:rPr>
        <w:t xml:space="preserve"> following the completion of the clinical trial?</w:t>
      </w:r>
    </w:p>
    <w:p w14:paraId="73A2F982" w14:textId="0AA0E135" w:rsidR="002929B7" w:rsidRPr="00E333C2" w:rsidRDefault="003E6FA1" w:rsidP="00C07FCB">
      <w:pPr>
        <w:widowControl/>
        <w:jc w:val="left"/>
        <w:rPr>
          <w:rFonts w:eastAsia="HGSｺﾞｼｯｸM" w:cs="Times New Roman"/>
          <w:szCs w:val="21"/>
        </w:rPr>
      </w:pPr>
      <w:r w:rsidRPr="00E333C2">
        <w:rPr>
          <w:rFonts w:eastAsia="HGSｺﾞｼｯｸM" w:cs="Times New Roman"/>
          <w:szCs w:val="21"/>
        </w:rPr>
        <w:t xml:space="preserve">(a) </w:t>
      </w:r>
      <w:r w:rsidR="007E34A3" w:rsidRPr="00E333C2">
        <w:rPr>
          <w:rFonts w:eastAsia="HGSｺﾞｼｯｸM" w:cs="Times New Roman"/>
          <w:szCs w:val="21"/>
        </w:rPr>
        <w:t>Yes, I do</w:t>
      </w:r>
    </w:p>
    <w:p w14:paraId="2962A026" w14:textId="13AC6CFD" w:rsidR="002929B7" w:rsidRPr="00E333C2" w:rsidRDefault="003E6FA1" w:rsidP="00C07FCB">
      <w:pPr>
        <w:widowControl/>
        <w:jc w:val="left"/>
        <w:rPr>
          <w:rFonts w:eastAsia="HGSｺﾞｼｯｸM" w:cs="Times New Roman"/>
          <w:szCs w:val="21"/>
        </w:rPr>
      </w:pPr>
      <w:r w:rsidRPr="00E333C2">
        <w:rPr>
          <w:rFonts w:eastAsia="HGSｺﾞｼｯｸM" w:cs="Times New Roman"/>
          <w:szCs w:val="21"/>
        </w:rPr>
        <w:t xml:space="preserve">(b) </w:t>
      </w:r>
      <w:r w:rsidR="007E34A3" w:rsidRPr="00E333C2">
        <w:rPr>
          <w:rFonts w:eastAsia="HGSｺﾞｼｯｸM" w:cs="Times New Roman"/>
          <w:szCs w:val="21"/>
        </w:rPr>
        <w:t>No, I do not</w:t>
      </w:r>
    </w:p>
    <w:p w14:paraId="714E29C2" w14:textId="78A8FE20" w:rsidR="002929B7" w:rsidRPr="00E333C2" w:rsidRDefault="002929B7" w:rsidP="00C07FCB">
      <w:pPr>
        <w:widowControl/>
        <w:jc w:val="left"/>
        <w:rPr>
          <w:rFonts w:eastAsia="HGSｺﾞｼｯｸM" w:cs="Times New Roman"/>
          <w:szCs w:val="21"/>
        </w:rPr>
      </w:pPr>
      <w:r w:rsidRPr="00E333C2">
        <w:rPr>
          <w:rFonts w:eastAsia="HGSｺﾞｼｯｸM" w:cs="Times New Roman"/>
          <w:szCs w:val="21"/>
        </w:rPr>
        <w:t>(c) Not sure</w:t>
      </w:r>
    </w:p>
    <w:p w14:paraId="12AEB3B8" w14:textId="77777777" w:rsidR="002929B7" w:rsidRPr="00E333C2" w:rsidRDefault="002929B7" w:rsidP="00C07FCB">
      <w:pPr>
        <w:widowControl/>
        <w:jc w:val="left"/>
        <w:rPr>
          <w:rFonts w:eastAsia="HGSｺﾞｼｯｸM" w:cs="Times New Roman"/>
          <w:b/>
          <w:szCs w:val="21"/>
        </w:rPr>
      </w:pPr>
    </w:p>
    <w:p w14:paraId="31ADD88B" w14:textId="2AEA9563" w:rsidR="002929B7" w:rsidRPr="00E333C2" w:rsidRDefault="00524C0D" w:rsidP="002929B7">
      <w:pPr>
        <w:widowControl/>
        <w:jc w:val="left"/>
        <w:rPr>
          <w:rFonts w:eastAsia="HGSｺﾞｼｯｸM" w:cs="Times New Roman"/>
          <w:szCs w:val="21"/>
        </w:rPr>
      </w:pPr>
      <w:r>
        <w:rPr>
          <w:rFonts w:eastAsia="HGSｺﾞｼｯｸM" w:cs="Times New Roman"/>
          <w:szCs w:val="21"/>
        </w:rPr>
        <w:lastRenderedPageBreak/>
        <w:t>22</w:t>
      </w:r>
      <w:r w:rsidR="00FC68AB" w:rsidRPr="00E333C2">
        <w:rPr>
          <w:rFonts w:eastAsia="HGSｺﾞｼｯｸM" w:cs="Times New Roman"/>
          <w:szCs w:val="21"/>
        </w:rPr>
        <w:t>. How would you like to be informed</w:t>
      </w:r>
      <w:r w:rsidR="002929B7" w:rsidRPr="00E333C2">
        <w:rPr>
          <w:rFonts w:eastAsia="HGSｺﾞｼｯｸM" w:cs="Times New Roman"/>
          <w:szCs w:val="21"/>
        </w:rPr>
        <w:t xml:space="preserve">? Keep in mind that at present, the drug manufacturer does not have your personal information. </w:t>
      </w:r>
      <w:r w:rsidR="00A25238">
        <w:rPr>
          <w:rFonts w:eastAsia="HGSｺﾞｼｯｸM" w:cs="Times New Roman"/>
          <w:szCs w:val="21"/>
        </w:rPr>
        <w:t>(</w:t>
      </w:r>
      <w:proofErr w:type="gramStart"/>
      <w:r w:rsidR="00A25238">
        <w:rPr>
          <w:rFonts w:eastAsia="HGSｺﾞｼｯｸM" w:cs="Times New Roman"/>
          <w:szCs w:val="21"/>
        </w:rPr>
        <w:t>multiple</w:t>
      </w:r>
      <w:proofErr w:type="gramEnd"/>
      <w:r w:rsidR="00A25238">
        <w:rPr>
          <w:rFonts w:eastAsia="HGSｺﾞｼｯｸM" w:cs="Times New Roman"/>
          <w:szCs w:val="21"/>
        </w:rPr>
        <w:t xml:space="preserve"> answer allowed)</w:t>
      </w:r>
      <w:r w:rsidR="007E34A3" w:rsidRPr="00E333C2">
        <w:rPr>
          <w:rFonts w:eastAsia="HGSｺﾞｼｯｸM" w:cs="Times New Roman"/>
          <w:szCs w:val="21"/>
        </w:rPr>
        <w:t>.</w:t>
      </w:r>
    </w:p>
    <w:p w14:paraId="53FE2BE8" w14:textId="68855AB1" w:rsidR="002929B7" w:rsidRPr="00E333C2" w:rsidRDefault="002929B7" w:rsidP="002929B7">
      <w:pPr>
        <w:widowControl/>
        <w:jc w:val="left"/>
        <w:rPr>
          <w:rFonts w:eastAsia="HGSｺﾞｼｯｸM" w:cs="Times New Roman"/>
          <w:szCs w:val="21"/>
        </w:rPr>
      </w:pPr>
      <w:r w:rsidRPr="00E333C2">
        <w:rPr>
          <w:rFonts w:eastAsia="HGSｺﾞｼｯｸM" w:cs="Times New Roman"/>
          <w:szCs w:val="21"/>
        </w:rPr>
        <w:t>(a) Would like to receive documents in the mail from the hospital</w:t>
      </w:r>
    </w:p>
    <w:p w14:paraId="5EF5246C" w14:textId="000B791F" w:rsidR="002929B7" w:rsidRPr="00E333C2" w:rsidRDefault="002929B7" w:rsidP="002929B7">
      <w:pPr>
        <w:widowControl/>
        <w:jc w:val="left"/>
        <w:rPr>
          <w:rFonts w:eastAsia="HGSｺﾞｼｯｸM" w:cs="Times New Roman"/>
          <w:szCs w:val="21"/>
        </w:rPr>
      </w:pPr>
      <w:r w:rsidRPr="00E333C2">
        <w:rPr>
          <w:rFonts w:eastAsia="HGSｺﾞｼｯｸM" w:cs="Times New Roman"/>
          <w:szCs w:val="21"/>
        </w:rPr>
        <w:t>(b) Would like the hospital to tell me by phone</w:t>
      </w:r>
    </w:p>
    <w:p w14:paraId="53323802" w14:textId="10D0A867" w:rsidR="002929B7" w:rsidRPr="00E333C2" w:rsidRDefault="002929B7" w:rsidP="002929B7">
      <w:pPr>
        <w:widowControl/>
        <w:jc w:val="left"/>
        <w:rPr>
          <w:rFonts w:eastAsia="HGSｺﾞｼｯｸM" w:cs="Times New Roman"/>
          <w:szCs w:val="21"/>
        </w:rPr>
      </w:pPr>
      <w:r w:rsidRPr="00E333C2">
        <w:rPr>
          <w:rFonts w:eastAsia="HGSｺﾞｼｯｸM" w:cs="Times New Roman"/>
          <w:szCs w:val="21"/>
        </w:rPr>
        <w:t>(c) Would like for posters to be hung or pamphlets to be left in the hospital</w:t>
      </w:r>
    </w:p>
    <w:p w14:paraId="3E8E6E47" w14:textId="0498817D" w:rsidR="002929B7" w:rsidRPr="00E333C2" w:rsidRDefault="002929B7" w:rsidP="002929B7">
      <w:pPr>
        <w:widowControl/>
        <w:jc w:val="left"/>
        <w:rPr>
          <w:rFonts w:eastAsia="HGSｺﾞｼｯｸM" w:cs="Times New Roman"/>
          <w:szCs w:val="21"/>
        </w:rPr>
      </w:pPr>
      <w:r w:rsidRPr="00E333C2">
        <w:rPr>
          <w:rFonts w:eastAsia="HGSｺﾞｼｯｸM" w:cs="Times New Roman"/>
          <w:szCs w:val="21"/>
        </w:rPr>
        <w:t>(d) Would like the hospital to prov</w:t>
      </w:r>
      <w:r w:rsidR="007E34A3" w:rsidRPr="00E333C2">
        <w:rPr>
          <w:rFonts w:eastAsia="HGSｺﾞｼｯｸM" w:cs="Times New Roman"/>
          <w:szCs w:val="21"/>
        </w:rPr>
        <w:t>ide the information by email or a social network</w:t>
      </w:r>
    </w:p>
    <w:p w14:paraId="2A84CF32" w14:textId="691C5955" w:rsidR="002929B7" w:rsidRPr="00E333C2" w:rsidRDefault="002929B7" w:rsidP="002929B7">
      <w:pPr>
        <w:widowControl/>
        <w:jc w:val="left"/>
        <w:rPr>
          <w:rFonts w:eastAsia="HGSｺﾞｼｯｸM" w:cs="Times New Roman"/>
          <w:szCs w:val="21"/>
        </w:rPr>
      </w:pPr>
      <w:r w:rsidRPr="00E333C2">
        <w:rPr>
          <w:rFonts w:eastAsia="HGSｺﾞｼｯｸM" w:cs="Times New Roman"/>
          <w:szCs w:val="21"/>
        </w:rPr>
        <w:t>(e) Not sure</w:t>
      </w:r>
    </w:p>
    <w:p w14:paraId="74840437" w14:textId="77777777" w:rsidR="007730E1" w:rsidRPr="00E333C2" w:rsidRDefault="007730E1" w:rsidP="00C07FCB">
      <w:pPr>
        <w:widowControl/>
        <w:jc w:val="left"/>
        <w:rPr>
          <w:rFonts w:eastAsia="HGSｺﾞｼｯｸM" w:cs="Times New Roman"/>
          <w:b/>
          <w:szCs w:val="21"/>
        </w:rPr>
      </w:pPr>
    </w:p>
    <w:p w14:paraId="4FCA3CF6" w14:textId="413BA679" w:rsidR="003E6FA1" w:rsidRPr="00E333C2" w:rsidRDefault="007E34A3" w:rsidP="00C07FCB">
      <w:pPr>
        <w:widowControl/>
        <w:pBdr>
          <w:top w:val="single" w:sz="4" w:space="1" w:color="auto"/>
          <w:left w:val="single" w:sz="4" w:space="4" w:color="auto"/>
          <w:bottom w:val="single" w:sz="4" w:space="1" w:color="auto"/>
          <w:right w:val="single" w:sz="4" w:space="4" w:color="auto"/>
        </w:pBdr>
        <w:jc w:val="left"/>
        <w:rPr>
          <w:rFonts w:eastAsia="HGSｺﾞｼｯｸM" w:cs="Times New Roman"/>
          <w:b/>
          <w:szCs w:val="21"/>
        </w:rPr>
      </w:pPr>
      <w:r w:rsidRPr="00E333C2">
        <w:rPr>
          <w:rFonts w:eastAsia="HGSｺﾞｼｯｸM" w:cs="Times New Roman"/>
          <w:b/>
          <w:szCs w:val="21"/>
        </w:rPr>
        <w:t>In some clinical trials, patients assist by taking</w:t>
      </w:r>
      <w:r w:rsidR="003E6FA1" w:rsidRPr="00E333C2">
        <w:rPr>
          <w:rFonts w:eastAsia="HGSｺﾞｼｯｸM" w:cs="Times New Roman"/>
          <w:b/>
          <w:szCs w:val="21"/>
        </w:rPr>
        <w:t xml:space="preserve"> a safe placebo that does not contain pharmaceutical components for a certain period of time in order to compare its efficacy with that of the pharmaceutical under development. In this case, in order to obtain scientifically accurate data, the patients that take the placebo are chosen randomly, and neither the doctors nor the patients know they are taking a placebo.</w:t>
      </w:r>
    </w:p>
    <w:p w14:paraId="3A1C7BC5" w14:textId="77777777" w:rsidR="00C07FCB" w:rsidRPr="00E333C2" w:rsidRDefault="00C07FCB" w:rsidP="00C07FCB">
      <w:pPr>
        <w:widowControl/>
        <w:jc w:val="left"/>
        <w:rPr>
          <w:rFonts w:eastAsia="HGSｺﾞｼｯｸM" w:cs="Times New Roman"/>
          <w:b/>
          <w:szCs w:val="21"/>
        </w:rPr>
      </w:pPr>
    </w:p>
    <w:p w14:paraId="418AD15E" w14:textId="0471CE1C" w:rsidR="00097089" w:rsidRPr="00E333C2" w:rsidRDefault="00524C0D" w:rsidP="00097089">
      <w:pPr>
        <w:widowControl/>
        <w:jc w:val="left"/>
        <w:rPr>
          <w:rFonts w:eastAsia="HGSｺﾞｼｯｸM" w:cs="Times New Roman"/>
          <w:szCs w:val="21"/>
        </w:rPr>
      </w:pPr>
      <w:r>
        <w:rPr>
          <w:rFonts w:eastAsia="HGSｺﾞｼｯｸM" w:cs="Times New Roman"/>
          <w:szCs w:val="21"/>
        </w:rPr>
        <w:t>23</w:t>
      </w:r>
      <w:r w:rsidR="003E6FA1" w:rsidRPr="00E333C2">
        <w:rPr>
          <w:rFonts w:eastAsia="HGSｺﾞｼｯｸM" w:cs="Times New Roman"/>
          <w:szCs w:val="21"/>
        </w:rPr>
        <w:t>. In a clinical trial</w:t>
      </w:r>
      <w:r w:rsidR="00215451" w:rsidRPr="00E333C2">
        <w:rPr>
          <w:rFonts w:eastAsia="HGSｺﾞｼｯｸM" w:cs="Times New Roman"/>
          <w:szCs w:val="21"/>
        </w:rPr>
        <w:t xml:space="preserve"> such as</w:t>
      </w:r>
      <w:r w:rsidR="003E6FA1" w:rsidRPr="00E333C2">
        <w:rPr>
          <w:rFonts w:eastAsia="HGSｺﾞｼｯｸM" w:cs="Times New Roman"/>
          <w:szCs w:val="21"/>
        </w:rPr>
        <w:t xml:space="preserve"> this, if you were assigned to the placebo group and took the placebo, following the conclusion of the clinical trial, would you want </w:t>
      </w:r>
      <w:r w:rsidR="00FC68AB" w:rsidRPr="00E333C2">
        <w:rPr>
          <w:rFonts w:eastAsia="HGSｺﾞｼｯｸM" w:cs="Times New Roman"/>
          <w:szCs w:val="21"/>
        </w:rPr>
        <w:t>to be informed that the pharmaceutical</w:t>
      </w:r>
      <w:r w:rsidR="003E6FA1" w:rsidRPr="00E333C2">
        <w:rPr>
          <w:rFonts w:eastAsia="HGSｺﾞｼｯｸM" w:cs="Times New Roman"/>
          <w:szCs w:val="21"/>
        </w:rPr>
        <w:t xml:space="preserve"> you had taken was a placebo?</w:t>
      </w:r>
    </w:p>
    <w:p w14:paraId="59E0BB19" w14:textId="09A693A4" w:rsidR="003E6FA1" w:rsidRPr="00E333C2" w:rsidRDefault="003E6FA1" w:rsidP="003E6FA1">
      <w:pPr>
        <w:widowControl/>
        <w:jc w:val="left"/>
        <w:rPr>
          <w:rFonts w:eastAsia="HGSｺﾞｼｯｸM" w:cs="Times New Roman"/>
          <w:szCs w:val="21"/>
        </w:rPr>
      </w:pPr>
      <w:r w:rsidRPr="00E333C2">
        <w:rPr>
          <w:rFonts w:eastAsia="HGSｺﾞｼｯｸM" w:cs="Times New Roman"/>
          <w:szCs w:val="21"/>
        </w:rPr>
        <w:t xml:space="preserve">(a) </w:t>
      </w:r>
      <w:r w:rsidR="00215451" w:rsidRPr="00E333C2">
        <w:rPr>
          <w:rFonts w:eastAsia="HGSｺﾞｼｯｸM" w:cs="Times New Roman"/>
          <w:szCs w:val="21"/>
        </w:rPr>
        <w:t>Yes</w:t>
      </w:r>
    </w:p>
    <w:p w14:paraId="1D7695C9" w14:textId="1CFCC52A" w:rsidR="003E6FA1" w:rsidRPr="00E333C2" w:rsidRDefault="00215451" w:rsidP="003E6FA1">
      <w:pPr>
        <w:widowControl/>
        <w:jc w:val="left"/>
        <w:rPr>
          <w:rFonts w:eastAsia="HGSｺﾞｼｯｸM" w:cs="Times New Roman"/>
          <w:szCs w:val="21"/>
        </w:rPr>
      </w:pPr>
      <w:r w:rsidRPr="00E333C2">
        <w:rPr>
          <w:rFonts w:eastAsia="HGSｺﾞｼｯｸM" w:cs="Times New Roman"/>
          <w:szCs w:val="21"/>
        </w:rPr>
        <w:t xml:space="preserve">(b) No </w:t>
      </w:r>
      <w:r w:rsidR="003E6FA1" w:rsidRPr="00E333C2">
        <w:rPr>
          <w:rFonts w:eastAsia="HGSｺﾞｼｯｸM" w:cs="Times New Roman"/>
          <w:b/>
          <w:szCs w:val="21"/>
          <w:u w:val="single"/>
        </w:rPr>
        <w:t>→</w:t>
      </w:r>
      <w:r w:rsidRPr="00E333C2">
        <w:rPr>
          <w:rFonts w:eastAsia="HGSｺﾞｼｯｸM" w:cs="Times New Roman"/>
          <w:b/>
          <w:szCs w:val="21"/>
          <w:u w:val="single"/>
        </w:rPr>
        <w:t xml:space="preserve"> </w:t>
      </w:r>
      <w:r w:rsidR="003E6FA1" w:rsidRPr="00E333C2">
        <w:rPr>
          <w:rFonts w:eastAsia="HGSｺﾞｼｯｸM" w:cs="Times New Roman"/>
          <w:b/>
          <w:szCs w:val="21"/>
          <w:u w:val="single"/>
        </w:rPr>
        <w:t xml:space="preserve">go to </w:t>
      </w:r>
      <w:r w:rsidR="00524C0D">
        <w:rPr>
          <w:rFonts w:eastAsia="HGSｺﾞｼｯｸM" w:cs="Times New Roman"/>
          <w:b/>
          <w:szCs w:val="21"/>
          <w:u w:val="single"/>
        </w:rPr>
        <w:t>25</w:t>
      </w:r>
    </w:p>
    <w:p w14:paraId="3C8A3983" w14:textId="2824B08E" w:rsidR="003E6FA1" w:rsidRPr="00E333C2" w:rsidRDefault="003E6FA1" w:rsidP="00097089">
      <w:pPr>
        <w:widowControl/>
        <w:jc w:val="left"/>
        <w:rPr>
          <w:rFonts w:eastAsia="HGSｺﾞｼｯｸM" w:cs="Times New Roman"/>
          <w:szCs w:val="21"/>
        </w:rPr>
      </w:pPr>
      <w:r w:rsidRPr="00E333C2">
        <w:rPr>
          <w:rFonts w:eastAsia="HGSｺﾞｼｯｸM" w:cs="Times New Roman"/>
          <w:szCs w:val="21"/>
        </w:rPr>
        <w:t>(c) Not sure</w:t>
      </w:r>
      <w:r w:rsidR="00215451" w:rsidRPr="00E333C2">
        <w:rPr>
          <w:rFonts w:eastAsia="HGSｺﾞｼｯｸM" w:cs="Times New Roman"/>
          <w:szCs w:val="21"/>
        </w:rPr>
        <w:t xml:space="preserve"> </w:t>
      </w:r>
      <w:r w:rsidRPr="00E333C2">
        <w:rPr>
          <w:rFonts w:eastAsia="HGSｺﾞｼｯｸM" w:cs="Times New Roman"/>
          <w:b/>
          <w:szCs w:val="21"/>
          <w:u w:val="single"/>
        </w:rPr>
        <w:t>→</w:t>
      </w:r>
      <w:r w:rsidR="00215451" w:rsidRPr="00E333C2">
        <w:rPr>
          <w:rFonts w:eastAsia="HGSｺﾞｼｯｸM" w:cs="Times New Roman"/>
          <w:b/>
          <w:szCs w:val="21"/>
          <w:u w:val="single"/>
        </w:rPr>
        <w:t xml:space="preserve"> </w:t>
      </w:r>
      <w:r w:rsidRPr="00E333C2">
        <w:rPr>
          <w:rFonts w:eastAsia="HGSｺﾞｼｯｸM" w:cs="Times New Roman"/>
          <w:b/>
          <w:szCs w:val="21"/>
          <w:u w:val="single"/>
        </w:rPr>
        <w:t xml:space="preserve">go to </w:t>
      </w:r>
      <w:r w:rsidR="00524C0D">
        <w:rPr>
          <w:rFonts w:eastAsia="HGSｺﾞｼｯｸM" w:cs="Times New Roman"/>
          <w:b/>
          <w:szCs w:val="21"/>
          <w:u w:val="single"/>
        </w:rPr>
        <w:t>25</w:t>
      </w:r>
    </w:p>
    <w:p w14:paraId="73D9C466" w14:textId="77777777" w:rsidR="003E6FA1" w:rsidRPr="00524C0D" w:rsidRDefault="003E6FA1" w:rsidP="00097089">
      <w:pPr>
        <w:widowControl/>
        <w:jc w:val="left"/>
        <w:rPr>
          <w:rFonts w:eastAsia="HGSｺﾞｼｯｸM" w:cs="Times New Roman"/>
          <w:szCs w:val="21"/>
        </w:rPr>
      </w:pPr>
    </w:p>
    <w:p w14:paraId="43318C28" w14:textId="1BB42316" w:rsidR="00097089" w:rsidRPr="00E333C2" w:rsidRDefault="00524C0D" w:rsidP="00323330">
      <w:pPr>
        <w:widowControl/>
        <w:jc w:val="left"/>
        <w:rPr>
          <w:rFonts w:eastAsia="HGSｺﾞｼｯｸM" w:cs="Times New Roman"/>
          <w:szCs w:val="21"/>
        </w:rPr>
      </w:pPr>
      <w:r>
        <w:rPr>
          <w:rFonts w:eastAsia="HGSｺﾞｼｯｸM" w:cs="Times New Roman"/>
          <w:szCs w:val="21"/>
        </w:rPr>
        <w:t>24</w:t>
      </w:r>
      <w:r w:rsidR="00F75174" w:rsidRPr="00E333C2">
        <w:rPr>
          <w:rFonts w:eastAsia="HGSｺﾞｼｯｸM" w:cs="Times New Roman"/>
          <w:szCs w:val="21"/>
        </w:rPr>
        <w:t xml:space="preserve">. By which method would you prefer to be informed? </w:t>
      </w:r>
      <w:r w:rsidR="00A25238">
        <w:rPr>
          <w:rFonts w:eastAsia="HGSｺﾞｼｯｸM" w:cs="Times New Roman"/>
          <w:szCs w:val="21"/>
        </w:rPr>
        <w:t>(</w:t>
      </w:r>
      <w:proofErr w:type="gramStart"/>
      <w:r w:rsidR="00A25238">
        <w:rPr>
          <w:rFonts w:eastAsia="HGSｺﾞｼｯｸM" w:cs="Times New Roman"/>
          <w:szCs w:val="21"/>
        </w:rPr>
        <w:t>multiple</w:t>
      </w:r>
      <w:proofErr w:type="gramEnd"/>
      <w:r w:rsidR="00A25238">
        <w:rPr>
          <w:rFonts w:eastAsia="HGSｺﾞｼｯｸM" w:cs="Times New Roman"/>
          <w:szCs w:val="21"/>
        </w:rPr>
        <w:t xml:space="preserve"> answer allowed)</w:t>
      </w:r>
      <w:r w:rsidR="00215451" w:rsidRPr="00E333C2">
        <w:rPr>
          <w:rFonts w:eastAsia="HGSｺﾞｼｯｸM" w:cs="Times New Roman"/>
          <w:szCs w:val="21"/>
        </w:rPr>
        <w:t>.</w:t>
      </w:r>
    </w:p>
    <w:p w14:paraId="16049B8E" w14:textId="65032697" w:rsidR="00F75174" w:rsidRPr="00E333C2" w:rsidRDefault="00F75174" w:rsidP="00323330">
      <w:pPr>
        <w:widowControl/>
        <w:jc w:val="left"/>
        <w:rPr>
          <w:rFonts w:eastAsia="HGSｺﾞｼｯｸM" w:cs="Times New Roman"/>
          <w:szCs w:val="21"/>
        </w:rPr>
      </w:pPr>
      <w:r w:rsidRPr="00E333C2">
        <w:rPr>
          <w:rFonts w:eastAsia="HGSｺﾞｼｯｸM" w:cs="Times New Roman"/>
          <w:szCs w:val="21"/>
        </w:rPr>
        <w:t>(a) In person</w:t>
      </w:r>
    </w:p>
    <w:p w14:paraId="70541983" w14:textId="6146EACF" w:rsidR="00F75174" w:rsidRPr="00E333C2" w:rsidRDefault="00F75174" w:rsidP="00323330">
      <w:pPr>
        <w:widowControl/>
        <w:jc w:val="left"/>
        <w:rPr>
          <w:rFonts w:eastAsia="HGSｺﾞｼｯｸM" w:cs="Times New Roman"/>
          <w:szCs w:val="21"/>
        </w:rPr>
      </w:pPr>
      <w:r w:rsidRPr="00E333C2">
        <w:rPr>
          <w:rFonts w:eastAsia="HGSｺﾞｼｯｸM" w:cs="Times New Roman"/>
          <w:szCs w:val="21"/>
        </w:rPr>
        <w:t>(b) By postal mail</w:t>
      </w:r>
    </w:p>
    <w:p w14:paraId="78D290AD" w14:textId="3D0E1661" w:rsidR="00F75174" w:rsidRPr="00E333C2" w:rsidRDefault="00215451" w:rsidP="00323330">
      <w:pPr>
        <w:widowControl/>
        <w:jc w:val="left"/>
        <w:rPr>
          <w:rFonts w:eastAsia="HGSｺﾞｼｯｸM" w:cs="Times New Roman"/>
          <w:szCs w:val="21"/>
        </w:rPr>
      </w:pPr>
      <w:r w:rsidRPr="00E333C2">
        <w:rPr>
          <w:rFonts w:eastAsia="HGSｺﾞｼｯｸM" w:cs="Times New Roman"/>
          <w:szCs w:val="21"/>
        </w:rPr>
        <w:t>(c) Over</w:t>
      </w:r>
      <w:r w:rsidR="00F75174" w:rsidRPr="00E333C2">
        <w:rPr>
          <w:rFonts w:eastAsia="HGSｺﾞｼｯｸM" w:cs="Times New Roman"/>
          <w:szCs w:val="21"/>
        </w:rPr>
        <w:t xml:space="preserve"> the phone</w:t>
      </w:r>
    </w:p>
    <w:p w14:paraId="16B4C241" w14:textId="2ACF35F8" w:rsidR="00F75174" w:rsidRPr="00E333C2" w:rsidRDefault="00F75174" w:rsidP="00323330">
      <w:pPr>
        <w:widowControl/>
        <w:jc w:val="left"/>
        <w:rPr>
          <w:rFonts w:eastAsia="HGSｺﾞｼｯｸM" w:cs="Times New Roman"/>
          <w:szCs w:val="21"/>
        </w:rPr>
      </w:pPr>
      <w:r w:rsidRPr="00E333C2">
        <w:rPr>
          <w:rFonts w:eastAsia="HGSｺﾞｼｯｸM" w:cs="Times New Roman"/>
          <w:szCs w:val="21"/>
        </w:rPr>
        <w:t>(d) By email or over a social network</w:t>
      </w:r>
    </w:p>
    <w:p w14:paraId="6A5642C2" w14:textId="5DC8E68C" w:rsidR="00F75174" w:rsidRPr="00E333C2" w:rsidRDefault="00F75174" w:rsidP="00323330">
      <w:pPr>
        <w:widowControl/>
        <w:jc w:val="left"/>
        <w:rPr>
          <w:rFonts w:eastAsia="HGSｺﾞｼｯｸM" w:cs="Times New Roman"/>
          <w:szCs w:val="21"/>
        </w:rPr>
      </w:pPr>
      <w:r w:rsidRPr="00E333C2">
        <w:rPr>
          <w:rFonts w:eastAsia="HGSｺﾞｼｯｸM" w:cs="Times New Roman"/>
          <w:szCs w:val="21"/>
        </w:rPr>
        <w:t>(e) Not sure</w:t>
      </w:r>
    </w:p>
    <w:p w14:paraId="13DA44C2" w14:textId="77777777" w:rsidR="00F75174" w:rsidRPr="00E333C2" w:rsidRDefault="00F75174" w:rsidP="00323330">
      <w:pPr>
        <w:widowControl/>
        <w:jc w:val="left"/>
        <w:rPr>
          <w:rFonts w:eastAsia="HGSｺﾞｼｯｸM" w:cs="Times New Roman"/>
          <w:szCs w:val="21"/>
        </w:rPr>
      </w:pPr>
    </w:p>
    <w:p w14:paraId="715E3CE5" w14:textId="68B2C6F3" w:rsidR="00C03ADD" w:rsidRPr="00E333C2" w:rsidRDefault="00524C0D" w:rsidP="00C03ADD">
      <w:pPr>
        <w:widowControl/>
        <w:jc w:val="left"/>
        <w:rPr>
          <w:rFonts w:eastAsia="HGSｺﾞｼｯｸM" w:cs="Times New Roman"/>
          <w:szCs w:val="21"/>
        </w:rPr>
      </w:pPr>
      <w:r>
        <w:rPr>
          <w:rFonts w:eastAsia="HGSｺﾞｼｯｸM" w:cs="Times New Roman"/>
          <w:szCs w:val="21"/>
        </w:rPr>
        <w:t>25</w:t>
      </w:r>
      <w:r w:rsidR="00F75174" w:rsidRPr="00E333C2">
        <w:rPr>
          <w:rFonts w:eastAsia="HGSｺﾞｼｯｸM" w:cs="Times New Roman"/>
          <w:szCs w:val="21"/>
        </w:rPr>
        <w:t>. Please state the reason.</w:t>
      </w:r>
    </w:p>
    <w:p w14:paraId="201E03BD" w14:textId="0199CF04" w:rsidR="00F75174" w:rsidRPr="00E333C2" w:rsidRDefault="00F75174" w:rsidP="00C03ADD">
      <w:pPr>
        <w:widowControl/>
        <w:jc w:val="left"/>
        <w:rPr>
          <w:rFonts w:eastAsia="HGSｺﾞｼｯｸM" w:cs="Times New Roman"/>
          <w:szCs w:val="21"/>
        </w:rPr>
      </w:pPr>
      <w:r w:rsidRPr="00E333C2">
        <w:rPr>
          <w:rFonts w:eastAsia="HGSｺﾞｼｯｸM" w:cs="Times New Roman"/>
          <w:szCs w:val="21"/>
        </w:rPr>
        <w:t>[Fill in your answer:      ]</w:t>
      </w:r>
    </w:p>
    <w:p w14:paraId="74DFEBA7" w14:textId="77777777" w:rsidR="00F75174" w:rsidRPr="00E333C2" w:rsidRDefault="00F75174" w:rsidP="00C03ADD">
      <w:pPr>
        <w:widowControl/>
        <w:jc w:val="left"/>
        <w:rPr>
          <w:rFonts w:eastAsia="HGSｺﾞｼｯｸM" w:cs="Times New Roman"/>
          <w:b/>
          <w:szCs w:val="21"/>
        </w:rPr>
      </w:pPr>
    </w:p>
    <w:p w14:paraId="4F14214F" w14:textId="251A05CF" w:rsidR="00F75174" w:rsidRPr="00E333C2" w:rsidRDefault="00F75174" w:rsidP="00BB7BA6">
      <w:pPr>
        <w:widowControl/>
        <w:pBdr>
          <w:top w:val="single" w:sz="4" w:space="1" w:color="auto"/>
          <w:left w:val="single" w:sz="4" w:space="4" w:color="auto"/>
          <w:bottom w:val="single" w:sz="4" w:space="1" w:color="auto"/>
          <w:right w:val="single" w:sz="4" w:space="4" w:color="auto"/>
        </w:pBdr>
        <w:jc w:val="left"/>
        <w:rPr>
          <w:rFonts w:eastAsia="HGSｺﾞｼｯｸM" w:cs="Times New Roman"/>
          <w:b/>
          <w:szCs w:val="21"/>
        </w:rPr>
      </w:pPr>
      <w:r w:rsidRPr="00E333C2">
        <w:rPr>
          <w:rFonts w:eastAsia="HGSｺﾞｼｯｸM" w:cs="Times New Roman"/>
          <w:b/>
          <w:szCs w:val="21"/>
        </w:rPr>
        <w:t>Currently, some feel that in order to prevent the development of unnecessary pharmaceutical products and to better understand the</w:t>
      </w:r>
      <w:r w:rsidR="00215451" w:rsidRPr="00E333C2">
        <w:rPr>
          <w:rFonts w:eastAsia="HGSｺﾞｼｯｸM" w:cs="Times New Roman"/>
          <w:b/>
          <w:szCs w:val="21"/>
        </w:rPr>
        <w:t xml:space="preserve"> characteristics of the</w:t>
      </w:r>
      <w:r w:rsidRPr="00E333C2">
        <w:rPr>
          <w:rFonts w:eastAsia="HGSｺﾞｼｯｸM" w:cs="Times New Roman"/>
          <w:b/>
          <w:szCs w:val="21"/>
        </w:rPr>
        <w:t xml:space="preserve"> pharma</w:t>
      </w:r>
      <w:r w:rsidR="00FB7E3E" w:rsidRPr="00E333C2">
        <w:rPr>
          <w:rFonts w:eastAsia="HGSｺﾞｼｯｸM" w:cs="Times New Roman"/>
          <w:b/>
          <w:szCs w:val="21"/>
        </w:rPr>
        <w:t>ceutical pr</w:t>
      </w:r>
      <w:r w:rsidR="002A63DA" w:rsidRPr="00E333C2">
        <w:rPr>
          <w:rFonts w:eastAsia="HGSｺﾞｼｯｸM" w:cs="Times New Roman"/>
          <w:b/>
          <w:szCs w:val="21"/>
        </w:rPr>
        <w:t>oducts customers need</w:t>
      </w:r>
      <w:r w:rsidRPr="00E333C2">
        <w:rPr>
          <w:rFonts w:eastAsia="HGSｺﾞｼｯｸM" w:cs="Times New Roman"/>
          <w:b/>
          <w:szCs w:val="21"/>
        </w:rPr>
        <w:t>, the process of developing pharmaceutical products should put greater emphasis on asking for patients’ opinions. In Europe and America, suc</w:t>
      </w:r>
      <w:r w:rsidR="00215451" w:rsidRPr="00E333C2">
        <w:rPr>
          <w:rFonts w:eastAsia="HGSｺﾞｼｯｸM" w:cs="Times New Roman"/>
          <w:b/>
          <w:szCs w:val="21"/>
        </w:rPr>
        <w:t>h efforts are in fact taking place</w:t>
      </w:r>
      <w:r w:rsidR="00FC68AB" w:rsidRPr="00E333C2">
        <w:rPr>
          <w:rFonts w:eastAsia="HGSｺﾞｼｯｸM" w:cs="Times New Roman"/>
          <w:b/>
          <w:szCs w:val="21"/>
        </w:rPr>
        <w:t>, with</w:t>
      </w:r>
      <w:r w:rsidR="00FB7E3E" w:rsidRPr="00E333C2">
        <w:rPr>
          <w:rFonts w:eastAsia="HGSｺﾞｼｯｸM" w:cs="Times New Roman"/>
          <w:b/>
          <w:szCs w:val="21"/>
        </w:rPr>
        <w:t xml:space="preserve"> people who have taken part in clinical trials</w:t>
      </w:r>
      <w:r w:rsidR="00FC68AB" w:rsidRPr="00E333C2">
        <w:rPr>
          <w:rFonts w:eastAsia="HGSｺﾞｼｯｸM" w:cs="Times New Roman"/>
          <w:b/>
          <w:szCs w:val="21"/>
        </w:rPr>
        <w:t xml:space="preserve"> contributing</w:t>
      </w:r>
      <w:r w:rsidR="00FB7E3E" w:rsidRPr="00E333C2">
        <w:rPr>
          <w:rFonts w:eastAsia="HGSｺﾞｼｯｸM" w:cs="Times New Roman"/>
          <w:b/>
          <w:szCs w:val="21"/>
        </w:rPr>
        <w:t>.</w:t>
      </w:r>
    </w:p>
    <w:p w14:paraId="4AD4A714" w14:textId="77777777" w:rsidR="00BB7BA6" w:rsidRPr="00E333C2" w:rsidRDefault="00BB7BA6" w:rsidP="00C03ADD">
      <w:pPr>
        <w:widowControl/>
        <w:jc w:val="left"/>
        <w:rPr>
          <w:rFonts w:eastAsia="HGSｺﾞｼｯｸM" w:cs="Times New Roman"/>
          <w:b/>
          <w:szCs w:val="21"/>
        </w:rPr>
      </w:pPr>
    </w:p>
    <w:p w14:paraId="051B7867" w14:textId="2D874ED1" w:rsidR="00BB7BA6" w:rsidRPr="00E333C2" w:rsidRDefault="00524C0D" w:rsidP="00BB7BA6">
      <w:pPr>
        <w:widowControl/>
        <w:jc w:val="left"/>
        <w:rPr>
          <w:rFonts w:eastAsia="HGSｺﾞｼｯｸM" w:cs="Times New Roman"/>
          <w:szCs w:val="21"/>
        </w:rPr>
      </w:pPr>
      <w:r>
        <w:rPr>
          <w:rFonts w:eastAsia="HGSｺﾞｼｯｸM" w:cs="Times New Roman"/>
          <w:szCs w:val="21"/>
        </w:rPr>
        <w:t>26</w:t>
      </w:r>
      <w:r w:rsidR="00F75174" w:rsidRPr="00E333C2">
        <w:rPr>
          <w:rFonts w:eastAsia="HGSｺﾞｼｯｸM" w:cs="Times New Roman"/>
          <w:szCs w:val="21"/>
        </w:rPr>
        <w:t>. Do you think greater emphasis should be put on asking for patients’ opini</w:t>
      </w:r>
      <w:r w:rsidR="00FB7E3E" w:rsidRPr="00E333C2">
        <w:rPr>
          <w:rFonts w:eastAsia="HGSｺﾞｼｯｸM" w:cs="Times New Roman"/>
          <w:szCs w:val="21"/>
        </w:rPr>
        <w:t>ons on the following topics?</w:t>
      </w:r>
    </w:p>
    <w:p w14:paraId="32C1FBDE" w14:textId="3AE7690A" w:rsidR="00F75174" w:rsidRPr="00E333C2" w:rsidRDefault="00524C0D" w:rsidP="00BB7BA6">
      <w:pPr>
        <w:widowControl/>
        <w:jc w:val="left"/>
        <w:rPr>
          <w:rFonts w:eastAsia="HGSｺﾞｼｯｸM" w:cs="Times New Roman"/>
          <w:szCs w:val="21"/>
        </w:rPr>
      </w:pPr>
      <w:r>
        <w:rPr>
          <w:rFonts w:eastAsia="HGSｺﾞｼｯｸM" w:cs="Times New Roman"/>
          <w:szCs w:val="21"/>
        </w:rPr>
        <w:t>26</w:t>
      </w:r>
      <w:r w:rsidR="00F75174" w:rsidRPr="00E333C2">
        <w:rPr>
          <w:rFonts w:eastAsia="HGSｺﾞｼｯｸM" w:cs="Times New Roman"/>
          <w:szCs w:val="21"/>
        </w:rPr>
        <w:t xml:space="preserve">-1. </w:t>
      </w:r>
      <w:proofErr w:type="gramStart"/>
      <w:r w:rsidR="00FC68AB" w:rsidRPr="00E333C2">
        <w:rPr>
          <w:rFonts w:eastAsia="HGSｺﾞｼｯｸM" w:cs="Times New Roman"/>
          <w:szCs w:val="21"/>
        </w:rPr>
        <w:t>How</w:t>
      </w:r>
      <w:proofErr w:type="gramEnd"/>
      <w:r w:rsidR="00FC68AB" w:rsidRPr="00E333C2">
        <w:rPr>
          <w:rFonts w:eastAsia="HGSｺﾞｼｯｸM" w:cs="Times New Roman"/>
          <w:szCs w:val="21"/>
        </w:rPr>
        <w:t xml:space="preserve"> </w:t>
      </w:r>
      <w:r w:rsidR="002A63DA" w:rsidRPr="00E333C2">
        <w:rPr>
          <w:rFonts w:eastAsia="HGSｺﾞｼｯｸM" w:cs="Times New Roman"/>
          <w:szCs w:val="21"/>
        </w:rPr>
        <w:t>participants in clinical trials want to be treated during the trial</w:t>
      </w:r>
    </w:p>
    <w:p w14:paraId="556191A4" w14:textId="4E531DBE" w:rsidR="00F75174" w:rsidRPr="00E333C2" w:rsidRDefault="00F75174" w:rsidP="00BB7BA6">
      <w:pPr>
        <w:widowControl/>
        <w:jc w:val="left"/>
        <w:rPr>
          <w:rFonts w:eastAsia="HGSｺﾞｼｯｸM" w:cs="Times New Roman"/>
          <w:szCs w:val="21"/>
        </w:rPr>
      </w:pPr>
      <w:r w:rsidRPr="00E333C2">
        <w:rPr>
          <w:rFonts w:eastAsia="HGSｺﾞｼｯｸM" w:cs="Times New Roman"/>
          <w:szCs w:val="21"/>
        </w:rPr>
        <w:lastRenderedPageBreak/>
        <w:t>(a) Patients’ opinions should be taken into account</w:t>
      </w:r>
    </w:p>
    <w:p w14:paraId="65A8EDD8" w14:textId="7A1EF4C8" w:rsidR="00F75174" w:rsidRPr="00E333C2" w:rsidRDefault="00F75174" w:rsidP="00BB7BA6">
      <w:pPr>
        <w:widowControl/>
        <w:jc w:val="left"/>
        <w:rPr>
          <w:rFonts w:eastAsia="HGSｺﾞｼｯｸM" w:cs="Times New Roman"/>
          <w:szCs w:val="21"/>
        </w:rPr>
      </w:pPr>
      <w:r w:rsidRPr="00E333C2">
        <w:rPr>
          <w:rFonts w:eastAsia="HGSｺﾞｼｯｸM" w:cs="Times New Roman"/>
          <w:szCs w:val="21"/>
        </w:rPr>
        <w:t xml:space="preserve">(b) Patients’ opinions </w:t>
      </w:r>
      <w:r w:rsidR="00A378A8" w:rsidRPr="00E333C2">
        <w:rPr>
          <w:rFonts w:eastAsia="HGSｺﾞｼｯｸM" w:cs="Times New Roman"/>
          <w:szCs w:val="21"/>
        </w:rPr>
        <w:t>do not need to be taken into account</w:t>
      </w:r>
    </w:p>
    <w:p w14:paraId="20AB58F8" w14:textId="5F6C9F0D" w:rsidR="00F75174" w:rsidRPr="00E333C2" w:rsidRDefault="00F75174" w:rsidP="00BB7BA6">
      <w:pPr>
        <w:widowControl/>
        <w:jc w:val="left"/>
        <w:rPr>
          <w:rFonts w:eastAsia="HGSｺﾞｼｯｸM" w:cs="Times New Roman"/>
          <w:szCs w:val="21"/>
        </w:rPr>
      </w:pPr>
      <w:r w:rsidRPr="00E333C2">
        <w:rPr>
          <w:rFonts w:eastAsia="HGSｺﾞｼｯｸM" w:cs="Times New Roman"/>
          <w:szCs w:val="21"/>
        </w:rPr>
        <w:t>(c) Not sure</w:t>
      </w:r>
    </w:p>
    <w:p w14:paraId="455FA1CE" w14:textId="77777777" w:rsidR="00F75174" w:rsidRPr="00E333C2" w:rsidRDefault="00F75174" w:rsidP="00BB7BA6">
      <w:pPr>
        <w:widowControl/>
        <w:jc w:val="left"/>
        <w:rPr>
          <w:rFonts w:eastAsia="HGSｺﾞｼｯｸM" w:cs="Times New Roman"/>
          <w:szCs w:val="21"/>
        </w:rPr>
      </w:pPr>
    </w:p>
    <w:p w14:paraId="019C374C" w14:textId="5AB5788D" w:rsidR="00BB7BA6" w:rsidRPr="00E333C2" w:rsidRDefault="00524C0D" w:rsidP="00BB7BA6">
      <w:pPr>
        <w:widowControl/>
        <w:jc w:val="left"/>
        <w:rPr>
          <w:rFonts w:eastAsia="HGSｺﾞｼｯｸM" w:cs="Times New Roman"/>
          <w:szCs w:val="21"/>
        </w:rPr>
      </w:pPr>
      <w:r>
        <w:rPr>
          <w:rFonts w:eastAsia="HGSｺﾞｼｯｸM" w:cs="Times New Roman"/>
          <w:szCs w:val="21"/>
        </w:rPr>
        <w:t>26</w:t>
      </w:r>
      <w:r w:rsidR="00F75174" w:rsidRPr="00E333C2">
        <w:rPr>
          <w:rFonts w:eastAsia="HGSｺﾞｼｯｸM" w:cs="Times New Roman"/>
          <w:szCs w:val="21"/>
        </w:rPr>
        <w:t xml:space="preserve">-2. </w:t>
      </w:r>
      <w:proofErr w:type="gramStart"/>
      <w:r w:rsidR="00A378A8" w:rsidRPr="00E333C2">
        <w:rPr>
          <w:rFonts w:eastAsia="HGSｺﾞｼｯｸM" w:cs="Times New Roman"/>
          <w:szCs w:val="21"/>
        </w:rPr>
        <w:t>The</w:t>
      </w:r>
      <w:proofErr w:type="gramEnd"/>
      <w:r w:rsidR="00A378A8" w:rsidRPr="00E333C2">
        <w:rPr>
          <w:rFonts w:eastAsia="HGSｺﾞｼｯｸM" w:cs="Times New Roman"/>
          <w:szCs w:val="21"/>
        </w:rPr>
        <w:t xml:space="preserve"> suitability of explanatory/consent documents</w:t>
      </w:r>
    </w:p>
    <w:p w14:paraId="19CDCC2B"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a) Patients’ opinions should be taken into account</w:t>
      </w:r>
    </w:p>
    <w:p w14:paraId="071E54BB" w14:textId="31A91952"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b) Patients’ opinions do not need to be taken into account</w:t>
      </w:r>
    </w:p>
    <w:p w14:paraId="31A54BDF"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c) Not sure</w:t>
      </w:r>
    </w:p>
    <w:p w14:paraId="347E078E" w14:textId="77777777" w:rsidR="00F75174" w:rsidRPr="00E333C2" w:rsidRDefault="00F75174" w:rsidP="00BB7BA6">
      <w:pPr>
        <w:widowControl/>
        <w:jc w:val="left"/>
        <w:rPr>
          <w:rFonts w:eastAsia="HGSｺﾞｼｯｸM" w:cs="Times New Roman"/>
          <w:szCs w:val="21"/>
        </w:rPr>
      </w:pPr>
    </w:p>
    <w:p w14:paraId="75CBAB74" w14:textId="7EDEA3D8" w:rsidR="00BB7BA6" w:rsidRPr="00E333C2" w:rsidRDefault="00524C0D" w:rsidP="00BB7BA6">
      <w:pPr>
        <w:widowControl/>
        <w:jc w:val="left"/>
        <w:rPr>
          <w:rFonts w:eastAsia="HGSｺﾞｼｯｸM" w:cs="Times New Roman"/>
          <w:szCs w:val="21"/>
        </w:rPr>
      </w:pPr>
      <w:r>
        <w:rPr>
          <w:rFonts w:eastAsia="HGSｺﾞｼｯｸM" w:cs="Times New Roman"/>
          <w:szCs w:val="21"/>
        </w:rPr>
        <w:t>26</w:t>
      </w:r>
      <w:r w:rsidR="00A378A8" w:rsidRPr="00E333C2">
        <w:rPr>
          <w:rFonts w:eastAsia="HGSｺﾞｼｯｸM" w:cs="Times New Roman"/>
          <w:szCs w:val="21"/>
        </w:rPr>
        <w:t xml:space="preserve">-3. </w:t>
      </w:r>
      <w:proofErr w:type="gramStart"/>
      <w:r w:rsidR="00A378A8" w:rsidRPr="00E333C2">
        <w:rPr>
          <w:rFonts w:eastAsia="HGSｺﾞｼｯｸM" w:cs="Times New Roman"/>
          <w:szCs w:val="21"/>
        </w:rPr>
        <w:t>W</w:t>
      </w:r>
      <w:r w:rsidR="00E333C2" w:rsidRPr="00E333C2">
        <w:rPr>
          <w:rFonts w:eastAsia="HGSｺﾞｼｯｸM" w:cs="Times New Roman"/>
          <w:szCs w:val="21"/>
        </w:rPr>
        <w:t>hich</w:t>
      </w:r>
      <w:proofErr w:type="gramEnd"/>
      <w:r w:rsidR="00A378A8" w:rsidRPr="00E333C2">
        <w:rPr>
          <w:rFonts w:eastAsia="HGSｺﾞｼｯｸM" w:cs="Times New Roman"/>
          <w:szCs w:val="21"/>
        </w:rPr>
        <w:t xml:space="preserve"> sort</w:t>
      </w:r>
      <w:r w:rsidR="00E333C2" w:rsidRPr="00E333C2">
        <w:rPr>
          <w:rFonts w:eastAsia="HGSｺﾞｼｯｸM" w:cs="Times New Roman"/>
          <w:szCs w:val="21"/>
        </w:rPr>
        <w:t>s</w:t>
      </w:r>
      <w:r w:rsidR="00A378A8" w:rsidRPr="00E333C2">
        <w:rPr>
          <w:rFonts w:eastAsia="HGSｺﾞｼｯｸM" w:cs="Times New Roman"/>
          <w:szCs w:val="21"/>
        </w:rPr>
        <w:t xml:space="preserve"> of pharmaceutical products should be developed in the future</w:t>
      </w:r>
    </w:p>
    <w:p w14:paraId="19A47213"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a) Patients’ opinions should be taken into account</w:t>
      </w:r>
    </w:p>
    <w:p w14:paraId="54B8F75A"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b) Patients’ opinions do not need to be taken into account</w:t>
      </w:r>
    </w:p>
    <w:p w14:paraId="1B34CC55" w14:textId="291CD455" w:rsidR="00A378A8" w:rsidRPr="00E333C2" w:rsidRDefault="00A378A8" w:rsidP="00BB7BA6">
      <w:pPr>
        <w:widowControl/>
        <w:jc w:val="left"/>
        <w:rPr>
          <w:rFonts w:eastAsia="HGSｺﾞｼｯｸM" w:cs="Times New Roman"/>
          <w:szCs w:val="21"/>
        </w:rPr>
      </w:pPr>
      <w:r w:rsidRPr="00E333C2">
        <w:rPr>
          <w:rFonts w:eastAsia="HGSｺﾞｼｯｸM" w:cs="Times New Roman"/>
          <w:szCs w:val="21"/>
        </w:rPr>
        <w:t>(c) Not sure</w:t>
      </w:r>
    </w:p>
    <w:p w14:paraId="108575C8" w14:textId="77777777" w:rsidR="00A378A8" w:rsidRPr="00E333C2" w:rsidRDefault="00A378A8" w:rsidP="00BB7BA6">
      <w:pPr>
        <w:widowControl/>
        <w:jc w:val="left"/>
        <w:rPr>
          <w:rFonts w:eastAsia="HGSｺﾞｼｯｸM" w:cs="Times New Roman"/>
          <w:szCs w:val="21"/>
        </w:rPr>
      </w:pPr>
    </w:p>
    <w:p w14:paraId="1531575A" w14:textId="3E408184" w:rsidR="00A378A8" w:rsidRPr="00E333C2" w:rsidRDefault="00524C0D" w:rsidP="00BB7BA6">
      <w:pPr>
        <w:widowControl/>
        <w:jc w:val="left"/>
        <w:rPr>
          <w:rFonts w:eastAsia="HGSｺﾞｼｯｸM" w:cs="Times New Roman"/>
          <w:szCs w:val="21"/>
        </w:rPr>
      </w:pPr>
      <w:r>
        <w:rPr>
          <w:rFonts w:eastAsia="HGSｺﾞｼｯｸM" w:cs="Times New Roman"/>
          <w:szCs w:val="21"/>
        </w:rPr>
        <w:t>26</w:t>
      </w:r>
      <w:r w:rsidR="00A378A8" w:rsidRPr="00E333C2">
        <w:rPr>
          <w:rFonts w:eastAsia="HGSｺﾞｼｯｸM" w:cs="Times New Roman"/>
          <w:szCs w:val="21"/>
        </w:rPr>
        <w:t xml:space="preserve">-4. </w:t>
      </w:r>
      <w:proofErr w:type="gramStart"/>
      <w:r w:rsidR="00A378A8" w:rsidRPr="00E333C2">
        <w:rPr>
          <w:rFonts w:eastAsia="HGSｺﾞｼｯｸM" w:cs="Times New Roman"/>
          <w:szCs w:val="21"/>
        </w:rPr>
        <w:t>Whether</w:t>
      </w:r>
      <w:proofErr w:type="gramEnd"/>
      <w:r w:rsidR="00A378A8" w:rsidRPr="00E333C2">
        <w:rPr>
          <w:rFonts w:eastAsia="HGSｺﾞｼｯｸM" w:cs="Times New Roman"/>
          <w:szCs w:val="21"/>
        </w:rPr>
        <w:t xml:space="preserve"> pharmaceutical product development plans are useful for patients</w:t>
      </w:r>
    </w:p>
    <w:p w14:paraId="602386A6"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a) Patients’ opinions should be taken into account</w:t>
      </w:r>
    </w:p>
    <w:p w14:paraId="4DF177CE"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b) Patients’ opinions do not need to be taken into account</w:t>
      </w:r>
    </w:p>
    <w:p w14:paraId="61109D0A" w14:textId="0AED5415" w:rsidR="00BB7BA6" w:rsidRPr="00E333C2" w:rsidRDefault="00A378A8" w:rsidP="00BB7BA6">
      <w:pPr>
        <w:widowControl/>
        <w:jc w:val="left"/>
        <w:rPr>
          <w:rFonts w:eastAsia="HGSｺﾞｼｯｸM" w:cs="Times New Roman"/>
          <w:szCs w:val="21"/>
        </w:rPr>
      </w:pPr>
      <w:r w:rsidRPr="00E333C2">
        <w:rPr>
          <w:rFonts w:eastAsia="HGSｺﾞｼｯｸM" w:cs="Times New Roman"/>
          <w:szCs w:val="21"/>
        </w:rPr>
        <w:t xml:space="preserve">(c) Not sure </w:t>
      </w:r>
    </w:p>
    <w:p w14:paraId="4A9D3F27" w14:textId="77777777" w:rsidR="00A378A8" w:rsidRPr="00E333C2" w:rsidRDefault="00A378A8" w:rsidP="00BB7BA6">
      <w:pPr>
        <w:widowControl/>
        <w:jc w:val="left"/>
        <w:rPr>
          <w:rFonts w:eastAsia="HGSｺﾞｼｯｸM" w:cs="Times New Roman"/>
          <w:szCs w:val="21"/>
        </w:rPr>
      </w:pPr>
    </w:p>
    <w:p w14:paraId="3456A0D3" w14:textId="4BB57C18" w:rsidR="00BB7BA6" w:rsidRPr="00E333C2" w:rsidRDefault="00524C0D" w:rsidP="00C03ADD">
      <w:pPr>
        <w:widowControl/>
        <w:jc w:val="left"/>
        <w:rPr>
          <w:rFonts w:eastAsia="HGSｺﾞｼｯｸM" w:cs="Times New Roman"/>
          <w:szCs w:val="21"/>
        </w:rPr>
      </w:pPr>
      <w:r>
        <w:rPr>
          <w:rFonts w:eastAsia="HGSｺﾞｼｯｸM" w:cs="Times New Roman"/>
          <w:szCs w:val="21"/>
        </w:rPr>
        <w:t>26</w:t>
      </w:r>
      <w:r w:rsidR="00A378A8" w:rsidRPr="00E333C2">
        <w:rPr>
          <w:rFonts w:eastAsia="HGSｺﾞｼｯｸM" w:cs="Times New Roman"/>
          <w:szCs w:val="21"/>
        </w:rPr>
        <w:t xml:space="preserve">-5. </w:t>
      </w:r>
      <w:proofErr w:type="gramStart"/>
      <w:r w:rsidR="00A378A8" w:rsidRPr="00E333C2">
        <w:rPr>
          <w:rFonts w:eastAsia="HGSｺﾞｼｯｸM" w:cs="Times New Roman"/>
          <w:szCs w:val="21"/>
        </w:rPr>
        <w:t>Regarding</w:t>
      </w:r>
      <w:proofErr w:type="gramEnd"/>
      <w:r w:rsidR="00A378A8" w:rsidRPr="00E333C2">
        <w:rPr>
          <w:rFonts w:eastAsia="HGSｺﾞｼｯｸM" w:cs="Times New Roman"/>
          <w:szCs w:val="21"/>
        </w:rPr>
        <w:t xml:space="preserve"> decisions to continue or end development plans for particular pharmaceutical products</w:t>
      </w:r>
    </w:p>
    <w:p w14:paraId="424F6AE6"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a) Patients’ opinions should be taken into account</w:t>
      </w:r>
    </w:p>
    <w:p w14:paraId="7BC4E0E1"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b) Patients’ opinions do not need to be taken into account</w:t>
      </w:r>
    </w:p>
    <w:p w14:paraId="0C75DC60" w14:textId="685B374F" w:rsidR="00A378A8" w:rsidRPr="00E333C2" w:rsidRDefault="00A378A8" w:rsidP="00C03ADD">
      <w:pPr>
        <w:widowControl/>
        <w:jc w:val="left"/>
        <w:rPr>
          <w:rFonts w:eastAsia="HGSｺﾞｼｯｸM" w:cs="Times New Roman"/>
          <w:szCs w:val="21"/>
        </w:rPr>
      </w:pPr>
      <w:r w:rsidRPr="00E333C2">
        <w:rPr>
          <w:rFonts w:eastAsia="HGSｺﾞｼｯｸM" w:cs="Times New Roman"/>
          <w:szCs w:val="21"/>
        </w:rPr>
        <w:t>(c) Not sure</w:t>
      </w:r>
    </w:p>
    <w:p w14:paraId="2764D590" w14:textId="7AB1B4D6" w:rsidR="001B268E" w:rsidRPr="00E333C2" w:rsidRDefault="001B268E" w:rsidP="00C03ADD">
      <w:pPr>
        <w:widowControl/>
        <w:jc w:val="left"/>
        <w:rPr>
          <w:rFonts w:eastAsia="HGSｺﾞｼｯｸM" w:cs="Times New Roman"/>
          <w:szCs w:val="21"/>
        </w:rPr>
      </w:pPr>
    </w:p>
    <w:p w14:paraId="2C2D66DE" w14:textId="0C668814" w:rsidR="00BB7BA6" w:rsidRPr="00E333C2" w:rsidRDefault="00524C0D" w:rsidP="00BB7BA6">
      <w:pPr>
        <w:widowControl/>
        <w:jc w:val="left"/>
        <w:rPr>
          <w:rFonts w:eastAsia="HGSｺﾞｼｯｸM" w:cs="Times New Roman"/>
          <w:szCs w:val="21"/>
        </w:rPr>
      </w:pPr>
      <w:r>
        <w:rPr>
          <w:rFonts w:eastAsia="HGSｺﾞｼｯｸM" w:cs="Times New Roman"/>
          <w:szCs w:val="21"/>
        </w:rPr>
        <w:t>27</w:t>
      </w:r>
      <w:r w:rsidR="00A378A8" w:rsidRPr="00E333C2">
        <w:rPr>
          <w:rFonts w:eastAsia="HGSｺﾞｼｯｸM" w:cs="Times New Roman"/>
          <w:szCs w:val="21"/>
        </w:rPr>
        <w:t>. Would you be able to state your opinions on the following?</w:t>
      </w:r>
    </w:p>
    <w:p w14:paraId="3E356331" w14:textId="547F1532" w:rsidR="00A378A8" w:rsidRPr="00E333C2" w:rsidRDefault="00524C0D" w:rsidP="00BB7BA6">
      <w:pPr>
        <w:widowControl/>
        <w:jc w:val="left"/>
        <w:rPr>
          <w:rFonts w:eastAsia="HGSｺﾞｼｯｸM" w:cs="Times New Roman"/>
          <w:szCs w:val="21"/>
        </w:rPr>
      </w:pPr>
      <w:r>
        <w:rPr>
          <w:rFonts w:eastAsia="HGSｺﾞｼｯｸM" w:cs="Times New Roman"/>
          <w:szCs w:val="21"/>
        </w:rPr>
        <w:t>27</w:t>
      </w:r>
      <w:r w:rsidR="00A378A8" w:rsidRPr="00E333C2">
        <w:rPr>
          <w:rFonts w:eastAsia="HGSｺﾞｼｯｸM" w:cs="Times New Roman"/>
          <w:szCs w:val="21"/>
        </w:rPr>
        <w:t xml:space="preserve">-1. </w:t>
      </w:r>
      <w:proofErr w:type="gramStart"/>
      <w:r w:rsidR="002A63DA" w:rsidRPr="00E333C2">
        <w:rPr>
          <w:rFonts w:eastAsia="HGSｺﾞｼｯｸM" w:cs="Times New Roman"/>
          <w:szCs w:val="21"/>
        </w:rPr>
        <w:t>How</w:t>
      </w:r>
      <w:proofErr w:type="gramEnd"/>
      <w:r w:rsidR="002A63DA" w:rsidRPr="00E333C2">
        <w:rPr>
          <w:rFonts w:eastAsia="HGSｺﾞｼｯｸM" w:cs="Times New Roman"/>
          <w:szCs w:val="21"/>
        </w:rPr>
        <w:t xml:space="preserve"> participants in clinical trials want to be treated during the trial</w:t>
      </w:r>
    </w:p>
    <w:p w14:paraId="6863B75B" w14:textId="4F531B85" w:rsidR="00A378A8" w:rsidRPr="00E333C2" w:rsidRDefault="00A378A8" w:rsidP="00BB7BA6">
      <w:pPr>
        <w:widowControl/>
        <w:jc w:val="left"/>
        <w:rPr>
          <w:rFonts w:eastAsia="HGSｺﾞｼｯｸM" w:cs="Times New Roman"/>
          <w:szCs w:val="21"/>
        </w:rPr>
      </w:pPr>
      <w:r w:rsidRPr="00E333C2">
        <w:rPr>
          <w:rFonts w:eastAsia="HGSｺﾞｼｯｸM" w:cs="Times New Roman"/>
          <w:szCs w:val="21"/>
        </w:rPr>
        <w:t>(a) I think I could state my opinion</w:t>
      </w:r>
    </w:p>
    <w:p w14:paraId="4253A864" w14:textId="64E302D3" w:rsidR="00A378A8" w:rsidRPr="00E333C2" w:rsidRDefault="00A378A8" w:rsidP="00BB7BA6">
      <w:pPr>
        <w:widowControl/>
        <w:jc w:val="left"/>
        <w:rPr>
          <w:rFonts w:eastAsia="HGSｺﾞｼｯｸM" w:cs="Times New Roman"/>
          <w:szCs w:val="21"/>
        </w:rPr>
      </w:pPr>
      <w:r w:rsidRPr="00E333C2">
        <w:rPr>
          <w:rFonts w:eastAsia="HGSｺﾞｼｯｸM" w:cs="Times New Roman"/>
          <w:szCs w:val="21"/>
        </w:rPr>
        <w:t>(b) I don’t think I could state my opinion</w:t>
      </w:r>
    </w:p>
    <w:p w14:paraId="73F03CC1" w14:textId="012203FE" w:rsidR="00A378A8" w:rsidRPr="00E333C2" w:rsidRDefault="00A378A8" w:rsidP="00BB7BA6">
      <w:pPr>
        <w:widowControl/>
        <w:jc w:val="left"/>
        <w:rPr>
          <w:rFonts w:eastAsia="HGSｺﾞｼｯｸM" w:cs="Times New Roman"/>
          <w:szCs w:val="21"/>
        </w:rPr>
      </w:pPr>
      <w:r w:rsidRPr="00E333C2">
        <w:rPr>
          <w:rFonts w:eastAsia="HGSｺﾞｼｯｸM" w:cs="Times New Roman"/>
          <w:szCs w:val="21"/>
        </w:rPr>
        <w:t>(c) Not sure</w:t>
      </w:r>
    </w:p>
    <w:p w14:paraId="61CCF1F5" w14:textId="77777777" w:rsidR="00A378A8" w:rsidRPr="00E333C2" w:rsidRDefault="00A378A8" w:rsidP="00BB7BA6">
      <w:pPr>
        <w:widowControl/>
        <w:jc w:val="left"/>
        <w:rPr>
          <w:rFonts w:eastAsia="HGSｺﾞｼｯｸM" w:cs="Times New Roman"/>
          <w:szCs w:val="21"/>
        </w:rPr>
      </w:pPr>
    </w:p>
    <w:p w14:paraId="00927BAD" w14:textId="2A5D0644" w:rsidR="00A378A8" w:rsidRPr="00E333C2" w:rsidRDefault="00524C0D" w:rsidP="00A378A8">
      <w:pPr>
        <w:widowControl/>
        <w:jc w:val="left"/>
        <w:rPr>
          <w:rFonts w:eastAsia="HGSｺﾞｼｯｸM" w:cs="Times New Roman"/>
          <w:szCs w:val="21"/>
        </w:rPr>
      </w:pPr>
      <w:r>
        <w:rPr>
          <w:rFonts w:eastAsia="HGSｺﾞｼｯｸM" w:cs="Times New Roman"/>
          <w:szCs w:val="21"/>
        </w:rPr>
        <w:t>27</w:t>
      </w:r>
      <w:r w:rsidR="00A378A8" w:rsidRPr="00E333C2">
        <w:rPr>
          <w:rFonts w:eastAsia="HGSｺﾞｼｯｸM" w:cs="Times New Roman"/>
          <w:szCs w:val="21"/>
        </w:rPr>
        <w:t xml:space="preserve">-2. </w:t>
      </w:r>
      <w:proofErr w:type="gramStart"/>
      <w:r w:rsidR="00A378A8" w:rsidRPr="00E333C2">
        <w:rPr>
          <w:rFonts w:eastAsia="HGSｺﾞｼｯｸM" w:cs="Times New Roman"/>
          <w:szCs w:val="21"/>
        </w:rPr>
        <w:t>The</w:t>
      </w:r>
      <w:proofErr w:type="gramEnd"/>
      <w:r w:rsidR="00A378A8" w:rsidRPr="00E333C2">
        <w:rPr>
          <w:rFonts w:eastAsia="HGSｺﾞｼｯｸM" w:cs="Times New Roman"/>
          <w:szCs w:val="21"/>
        </w:rPr>
        <w:t xml:space="preserve"> suitability of explanatory/consent documents</w:t>
      </w:r>
    </w:p>
    <w:p w14:paraId="2DEAE6D9" w14:textId="675D452D" w:rsidR="00BB7BA6" w:rsidRPr="00E333C2" w:rsidRDefault="00A378A8" w:rsidP="00C03ADD">
      <w:pPr>
        <w:widowControl/>
        <w:jc w:val="left"/>
        <w:rPr>
          <w:rFonts w:eastAsia="HGSｺﾞｼｯｸM" w:cs="Times New Roman"/>
          <w:szCs w:val="21"/>
        </w:rPr>
      </w:pPr>
      <w:r w:rsidRPr="00E333C2">
        <w:rPr>
          <w:rFonts w:eastAsia="HGSｺﾞｼｯｸM" w:cs="Times New Roman"/>
          <w:szCs w:val="21"/>
        </w:rPr>
        <w:t>(a) I think I could state my opinion</w:t>
      </w:r>
    </w:p>
    <w:p w14:paraId="0033D001" w14:textId="265DAC3B" w:rsidR="00A378A8" w:rsidRPr="00E333C2" w:rsidRDefault="00A378A8" w:rsidP="00C03ADD">
      <w:pPr>
        <w:widowControl/>
        <w:jc w:val="left"/>
        <w:rPr>
          <w:rFonts w:eastAsia="HGSｺﾞｼｯｸM" w:cs="Times New Roman"/>
          <w:szCs w:val="21"/>
        </w:rPr>
      </w:pPr>
      <w:r w:rsidRPr="00E333C2">
        <w:rPr>
          <w:rFonts w:eastAsia="HGSｺﾞｼｯｸM" w:cs="Times New Roman"/>
          <w:szCs w:val="21"/>
        </w:rPr>
        <w:t>(b) I don’t think I could state my opinion</w:t>
      </w:r>
    </w:p>
    <w:p w14:paraId="72A50CE7" w14:textId="75C6A8A3" w:rsidR="00A378A8" w:rsidRPr="00E333C2" w:rsidRDefault="00A378A8" w:rsidP="00C03ADD">
      <w:pPr>
        <w:widowControl/>
        <w:jc w:val="left"/>
        <w:rPr>
          <w:rFonts w:eastAsia="HGSｺﾞｼｯｸM" w:cs="Times New Roman"/>
          <w:szCs w:val="21"/>
        </w:rPr>
      </w:pPr>
      <w:r w:rsidRPr="00E333C2">
        <w:rPr>
          <w:rFonts w:eastAsia="HGSｺﾞｼｯｸM" w:cs="Times New Roman"/>
          <w:szCs w:val="21"/>
        </w:rPr>
        <w:t>(c) Not sure</w:t>
      </w:r>
    </w:p>
    <w:p w14:paraId="77F9EA5F" w14:textId="77777777" w:rsidR="00A378A8" w:rsidRPr="00E333C2" w:rsidRDefault="00A378A8" w:rsidP="00C03ADD">
      <w:pPr>
        <w:widowControl/>
        <w:jc w:val="left"/>
        <w:rPr>
          <w:rFonts w:eastAsia="HGSｺﾞｼｯｸM" w:cs="Times New Roman"/>
          <w:szCs w:val="21"/>
        </w:rPr>
      </w:pPr>
    </w:p>
    <w:p w14:paraId="56467091" w14:textId="4DC63625" w:rsidR="00C03ADD" w:rsidRPr="00E333C2" w:rsidRDefault="00524C0D" w:rsidP="00C03ADD">
      <w:pPr>
        <w:widowControl/>
        <w:jc w:val="left"/>
        <w:rPr>
          <w:rFonts w:eastAsia="HGSｺﾞｼｯｸM" w:cs="Times New Roman"/>
          <w:szCs w:val="21"/>
        </w:rPr>
      </w:pPr>
      <w:r>
        <w:rPr>
          <w:rFonts w:eastAsia="HGSｺﾞｼｯｸM" w:cs="Times New Roman"/>
          <w:szCs w:val="21"/>
        </w:rPr>
        <w:t>27</w:t>
      </w:r>
      <w:r w:rsidR="00A378A8" w:rsidRPr="00E333C2">
        <w:rPr>
          <w:rFonts w:eastAsia="HGSｺﾞｼｯｸM" w:cs="Times New Roman"/>
          <w:szCs w:val="21"/>
        </w:rPr>
        <w:t xml:space="preserve">-3. </w:t>
      </w:r>
      <w:proofErr w:type="gramStart"/>
      <w:r w:rsidR="00A378A8" w:rsidRPr="00E333C2">
        <w:rPr>
          <w:rFonts w:eastAsia="HGSｺﾞｼｯｸM" w:cs="Times New Roman"/>
          <w:szCs w:val="21"/>
        </w:rPr>
        <w:t>The</w:t>
      </w:r>
      <w:proofErr w:type="gramEnd"/>
      <w:r w:rsidR="00A378A8" w:rsidRPr="00E333C2">
        <w:rPr>
          <w:rFonts w:eastAsia="HGSｺﾞｼｯｸM" w:cs="Times New Roman"/>
          <w:szCs w:val="21"/>
        </w:rPr>
        <w:t xml:space="preserve"> </w:t>
      </w:r>
      <w:r w:rsidR="00E333C2" w:rsidRPr="00E333C2">
        <w:rPr>
          <w:rFonts w:eastAsia="HGSｺﾞｼｯｸM" w:cs="Times New Roman"/>
          <w:szCs w:val="21"/>
        </w:rPr>
        <w:t>benefits</w:t>
      </w:r>
      <w:r w:rsidR="00A378A8" w:rsidRPr="00E333C2">
        <w:rPr>
          <w:rFonts w:eastAsia="HGSｺﾞｼｯｸM" w:cs="Times New Roman"/>
          <w:szCs w:val="21"/>
        </w:rPr>
        <w:t xml:space="preserve"> of pharmaceutical products you are currently using</w:t>
      </w:r>
    </w:p>
    <w:p w14:paraId="780D0612"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a) I think I could state my opinion</w:t>
      </w:r>
    </w:p>
    <w:p w14:paraId="26AECE16"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b) I don’t think I could state my opinion</w:t>
      </w:r>
    </w:p>
    <w:p w14:paraId="124B6F80" w14:textId="633D27EA" w:rsidR="00A378A8" w:rsidRPr="00E333C2" w:rsidRDefault="00A378A8" w:rsidP="00C03ADD">
      <w:pPr>
        <w:widowControl/>
        <w:jc w:val="left"/>
        <w:rPr>
          <w:rFonts w:eastAsia="HGSｺﾞｼｯｸM" w:cs="Times New Roman"/>
          <w:szCs w:val="21"/>
        </w:rPr>
      </w:pPr>
      <w:r w:rsidRPr="00E333C2">
        <w:rPr>
          <w:rFonts w:eastAsia="HGSｺﾞｼｯｸM" w:cs="Times New Roman"/>
          <w:szCs w:val="21"/>
        </w:rPr>
        <w:lastRenderedPageBreak/>
        <w:t>(c) Not sure</w:t>
      </w:r>
    </w:p>
    <w:p w14:paraId="11720852" w14:textId="77777777" w:rsidR="00A378A8" w:rsidRPr="00E333C2" w:rsidRDefault="00A378A8" w:rsidP="00C03ADD">
      <w:pPr>
        <w:widowControl/>
        <w:jc w:val="left"/>
        <w:rPr>
          <w:rFonts w:eastAsia="HGSｺﾞｼｯｸM" w:cs="Times New Roman"/>
          <w:szCs w:val="21"/>
        </w:rPr>
      </w:pPr>
    </w:p>
    <w:p w14:paraId="6C600C0C" w14:textId="4818024E" w:rsidR="00C03ADD" w:rsidRPr="00E333C2" w:rsidRDefault="00524C0D" w:rsidP="00C03ADD">
      <w:pPr>
        <w:widowControl/>
        <w:jc w:val="left"/>
        <w:rPr>
          <w:rFonts w:eastAsia="HGSｺﾞｼｯｸM" w:cs="Times New Roman"/>
          <w:szCs w:val="21"/>
        </w:rPr>
      </w:pPr>
      <w:r>
        <w:rPr>
          <w:rFonts w:eastAsia="HGSｺﾞｼｯｸM" w:cs="Times New Roman"/>
          <w:szCs w:val="21"/>
        </w:rPr>
        <w:t>27</w:t>
      </w:r>
      <w:r w:rsidR="00A378A8" w:rsidRPr="00E333C2">
        <w:rPr>
          <w:rFonts w:eastAsia="HGSｺﾞｼｯｸM" w:cs="Times New Roman"/>
          <w:szCs w:val="21"/>
        </w:rPr>
        <w:t xml:space="preserve">-4. </w:t>
      </w:r>
      <w:proofErr w:type="gramStart"/>
      <w:r w:rsidR="00A378A8" w:rsidRPr="00E333C2">
        <w:rPr>
          <w:rFonts w:eastAsia="HGSｺﾞｼｯｸM" w:cs="Times New Roman"/>
          <w:szCs w:val="21"/>
        </w:rPr>
        <w:t>The</w:t>
      </w:r>
      <w:proofErr w:type="gramEnd"/>
      <w:r w:rsidR="00A378A8" w:rsidRPr="00E333C2">
        <w:rPr>
          <w:rFonts w:eastAsia="HGSｺﾞｼｯｸM" w:cs="Times New Roman"/>
          <w:szCs w:val="21"/>
        </w:rPr>
        <w:t xml:space="preserve"> </w:t>
      </w:r>
      <w:r w:rsidR="00E333C2" w:rsidRPr="00E333C2">
        <w:rPr>
          <w:rFonts w:eastAsia="HGSｺﾞｼｯｸM" w:cs="Times New Roman"/>
          <w:szCs w:val="21"/>
        </w:rPr>
        <w:t>drawbacks</w:t>
      </w:r>
      <w:r w:rsidR="00A378A8" w:rsidRPr="00E333C2">
        <w:rPr>
          <w:rFonts w:eastAsia="HGSｺﾞｼｯｸM" w:cs="Times New Roman"/>
          <w:szCs w:val="21"/>
        </w:rPr>
        <w:t xml:space="preserve"> of pharmaceutical products you are currently using</w:t>
      </w:r>
    </w:p>
    <w:p w14:paraId="1187A447"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a) I think I could state my opinion</w:t>
      </w:r>
    </w:p>
    <w:p w14:paraId="1BB5F756"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b) I don’t think I could state my opinion</w:t>
      </w:r>
    </w:p>
    <w:p w14:paraId="139FA00E" w14:textId="3BA079AB" w:rsidR="00A378A8" w:rsidRPr="00E333C2" w:rsidRDefault="00A378A8" w:rsidP="00C03ADD">
      <w:pPr>
        <w:widowControl/>
        <w:jc w:val="left"/>
        <w:rPr>
          <w:rFonts w:eastAsia="HGSｺﾞｼｯｸM" w:cs="Times New Roman"/>
          <w:szCs w:val="21"/>
        </w:rPr>
      </w:pPr>
      <w:r w:rsidRPr="00E333C2">
        <w:rPr>
          <w:rFonts w:eastAsia="HGSｺﾞｼｯｸM" w:cs="Times New Roman"/>
          <w:szCs w:val="21"/>
        </w:rPr>
        <w:t>(c) Not sure</w:t>
      </w:r>
    </w:p>
    <w:p w14:paraId="2D085A3B" w14:textId="77777777" w:rsidR="00A378A8" w:rsidRPr="00E333C2" w:rsidRDefault="00A378A8" w:rsidP="00C03ADD">
      <w:pPr>
        <w:widowControl/>
        <w:jc w:val="left"/>
        <w:rPr>
          <w:rFonts w:eastAsia="HGSｺﾞｼｯｸM" w:cs="Times New Roman"/>
          <w:szCs w:val="21"/>
        </w:rPr>
      </w:pPr>
    </w:p>
    <w:p w14:paraId="64E7C034" w14:textId="5C1D5482" w:rsidR="00F77F16" w:rsidRPr="00E333C2" w:rsidRDefault="00524C0D" w:rsidP="00C03ADD">
      <w:pPr>
        <w:widowControl/>
        <w:jc w:val="left"/>
        <w:rPr>
          <w:rFonts w:eastAsia="HGSｺﾞｼｯｸM" w:cs="Times New Roman"/>
          <w:szCs w:val="21"/>
        </w:rPr>
      </w:pPr>
      <w:r>
        <w:rPr>
          <w:rFonts w:eastAsia="HGSｺﾞｼｯｸM" w:cs="Times New Roman"/>
          <w:szCs w:val="21"/>
        </w:rPr>
        <w:t>27</w:t>
      </w:r>
      <w:r w:rsidR="00A378A8" w:rsidRPr="00E333C2">
        <w:rPr>
          <w:rFonts w:eastAsia="HGSｺﾞｼｯｸM" w:cs="Times New Roman"/>
          <w:szCs w:val="21"/>
        </w:rPr>
        <w:t xml:space="preserve">-5. </w:t>
      </w:r>
      <w:proofErr w:type="gramStart"/>
      <w:r w:rsidR="00E333C2" w:rsidRPr="00E333C2">
        <w:rPr>
          <w:rFonts w:eastAsia="HGSｺﾞｼｯｸM" w:cs="Times New Roman"/>
          <w:szCs w:val="21"/>
        </w:rPr>
        <w:t>Which</w:t>
      </w:r>
      <w:proofErr w:type="gramEnd"/>
      <w:r w:rsidR="00E333C2" w:rsidRPr="00E333C2">
        <w:rPr>
          <w:rFonts w:eastAsia="HGSｺﾞｼｯｸM" w:cs="Times New Roman"/>
          <w:szCs w:val="21"/>
        </w:rPr>
        <w:t xml:space="preserve"> sorts</w:t>
      </w:r>
      <w:r w:rsidR="00A378A8" w:rsidRPr="00E333C2">
        <w:rPr>
          <w:rFonts w:eastAsia="HGSｺﾞｼｯｸM" w:cs="Times New Roman"/>
          <w:szCs w:val="21"/>
        </w:rPr>
        <w:t xml:space="preserve"> of pharmaceutical products should be developed in the future</w:t>
      </w:r>
    </w:p>
    <w:p w14:paraId="1143FBF0"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a) I think I could state my opinion</w:t>
      </w:r>
    </w:p>
    <w:p w14:paraId="7824D2B1"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b) I don’t think I could state my opinion</w:t>
      </w:r>
    </w:p>
    <w:p w14:paraId="37B3CC75"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c) Not sure</w:t>
      </w:r>
    </w:p>
    <w:p w14:paraId="41376B9A" w14:textId="453C3B3A" w:rsidR="00A378A8" w:rsidRPr="00E333C2" w:rsidRDefault="00A378A8" w:rsidP="00C03ADD">
      <w:pPr>
        <w:widowControl/>
        <w:jc w:val="left"/>
        <w:rPr>
          <w:rFonts w:eastAsia="HGSｺﾞｼｯｸM" w:cs="Times New Roman"/>
          <w:szCs w:val="21"/>
        </w:rPr>
      </w:pPr>
    </w:p>
    <w:p w14:paraId="22A2AE55" w14:textId="6C3FE7D3" w:rsidR="00F77F16" w:rsidRPr="00E333C2" w:rsidRDefault="00524C0D" w:rsidP="00C03ADD">
      <w:pPr>
        <w:widowControl/>
        <w:jc w:val="left"/>
        <w:rPr>
          <w:rFonts w:eastAsia="HGSｺﾞｼｯｸM" w:cs="Times New Roman"/>
          <w:szCs w:val="21"/>
        </w:rPr>
      </w:pPr>
      <w:r>
        <w:rPr>
          <w:rFonts w:eastAsia="HGSｺﾞｼｯｸM" w:cs="Times New Roman"/>
          <w:szCs w:val="21"/>
        </w:rPr>
        <w:t>27</w:t>
      </w:r>
      <w:r w:rsidR="00A378A8" w:rsidRPr="00E333C2">
        <w:rPr>
          <w:rFonts w:eastAsia="HGSｺﾞｼｯｸM" w:cs="Times New Roman"/>
          <w:szCs w:val="21"/>
        </w:rPr>
        <w:t xml:space="preserve">-6. </w:t>
      </w:r>
      <w:proofErr w:type="gramStart"/>
      <w:r w:rsidR="00A378A8" w:rsidRPr="00E333C2">
        <w:rPr>
          <w:rFonts w:eastAsia="HGSｺﾞｼｯｸM" w:cs="Times New Roman"/>
          <w:szCs w:val="21"/>
        </w:rPr>
        <w:t>Whether</w:t>
      </w:r>
      <w:proofErr w:type="gramEnd"/>
      <w:r w:rsidR="00FC68AB" w:rsidRPr="00E333C2">
        <w:rPr>
          <w:rFonts w:eastAsia="HGSｺﾞｼｯｸM" w:cs="Times New Roman"/>
          <w:szCs w:val="21"/>
        </w:rPr>
        <w:t xml:space="preserve"> a particular</w:t>
      </w:r>
      <w:r w:rsidR="00A378A8" w:rsidRPr="00E333C2">
        <w:rPr>
          <w:rFonts w:eastAsia="HGSｺﾞｼｯｸM" w:cs="Times New Roman"/>
          <w:szCs w:val="21"/>
        </w:rPr>
        <w:t xml:space="preserve"> pharmaceuti</w:t>
      </w:r>
      <w:r w:rsidR="00FC68AB" w:rsidRPr="00E333C2">
        <w:rPr>
          <w:rFonts w:eastAsia="HGSｺﾞｼｯｸM" w:cs="Times New Roman"/>
          <w:szCs w:val="21"/>
        </w:rPr>
        <w:t>cal product development plan would be</w:t>
      </w:r>
      <w:r w:rsidR="00A378A8" w:rsidRPr="00E333C2">
        <w:rPr>
          <w:rFonts w:eastAsia="HGSｺﾞｼｯｸM" w:cs="Times New Roman"/>
          <w:szCs w:val="21"/>
        </w:rPr>
        <w:t xml:space="preserve"> useful for patients</w:t>
      </w:r>
    </w:p>
    <w:p w14:paraId="6367F517"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a) I think I could state my opinion</w:t>
      </w:r>
    </w:p>
    <w:p w14:paraId="26324F25"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b) I don’t think I could state my opinion</w:t>
      </w:r>
    </w:p>
    <w:p w14:paraId="29AA59D3" w14:textId="2F12B87D" w:rsidR="00A378A8" w:rsidRPr="00E333C2" w:rsidRDefault="00A378A8" w:rsidP="00C03ADD">
      <w:pPr>
        <w:widowControl/>
        <w:jc w:val="left"/>
        <w:rPr>
          <w:rFonts w:eastAsia="HGSｺﾞｼｯｸM" w:cs="Times New Roman"/>
          <w:szCs w:val="21"/>
        </w:rPr>
      </w:pPr>
      <w:r w:rsidRPr="00E333C2">
        <w:rPr>
          <w:rFonts w:eastAsia="HGSｺﾞｼｯｸM" w:cs="Times New Roman"/>
          <w:szCs w:val="21"/>
        </w:rPr>
        <w:t>(c) Not sure</w:t>
      </w:r>
    </w:p>
    <w:p w14:paraId="73251DBD" w14:textId="77777777" w:rsidR="00A378A8" w:rsidRPr="00E333C2" w:rsidRDefault="00A378A8" w:rsidP="00C03ADD">
      <w:pPr>
        <w:widowControl/>
        <w:jc w:val="left"/>
        <w:rPr>
          <w:rFonts w:eastAsia="HGSｺﾞｼｯｸM" w:cs="Times New Roman"/>
          <w:szCs w:val="21"/>
        </w:rPr>
      </w:pPr>
    </w:p>
    <w:p w14:paraId="4ADF1CCE" w14:textId="6AAD795E" w:rsidR="001B268E" w:rsidRPr="00E333C2" w:rsidRDefault="00524C0D" w:rsidP="00C03ADD">
      <w:pPr>
        <w:widowControl/>
        <w:jc w:val="left"/>
        <w:rPr>
          <w:rFonts w:eastAsia="HGSｺﾞｼｯｸM" w:cs="Times New Roman"/>
          <w:szCs w:val="21"/>
        </w:rPr>
      </w:pPr>
      <w:r>
        <w:rPr>
          <w:rFonts w:eastAsia="HGSｺﾞｼｯｸM" w:cs="Times New Roman"/>
          <w:szCs w:val="21"/>
        </w:rPr>
        <w:t>27</w:t>
      </w:r>
      <w:r w:rsidR="00A378A8" w:rsidRPr="00E333C2">
        <w:rPr>
          <w:rFonts w:eastAsia="HGSｺﾞｼｯｸM" w:cs="Times New Roman"/>
          <w:szCs w:val="21"/>
        </w:rPr>
        <w:t xml:space="preserve">-7. </w:t>
      </w:r>
      <w:proofErr w:type="gramStart"/>
      <w:r w:rsidR="00A378A8" w:rsidRPr="00E333C2">
        <w:rPr>
          <w:rFonts w:eastAsia="HGSｺﾞｼｯｸM" w:cs="Times New Roman"/>
          <w:szCs w:val="21"/>
        </w:rPr>
        <w:t>Whether</w:t>
      </w:r>
      <w:proofErr w:type="gramEnd"/>
      <w:r w:rsidR="00A378A8" w:rsidRPr="00E333C2">
        <w:rPr>
          <w:rFonts w:eastAsia="HGSｺﾞｼｯｸM" w:cs="Times New Roman"/>
          <w:szCs w:val="21"/>
        </w:rPr>
        <w:t xml:space="preserve"> the development plan of a particular pharmaceutical product should be </w:t>
      </w:r>
      <w:r w:rsidR="00FC68AB" w:rsidRPr="00E333C2">
        <w:rPr>
          <w:rFonts w:eastAsia="HGSｺﾞｼｯｸM" w:cs="Times New Roman"/>
          <w:szCs w:val="21"/>
        </w:rPr>
        <w:t xml:space="preserve">continued or </w:t>
      </w:r>
      <w:r w:rsidR="00E333C2" w:rsidRPr="00E333C2">
        <w:rPr>
          <w:rFonts w:eastAsia="HGSｺﾞｼｯｸM" w:cs="Times New Roman"/>
          <w:szCs w:val="21"/>
        </w:rPr>
        <w:t xml:space="preserve">terminated, </w:t>
      </w:r>
      <w:r w:rsidR="00FC68AB" w:rsidRPr="00E333C2">
        <w:rPr>
          <w:rFonts w:eastAsia="HGSｺﾞｼｯｸM" w:cs="Times New Roman"/>
          <w:szCs w:val="21"/>
        </w:rPr>
        <w:t>from a patient’s</w:t>
      </w:r>
      <w:r w:rsidR="00A378A8" w:rsidRPr="00E333C2">
        <w:rPr>
          <w:rFonts w:eastAsia="HGSｺﾞｼｯｸM" w:cs="Times New Roman"/>
          <w:szCs w:val="21"/>
        </w:rPr>
        <w:t xml:space="preserve"> point of view</w:t>
      </w:r>
    </w:p>
    <w:p w14:paraId="1589A7FE"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a) I think I could state my opinion</w:t>
      </w:r>
    </w:p>
    <w:p w14:paraId="5CFE7185"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b) I don’t think I could state my opinion</w:t>
      </w:r>
    </w:p>
    <w:p w14:paraId="5EAB0F16" w14:textId="3F7BB6C3" w:rsidR="00A378A8" w:rsidRPr="00E333C2" w:rsidRDefault="00A378A8" w:rsidP="00C03ADD">
      <w:pPr>
        <w:widowControl/>
        <w:jc w:val="left"/>
        <w:rPr>
          <w:rFonts w:eastAsia="HGSｺﾞｼｯｸM" w:cs="Times New Roman"/>
          <w:szCs w:val="21"/>
        </w:rPr>
      </w:pPr>
      <w:r w:rsidRPr="00E333C2">
        <w:rPr>
          <w:rFonts w:eastAsia="HGSｺﾞｼｯｸM" w:cs="Times New Roman"/>
          <w:szCs w:val="21"/>
        </w:rPr>
        <w:t>(c) Not sure</w:t>
      </w:r>
    </w:p>
    <w:p w14:paraId="6B862838" w14:textId="77777777" w:rsidR="00A378A8" w:rsidRPr="00E333C2" w:rsidRDefault="00A378A8" w:rsidP="00C03ADD">
      <w:pPr>
        <w:widowControl/>
        <w:jc w:val="left"/>
        <w:rPr>
          <w:rFonts w:eastAsia="HGSｺﾞｼｯｸM" w:cs="Times New Roman"/>
          <w:szCs w:val="21"/>
        </w:rPr>
      </w:pPr>
    </w:p>
    <w:p w14:paraId="0A816F58" w14:textId="1C1604C2" w:rsidR="00C03ADD" w:rsidRPr="00E333C2" w:rsidRDefault="00524C0D" w:rsidP="00C03ADD">
      <w:pPr>
        <w:widowControl/>
        <w:jc w:val="left"/>
        <w:rPr>
          <w:rFonts w:eastAsia="HGSｺﾞｼｯｸM" w:cs="Times New Roman"/>
          <w:szCs w:val="21"/>
        </w:rPr>
      </w:pPr>
      <w:r>
        <w:rPr>
          <w:rFonts w:eastAsia="HGSｺﾞｼｯｸM" w:cs="Times New Roman"/>
          <w:szCs w:val="21"/>
        </w:rPr>
        <w:t>28</w:t>
      </w:r>
      <w:r w:rsidR="00A378A8" w:rsidRPr="00E333C2">
        <w:rPr>
          <w:rFonts w:eastAsia="HGSｺﾞｼｯｸM" w:cs="Times New Roman"/>
          <w:szCs w:val="21"/>
        </w:rPr>
        <w:t>. Please state the reason.</w:t>
      </w:r>
    </w:p>
    <w:p w14:paraId="28DCC194" w14:textId="67B70444" w:rsidR="00A378A8" w:rsidRPr="00E333C2" w:rsidRDefault="00A378A8" w:rsidP="00C03ADD">
      <w:pPr>
        <w:widowControl/>
        <w:jc w:val="left"/>
        <w:rPr>
          <w:rFonts w:eastAsia="HGSｺﾞｼｯｸM" w:cs="Times New Roman"/>
          <w:szCs w:val="21"/>
        </w:rPr>
      </w:pPr>
      <w:r w:rsidRPr="00E333C2">
        <w:rPr>
          <w:rFonts w:eastAsia="HGSｺﾞｼｯｸM" w:cs="Times New Roman"/>
          <w:szCs w:val="21"/>
        </w:rPr>
        <w:t>[Fill in your answer:      ]</w:t>
      </w:r>
    </w:p>
    <w:p w14:paraId="7F6101D5" w14:textId="77777777" w:rsidR="00A378A8" w:rsidRPr="00E333C2" w:rsidRDefault="00A378A8" w:rsidP="00C03ADD">
      <w:pPr>
        <w:widowControl/>
        <w:jc w:val="left"/>
        <w:rPr>
          <w:rFonts w:eastAsia="HGSｺﾞｼｯｸM" w:cs="Times New Roman"/>
          <w:b/>
          <w:szCs w:val="21"/>
        </w:rPr>
      </w:pPr>
    </w:p>
    <w:p w14:paraId="04935B41" w14:textId="7B768228" w:rsidR="00C03ADD" w:rsidRPr="00E333C2" w:rsidRDefault="00524C0D" w:rsidP="00C03ADD">
      <w:pPr>
        <w:widowControl/>
        <w:jc w:val="left"/>
        <w:rPr>
          <w:rFonts w:eastAsia="HGSｺﾞｼｯｸM" w:cs="Times New Roman"/>
          <w:szCs w:val="21"/>
        </w:rPr>
      </w:pPr>
      <w:r>
        <w:rPr>
          <w:rFonts w:eastAsia="HGSｺﾞｼｯｸM" w:cs="Times New Roman"/>
          <w:szCs w:val="21"/>
        </w:rPr>
        <w:t>29</w:t>
      </w:r>
      <w:r w:rsidR="00A378A8" w:rsidRPr="00E333C2">
        <w:rPr>
          <w:rFonts w:eastAsia="HGSｺﾞｼｯｸM" w:cs="Times New Roman"/>
          <w:szCs w:val="21"/>
        </w:rPr>
        <w:t xml:space="preserve">. Would you like to </w:t>
      </w:r>
      <w:r w:rsidR="00A16639">
        <w:rPr>
          <w:rFonts w:eastAsia="HGSｺﾞｼｯｸM" w:cs="Times New Roman"/>
          <w:szCs w:val="21"/>
        </w:rPr>
        <w:t>participate in</w:t>
      </w:r>
      <w:r w:rsidR="00A378A8" w:rsidRPr="00E333C2">
        <w:rPr>
          <w:rFonts w:eastAsia="HGSｺﾞｼｯｸM" w:cs="Times New Roman"/>
          <w:szCs w:val="21"/>
        </w:rPr>
        <w:t xml:space="preserve"> a clinical trial in the future?</w:t>
      </w:r>
    </w:p>
    <w:p w14:paraId="32BDBD6F"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a) I definitely would</w:t>
      </w:r>
    </w:p>
    <w:p w14:paraId="34191BB9"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b) I suppose so</w:t>
      </w:r>
    </w:p>
    <w:p w14:paraId="42495E3A" w14:textId="4BBBD059"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 xml:space="preserve">(c) </w:t>
      </w:r>
      <w:r w:rsidR="00857FA2" w:rsidRPr="00E333C2">
        <w:rPr>
          <w:rFonts w:eastAsia="HGSｺﾞｼｯｸM" w:cs="Times New Roman"/>
          <w:szCs w:val="21"/>
        </w:rPr>
        <w:t>Can’t say either way</w:t>
      </w:r>
    </w:p>
    <w:p w14:paraId="13B09EA1" w14:textId="77777777" w:rsidR="00A378A8" w:rsidRPr="00E333C2" w:rsidRDefault="00A378A8" w:rsidP="00A378A8">
      <w:pPr>
        <w:widowControl/>
        <w:jc w:val="left"/>
        <w:rPr>
          <w:rFonts w:eastAsia="HGSｺﾞｼｯｸM" w:cs="Times New Roman"/>
          <w:szCs w:val="21"/>
        </w:rPr>
      </w:pPr>
      <w:r w:rsidRPr="00E333C2">
        <w:rPr>
          <w:rFonts w:eastAsia="HGSｺﾞｼｯｸM" w:cs="Times New Roman"/>
          <w:szCs w:val="21"/>
        </w:rPr>
        <w:t>(d) Not really</w:t>
      </w:r>
    </w:p>
    <w:p w14:paraId="067D341A" w14:textId="4C021F31" w:rsidR="00676BA7" w:rsidRPr="00E333C2" w:rsidRDefault="00A378A8" w:rsidP="00857FA2">
      <w:pPr>
        <w:widowControl/>
        <w:jc w:val="left"/>
        <w:rPr>
          <w:rFonts w:eastAsia="HGSｺﾞｼｯｸM" w:cs="Times New Roman"/>
          <w:szCs w:val="21"/>
        </w:rPr>
      </w:pPr>
      <w:r w:rsidRPr="00E333C2">
        <w:rPr>
          <w:rFonts w:eastAsia="HGSｺﾞｼｯｸM" w:cs="Times New Roman"/>
          <w:szCs w:val="21"/>
        </w:rPr>
        <w:t>(e) Definitely not</w:t>
      </w:r>
    </w:p>
    <w:p w14:paraId="08737C96" w14:textId="77777777" w:rsidR="00857FA2" w:rsidRPr="00E333C2" w:rsidRDefault="00857FA2" w:rsidP="00857FA2">
      <w:pPr>
        <w:widowControl/>
        <w:jc w:val="left"/>
        <w:rPr>
          <w:rFonts w:eastAsia="HGSｺﾞｼｯｸM" w:cs="Times New Roman"/>
          <w:szCs w:val="21"/>
        </w:rPr>
      </w:pPr>
    </w:p>
    <w:p w14:paraId="4FD64503" w14:textId="2583D871" w:rsidR="00A378A8" w:rsidRPr="00E333C2" w:rsidRDefault="00A378A8" w:rsidP="005C5414">
      <w:pPr>
        <w:widowControl/>
        <w:pBdr>
          <w:top w:val="single" w:sz="4" w:space="1" w:color="auto"/>
          <w:left w:val="single" w:sz="4" w:space="4" w:color="auto"/>
          <w:bottom w:val="single" w:sz="4" w:space="1" w:color="auto"/>
          <w:right w:val="single" w:sz="4" w:space="4" w:color="auto"/>
        </w:pBdr>
        <w:jc w:val="left"/>
        <w:rPr>
          <w:rFonts w:eastAsia="HGSｺﾞｼｯｸM" w:cs="Times New Roman"/>
          <w:b/>
          <w:szCs w:val="21"/>
        </w:rPr>
      </w:pPr>
      <w:r w:rsidRPr="00E333C2">
        <w:rPr>
          <w:rFonts w:eastAsia="HGSｺﾞｼｯｸM" w:cs="Times New Roman"/>
          <w:b/>
          <w:szCs w:val="21"/>
        </w:rPr>
        <w:t>Finally, these questions will ask about you.</w:t>
      </w:r>
    </w:p>
    <w:p w14:paraId="0C447642" w14:textId="77777777" w:rsidR="00676BA7" w:rsidRPr="00E333C2" w:rsidRDefault="00676BA7" w:rsidP="009B1CB8">
      <w:pPr>
        <w:jc w:val="left"/>
        <w:rPr>
          <w:rFonts w:eastAsia="HGSｺﾞｼｯｸM" w:cs="Times New Roman"/>
          <w:szCs w:val="21"/>
        </w:rPr>
      </w:pPr>
    </w:p>
    <w:p w14:paraId="0E08D676" w14:textId="2DDAC0B4" w:rsidR="00891E89" w:rsidRPr="00E333C2" w:rsidRDefault="00524C0D" w:rsidP="009B1CB8">
      <w:pPr>
        <w:jc w:val="left"/>
        <w:rPr>
          <w:rFonts w:eastAsia="HGSｺﾞｼｯｸM" w:cs="Times New Roman"/>
          <w:szCs w:val="21"/>
        </w:rPr>
      </w:pPr>
      <w:r>
        <w:rPr>
          <w:rFonts w:eastAsia="HGSｺﾞｼｯｸM" w:cs="Times New Roman"/>
          <w:szCs w:val="21"/>
        </w:rPr>
        <w:t>30</w:t>
      </w:r>
      <w:r w:rsidR="00857FA2" w:rsidRPr="00E333C2">
        <w:rPr>
          <w:rFonts w:eastAsia="HGSｺﾞｼｯｸM" w:cs="Times New Roman"/>
          <w:szCs w:val="21"/>
        </w:rPr>
        <w:t>. Which one of the following</w:t>
      </w:r>
      <w:r w:rsidR="005B0C24" w:rsidRPr="00E333C2">
        <w:rPr>
          <w:rFonts w:eastAsia="HGSｺﾞｼｯｸM" w:cs="Times New Roman"/>
          <w:szCs w:val="21"/>
        </w:rPr>
        <w:t xml:space="preserve"> descriptions applies to your physical condition over the past month or so? (</w:t>
      </w:r>
      <w:r w:rsidR="00A16639">
        <w:rPr>
          <w:rFonts w:eastAsia="HGSｺﾞｼｯｸM" w:cs="Times New Roman"/>
          <w:szCs w:val="21"/>
        </w:rPr>
        <w:t>Choose</w:t>
      </w:r>
      <w:r w:rsidR="005B0C24" w:rsidRPr="00E333C2">
        <w:rPr>
          <w:rFonts w:eastAsia="HGSｺﾞｼｯｸM" w:cs="Times New Roman"/>
          <w:szCs w:val="21"/>
        </w:rPr>
        <w:t xml:space="preserve"> only one answer)</w:t>
      </w:r>
    </w:p>
    <w:p w14:paraId="5ECE2624" w14:textId="5E693D6B" w:rsidR="005B0C24" w:rsidRPr="00E333C2" w:rsidRDefault="005B0C24" w:rsidP="009B1CB8">
      <w:pPr>
        <w:jc w:val="left"/>
        <w:rPr>
          <w:rFonts w:eastAsia="HGSｺﾞｼｯｸM" w:cs="Times New Roman"/>
          <w:szCs w:val="21"/>
        </w:rPr>
      </w:pPr>
      <w:r w:rsidRPr="00E333C2">
        <w:rPr>
          <w:rFonts w:eastAsia="HGSｺﾞｼｯｸM" w:cs="Times New Roman"/>
          <w:szCs w:val="21"/>
        </w:rPr>
        <w:t>(</w:t>
      </w:r>
      <w:proofErr w:type="gramStart"/>
      <w:r w:rsidRPr="00E333C2">
        <w:rPr>
          <w:rFonts w:eastAsia="HGSｺﾞｼｯｸM" w:cs="Times New Roman"/>
          <w:szCs w:val="21"/>
        </w:rPr>
        <w:t>a</w:t>
      </w:r>
      <w:proofErr w:type="gramEnd"/>
      <w:r w:rsidRPr="00E333C2">
        <w:rPr>
          <w:rFonts w:eastAsia="HGSｺﾞｼｯｸM" w:cs="Times New Roman"/>
          <w:szCs w:val="21"/>
        </w:rPr>
        <w:t>) Good</w:t>
      </w:r>
    </w:p>
    <w:p w14:paraId="066613BB" w14:textId="70166AED" w:rsidR="005B0C24" w:rsidRPr="00E333C2" w:rsidRDefault="005B0C24" w:rsidP="009B1CB8">
      <w:pPr>
        <w:jc w:val="left"/>
        <w:rPr>
          <w:rFonts w:eastAsia="HGSｺﾞｼｯｸM" w:cs="Times New Roman"/>
          <w:szCs w:val="21"/>
        </w:rPr>
      </w:pPr>
      <w:r w:rsidRPr="00E333C2">
        <w:rPr>
          <w:rFonts w:eastAsia="HGSｺﾞｼｯｸM" w:cs="Times New Roman"/>
          <w:szCs w:val="21"/>
        </w:rPr>
        <w:lastRenderedPageBreak/>
        <w:t xml:space="preserve">(b) </w:t>
      </w:r>
      <w:r w:rsidR="00857FA2" w:rsidRPr="00E333C2">
        <w:rPr>
          <w:rFonts w:eastAsia="HGSｺﾞｼｯｸM" w:cs="Times New Roman"/>
          <w:szCs w:val="21"/>
        </w:rPr>
        <w:t>A mix of good and bad</w:t>
      </w:r>
    </w:p>
    <w:p w14:paraId="47D1D606" w14:textId="02F698EA" w:rsidR="005B0C24" w:rsidRPr="00E333C2" w:rsidRDefault="005B0C24" w:rsidP="009B1CB8">
      <w:pPr>
        <w:jc w:val="left"/>
        <w:rPr>
          <w:rFonts w:eastAsia="HGSｺﾞｼｯｸM" w:cs="Times New Roman"/>
          <w:szCs w:val="21"/>
        </w:rPr>
      </w:pPr>
      <w:r w:rsidRPr="00E333C2">
        <w:rPr>
          <w:rFonts w:eastAsia="HGSｺﾞｼｯｸM" w:cs="Times New Roman"/>
          <w:szCs w:val="21"/>
        </w:rPr>
        <w:t>(c) Not good</w:t>
      </w:r>
    </w:p>
    <w:p w14:paraId="4FC6E5F3" w14:textId="77777777" w:rsidR="005B0C24" w:rsidRPr="00E333C2" w:rsidRDefault="005B0C24" w:rsidP="009B1CB8">
      <w:pPr>
        <w:jc w:val="left"/>
        <w:rPr>
          <w:rFonts w:eastAsia="HGSｺﾞｼｯｸM" w:cs="Times New Roman"/>
          <w:szCs w:val="21"/>
        </w:rPr>
      </w:pPr>
    </w:p>
    <w:p w14:paraId="65CC6DCA" w14:textId="21D33672" w:rsidR="00891E89" w:rsidRPr="00E333C2" w:rsidRDefault="00524C0D" w:rsidP="009B1CB8">
      <w:pPr>
        <w:jc w:val="left"/>
        <w:rPr>
          <w:rFonts w:eastAsia="HGSｺﾞｼｯｸM" w:cs="Times New Roman"/>
          <w:szCs w:val="21"/>
        </w:rPr>
      </w:pPr>
      <w:r>
        <w:rPr>
          <w:rFonts w:eastAsia="HGSｺﾞｼｯｸM" w:cs="Times New Roman"/>
          <w:szCs w:val="21"/>
        </w:rPr>
        <w:t>31</w:t>
      </w:r>
      <w:r w:rsidR="005B0C24" w:rsidRPr="00E333C2">
        <w:rPr>
          <w:rFonts w:eastAsia="HGSｺﾞｼｯｸM" w:cs="Times New Roman"/>
          <w:szCs w:val="21"/>
        </w:rPr>
        <w:t>. What has your involvement with medical institutions been like over the past month or so? (</w:t>
      </w:r>
      <w:r w:rsidR="00A16639">
        <w:rPr>
          <w:rFonts w:eastAsia="HGSｺﾞｼｯｸM" w:cs="Times New Roman"/>
          <w:szCs w:val="21"/>
        </w:rPr>
        <w:t>Choose</w:t>
      </w:r>
      <w:r w:rsidR="005B0C24" w:rsidRPr="00E333C2">
        <w:rPr>
          <w:rFonts w:eastAsia="HGSｺﾞｼｯｸM" w:cs="Times New Roman"/>
          <w:szCs w:val="21"/>
        </w:rPr>
        <w:t xml:space="preserve"> only one answer)</w:t>
      </w:r>
    </w:p>
    <w:p w14:paraId="34C0E1E9" w14:textId="6CC831FC" w:rsidR="005B0C24" w:rsidRPr="00E333C2" w:rsidRDefault="005B0C24" w:rsidP="009B1CB8">
      <w:pPr>
        <w:jc w:val="left"/>
        <w:rPr>
          <w:rFonts w:eastAsia="HGSｺﾞｼｯｸM" w:cs="Times New Roman"/>
          <w:szCs w:val="21"/>
        </w:rPr>
      </w:pPr>
      <w:r w:rsidRPr="00E333C2">
        <w:rPr>
          <w:rFonts w:eastAsia="HGSｺﾞｼｯｸM" w:cs="Times New Roman"/>
          <w:szCs w:val="21"/>
        </w:rPr>
        <w:t xml:space="preserve">(a) I </w:t>
      </w:r>
      <w:r w:rsidR="006C2FE2" w:rsidRPr="00E333C2">
        <w:rPr>
          <w:rFonts w:eastAsia="HGSｺﾞｼｯｸM" w:cs="Times New Roman"/>
          <w:szCs w:val="21"/>
        </w:rPr>
        <w:t xml:space="preserve">was </w:t>
      </w:r>
      <w:r w:rsidRPr="00E333C2">
        <w:rPr>
          <w:rFonts w:eastAsia="HGSｺﾞｼｯｸM" w:cs="Times New Roman"/>
          <w:szCs w:val="21"/>
        </w:rPr>
        <w:t xml:space="preserve">just </w:t>
      </w:r>
      <w:r w:rsidR="006C2FE2" w:rsidRPr="00E333C2">
        <w:rPr>
          <w:rFonts w:eastAsia="HGSｺﾞｼｯｸM" w:cs="Times New Roman"/>
          <w:szCs w:val="21"/>
        </w:rPr>
        <w:t>discharged from</w:t>
      </w:r>
      <w:r w:rsidRPr="00E333C2">
        <w:rPr>
          <w:rFonts w:eastAsia="HGSｺﾞｼｯｸM" w:cs="Times New Roman"/>
          <w:szCs w:val="21"/>
        </w:rPr>
        <w:t xml:space="preserve"> the hospital</w:t>
      </w:r>
    </w:p>
    <w:p w14:paraId="26C46269" w14:textId="345F4915" w:rsidR="005B0C24" w:rsidRPr="00E333C2" w:rsidRDefault="005B0C24" w:rsidP="009B1CB8">
      <w:pPr>
        <w:jc w:val="left"/>
        <w:rPr>
          <w:rFonts w:eastAsia="HGSｺﾞｼｯｸM" w:cs="Times New Roman"/>
          <w:szCs w:val="21"/>
        </w:rPr>
      </w:pPr>
      <w:r w:rsidRPr="00E333C2">
        <w:rPr>
          <w:rFonts w:eastAsia="HGSｺﾞｼｯｸM" w:cs="Times New Roman"/>
          <w:szCs w:val="21"/>
        </w:rPr>
        <w:t xml:space="preserve">(b) I </w:t>
      </w:r>
      <w:r w:rsidR="00857FA2" w:rsidRPr="00E333C2">
        <w:rPr>
          <w:rFonts w:eastAsia="HGSｺﾞｼｯｸM" w:cs="Times New Roman"/>
          <w:szCs w:val="21"/>
        </w:rPr>
        <w:t>receive outpatient treatment on a regular schedule</w:t>
      </w:r>
    </w:p>
    <w:p w14:paraId="24751C8E" w14:textId="2A4E3B97" w:rsidR="005B0C24" w:rsidRPr="00E333C2" w:rsidRDefault="005B0C24" w:rsidP="009B1CB8">
      <w:pPr>
        <w:jc w:val="left"/>
        <w:rPr>
          <w:rFonts w:eastAsia="HGSｺﾞｼｯｸM" w:cs="Times New Roman"/>
          <w:szCs w:val="21"/>
        </w:rPr>
      </w:pPr>
      <w:r w:rsidRPr="00E333C2">
        <w:rPr>
          <w:rFonts w:eastAsia="HGSｺﾞｼｯｸM" w:cs="Times New Roman"/>
          <w:szCs w:val="21"/>
        </w:rPr>
        <w:t>(c) I receive outpatient treatment as needed</w:t>
      </w:r>
    </w:p>
    <w:p w14:paraId="1650D58B" w14:textId="3CC8B047" w:rsidR="005B0C24" w:rsidRPr="00E333C2" w:rsidRDefault="005B0C24" w:rsidP="009B1CB8">
      <w:pPr>
        <w:jc w:val="left"/>
        <w:rPr>
          <w:rFonts w:eastAsia="HGSｺﾞｼｯｸM" w:cs="Times New Roman"/>
          <w:szCs w:val="21"/>
        </w:rPr>
      </w:pPr>
      <w:r w:rsidRPr="00E333C2">
        <w:rPr>
          <w:rFonts w:eastAsia="HGSｺﾞｼｯｸM" w:cs="Times New Roman"/>
          <w:szCs w:val="21"/>
        </w:rPr>
        <w:t>(d) I do not receive outpatient treatment, but am under home care</w:t>
      </w:r>
    </w:p>
    <w:p w14:paraId="7A1F5EA5" w14:textId="2DFE38AA" w:rsidR="005B0C24" w:rsidRPr="00E333C2" w:rsidRDefault="005B0C24" w:rsidP="009B1CB8">
      <w:pPr>
        <w:jc w:val="left"/>
        <w:rPr>
          <w:rFonts w:eastAsia="HGSｺﾞｼｯｸM" w:cs="Times New Roman"/>
          <w:szCs w:val="21"/>
        </w:rPr>
      </w:pPr>
      <w:r w:rsidRPr="00E333C2">
        <w:rPr>
          <w:rFonts w:eastAsia="HGSｺﾞｼｯｸM" w:cs="Times New Roman"/>
          <w:szCs w:val="21"/>
        </w:rPr>
        <w:t>(e) Other (      )</w:t>
      </w:r>
    </w:p>
    <w:p w14:paraId="76EE4B82" w14:textId="77777777" w:rsidR="005B0C24" w:rsidRPr="00E333C2" w:rsidRDefault="005B0C24" w:rsidP="009B1CB8">
      <w:pPr>
        <w:jc w:val="left"/>
        <w:rPr>
          <w:rFonts w:eastAsia="HGSｺﾞｼｯｸM" w:cs="Times New Roman"/>
          <w:szCs w:val="21"/>
        </w:rPr>
      </w:pPr>
    </w:p>
    <w:p w14:paraId="15A02FF8" w14:textId="3EDC708E" w:rsidR="00F40C6F" w:rsidRPr="00E333C2" w:rsidRDefault="00524C0D" w:rsidP="00F40C6F">
      <w:pPr>
        <w:jc w:val="left"/>
        <w:rPr>
          <w:rFonts w:eastAsia="HGSｺﾞｼｯｸM" w:cs="Times New Roman"/>
          <w:szCs w:val="21"/>
        </w:rPr>
      </w:pPr>
      <w:r>
        <w:rPr>
          <w:rFonts w:eastAsia="HGSｺﾞｼｯｸM" w:cs="Times New Roman"/>
          <w:szCs w:val="21"/>
        </w:rPr>
        <w:t>32</w:t>
      </w:r>
      <w:r w:rsidR="005B0C24" w:rsidRPr="00E333C2">
        <w:rPr>
          <w:rFonts w:eastAsia="HGSｺﾞｼｯｸM" w:cs="Times New Roman"/>
          <w:szCs w:val="21"/>
        </w:rPr>
        <w:t>. What is your age currently?</w:t>
      </w:r>
    </w:p>
    <w:p w14:paraId="26FF95E1" w14:textId="46A38A19" w:rsidR="005B0C24" w:rsidRPr="00E333C2" w:rsidRDefault="005B0C24" w:rsidP="00F40C6F">
      <w:pPr>
        <w:jc w:val="left"/>
        <w:rPr>
          <w:rFonts w:eastAsia="HGSｺﾞｼｯｸM" w:cs="Times New Roman"/>
          <w:szCs w:val="21"/>
        </w:rPr>
      </w:pPr>
      <w:r w:rsidRPr="00E333C2">
        <w:rPr>
          <w:rFonts w:eastAsia="HGSｺﾞｼｯｸM" w:cs="Times New Roman"/>
          <w:szCs w:val="21"/>
        </w:rPr>
        <w:t>(      ) years</w:t>
      </w:r>
    </w:p>
    <w:p w14:paraId="110B266D" w14:textId="77777777" w:rsidR="005B0C24" w:rsidRPr="00E333C2" w:rsidRDefault="005B0C24" w:rsidP="00F40C6F">
      <w:pPr>
        <w:jc w:val="left"/>
        <w:rPr>
          <w:rFonts w:eastAsia="HGSｺﾞｼｯｸM" w:cs="Times New Roman"/>
          <w:szCs w:val="21"/>
        </w:rPr>
      </w:pPr>
    </w:p>
    <w:p w14:paraId="4A9E2F0B" w14:textId="326F05C9" w:rsidR="00F40C6F" w:rsidRPr="00E333C2" w:rsidRDefault="00524C0D" w:rsidP="00F40C6F">
      <w:pPr>
        <w:jc w:val="left"/>
        <w:rPr>
          <w:rFonts w:eastAsia="HGSｺﾞｼｯｸM" w:cs="Times New Roman"/>
          <w:szCs w:val="21"/>
        </w:rPr>
      </w:pPr>
      <w:r>
        <w:rPr>
          <w:rFonts w:eastAsia="HGSｺﾞｼｯｸM" w:cs="Times New Roman"/>
          <w:szCs w:val="21"/>
        </w:rPr>
        <w:t>33</w:t>
      </w:r>
      <w:r w:rsidR="005B0C24" w:rsidRPr="00E333C2">
        <w:rPr>
          <w:rFonts w:eastAsia="HGSｺﾞｼｯｸM" w:cs="Times New Roman"/>
          <w:szCs w:val="21"/>
        </w:rPr>
        <w:t>. What is your gender? (</w:t>
      </w:r>
      <w:r w:rsidR="00A16639">
        <w:rPr>
          <w:rFonts w:eastAsia="HGSｺﾞｼｯｸM" w:cs="Times New Roman"/>
          <w:szCs w:val="21"/>
        </w:rPr>
        <w:t>Choose</w:t>
      </w:r>
      <w:r w:rsidR="005B0C24" w:rsidRPr="00E333C2">
        <w:rPr>
          <w:rFonts w:eastAsia="HGSｺﾞｼｯｸM" w:cs="Times New Roman"/>
          <w:szCs w:val="21"/>
        </w:rPr>
        <w:t xml:space="preserve"> only one answer)</w:t>
      </w:r>
    </w:p>
    <w:p w14:paraId="587F3F78" w14:textId="22058BD5" w:rsidR="005B0C24" w:rsidRPr="00E333C2" w:rsidRDefault="005B0C24" w:rsidP="00F40C6F">
      <w:pPr>
        <w:jc w:val="left"/>
        <w:rPr>
          <w:rFonts w:eastAsia="HGSｺﾞｼｯｸM" w:cs="Times New Roman"/>
          <w:szCs w:val="21"/>
        </w:rPr>
      </w:pPr>
      <w:r w:rsidRPr="00E333C2">
        <w:rPr>
          <w:rFonts w:eastAsia="HGSｺﾞｼｯｸM" w:cs="Times New Roman"/>
          <w:szCs w:val="21"/>
        </w:rPr>
        <w:t>(</w:t>
      </w:r>
      <w:proofErr w:type="gramStart"/>
      <w:r w:rsidRPr="00E333C2">
        <w:rPr>
          <w:rFonts w:eastAsia="HGSｺﾞｼｯｸM" w:cs="Times New Roman"/>
          <w:szCs w:val="21"/>
        </w:rPr>
        <w:t>a</w:t>
      </w:r>
      <w:proofErr w:type="gramEnd"/>
      <w:r w:rsidRPr="00E333C2">
        <w:rPr>
          <w:rFonts w:eastAsia="HGSｺﾞｼｯｸM" w:cs="Times New Roman"/>
          <w:szCs w:val="21"/>
        </w:rPr>
        <w:t>) Male</w:t>
      </w:r>
    </w:p>
    <w:p w14:paraId="39695D07" w14:textId="219B7165" w:rsidR="005B0C24" w:rsidRPr="00E333C2" w:rsidRDefault="005B0C24" w:rsidP="00F40C6F">
      <w:pPr>
        <w:jc w:val="left"/>
        <w:rPr>
          <w:rFonts w:eastAsia="HGSｺﾞｼｯｸM" w:cs="Times New Roman"/>
          <w:szCs w:val="21"/>
        </w:rPr>
      </w:pPr>
      <w:r w:rsidRPr="00E333C2">
        <w:rPr>
          <w:rFonts w:eastAsia="HGSｺﾞｼｯｸM" w:cs="Times New Roman"/>
          <w:szCs w:val="21"/>
        </w:rPr>
        <w:t>(b) Female</w:t>
      </w:r>
    </w:p>
    <w:p w14:paraId="03C0F793" w14:textId="77777777" w:rsidR="005B0C24" w:rsidRPr="00E333C2" w:rsidRDefault="005B0C24" w:rsidP="00F40C6F">
      <w:pPr>
        <w:jc w:val="left"/>
        <w:rPr>
          <w:rFonts w:eastAsia="HGSｺﾞｼｯｸM" w:cs="Times New Roman"/>
          <w:szCs w:val="21"/>
        </w:rPr>
      </w:pPr>
    </w:p>
    <w:p w14:paraId="73DBC7E8" w14:textId="25369171" w:rsidR="00F40C6F" w:rsidRPr="00E333C2" w:rsidRDefault="00524C0D" w:rsidP="00F40C6F">
      <w:pPr>
        <w:jc w:val="left"/>
        <w:rPr>
          <w:rFonts w:eastAsia="HGSｺﾞｼｯｸM" w:cs="Times New Roman"/>
          <w:szCs w:val="21"/>
        </w:rPr>
      </w:pPr>
      <w:r>
        <w:rPr>
          <w:rFonts w:eastAsia="HGSｺﾞｼｯｸM" w:cs="Times New Roman"/>
          <w:szCs w:val="21"/>
        </w:rPr>
        <w:t>34</w:t>
      </w:r>
      <w:r w:rsidR="005B0C24" w:rsidRPr="00E333C2">
        <w:rPr>
          <w:rFonts w:eastAsia="HGSｺﾞｼｯｸM" w:cs="Times New Roman"/>
          <w:szCs w:val="21"/>
        </w:rPr>
        <w:t>. Are you married? This includes common-law marriages. (</w:t>
      </w:r>
      <w:r w:rsidR="00A16639">
        <w:rPr>
          <w:rFonts w:eastAsia="HGSｺﾞｼｯｸM" w:cs="Times New Roman"/>
          <w:szCs w:val="21"/>
        </w:rPr>
        <w:t>Choose</w:t>
      </w:r>
      <w:r w:rsidR="005B0C24" w:rsidRPr="00E333C2">
        <w:rPr>
          <w:rFonts w:eastAsia="HGSｺﾞｼｯｸM" w:cs="Times New Roman"/>
          <w:szCs w:val="21"/>
        </w:rPr>
        <w:t xml:space="preserve"> only one answer)</w:t>
      </w:r>
    </w:p>
    <w:p w14:paraId="6A286239" w14:textId="6EF82FD7" w:rsidR="005B0C24" w:rsidRPr="00E333C2" w:rsidRDefault="005B0C24" w:rsidP="00F40C6F">
      <w:pPr>
        <w:jc w:val="left"/>
        <w:rPr>
          <w:rFonts w:eastAsia="HGSｺﾞｼｯｸM" w:cs="Times New Roman"/>
          <w:szCs w:val="21"/>
        </w:rPr>
      </w:pPr>
      <w:r w:rsidRPr="00E333C2">
        <w:rPr>
          <w:rFonts w:eastAsia="HGSｺﾞｼｯｸM" w:cs="Times New Roman"/>
          <w:szCs w:val="21"/>
        </w:rPr>
        <w:t>(a) I have a spouse</w:t>
      </w:r>
    </w:p>
    <w:p w14:paraId="4250416B" w14:textId="58036E38" w:rsidR="005B0C24" w:rsidRPr="00E333C2" w:rsidRDefault="005B0C24" w:rsidP="00F40C6F">
      <w:pPr>
        <w:jc w:val="left"/>
        <w:rPr>
          <w:rFonts w:eastAsia="HGSｺﾞｼｯｸM" w:cs="Times New Roman"/>
          <w:szCs w:val="21"/>
        </w:rPr>
      </w:pPr>
      <w:r w:rsidRPr="00E333C2">
        <w:rPr>
          <w:rFonts w:eastAsia="HGSｺﾞｼｯｸM" w:cs="Times New Roman"/>
          <w:szCs w:val="21"/>
        </w:rPr>
        <w:t>(b) I do not have a spouse (due to death)</w:t>
      </w:r>
    </w:p>
    <w:p w14:paraId="16A83276" w14:textId="56B73EB0" w:rsidR="005B0C24" w:rsidRPr="00E333C2" w:rsidRDefault="005B0C24" w:rsidP="00F40C6F">
      <w:pPr>
        <w:jc w:val="left"/>
        <w:rPr>
          <w:rFonts w:eastAsia="HGSｺﾞｼｯｸM" w:cs="Times New Roman"/>
          <w:szCs w:val="21"/>
        </w:rPr>
      </w:pPr>
      <w:r w:rsidRPr="00E333C2">
        <w:rPr>
          <w:rFonts w:eastAsia="HGSｺﾞｼｯｸM" w:cs="Times New Roman"/>
          <w:szCs w:val="21"/>
        </w:rPr>
        <w:t>(c) I do not have a spouse (due to divorce)</w:t>
      </w:r>
    </w:p>
    <w:p w14:paraId="53878F5D" w14:textId="7FEB008A" w:rsidR="005B0C24" w:rsidRPr="00E333C2" w:rsidRDefault="005B0C24" w:rsidP="00F40C6F">
      <w:pPr>
        <w:jc w:val="left"/>
        <w:rPr>
          <w:rFonts w:eastAsia="HGSｺﾞｼｯｸM" w:cs="Times New Roman"/>
          <w:szCs w:val="21"/>
        </w:rPr>
      </w:pPr>
      <w:r w:rsidRPr="00E333C2">
        <w:rPr>
          <w:rFonts w:eastAsia="HGSｺﾞｼｯｸM" w:cs="Times New Roman"/>
          <w:szCs w:val="21"/>
        </w:rPr>
        <w:t>(d) I do not have a spouse (I have never been married)</w:t>
      </w:r>
    </w:p>
    <w:p w14:paraId="6319F793" w14:textId="77777777" w:rsidR="005B0C24" w:rsidRPr="00E333C2" w:rsidRDefault="005B0C24" w:rsidP="00F40C6F">
      <w:pPr>
        <w:jc w:val="left"/>
        <w:rPr>
          <w:rFonts w:eastAsia="HGSｺﾞｼｯｸM" w:cs="Times New Roman"/>
          <w:szCs w:val="21"/>
        </w:rPr>
      </w:pPr>
    </w:p>
    <w:p w14:paraId="12500905" w14:textId="0CDB2871" w:rsidR="00F40C6F" w:rsidRPr="00E333C2" w:rsidRDefault="00524C0D" w:rsidP="00DF5B5A">
      <w:pPr>
        <w:ind w:left="210" w:hanging="210"/>
        <w:jc w:val="left"/>
        <w:rPr>
          <w:rFonts w:eastAsia="HGSｺﾞｼｯｸM" w:cs="Times New Roman"/>
          <w:szCs w:val="21"/>
        </w:rPr>
      </w:pPr>
      <w:r>
        <w:rPr>
          <w:rFonts w:eastAsia="HGSｺﾞｼｯｸM" w:cs="Times New Roman"/>
          <w:szCs w:val="21"/>
        </w:rPr>
        <w:t>35</w:t>
      </w:r>
      <w:r w:rsidR="005B0C24" w:rsidRPr="00E333C2">
        <w:rPr>
          <w:rFonts w:eastAsia="HGSｺﾞｼｯｸM" w:cs="Times New Roman"/>
          <w:szCs w:val="21"/>
        </w:rPr>
        <w:t>. What is your main occupation? (</w:t>
      </w:r>
      <w:r w:rsidR="00A16639">
        <w:rPr>
          <w:rFonts w:eastAsia="HGSｺﾞｼｯｸM" w:cs="Times New Roman"/>
          <w:szCs w:val="21"/>
        </w:rPr>
        <w:t>Choose</w:t>
      </w:r>
      <w:r w:rsidR="005B0C24" w:rsidRPr="00E333C2">
        <w:rPr>
          <w:rFonts w:eastAsia="HGSｺﾞｼｯｸM" w:cs="Times New Roman"/>
          <w:szCs w:val="21"/>
        </w:rPr>
        <w:t xml:space="preserve"> only one answer)</w:t>
      </w:r>
    </w:p>
    <w:p w14:paraId="329F7DEE" w14:textId="4EAB1D30" w:rsidR="005B0C24" w:rsidRPr="00E333C2" w:rsidRDefault="005B0C24" w:rsidP="00DF5B5A">
      <w:pPr>
        <w:ind w:left="210" w:hanging="210"/>
        <w:jc w:val="left"/>
        <w:rPr>
          <w:rFonts w:eastAsia="HGSｺﾞｼｯｸM" w:cs="Times New Roman"/>
          <w:szCs w:val="21"/>
        </w:rPr>
      </w:pPr>
      <w:r w:rsidRPr="00E333C2">
        <w:rPr>
          <w:rFonts w:eastAsia="HGSｺﾞｼｯｸM" w:cs="Times New Roman"/>
          <w:szCs w:val="21"/>
        </w:rPr>
        <w:t>(a) Student</w:t>
      </w:r>
      <w:r w:rsidR="00022CD7" w:rsidRPr="00E333C2">
        <w:rPr>
          <w:rFonts w:eastAsia="HGSｺﾞｼｯｸM" w:cs="Times New Roman"/>
          <w:szCs w:val="21"/>
        </w:rPr>
        <w:t xml:space="preserve"> </w:t>
      </w:r>
      <w:r w:rsidR="00022CD7" w:rsidRPr="00E333C2">
        <w:rPr>
          <w:rFonts w:eastAsia="HGSｺﾞｼｯｸM" w:cs="Times New Roman"/>
          <w:b/>
          <w:szCs w:val="21"/>
          <w:u w:val="single"/>
        </w:rPr>
        <w:t xml:space="preserve">→ </w:t>
      </w:r>
      <w:r w:rsidR="00857FA2" w:rsidRPr="00E333C2">
        <w:rPr>
          <w:rFonts w:eastAsia="HGSｺﾞｼｯｸM" w:cs="Times New Roman"/>
          <w:b/>
          <w:szCs w:val="21"/>
          <w:u w:val="single"/>
        </w:rPr>
        <w:t xml:space="preserve">go </w:t>
      </w:r>
      <w:r w:rsidR="00022CD7" w:rsidRPr="00E333C2">
        <w:rPr>
          <w:rFonts w:eastAsia="HGSｺﾞｼｯｸM" w:cs="Times New Roman"/>
          <w:b/>
          <w:szCs w:val="21"/>
          <w:u w:val="single"/>
        </w:rPr>
        <w:t xml:space="preserve">to </w:t>
      </w:r>
      <w:r w:rsidR="00527D5F">
        <w:rPr>
          <w:rFonts w:eastAsia="HGSｺﾞｼｯｸM" w:cs="Times New Roman"/>
          <w:b/>
          <w:szCs w:val="21"/>
          <w:u w:val="single"/>
        </w:rPr>
        <w:t>37</w:t>
      </w:r>
    </w:p>
    <w:p w14:paraId="6908D0EA" w14:textId="1778A977" w:rsidR="005B0C24" w:rsidRPr="00E333C2" w:rsidRDefault="00857FA2" w:rsidP="00DF5B5A">
      <w:pPr>
        <w:ind w:left="210" w:hanging="210"/>
        <w:jc w:val="left"/>
        <w:rPr>
          <w:rFonts w:eastAsia="HGSｺﾞｼｯｸM" w:cs="Times New Roman"/>
          <w:szCs w:val="21"/>
        </w:rPr>
      </w:pPr>
      <w:r w:rsidRPr="00E333C2">
        <w:rPr>
          <w:rFonts w:eastAsia="HGSｺﾞｼｯｸM" w:cs="Times New Roman"/>
          <w:szCs w:val="21"/>
        </w:rPr>
        <w:t>(b) Company</w:t>
      </w:r>
      <w:r w:rsidR="005B0C24" w:rsidRPr="00E333C2">
        <w:rPr>
          <w:rFonts w:eastAsia="HGSｺﾞｼｯｸM" w:cs="Times New Roman"/>
          <w:szCs w:val="21"/>
        </w:rPr>
        <w:t xml:space="preserve"> employee/company executive</w:t>
      </w:r>
    </w:p>
    <w:p w14:paraId="2C54B7C7" w14:textId="7307A1D6" w:rsidR="005B0C24" w:rsidRPr="00E333C2" w:rsidRDefault="005B0C24" w:rsidP="00DF5B5A">
      <w:pPr>
        <w:ind w:left="210" w:hanging="210"/>
        <w:jc w:val="left"/>
        <w:rPr>
          <w:rFonts w:eastAsia="HGSｺﾞｼｯｸM" w:cs="Times New Roman"/>
          <w:szCs w:val="21"/>
        </w:rPr>
      </w:pPr>
      <w:r w:rsidRPr="00E333C2">
        <w:rPr>
          <w:rFonts w:eastAsia="HGSｺﾞｼｯｸM" w:cs="Times New Roman"/>
          <w:szCs w:val="21"/>
        </w:rPr>
        <w:t>(c) Civil servant/employee of non-government, non-corporate group</w:t>
      </w:r>
    </w:p>
    <w:p w14:paraId="06D88F2C" w14:textId="158BA5BD" w:rsidR="005B0C24"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d) Independent business</w:t>
      </w:r>
      <w:r w:rsidR="005B0C24" w:rsidRPr="00E333C2">
        <w:rPr>
          <w:rFonts w:eastAsia="HGSｺﾞｼｯｸM" w:cs="Times New Roman"/>
          <w:szCs w:val="21"/>
        </w:rPr>
        <w:t>/store owner</w:t>
      </w:r>
      <w:r w:rsidRPr="00E333C2">
        <w:rPr>
          <w:rFonts w:eastAsia="HGSｺﾞｼｯｸM" w:cs="Times New Roman"/>
          <w:szCs w:val="21"/>
        </w:rPr>
        <w:t xml:space="preserve"> </w:t>
      </w:r>
      <w:r w:rsidRPr="00E333C2">
        <w:rPr>
          <w:rFonts w:eastAsia="HGSｺﾞｼｯｸM" w:cs="Times New Roman"/>
          <w:b/>
          <w:szCs w:val="21"/>
          <w:u w:val="single"/>
        </w:rPr>
        <w:t xml:space="preserve">→ </w:t>
      </w:r>
      <w:r w:rsidR="00857FA2" w:rsidRPr="00E333C2">
        <w:rPr>
          <w:rFonts w:eastAsia="HGSｺﾞｼｯｸM" w:cs="Times New Roman"/>
          <w:b/>
          <w:szCs w:val="21"/>
          <w:u w:val="single"/>
        </w:rPr>
        <w:t xml:space="preserve">go </w:t>
      </w:r>
      <w:r w:rsidRPr="00E333C2">
        <w:rPr>
          <w:rFonts w:eastAsia="HGSｺﾞｼｯｸM" w:cs="Times New Roman"/>
          <w:b/>
          <w:szCs w:val="21"/>
          <w:u w:val="single"/>
        </w:rPr>
        <w:t xml:space="preserve">to </w:t>
      </w:r>
      <w:r w:rsidR="00527D5F">
        <w:rPr>
          <w:rFonts w:eastAsia="HGSｺﾞｼｯｸM" w:cs="Times New Roman"/>
          <w:b/>
          <w:szCs w:val="21"/>
          <w:u w:val="single"/>
        </w:rPr>
        <w:t>37</w:t>
      </w:r>
    </w:p>
    <w:p w14:paraId="104BB9A2" w14:textId="2961FB55" w:rsidR="005B0C24" w:rsidRPr="00E333C2" w:rsidRDefault="000E2870" w:rsidP="00DF5B5A">
      <w:pPr>
        <w:ind w:left="210" w:hanging="210"/>
        <w:jc w:val="left"/>
        <w:rPr>
          <w:rFonts w:eastAsia="HGSｺﾞｼｯｸM" w:cs="Times New Roman"/>
          <w:szCs w:val="21"/>
        </w:rPr>
      </w:pPr>
      <w:r w:rsidRPr="00E333C2">
        <w:rPr>
          <w:rFonts w:eastAsia="HGSｺﾞｼｯｸM" w:cs="Times New Roman"/>
          <w:szCs w:val="21"/>
        </w:rPr>
        <w:t>(e) Self-employed (doctor, la</w:t>
      </w:r>
      <w:r w:rsidR="00022CD7" w:rsidRPr="00E333C2">
        <w:rPr>
          <w:rFonts w:eastAsia="HGSｺﾞｼｯｸM" w:cs="Times New Roman"/>
          <w:szCs w:val="21"/>
        </w:rPr>
        <w:t>w</w:t>
      </w:r>
      <w:r w:rsidRPr="00E333C2">
        <w:rPr>
          <w:rFonts w:eastAsia="HGSｺﾞｼｯｸM" w:cs="Times New Roman"/>
          <w:szCs w:val="21"/>
        </w:rPr>
        <w:t>y</w:t>
      </w:r>
      <w:r w:rsidR="00022CD7" w:rsidRPr="00E333C2">
        <w:rPr>
          <w:rFonts w:eastAsia="HGSｺﾞｼｯｸM" w:cs="Times New Roman"/>
          <w:szCs w:val="21"/>
        </w:rPr>
        <w:t xml:space="preserve">er, accountant, tax counselor) </w:t>
      </w:r>
      <w:r w:rsidR="00022CD7" w:rsidRPr="00E333C2">
        <w:rPr>
          <w:rFonts w:eastAsia="HGSｺﾞｼｯｸM" w:cs="Times New Roman"/>
          <w:b/>
          <w:szCs w:val="21"/>
          <w:u w:val="single"/>
        </w:rPr>
        <w:t xml:space="preserve">→ </w:t>
      </w:r>
      <w:r w:rsidR="00857FA2" w:rsidRPr="00E333C2">
        <w:rPr>
          <w:rFonts w:eastAsia="HGSｺﾞｼｯｸM" w:cs="Times New Roman"/>
          <w:b/>
          <w:szCs w:val="21"/>
          <w:u w:val="single"/>
        </w:rPr>
        <w:t xml:space="preserve">go </w:t>
      </w:r>
      <w:r w:rsidR="00022CD7" w:rsidRPr="00E333C2">
        <w:rPr>
          <w:rFonts w:eastAsia="HGSｺﾞｼｯｸM" w:cs="Times New Roman"/>
          <w:b/>
          <w:szCs w:val="21"/>
          <w:u w:val="single"/>
        </w:rPr>
        <w:t xml:space="preserve">to </w:t>
      </w:r>
      <w:r w:rsidR="00527D5F">
        <w:rPr>
          <w:rFonts w:eastAsia="HGSｺﾞｼｯｸM" w:cs="Times New Roman"/>
          <w:b/>
          <w:szCs w:val="21"/>
          <w:u w:val="single"/>
        </w:rPr>
        <w:t>37</w:t>
      </w:r>
    </w:p>
    <w:p w14:paraId="6DA03D3B" w14:textId="2EF3C425"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 xml:space="preserve">(f) Other self-employed </w:t>
      </w:r>
      <w:r w:rsidRPr="00E333C2">
        <w:rPr>
          <w:rFonts w:eastAsia="HGSｺﾞｼｯｸM" w:cs="Times New Roman"/>
          <w:b/>
          <w:szCs w:val="21"/>
          <w:u w:val="single"/>
        </w:rPr>
        <w:t xml:space="preserve">→ </w:t>
      </w:r>
      <w:r w:rsidR="00857FA2" w:rsidRPr="00E333C2">
        <w:rPr>
          <w:rFonts w:eastAsia="HGSｺﾞｼｯｸM" w:cs="Times New Roman"/>
          <w:b/>
          <w:szCs w:val="21"/>
          <w:u w:val="single"/>
        </w:rPr>
        <w:t xml:space="preserve">go </w:t>
      </w:r>
      <w:r w:rsidRPr="00E333C2">
        <w:rPr>
          <w:rFonts w:eastAsia="HGSｺﾞｼｯｸM" w:cs="Times New Roman"/>
          <w:b/>
          <w:szCs w:val="21"/>
          <w:u w:val="single"/>
        </w:rPr>
        <w:t xml:space="preserve">to </w:t>
      </w:r>
      <w:r w:rsidR="00527D5F">
        <w:rPr>
          <w:rFonts w:eastAsia="HGSｺﾞｼｯｸM" w:cs="Times New Roman"/>
          <w:b/>
          <w:szCs w:val="21"/>
          <w:u w:val="single"/>
        </w:rPr>
        <w:t>37</w:t>
      </w:r>
    </w:p>
    <w:p w14:paraId="79EE95C1" w14:textId="58B8983B"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 xml:space="preserve">(g) Contract employee, temporary employee </w:t>
      </w:r>
      <w:r w:rsidRPr="00E333C2">
        <w:rPr>
          <w:rFonts w:eastAsia="HGSｺﾞｼｯｸM" w:cs="Times New Roman"/>
          <w:b/>
          <w:szCs w:val="21"/>
          <w:u w:val="single"/>
        </w:rPr>
        <w:t xml:space="preserve">→ </w:t>
      </w:r>
      <w:r w:rsidR="00857FA2" w:rsidRPr="00E333C2">
        <w:rPr>
          <w:rFonts w:eastAsia="HGSｺﾞｼｯｸM" w:cs="Times New Roman"/>
          <w:b/>
          <w:szCs w:val="21"/>
          <w:u w:val="single"/>
        </w:rPr>
        <w:t xml:space="preserve">go </w:t>
      </w:r>
      <w:r w:rsidRPr="00E333C2">
        <w:rPr>
          <w:rFonts w:eastAsia="HGSｺﾞｼｯｸM" w:cs="Times New Roman"/>
          <w:b/>
          <w:szCs w:val="21"/>
          <w:u w:val="single"/>
        </w:rPr>
        <w:t>to</w:t>
      </w:r>
      <w:r w:rsidR="00527D5F">
        <w:rPr>
          <w:rFonts w:eastAsia="HGSｺﾞｼｯｸM" w:cs="Times New Roman"/>
          <w:b/>
          <w:szCs w:val="21"/>
          <w:u w:val="single"/>
        </w:rPr>
        <w:t>37</w:t>
      </w:r>
    </w:p>
    <w:p w14:paraId="3ED454D4" w14:textId="3CB4F2A4"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h) Part-time e</w:t>
      </w:r>
      <w:r w:rsidR="00857FA2" w:rsidRPr="00E333C2">
        <w:rPr>
          <w:rFonts w:eastAsia="HGSｺﾞｼｯｸM" w:cs="Times New Roman"/>
          <w:szCs w:val="21"/>
        </w:rPr>
        <w:t>mployee/</w:t>
      </w:r>
      <w:r w:rsidR="00E333C2" w:rsidRPr="00E333C2">
        <w:rPr>
          <w:rFonts w:eastAsia="HGSｺﾞｼｯｸM" w:cs="Times New Roman"/>
          <w:szCs w:val="21"/>
        </w:rPr>
        <w:t>f</w:t>
      </w:r>
      <w:r w:rsidR="00857FA2" w:rsidRPr="00E333C2">
        <w:rPr>
          <w:rFonts w:eastAsia="HGSｺﾞｼｯｸM" w:cs="Times New Roman"/>
          <w:szCs w:val="21"/>
        </w:rPr>
        <w:t xml:space="preserve">reelance part-timer </w:t>
      </w:r>
      <w:r w:rsidR="00857FA2" w:rsidRPr="00E333C2">
        <w:rPr>
          <w:rFonts w:eastAsia="HGSｺﾞｼｯｸM" w:cs="Times New Roman"/>
          <w:b/>
          <w:szCs w:val="21"/>
          <w:u w:val="single"/>
        </w:rPr>
        <w:t xml:space="preserve">→ go to </w:t>
      </w:r>
      <w:r w:rsidR="00527D5F">
        <w:rPr>
          <w:rFonts w:eastAsia="HGSｺﾞｼｯｸM" w:cs="Times New Roman"/>
          <w:b/>
          <w:szCs w:val="21"/>
          <w:u w:val="single"/>
        </w:rPr>
        <w:t>37</w:t>
      </w:r>
    </w:p>
    <w:p w14:paraId="73F8A388" w14:textId="05FD76D7"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w:t>
      </w:r>
      <w:proofErr w:type="spellStart"/>
      <w:r w:rsidRPr="00E333C2">
        <w:rPr>
          <w:rFonts w:eastAsia="HGSｺﾞｼｯｸM" w:cs="Times New Roman"/>
          <w:szCs w:val="21"/>
        </w:rPr>
        <w:t>i</w:t>
      </w:r>
      <w:proofErr w:type="spellEnd"/>
      <w:r w:rsidRPr="00E333C2">
        <w:rPr>
          <w:rFonts w:eastAsia="HGSｺﾞｼｯｸM" w:cs="Times New Roman"/>
          <w:szCs w:val="21"/>
        </w:rPr>
        <w:t>) Other</w:t>
      </w:r>
    </w:p>
    <w:p w14:paraId="67C4B6B2" w14:textId="04CD43F1"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 xml:space="preserve">(j) Not currently working </w:t>
      </w:r>
      <w:r w:rsidRPr="00E333C2">
        <w:rPr>
          <w:rFonts w:eastAsia="HGSｺﾞｼｯｸM" w:cs="Times New Roman"/>
          <w:b/>
          <w:szCs w:val="21"/>
          <w:u w:val="single"/>
        </w:rPr>
        <w:t xml:space="preserve">→ </w:t>
      </w:r>
      <w:r w:rsidR="00857FA2" w:rsidRPr="00E333C2">
        <w:rPr>
          <w:rFonts w:eastAsia="HGSｺﾞｼｯｸM" w:cs="Times New Roman"/>
          <w:b/>
          <w:szCs w:val="21"/>
          <w:u w:val="single"/>
        </w:rPr>
        <w:t xml:space="preserve">go </w:t>
      </w:r>
      <w:r w:rsidRPr="00E333C2">
        <w:rPr>
          <w:rFonts w:eastAsia="HGSｺﾞｼｯｸM" w:cs="Times New Roman"/>
          <w:b/>
          <w:szCs w:val="21"/>
          <w:u w:val="single"/>
        </w:rPr>
        <w:t xml:space="preserve">to </w:t>
      </w:r>
      <w:r w:rsidR="00527D5F">
        <w:rPr>
          <w:rFonts w:eastAsia="HGSｺﾞｼｯｸM" w:cs="Times New Roman"/>
          <w:b/>
          <w:szCs w:val="21"/>
          <w:u w:val="single"/>
        </w:rPr>
        <w:t>37</w:t>
      </w:r>
    </w:p>
    <w:p w14:paraId="62F0ED6D" w14:textId="77777777" w:rsidR="00022CD7" w:rsidRPr="00E333C2" w:rsidRDefault="00022CD7" w:rsidP="00DF5B5A">
      <w:pPr>
        <w:ind w:left="210" w:hanging="210"/>
        <w:jc w:val="left"/>
        <w:rPr>
          <w:rFonts w:eastAsia="HGSｺﾞｼｯｸM" w:cs="Times New Roman"/>
          <w:szCs w:val="21"/>
        </w:rPr>
      </w:pPr>
    </w:p>
    <w:p w14:paraId="38A41BD6" w14:textId="04E9A351" w:rsidR="00F40C6F" w:rsidRPr="00E333C2" w:rsidRDefault="00527D5F" w:rsidP="00405B92">
      <w:pPr>
        <w:jc w:val="left"/>
        <w:rPr>
          <w:rFonts w:eastAsia="HGSｺﾞｼｯｸM" w:cs="Times New Roman"/>
          <w:szCs w:val="21"/>
        </w:rPr>
      </w:pPr>
      <w:r>
        <w:rPr>
          <w:rFonts w:eastAsia="HGSｺﾞｼｯｸM" w:cs="Times New Roman"/>
          <w:szCs w:val="21"/>
        </w:rPr>
        <w:t>36</w:t>
      </w:r>
      <w:r w:rsidR="00022CD7" w:rsidRPr="00E333C2">
        <w:rPr>
          <w:rFonts w:eastAsia="HGSｺﾞｼｯｸM" w:cs="Times New Roman"/>
          <w:szCs w:val="21"/>
        </w:rPr>
        <w:t>. In which area do you work? (</w:t>
      </w:r>
      <w:r w:rsidR="00A16639">
        <w:rPr>
          <w:rFonts w:eastAsia="HGSｺﾞｼｯｸM" w:cs="Times New Roman"/>
          <w:szCs w:val="21"/>
        </w:rPr>
        <w:t>Choose</w:t>
      </w:r>
      <w:r w:rsidR="00022CD7" w:rsidRPr="00E333C2">
        <w:rPr>
          <w:rFonts w:eastAsia="HGSｺﾞｼｯｸM" w:cs="Times New Roman"/>
          <w:szCs w:val="21"/>
        </w:rPr>
        <w:t xml:space="preserve"> only one answer)</w:t>
      </w:r>
    </w:p>
    <w:p w14:paraId="18C7B958" w14:textId="181D6B56"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a) Farming, fishing</w:t>
      </w:r>
      <w:r w:rsidR="00E333C2" w:rsidRPr="00E333C2">
        <w:rPr>
          <w:rFonts w:eastAsia="HGSｺﾞｼｯｸM" w:cs="Times New Roman"/>
          <w:szCs w:val="21"/>
        </w:rPr>
        <w:t>,</w:t>
      </w:r>
      <w:r w:rsidRPr="00E333C2">
        <w:rPr>
          <w:rFonts w:eastAsia="HGSｺﾞｼｯｸM" w:cs="Times New Roman"/>
          <w:szCs w:val="21"/>
        </w:rPr>
        <w:t xml:space="preserve"> or </w:t>
      </w:r>
      <w:r w:rsidR="00405B92" w:rsidRPr="00E333C2">
        <w:rPr>
          <w:rFonts w:eastAsia="HGSｺﾞｼｯｸM" w:cs="Times New Roman"/>
          <w:szCs w:val="21"/>
        </w:rPr>
        <w:t>forestry/mining/construction</w:t>
      </w:r>
    </w:p>
    <w:p w14:paraId="786CBE70" w14:textId="5F026095"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lastRenderedPageBreak/>
        <w:t>(b) Manufacturing</w:t>
      </w:r>
    </w:p>
    <w:p w14:paraId="794027E4" w14:textId="1B1E3405"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c) Electricity/gas/heat supply/water supply</w:t>
      </w:r>
    </w:p>
    <w:p w14:paraId="70BE62D4" w14:textId="0988BB67"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d) Telecommunications</w:t>
      </w:r>
    </w:p>
    <w:p w14:paraId="5D8A163D" w14:textId="1AD20E97"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e) Shipping</w:t>
      </w:r>
    </w:p>
    <w:p w14:paraId="07868A08" w14:textId="7939D353"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f) Trading/wholesale/retail</w:t>
      </w:r>
    </w:p>
    <w:p w14:paraId="3A6D1748" w14:textId="587E1F78"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g) Finance/insurance/real estate</w:t>
      </w:r>
    </w:p>
    <w:p w14:paraId="798A2B03" w14:textId="1AF56292"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h) Service industry</w:t>
      </w:r>
    </w:p>
    <w:p w14:paraId="52D34465" w14:textId="57328BA7"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w:t>
      </w:r>
      <w:proofErr w:type="spellStart"/>
      <w:r w:rsidRPr="00E333C2">
        <w:rPr>
          <w:rFonts w:eastAsia="HGSｺﾞｼｯｸM" w:cs="Times New Roman"/>
          <w:szCs w:val="21"/>
        </w:rPr>
        <w:t>i</w:t>
      </w:r>
      <w:proofErr w:type="spellEnd"/>
      <w:r w:rsidRPr="00E333C2">
        <w:rPr>
          <w:rFonts w:eastAsia="HGSｺﾞｼｯｸM" w:cs="Times New Roman"/>
          <w:szCs w:val="21"/>
        </w:rPr>
        <w:t>) Medical care/</w:t>
      </w:r>
      <w:r w:rsidR="000E198D" w:rsidRPr="00E333C2">
        <w:rPr>
          <w:rFonts w:eastAsia="HGSｺﾞｼｯｸM" w:cs="Times New Roman"/>
          <w:szCs w:val="21"/>
        </w:rPr>
        <w:t>welfare</w:t>
      </w:r>
      <w:r w:rsidRPr="00E333C2">
        <w:rPr>
          <w:rFonts w:eastAsia="HGSｺﾞｼｯｸM" w:cs="Times New Roman"/>
          <w:szCs w:val="21"/>
        </w:rPr>
        <w:t xml:space="preserve"> services</w:t>
      </w:r>
    </w:p>
    <w:p w14:paraId="49C199A3" w14:textId="41066F1F"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j) Education/study support</w:t>
      </w:r>
    </w:p>
    <w:p w14:paraId="2EE1D314" w14:textId="50B6A671" w:rsidR="00022CD7" w:rsidRPr="00E333C2" w:rsidRDefault="00022CD7" w:rsidP="00DF5B5A">
      <w:pPr>
        <w:ind w:left="210" w:hanging="210"/>
        <w:jc w:val="left"/>
        <w:rPr>
          <w:rFonts w:eastAsia="HGSｺﾞｼｯｸM" w:cs="Times New Roman"/>
          <w:szCs w:val="21"/>
        </w:rPr>
      </w:pPr>
      <w:r w:rsidRPr="00E333C2">
        <w:rPr>
          <w:rFonts w:eastAsia="HGSｺﾞｼｯｸM" w:cs="Times New Roman"/>
          <w:szCs w:val="21"/>
        </w:rPr>
        <w:t>(k) Other</w:t>
      </w:r>
    </w:p>
    <w:p w14:paraId="3E1647CD" w14:textId="6122118D" w:rsidR="00071A40" w:rsidRPr="00E333C2" w:rsidRDefault="00071A40" w:rsidP="00F40C6F">
      <w:pPr>
        <w:jc w:val="left"/>
        <w:rPr>
          <w:rFonts w:eastAsia="HGSｺﾞｼｯｸM" w:cs="Times New Roman"/>
          <w:szCs w:val="21"/>
        </w:rPr>
      </w:pPr>
    </w:p>
    <w:p w14:paraId="55CDE20A" w14:textId="122B13F9" w:rsidR="00071A40" w:rsidRPr="00E333C2" w:rsidRDefault="00527D5F" w:rsidP="00F40C6F">
      <w:pPr>
        <w:jc w:val="left"/>
        <w:rPr>
          <w:rFonts w:eastAsia="HGSｺﾞｼｯｸM" w:cs="Times New Roman"/>
          <w:szCs w:val="21"/>
        </w:rPr>
      </w:pPr>
      <w:r>
        <w:rPr>
          <w:rFonts w:eastAsia="HGSｺﾞｼｯｸM" w:cs="Times New Roman"/>
          <w:szCs w:val="21"/>
        </w:rPr>
        <w:t>37</w:t>
      </w:r>
      <w:r w:rsidR="00022CD7" w:rsidRPr="00E333C2">
        <w:rPr>
          <w:rFonts w:eastAsia="HGSｺﾞｼｯｸM" w:cs="Times New Roman"/>
          <w:szCs w:val="21"/>
        </w:rPr>
        <w:t xml:space="preserve">. </w:t>
      </w:r>
      <w:r w:rsidR="00405B92" w:rsidRPr="00E333C2">
        <w:rPr>
          <w:rFonts w:eastAsia="HGSｺﾞｼｯｸM" w:cs="Times New Roman"/>
          <w:szCs w:val="21"/>
        </w:rPr>
        <w:t xml:space="preserve">How many </w:t>
      </w:r>
      <w:r w:rsidR="00860EA1" w:rsidRPr="00E333C2">
        <w:rPr>
          <w:rFonts w:eastAsia="HGSｺﾞｼｯｸM" w:cs="Times New Roman"/>
          <w:szCs w:val="21"/>
        </w:rPr>
        <w:t>people</w:t>
      </w:r>
      <w:r w:rsidR="00405B92" w:rsidRPr="00E333C2">
        <w:rPr>
          <w:rFonts w:eastAsia="HGSｺﾞｼｯｸM" w:cs="Times New Roman"/>
          <w:szCs w:val="21"/>
        </w:rPr>
        <w:t xml:space="preserve"> currently</w:t>
      </w:r>
      <w:r w:rsidR="00860EA1" w:rsidRPr="00E333C2">
        <w:rPr>
          <w:rFonts w:eastAsia="HGSｺﾞｼｯｸM" w:cs="Times New Roman"/>
          <w:szCs w:val="21"/>
        </w:rPr>
        <w:t xml:space="preserve"> live in your household, including you? If someone is living away from the household temporarily, please </w:t>
      </w:r>
      <w:r w:rsidR="00405B92" w:rsidRPr="00E333C2">
        <w:rPr>
          <w:rFonts w:eastAsia="HGSｺﾞｼｯｸM" w:cs="Times New Roman"/>
          <w:szCs w:val="21"/>
        </w:rPr>
        <w:t xml:space="preserve">do not include that person </w:t>
      </w:r>
      <w:r w:rsidR="00860EA1" w:rsidRPr="00E333C2">
        <w:rPr>
          <w:rFonts w:eastAsia="HGSｺﾞｼｯｸM" w:cs="Times New Roman"/>
          <w:szCs w:val="21"/>
        </w:rPr>
        <w:t>in your answer. If you live alone, please answer “1.” (Example: In a household with two parents and</w:t>
      </w:r>
      <w:r w:rsidR="00405B92" w:rsidRPr="00E333C2">
        <w:rPr>
          <w:rFonts w:eastAsia="HGSｺﾞｼｯｸM" w:cs="Times New Roman"/>
          <w:szCs w:val="21"/>
        </w:rPr>
        <w:t xml:space="preserve"> one child where the husband lives away from home for work</w:t>
      </w:r>
      <w:r w:rsidR="00860EA1" w:rsidRPr="00E333C2">
        <w:rPr>
          <w:rFonts w:eastAsia="HGSｺﾞｼｯｸM" w:cs="Times New Roman"/>
          <w:szCs w:val="21"/>
        </w:rPr>
        <w:t>, the answer would be “2.”)</w:t>
      </w:r>
    </w:p>
    <w:p w14:paraId="05B122A5" w14:textId="77777777" w:rsidR="00405B92" w:rsidRPr="00E333C2" w:rsidRDefault="00405B92" w:rsidP="00F40C6F">
      <w:pPr>
        <w:jc w:val="left"/>
        <w:rPr>
          <w:rFonts w:eastAsia="HGSｺﾞｼｯｸM" w:cs="Times New Roman"/>
          <w:szCs w:val="21"/>
        </w:rPr>
      </w:pPr>
    </w:p>
    <w:p w14:paraId="74EA11A8" w14:textId="0F45C730" w:rsidR="00860EA1" w:rsidRPr="00E333C2" w:rsidRDefault="00860EA1" w:rsidP="00F40C6F">
      <w:pPr>
        <w:jc w:val="left"/>
        <w:rPr>
          <w:rFonts w:eastAsia="HGSｺﾞｼｯｸM" w:cs="Times New Roman"/>
          <w:szCs w:val="21"/>
        </w:rPr>
      </w:pPr>
      <w:r w:rsidRPr="00E333C2">
        <w:rPr>
          <w:rFonts w:eastAsia="HGSｺﾞｼｯｸM" w:cs="Times New Roman"/>
          <w:szCs w:val="21"/>
        </w:rPr>
        <w:t>(      ) people</w:t>
      </w:r>
    </w:p>
    <w:p w14:paraId="588FC7BD" w14:textId="77777777" w:rsidR="00F40C6F" w:rsidRPr="00E333C2" w:rsidRDefault="00F40C6F" w:rsidP="00F40C6F">
      <w:pPr>
        <w:jc w:val="left"/>
        <w:rPr>
          <w:rFonts w:eastAsia="HGSｺﾞｼｯｸM" w:cs="Times New Roman"/>
          <w:szCs w:val="21"/>
        </w:rPr>
      </w:pPr>
    </w:p>
    <w:p w14:paraId="62AA6F9D" w14:textId="286B598A" w:rsidR="00F40C6F" w:rsidRPr="00E333C2" w:rsidRDefault="00527D5F" w:rsidP="00F40C6F">
      <w:pPr>
        <w:jc w:val="left"/>
        <w:rPr>
          <w:rFonts w:eastAsia="HGSｺﾞｼｯｸM" w:cs="Times New Roman"/>
          <w:szCs w:val="21"/>
        </w:rPr>
      </w:pPr>
      <w:r>
        <w:rPr>
          <w:rFonts w:eastAsia="HGSｺﾞｼｯｸM" w:cs="Times New Roman"/>
          <w:szCs w:val="21"/>
        </w:rPr>
        <w:t>38</w:t>
      </w:r>
      <w:r w:rsidR="00405B92" w:rsidRPr="00E333C2">
        <w:rPr>
          <w:rFonts w:eastAsia="HGSｺﾞｼｯｸM" w:cs="Times New Roman"/>
          <w:szCs w:val="21"/>
        </w:rPr>
        <w:t>. Please indicate the makeup</w:t>
      </w:r>
      <w:r w:rsidR="00860EA1" w:rsidRPr="00E333C2">
        <w:rPr>
          <w:rFonts w:eastAsia="HGSｺﾞｼｯｸM" w:cs="Times New Roman"/>
          <w:szCs w:val="21"/>
        </w:rPr>
        <w:t xml:space="preserve"> of your household. (</w:t>
      </w:r>
      <w:r w:rsidR="00A16639">
        <w:rPr>
          <w:rFonts w:eastAsia="HGSｺﾞｼｯｸM" w:cs="Times New Roman"/>
          <w:szCs w:val="21"/>
        </w:rPr>
        <w:t>Choose</w:t>
      </w:r>
      <w:r w:rsidR="00860EA1" w:rsidRPr="00E333C2">
        <w:rPr>
          <w:rFonts w:eastAsia="HGSｺﾞｼｯｸM" w:cs="Times New Roman"/>
          <w:szCs w:val="21"/>
        </w:rPr>
        <w:t xml:space="preserve"> only one answer)</w:t>
      </w:r>
    </w:p>
    <w:p w14:paraId="34664761" w14:textId="3B7F4B2F" w:rsidR="00860EA1" w:rsidRPr="00E333C2" w:rsidRDefault="00860EA1" w:rsidP="00F40C6F">
      <w:pPr>
        <w:jc w:val="left"/>
        <w:rPr>
          <w:rFonts w:eastAsia="HGSｺﾞｼｯｸM" w:cs="Times New Roman"/>
          <w:szCs w:val="21"/>
        </w:rPr>
      </w:pPr>
      <w:r w:rsidRPr="00E333C2">
        <w:rPr>
          <w:rFonts w:eastAsia="HGSｺﾞｼｯｸM" w:cs="Times New Roman"/>
          <w:szCs w:val="21"/>
        </w:rPr>
        <w:t>(a) Single</w:t>
      </w:r>
    </w:p>
    <w:p w14:paraId="1D741D2C" w14:textId="4875C5EF" w:rsidR="00860EA1" w:rsidRPr="00E333C2" w:rsidRDefault="00860EA1" w:rsidP="00F40C6F">
      <w:pPr>
        <w:jc w:val="left"/>
        <w:rPr>
          <w:rFonts w:eastAsia="HGSｺﾞｼｯｸM" w:cs="Times New Roman"/>
          <w:szCs w:val="21"/>
        </w:rPr>
      </w:pPr>
      <w:r w:rsidRPr="00E333C2">
        <w:rPr>
          <w:rFonts w:eastAsia="HGSｺﾞｼｯｸM" w:cs="Times New Roman"/>
          <w:szCs w:val="21"/>
        </w:rPr>
        <w:t>(b) One generation</w:t>
      </w:r>
    </w:p>
    <w:p w14:paraId="69372CD3" w14:textId="0A4667C2" w:rsidR="00860EA1" w:rsidRPr="00E333C2" w:rsidRDefault="00860EA1" w:rsidP="00F40C6F">
      <w:pPr>
        <w:jc w:val="left"/>
        <w:rPr>
          <w:rFonts w:eastAsia="HGSｺﾞｼｯｸM" w:cs="Times New Roman"/>
          <w:szCs w:val="21"/>
        </w:rPr>
      </w:pPr>
      <w:r w:rsidRPr="00E333C2">
        <w:rPr>
          <w:rFonts w:eastAsia="HGSｺﾞｼｯｸM" w:cs="Times New Roman"/>
          <w:szCs w:val="21"/>
        </w:rPr>
        <w:t>(c) Two generations</w:t>
      </w:r>
    </w:p>
    <w:p w14:paraId="4A07238A" w14:textId="7E6C11D6" w:rsidR="00860EA1" w:rsidRPr="00E333C2" w:rsidRDefault="00860EA1" w:rsidP="00F40C6F">
      <w:pPr>
        <w:jc w:val="left"/>
        <w:rPr>
          <w:rFonts w:eastAsia="HGSｺﾞｼｯｸM" w:cs="Times New Roman"/>
          <w:szCs w:val="21"/>
        </w:rPr>
      </w:pPr>
      <w:r w:rsidRPr="00E333C2">
        <w:rPr>
          <w:rFonts w:eastAsia="HGSｺﾞｼｯｸM" w:cs="Times New Roman"/>
          <w:szCs w:val="21"/>
        </w:rPr>
        <w:t>(d) Three or more generations</w:t>
      </w:r>
    </w:p>
    <w:p w14:paraId="1204E6F4" w14:textId="77777777" w:rsidR="00860EA1" w:rsidRPr="00E333C2" w:rsidRDefault="00860EA1" w:rsidP="00F40C6F">
      <w:pPr>
        <w:jc w:val="left"/>
        <w:rPr>
          <w:rFonts w:eastAsia="HGSｺﾞｼｯｸM" w:cs="Times New Roman"/>
          <w:szCs w:val="21"/>
        </w:rPr>
      </w:pPr>
    </w:p>
    <w:p w14:paraId="182D4763" w14:textId="3956BE2D" w:rsidR="00EE540A" w:rsidRPr="00E333C2" w:rsidRDefault="00527D5F" w:rsidP="00F40C6F">
      <w:pPr>
        <w:jc w:val="left"/>
        <w:rPr>
          <w:rFonts w:eastAsia="HGSｺﾞｼｯｸM" w:cs="Times New Roman"/>
          <w:szCs w:val="21"/>
        </w:rPr>
      </w:pPr>
      <w:r>
        <w:rPr>
          <w:rFonts w:eastAsia="HGSｺﾞｼｯｸM" w:cs="Times New Roman"/>
          <w:szCs w:val="21"/>
        </w:rPr>
        <w:t>39</w:t>
      </w:r>
      <w:r w:rsidR="00405B92" w:rsidRPr="00E333C2">
        <w:rPr>
          <w:rFonts w:eastAsia="HGSｺﾞｼｯｸM" w:cs="Times New Roman"/>
          <w:szCs w:val="21"/>
        </w:rPr>
        <w:t>.</w:t>
      </w:r>
      <w:r w:rsidR="00860EA1" w:rsidRPr="00E333C2">
        <w:rPr>
          <w:rFonts w:eastAsia="HGSｺﾞｼｯｸM" w:cs="Times New Roman"/>
          <w:szCs w:val="21"/>
        </w:rPr>
        <w:t xml:space="preserve"> How many children do you have?</w:t>
      </w:r>
    </w:p>
    <w:p w14:paraId="5E35FF4A" w14:textId="4FCAA348" w:rsidR="00860EA1" w:rsidRPr="00E333C2" w:rsidRDefault="00405B92" w:rsidP="00F40C6F">
      <w:pPr>
        <w:jc w:val="left"/>
        <w:rPr>
          <w:rFonts w:eastAsia="HGSｺﾞｼｯｸM" w:cs="Times New Roman"/>
          <w:szCs w:val="21"/>
        </w:rPr>
      </w:pPr>
      <w:r w:rsidRPr="00E333C2">
        <w:rPr>
          <w:rFonts w:eastAsia="HGSｺﾞｼｯｸM" w:cs="Times New Roman"/>
          <w:szCs w:val="21"/>
        </w:rPr>
        <w:t xml:space="preserve">(      ) </w:t>
      </w:r>
      <w:proofErr w:type="gramStart"/>
      <w:r w:rsidRPr="00E333C2">
        <w:rPr>
          <w:rFonts w:eastAsia="HGSｺﾞｼｯｸM" w:cs="Times New Roman"/>
          <w:szCs w:val="21"/>
        </w:rPr>
        <w:t>children  *</w:t>
      </w:r>
      <w:proofErr w:type="gramEnd"/>
      <w:r w:rsidR="00860EA1" w:rsidRPr="00E333C2">
        <w:rPr>
          <w:rFonts w:eastAsia="HGSｺﾞｼｯｸM" w:cs="Times New Roman"/>
          <w:szCs w:val="21"/>
        </w:rPr>
        <w:t>If you do not have children, enter “0 (zero)”</w:t>
      </w:r>
    </w:p>
    <w:p w14:paraId="3F9040A1" w14:textId="77777777" w:rsidR="00860EA1" w:rsidRPr="00E333C2" w:rsidRDefault="00860EA1" w:rsidP="00F40C6F">
      <w:pPr>
        <w:jc w:val="left"/>
        <w:rPr>
          <w:rFonts w:eastAsia="HGSｺﾞｼｯｸM" w:cs="Times New Roman"/>
          <w:szCs w:val="21"/>
        </w:rPr>
      </w:pPr>
    </w:p>
    <w:p w14:paraId="740B2467" w14:textId="2BE6E051" w:rsidR="00EE540A" w:rsidRPr="00E333C2" w:rsidRDefault="00527D5F" w:rsidP="00DF5B5A">
      <w:pPr>
        <w:ind w:left="210" w:hanging="210"/>
        <w:jc w:val="left"/>
        <w:rPr>
          <w:rFonts w:eastAsia="HGSｺﾞｼｯｸM" w:cs="Times New Roman"/>
          <w:szCs w:val="21"/>
        </w:rPr>
      </w:pPr>
      <w:r>
        <w:rPr>
          <w:rFonts w:eastAsia="HGSｺﾞｼｯｸM" w:cs="Times New Roman"/>
          <w:szCs w:val="21"/>
        </w:rPr>
        <w:t>40</w:t>
      </w:r>
      <w:r w:rsidR="00860EA1" w:rsidRPr="00E333C2">
        <w:rPr>
          <w:rFonts w:eastAsia="HGSｺﾞｼｯｸM" w:cs="Times New Roman"/>
          <w:szCs w:val="21"/>
        </w:rPr>
        <w:t xml:space="preserve">. How many of these children are under the age of </w:t>
      </w:r>
      <w:r w:rsidR="00E333C2" w:rsidRPr="00E333C2">
        <w:rPr>
          <w:rFonts w:eastAsia="HGSｺﾞｼｯｸM" w:cs="Times New Roman"/>
          <w:szCs w:val="21"/>
        </w:rPr>
        <w:t>15</w:t>
      </w:r>
      <w:r w:rsidR="00860EA1" w:rsidRPr="00E333C2">
        <w:rPr>
          <w:rFonts w:eastAsia="HGSｺﾞｼｯｸM" w:cs="Times New Roman"/>
          <w:szCs w:val="21"/>
        </w:rPr>
        <w:t>?</w:t>
      </w:r>
    </w:p>
    <w:p w14:paraId="21786E7E" w14:textId="77777777" w:rsidR="00860EA1" w:rsidRPr="00527D5F" w:rsidRDefault="00860EA1" w:rsidP="00DF5B5A">
      <w:pPr>
        <w:ind w:left="210" w:hanging="210"/>
        <w:jc w:val="left"/>
        <w:rPr>
          <w:rFonts w:eastAsia="HGSｺﾞｼｯｸM" w:cs="Times New Roman"/>
          <w:szCs w:val="21"/>
          <w:u w:val="single"/>
        </w:rPr>
      </w:pPr>
    </w:p>
    <w:p w14:paraId="2C2CD938" w14:textId="328D2054" w:rsidR="00F40C6F" w:rsidRPr="00E333C2" w:rsidRDefault="00527D5F" w:rsidP="00F40C6F">
      <w:pPr>
        <w:jc w:val="left"/>
        <w:rPr>
          <w:rFonts w:eastAsia="HGSｺﾞｼｯｸM" w:cs="Times New Roman"/>
          <w:szCs w:val="21"/>
        </w:rPr>
      </w:pPr>
      <w:r>
        <w:rPr>
          <w:rFonts w:eastAsia="HGSｺﾞｼｯｸM" w:cs="Times New Roman"/>
          <w:szCs w:val="21"/>
        </w:rPr>
        <w:t>41</w:t>
      </w:r>
      <w:r w:rsidR="00860EA1" w:rsidRPr="00E333C2">
        <w:rPr>
          <w:rFonts w:eastAsia="HGSｺﾞｼｯｸM" w:cs="Times New Roman"/>
          <w:szCs w:val="21"/>
        </w:rPr>
        <w:t>. Do you believe in a particular rel</w:t>
      </w:r>
      <w:r w:rsidR="00405B92" w:rsidRPr="00E333C2">
        <w:rPr>
          <w:rFonts w:eastAsia="HGSｺﾞｼｯｸM" w:cs="Times New Roman"/>
          <w:szCs w:val="21"/>
        </w:rPr>
        <w:t>i</w:t>
      </w:r>
      <w:r w:rsidR="00860EA1" w:rsidRPr="00E333C2">
        <w:rPr>
          <w:rFonts w:eastAsia="HGSｺﾞｼｯｸM" w:cs="Times New Roman"/>
          <w:szCs w:val="21"/>
        </w:rPr>
        <w:t>gion? (</w:t>
      </w:r>
      <w:r w:rsidR="00A16639">
        <w:rPr>
          <w:rFonts w:eastAsia="HGSｺﾞｼｯｸM" w:cs="Times New Roman"/>
          <w:szCs w:val="21"/>
        </w:rPr>
        <w:t>Choose</w:t>
      </w:r>
      <w:r w:rsidR="00860EA1" w:rsidRPr="00E333C2">
        <w:rPr>
          <w:rFonts w:eastAsia="HGSｺﾞｼｯｸM" w:cs="Times New Roman"/>
          <w:szCs w:val="21"/>
        </w:rPr>
        <w:t xml:space="preserve"> only one answer)</w:t>
      </w:r>
    </w:p>
    <w:p w14:paraId="086646FD" w14:textId="3AB5404F" w:rsidR="00405B92" w:rsidRPr="00E333C2" w:rsidRDefault="00405B92" w:rsidP="00F40C6F">
      <w:pPr>
        <w:jc w:val="left"/>
        <w:rPr>
          <w:rFonts w:eastAsia="HGSｺﾞｼｯｸM" w:cs="Times New Roman"/>
          <w:szCs w:val="21"/>
        </w:rPr>
      </w:pPr>
      <w:r w:rsidRPr="00E333C2">
        <w:rPr>
          <w:rFonts w:eastAsia="HGSｺﾞｼｯｸM" w:cs="Times New Roman"/>
          <w:szCs w:val="21"/>
        </w:rPr>
        <w:t>* If you do not wish to answer, please choose “</w:t>
      </w:r>
      <w:r w:rsidR="002A63DA" w:rsidRPr="00E333C2">
        <w:rPr>
          <w:rFonts w:eastAsia="HGSｺﾞｼｯｸM" w:cs="Times New Roman"/>
          <w:szCs w:val="21"/>
        </w:rPr>
        <w:t>(g</w:t>
      </w:r>
      <w:r w:rsidRPr="00E333C2">
        <w:rPr>
          <w:rFonts w:eastAsia="HGSｺﾞｼｯｸM" w:cs="Times New Roman"/>
          <w:szCs w:val="21"/>
        </w:rPr>
        <w:t>) Do not wish to answer.”</w:t>
      </w:r>
    </w:p>
    <w:p w14:paraId="12F5FB97" w14:textId="02FF32C5" w:rsidR="00860EA1" w:rsidRPr="00E333C2" w:rsidRDefault="00860EA1" w:rsidP="00F40C6F">
      <w:pPr>
        <w:jc w:val="left"/>
        <w:rPr>
          <w:rFonts w:eastAsia="HGSｺﾞｼｯｸM" w:cs="Times New Roman"/>
          <w:szCs w:val="21"/>
        </w:rPr>
      </w:pPr>
      <w:r w:rsidRPr="00E333C2">
        <w:rPr>
          <w:rFonts w:eastAsia="HGSｺﾞｼｯｸM" w:cs="Times New Roman"/>
          <w:szCs w:val="21"/>
        </w:rPr>
        <w:t>(a) Not religious</w:t>
      </w:r>
    </w:p>
    <w:p w14:paraId="6EE55A53" w14:textId="4FBF9138" w:rsidR="00860EA1" w:rsidRPr="00E333C2" w:rsidRDefault="00860EA1" w:rsidP="00F40C6F">
      <w:pPr>
        <w:jc w:val="left"/>
        <w:rPr>
          <w:rFonts w:eastAsia="HGSｺﾞｼｯｸM" w:cs="Times New Roman"/>
          <w:szCs w:val="21"/>
        </w:rPr>
      </w:pPr>
      <w:r w:rsidRPr="00E333C2">
        <w:rPr>
          <w:rFonts w:eastAsia="HGSｺﾞｼｯｸM" w:cs="Times New Roman"/>
          <w:szCs w:val="21"/>
        </w:rPr>
        <w:t>(b) Buddhist</w:t>
      </w:r>
    </w:p>
    <w:p w14:paraId="0332E891" w14:textId="4BE51D91" w:rsidR="00860EA1" w:rsidRPr="00E333C2" w:rsidRDefault="00860EA1" w:rsidP="00F40C6F">
      <w:pPr>
        <w:jc w:val="left"/>
        <w:rPr>
          <w:rFonts w:eastAsia="HGSｺﾞｼｯｸM" w:cs="Times New Roman"/>
          <w:szCs w:val="21"/>
        </w:rPr>
      </w:pPr>
      <w:r w:rsidRPr="00E333C2">
        <w:rPr>
          <w:rFonts w:eastAsia="HGSｺﾞｼｯｸM" w:cs="Times New Roman"/>
          <w:szCs w:val="21"/>
        </w:rPr>
        <w:t>(c) Christian</w:t>
      </w:r>
    </w:p>
    <w:p w14:paraId="2FAC2C94" w14:textId="3106D22B" w:rsidR="00860EA1" w:rsidRPr="00E333C2" w:rsidRDefault="00860EA1" w:rsidP="00F40C6F">
      <w:pPr>
        <w:jc w:val="left"/>
        <w:rPr>
          <w:rFonts w:eastAsia="HGSｺﾞｼｯｸM" w:cs="Times New Roman"/>
          <w:szCs w:val="21"/>
        </w:rPr>
      </w:pPr>
      <w:r w:rsidRPr="00E333C2">
        <w:rPr>
          <w:rFonts w:eastAsia="HGSｺﾞｼｯｸM" w:cs="Times New Roman"/>
          <w:szCs w:val="21"/>
        </w:rPr>
        <w:t>(d) Shinto</w:t>
      </w:r>
    </w:p>
    <w:p w14:paraId="6DB998C1" w14:textId="27D7AAE4" w:rsidR="00860EA1" w:rsidRPr="00E333C2" w:rsidRDefault="00860EA1" w:rsidP="00F40C6F">
      <w:pPr>
        <w:jc w:val="left"/>
        <w:rPr>
          <w:rFonts w:eastAsia="HGSｺﾞｼｯｸM" w:cs="Times New Roman"/>
          <w:szCs w:val="21"/>
        </w:rPr>
      </w:pPr>
      <w:r w:rsidRPr="00E333C2">
        <w:rPr>
          <w:rFonts w:eastAsia="HGSｺﾞｼｯｸM" w:cs="Times New Roman"/>
          <w:szCs w:val="21"/>
        </w:rPr>
        <w:t>(e) Islam</w:t>
      </w:r>
    </w:p>
    <w:p w14:paraId="17C3B5E3" w14:textId="58D2F3B0" w:rsidR="00860EA1" w:rsidRPr="00E333C2" w:rsidRDefault="00860EA1" w:rsidP="00F40C6F">
      <w:pPr>
        <w:jc w:val="left"/>
        <w:rPr>
          <w:rFonts w:eastAsia="HGSｺﾞｼｯｸM" w:cs="Times New Roman"/>
          <w:szCs w:val="21"/>
        </w:rPr>
      </w:pPr>
      <w:r w:rsidRPr="00E333C2">
        <w:rPr>
          <w:rFonts w:eastAsia="HGSｺﾞｼｯｸM" w:cs="Times New Roman"/>
          <w:szCs w:val="21"/>
        </w:rPr>
        <w:t>(f) Other</w:t>
      </w:r>
    </w:p>
    <w:p w14:paraId="2FDB84AD" w14:textId="088B5458" w:rsidR="00860EA1" w:rsidRPr="00E333C2" w:rsidRDefault="00860EA1" w:rsidP="00F40C6F">
      <w:pPr>
        <w:jc w:val="left"/>
        <w:rPr>
          <w:rFonts w:eastAsia="HGSｺﾞｼｯｸM" w:cs="Times New Roman"/>
          <w:szCs w:val="21"/>
        </w:rPr>
      </w:pPr>
      <w:r w:rsidRPr="00E333C2">
        <w:rPr>
          <w:rFonts w:eastAsia="HGSｺﾞｼｯｸM" w:cs="Times New Roman"/>
          <w:szCs w:val="21"/>
        </w:rPr>
        <w:t>(g) Do not wish to answer</w:t>
      </w:r>
    </w:p>
    <w:p w14:paraId="6E3E60A8" w14:textId="506E4ACC" w:rsidR="00860EA1" w:rsidRPr="00E333C2" w:rsidRDefault="00860EA1" w:rsidP="00F40C6F">
      <w:pPr>
        <w:jc w:val="left"/>
        <w:rPr>
          <w:rFonts w:eastAsia="HGSｺﾞｼｯｸM" w:cs="Times New Roman"/>
          <w:szCs w:val="21"/>
        </w:rPr>
      </w:pPr>
    </w:p>
    <w:p w14:paraId="73951AF7" w14:textId="77E56D14" w:rsidR="004533D0" w:rsidRPr="00E333C2" w:rsidRDefault="00527D5F" w:rsidP="004533D0">
      <w:pPr>
        <w:jc w:val="left"/>
        <w:rPr>
          <w:rFonts w:eastAsia="HGSｺﾞｼｯｸM" w:cs="Times New Roman"/>
          <w:szCs w:val="21"/>
        </w:rPr>
      </w:pPr>
      <w:r>
        <w:rPr>
          <w:rFonts w:eastAsia="HGSｺﾞｼｯｸM" w:cs="Times New Roman"/>
          <w:szCs w:val="21"/>
        </w:rPr>
        <w:t>42</w:t>
      </w:r>
      <w:r w:rsidR="00860EA1" w:rsidRPr="00E333C2">
        <w:rPr>
          <w:rFonts w:eastAsia="HGSｺﾞｼｯｸM" w:cs="Times New Roman"/>
          <w:szCs w:val="21"/>
        </w:rPr>
        <w:t>. What is the highest level of education you have completed? (</w:t>
      </w:r>
      <w:r w:rsidR="00A16639">
        <w:rPr>
          <w:rFonts w:eastAsia="HGSｺﾞｼｯｸM" w:cs="Times New Roman"/>
          <w:szCs w:val="21"/>
        </w:rPr>
        <w:t>Choose</w:t>
      </w:r>
      <w:r w:rsidR="00860EA1" w:rsidRPr="00E333C2">
        <w:rPr>
          <w:rFonts w:eastAsia="HGSｺﾞｼｯｸM" w:cs="Times New Roman"/>
          <w:szCs w:val="21"/>
        </w:rPr>
        <w:t xml:space="preserve"> only one answer)</w:t>
      </w:r>
    </w:p>
    <w:p w14:paraId="103F024C" w14:textId="2D38CDFD" w:rsidR="00860EA1" w:rsidRPr="00E333C2" w:rsidRDefault="00860EA1" w:rsidP="004533D0">
      <w:pPr>
        <w:jc w:val="left"/>
        <w:rPr>
          <w:rFonts w:eastAsia="HGSｺﾞｼｯｸM" w:cs="Times New Roman"/>
          <w:szCs w:val="21"/>
        </w:rPr>
      </w:pPr>
      <w:r w:rsidRPr="00E333C2">
        <w:rPr>
          <w:rFonts w:eastAsia="HGSｺﾞｼｯｸM" w:cs="Times New Roman"/>
          <w:szCs w:val="21"/>
        </w:rPr>
        <w:t>(a) Middle school</w:t>
      </w:r>
    </w:p>
    <w:p w14:paraId="774339C0" w14:textId="3EC2F4F3" w:rsidR="00860EA1" w:rsidRPr="00E333C2" w:rsidRDefault="00860EA1" w:rsidP="004533D0">
      <w:pPr>
        <w:jc w:val="left"/>
        <w:rPr>
          <w:rFonts w:eastAsia="HGSｺﾞｼｯｸM" w:cs="Times New Roman"/>
          <w:szCs w:val="21"/>
        </w:rPr>
      </w:pPr>
      <w:r w:rsidRPr="00E333C2">
        <w:rPr>
          <w:rFonts w:eastAsia="HGSｺﾞｼｯｸM" w:cs="Times New Roman"/>
          <w:szCs w:val="21"/>
        </w:rPr>
        <w:t xml:space="preserve">(b) High school </w:t>
      </w:r>
      <w:r w:rsidR="00405B92" w:rsidRPr="00E333C2">
        <w:rPr>
          <w:rFonts w:eastAsia="HGSｺﾞｼｯｸM" w:cs="Times New Roman"/>
          <w:szCs w:val="21"/>
        </w:rPr>
        <w:t>(middle school under the former</w:t>
      </w:r>
      <w:r w:rsidRPr="00E333C2">
        <w:rPr>
          <w:rFonts w:eastAsia="HGSｺﾞｼｯｸM" w:cs="Times New Roman"/>
          <w:szCs w:val="21"/>
        </w:rPr>
        <w:t xml:space="preserve"> system)</w:t>
      </w:r>
    </w:p>
    <w:p w14:paraId="40F7D454" w14:textId="7D3AEB77" w:rsidR="00860EA1" w:rsidRPr="00E333C2" w:rsidRDefault="00860EA1" w:rsidP="004533D0">
      <w:pPr>
        <w:jc w:val="left"/>
        <w:rPr>
          <w:rFonts w:eastAsia="HGSｺﾞｼｯｸM" w:cs="Times New Roman"/>
          <w:szCs w:val="21"/>
        </w:rPr>
      </w:pPr>
      <w:r w:rsidRPr="00E333C2">
        <w:rPr>
          <w:rFonts w:eastAsia="HGSｺﾞｼｯｸM" w:cs="Times New Roman"/>
          <w:szCs w:val="21"/>
        </w:rPr>
        <w:t>(c) Vocational school</w:t>
      </w:r>
    </w:p>
    <w:p w14:paraId="58682B37" w14:textId="5D3FB874" w:rsidR="00860EA1" w:rsidRPr="00E333C2" w:rsidRDefault="00860EA1" w:rsidP="004533D0">
      <w:pPr>
        <w:jc w:val="left"/>
        <w:rPr>
          <w:rFonts w:eastAsia="HGSｺﾞｼｯｸM" w:cs="Times New Roman"/>
          <w:szCs w:val="21"/>
        </w:rPr>
      </w:pPr>
      <w:proofErr w:type="gramStart"/>
      <w:r w:rsidRPr="00E333C2">
        <w:rPr>
          <w:rFonts w:eastAsia="HGSｺﾞｼｯｸM" w:cs="Times New Roman"/>
          <w:szCs w:val="21"/>
        </w:rPr>
        <w:t>(d) Technical college/junior college</w:t>
      </w:r>
      <w:proofErr w:type="gramEnd"/>
    </w:p>
    <w:p w14:paraId="70943120" w14:textId="5A298D1C" w:rsidR="00860EA1" w:rsidRPr="00E333C2" w:rsidRDefault="00860EA1" w:rsidP="004533D0">
      <w:pPr>
        <w:jc w:val="left"/>
        <w:rPr>
          <w:rFonts w:eastAsia="HGSｺﾞｼｯｸM" w:cs="Times New Roman"/>
          <w:szCs w:val="21"/>
        </w:rPr>
      </w:pPr>
      <w:r w:rsidRPr="00E333C2">
        <w:rPr>
          <w:rFonts w:eastAsia="HGSｺﾞｼｯｸM" w:cs="Times New Roman"/>
          <w:szCs w:val="21"/>
        </w:rPr>
        <w:t>(e) University</w:t>
      </w:r>
      <w:r w:rsidR="00405B92" w:rsidRPr="00E333C2">
        <w:rPr>
          <w:rFonts w:eastAsia="HGSｺﾞｼｯｸM" w:cs="Times New Roman"/>
          <w:szCs w:val="21"/>
        </w:rPr>
        <w:t xml:space="preserve"> (high school under the former</w:t>
      </w:r>
      <w:r w:rsidRPr="00E333C2">
        <w:rPr>
          <w:rFonts w:eastAsia="HGSｺﾞｼｯｸM" w:cs="Times New Roman"/>
          <w:szCs w:val="21"/>
        </w:rPr>
        <w:t xml:space="preserve"> system)</w:t>
      </w:r>
    </w:p>
    <w:p w14:paraId="634A19F8" w14:textId="6CF5F0CD" w:rsidR="00860EA1" w:rsidRPr="00E333C2" w:rsidRDefault="00860EA1" w:rsidP="004533D0">
      <w:pPr>
        <w:jc w:val="left"/>
        <w:rPr>
          <w:rFonts w:eastAsia="HGSｺﾞｼｯｸM" w:cs="Times New Roman"/>
          <w:szCs w:val="21"/>
        </w:rPr>
      </w:pPr>
      <w:r w:rsidRPr="00E333C2">
        <w:rPr>
          <w:rFonts w:eastAsia="HGSｺﾞｼｯｸM" w:cs="Times New Roman"/>
          <w:szCs w:val="21"/>
        </w:rPr>
        <w:t>(f) Graduate school</w:t>
      </w:r>
    </w:p>
    <w:p w14:paraId="3223EBD3" w14:textId="4547FD8E" w:rsidR="00860EA1" w:rsidRPr="00E333C2" w:rsidRDefault="00860EA1" w:rsidP="004533D0">
      <w:pPr>
        <w:jc w:val="left"/>
        <w:rPr>
          <w:rFonts w:eastAsia="HGSｺﾞｼｯｸM" w:cs="Times New Roman"/>
          <w:szCs w:val="21"/>
        </w:rPr>
      </w:pPr>
      <w:r w:rsidRPr="00E333C2">
        <w:rPr>
          <w:rFonts w:eastAsia="HGSｺﾞｼｯｸM" w:cs="Times New Roman"/>
          <w:szCs w:val="21"/>
        </w:rPr>
        <w:t>(g) Other</w:t>
      </w:r>
    </w:p>
    <w:p w14:paraId="75D71D3B" w14:textId="39C51F64" w:rsidR="00860EA1" w:rsidRPr="00E333C2" w:rsidRDefault="00860EA1" w:rsidP="004533D0">
      <w:pPr>
        <w:jc w:val="left"/>
        <w:rPr>
          <w:rFonts w:eastAsia="HGSｺﾞｼｯｸM" w:cs="Times New Roman"/>
          <w:szCs w:val="21"/>
        </w:rPr>
      </w:pPr>
      <w:r w:rsidRPr="00E333C2">
        <w:rPr>
          <w:rFonts w:eastAsia="HGSｺﾞｼｯｸM" w:cs="Times New Roman"/>
          <w:szCs w:val="21"/>
        </w:rPr>
        <w:t>(h) Do not wish to answer</w:t>
      </w:r>
    </w:p>
    <w:p w14:paraId="2E044AA3" w14:textId="77777777" w:rsidR="00860EA1" w:rsidRPr="00E333C2" w:rsidRDefault="00860EA1" w:rsidP="004533D0">
      <w:pPr>
        <w:jc w:val="left"/>
        <w:rPr>
          <w:rFonts w:eastAsia="HGSｺﾞｼｯｸM" w:cs="Times New Roman"/>
          <w:szCs w:val="21"/>
        </w:rPr>
      </w:pPr>
    </w:p>
    <w:p w14:paraId="65C805A8" w14:textId="248FA5EF" w:rsidR="00A5490F" w:rsidRPr="00E333C2" w:rsidRDefault="00527D5F" w:rsidP="00F40C6F">
      <w:pPr>
        <w:jc w:val="left"/>
        <w:rPr>
          <w:rFonts w:eastAsia="HGSｺﾞｼｯｸM" w:cs="Times New Roman"/>
          <w:szCs w:val="21"/>
        </w:rPr>
      </w:pPr>
      <w:r>
        <w:rPr>
          <w:rFonts w:eastAsia="HGSｺﾞｼｯｸM" w:cs="Times New Roman"/>
          <w:szCs w:val="21"/>
        </w:rPr>
        <w:t>43</w:t>
      </w:r>
      <w:r w:rsidR="00860EA1" w:rsidRPr="00E333C2">
        <w:rPr>
          <w:rFonts w:eastAsia="HGSｺﾞｼｯｸM" w:cs="Times New Roman"/>
          <w:szCs w:val="21"/>
        </w:rPr>
        <w:t>. What was your approximate yearly household income last year? (</w:t>
      </w:r>
      <w:r w:rsidR="00A16639">
        <w:rPr>
          <w:rFonts w:eastAsia="HGSｺﾞｼｯｸM" w:cs="Times New Roman"/>
          <w:szCs w:val="21"/>
        </w:rPr>
        <w:t>Choose</w:t>
      </w:r>
      <w:r w:rsidR="00860EA1" w:rsidRPr="00E333C2">
        <w:rPr>
          <w:rFonts w:eastAsia="HGSｺﾞｼｯｸM" w:cs="Times New Roman"/>
          <w:szCs w:val="21"/>
        </w:rPr>
        <w:t xml:space="preserve"> only one </w:t>
      </w:r>
      <w:r w:rsidR="00E333C2" w:rsidRPr="00E333C2">
        <w:rPr>
          <w:rFonts w:eastAsia="HGSｺﾞｼｯｸM" w:cs="Times New Roman"/>
          <w:szCs w:val="21"/>
        </w:rPr>
        <w:t>answer</w:t>
      </w:r>
      <w:r w:rsidR="00860EA1" w:rsidRPr="00E333C2">
        <w:rPr>
          <w:rFonts w:eastAsia="HGSｺﾞｼｯｸM" w:cs="Times New Roman"/>
          <w:szCs w:val="21"/>
        </w:rPr>
        <w:t>)</w:t>
      </w:r>
    </w:p>
    <w:p w14:paraId="2998A0E6" w14:textId="086E870C" w:rsidR="00860EA1" w:rsidRPr="00E333C2" w:rsidRDefault="001D7F63" w:rsidP="00F40C6F">
      <w:pPr>
        <w:jc w:val="left"/>
        <w:rPr>
          <w:rFonts w:eastAsia="HGSｺﾞｼｯｸM" w:cs="Times New Roman"/>
          <w:szCs w:val="21"/>
        </w:rPr>
      </w:pPr>
      <w:r w:rsidRPr="00E333C2">
        <w:rPr>
          <w:rFonts w:eastAsia="HGSｺﾞｼｯｸM" w:cs="Times New Roman"/>
          <w:szCs w:val="21"/>
        </w:rPr>
        <w:t>(a) Less than 3,000,000</w:t>
      </w:r>
      <w:r w:rsidR="00860EA1" w:rsidRPr="00E333C2">
        <w:rPr>
          <w:rFonts w:eastAsia="HGSｺﾞｼｯｸM" w:cs="Times New Roman"/>
          <w:szCs w:val="21"/>
        </w:rPr>
        <w:t xml:space="preserve"> yen</w:t>
      </w:r>
    </w:p>
    <w:p w14:paraId="31F15515" w14:textId="6D34F910" w:rsidR="00860EA1" w:rsidRPr="00E333C2" w:rsidRDefault="001D7F63" w:rsidP="00F40C6F">
      <w:pPr>
        <w:jc w:val="left"/>
        <w:rPr>
          <w:rFonts w:eastAsia="HGSｺﾞｼｯｸM" w:cs="Times New Roman"/>
          <w:szCs w:val="21"/>
        </w:rPr>
      </w:pPr>
      <w:r w:rsidRPr="00E333C2">
        <w:rPr>
          <w:rFonts w:eastAsia="HGSｺﾞｼｯｸM" w:cs="Times New Roman"/>
          <w:szCs w:val="21"/>
        </w:rPr>
        <w:t>(b) 3,000,000-3,999,999 yen</w:t>
      </w:r>
    </w:p>
    <w:p w14:paraId="69203B2C" w14:textId="0D7BDDDB" w:rsidR="001D7F63" w:rsidRPr="00E333C2" w:rsidRDefault="001D7F63" w:rsidP="00F40C6F">
      <w:pPr>
        <w:jc w:val="left"/>
        <w:rPr>
          <w:rFonts w:eastAsia="HGSｺﾞｼｯｸM" w:cs="Times New Roman"/>
          <w:szCs w:val="21"/>
        </w:rPr>
      </w:pPr>
      <w:r w:rsidRPr="00E333C2">
        <w:rPr>
          <w:rFonts w:eastAsia="HGSｺﾞｼｯｸM" w:cs="Times New Roman"/>
          <w:szCs w:val="21"/>
        </w:rPr>
        <w:t>(c) 4,000,000-5,999,999 yen</w:t>
      </w:r>
    </w:p>
    <w:p w14:paraId="63FACA83" w14:textId="550D5604" w:rsidR="001D7F63" w:rsidRPr="00E333C2" w:rsidRDefault="001D7F63" w:rsidP="00F40C6F">
      <w:pPr>
        <w:jc w:val="left"/>
        <w:rPr>
          <w:rFonts w:eastAsia="HGSｺﾞｼｯｸM" w:cs="Times New Roman"/>
          <w:szCs w:val="21"/>
        </w:rPr>
      </w:pPr>
      <w:r w:rsidRPr="00E333C2">
        <w:rPr>
          <w:rFonts w:eastAsia="HGSｺﾞｼｯｸM" w:cs="Times New Roman"/>
          <w:szCs w:val="21"/>
        </w:rPr>
        <w:t>(d) 6,000,000-7,999,999 yen</w:t>
      </w:r>
    </w:p>
    <w:p w14:paraId="7BA9CDB0" w14:textId="57A10915" w:rsidR="001D7F63" w:rsidRPr="00E333C2" w:rsidRDefault="001D7F63" w:rsidP="00F40C6F">
      <w:pPr>
        <w:jc w:val="left"/>
        <w:rPr>
          <w:rFonts w:eastAsia="HGSｺﾞｼｯｸM" w:cs="Times New Roman"/>
          <w:szCs w:val="21"/>
        </w:rPr>
      </w:pPr>
      <w:r w:rsidRPr="00E333C2">
        <w:rPr>
          <w:rFonts w:eastAsia="HGSｺﾞｼｯｸM" w:cs="Times New Roman"/>
          <w:szCs w:val="21"/>
        </w:rPr>
        <w:t>(e) 8,000,000-9,999,999 yen</w:t>
      </w:r>
    </w:p>
    <w:p w14:paraId="5FF1E8B2" w14:textId="4500A0E3" w:rsidR="001D7F63" w:rsidRPr="00E333C2" w:rsidRDefault="001D7F63" w:rsidP="00F40C6F">
      <w:pPr>
        <w:jc w:val="left"/>
        <w:rPr>
          <w:rFonts w:eastAsia="HGSｺﾞｼｯｸM" w:cs="Times New Roman"/>
          <w:szCs w:val="21"/>
        </w:rPr>
      </w:pPr>
      <w:r w:rsidRPr="00E333C2">
        <w:rPr>
          <w:rFonts w:eastAsia="HGSｺﾞｼｯｸM" w:cs="Times New Roman"/>
          <w:szCs w:val="21"/>
        </w:rPr>
        <w:t>(f) 10,000,000-11,999,999 yen</w:t>
      </w:r>
    </w:p>
    <w:p w14:paraId="4428F8C2" w14:textId="313E73DE" w:rsidR="001D7F63" w:rsidRPr="00E333C2" w:rsidRDefault="001D7F63" w:rsidP="00F40C6F">
      <w:pPr>
        <w:jc w:val="left"/>
        <w:rPr>
          <w:rFonts w:eastAsia="HGSｺﾞｼｯｸM" w:cs="Times New Roman"/>
          <w:szCs w:val="21"/>
        </w:rPr>
      </w:pPr>
      <w:r w:rsidRPr="00E333C2">
        <w:rPr>
          <w:rFonts w:eastAsia="HGSｺﾞｼｯｸM" w:cs="Times New Roman"/>
          <w:szCs w:val="21"/>
        </w:rPr>
        <w:t>(g) 12,000,000-14,999,999 yen</w:t>
      </w:r>
    </w:p>
    <w:p w14:paraId="6595D473" w14:textId="37BECCEE" w:rsidR="001D7F63" w:rsidRPr="00E333C2" w:rsidRDefault="001D7F63" w:rsidP="00F40C6F">
      <w:pPr>
        <w:jc w:val="left"/>
        <w:rPr>
          <w:rFonts w:eastAsia="HGSｺﾞｼｯｸM" w:cs="Times New Roman"/>
          <w:szCs w:val="21"/>
        </w:rPr>
      </w:pPr>
      <w:r w:rsidRPr="00E333C2">
        <w:rPr>
          <w:rFonts w:eastAsia="HGSｺﾞｼｯｸM" w:cs="Times New Roman"/>
          <w:szCs w:val="21"/>
        </w:rPr>
        <w:t>(h) 15,000,000-19,999,999 yen</w:t>
      </w:r>
    </w:p>
    <w:p w14:paraId="10B65126" w14:textId="50F47B8B" w:rsidR="00860EA1" w:rsidRPr="00E333C2" w:rsidRDefault="001D7F63" w:rsidP="00F40C6F">
      <w:pPr>
        <w:jc w:val="left"/>
        <w:rPr>
          <w:rFonts w:eastAsia="HGSｺﾞｼｯｸM" w:cs="Times New Roman"/>
          <w:szCs w:val="21"/>
        </w:rPr>
      </w:pPr>
      <w:r w:rsidRPr="00E333C2">
        <w:rPr>
          <w:rFonts w:eastAsia="HGSｺﾞｼｯｸM" w:cs="Times New Roman"/>
          <w:szCs w:val="21"/>
        </w:rPr>
        <w:t>(</w:t>
      </w:r>
      <w:proofErr w:type="spellStart"/>
      <w:r w:rsidRPr="00E333C2">
        <w:rPr>
          <w:rFonts w:eastAsia="HGSｺﾞｼｯｸM" w:cs="Times New Roman"/>
          <w:szCs w:val="21"/>
        </w:rPr>
        <w:t>i</w:t>
      </w:r>
      <w:proofErr w:type="spellEnd"/>
      <w:r w:rsidRPr="00E333C2">
        <w:rPr>
          <w:rFonts w:eastAsia="HGSｺﾞｼｯｸM" w:cs="Times New Roman"/>
          <w:szCs w:val="21"/>
        </w:rPr>
        <w:t>) 20,000,000-29,999,999 yen</w:t>
      </w:r>
    </w:p>
    <w:p w14:paraId="4E346B92" w14:textId="29F3FE58" w:rsidR="001D7F63" w:rsidRPr="00E333C2" w:rsidRDefault="001D7F63" w:rsidP="00F40C6F">
      <w:pPr>
        <w:jc w:val="left"/>
        <w:rPr>
          <w:rFonts w:eastAsia="HGSｺﾞｼｯｸM" w:cs="Times New Roman"/>
          <w:szCs w:val="21"/>
        </w:rPr>
      </w:pPr>
      <w:r w:rsidRPr="00E333C2">
        <w:rPr>
          <w:rFonts w:eastAsia="HGSｺﾞｼｯｸM" w:cs="Times New Roman"/>
          <w:szCs w:val="21"/>
        </w:rPr>
        <w:t xml:space="preserve">(j) 30,000,000 </w:t>
      </w:r>
      <w:r w:rsidR="00405B92" w:rsidRPr="00E333C2">
        <w:rPr>
          <w:rFonts w:eastAsia="HGSｺﾞｼｯｸM" w:cs="Times New Roman"/>
          <w:szCs w:val="21"/>
        </w:rPr>
        <w:t>y</w:t>
      </w:r>
      <w:r w:rsidRPr="00E333C2">
        <w:rPr>
          <w:rFonts w:eastAsia="HGSｺﾞｼｯｸM" w:cs="Times New Roman"/>
          <w:szCs w:val="21"/>
        </w:rPr>
        <w:t>en or more</w:t>
      </w:r>
    </w:p>
    <w:p w14:paraId="2A556469" w14:textId="3C6F874D" w:rsidR="001D7F63" w:rsidRPr="00E333C2" w:rsidRDefault="001D7F63" w:rsidP="00F40C6F">
      <w:pPr>
        <w:jc w:val="left"/>
        <w:rPr>
          <w:rFonts w:eastAsia="HGSｺﾞｼｯｸM" w:cs="Times New Roman"/>
          <w:szCs w:val="21"/>
        </w:rPr>
      </w:pPr>
      <w:r w:rsidRPr="00E333C2">
        <w:rPr>
          <w:rFonts w:eastAsia="HGSｺﾞｼｯｸM" w:cs="Times New Roman"/>
          <w:szCs w:val="21"/>
        </w:rPr>
        <w:t>(k) Do not know/do not wish to answer</w:t>
      </w:r>
    </w:p>
    <w:p w14:paraId="66E024AF" w14:textId="77777777" w:rsidR="001D7F63" w:rsidRPr="00E333C2" w:rsidRDefault="001D7F63" w:rsidP="00F40C6F">
      <w:pPr>
        <w:jc w:val="left"/>
        <w:rPr>
          <w:rFonts w:eastAsia="HGSｺﾞｼｯｸM" w:cs="Times New Roman"/>
          <w:szCs w:val="21"/>
        </w:rPr>
      </w:pPr>
    </w:p>
    <w:p w14:paraId="6CC62495" w14:textId="35DD7E84" w:rsidR="001D7F63" w:rsidRPr="00E333C2" w:rsidRDefault="00527D5F" w:rsidP="00DF5B5A">
      <w:pPr>
        <w:jc w:val="left"/>
        <w:rPr>
          <w:rFonts w:eastAsia="HGSｺﾞｼｯｸM" w:cs="Times New Roman"/>
          <w:szCs w:val="21"/>
        </w:rPr>
      </w:pPr>
      <w:r>
        <w:rPr>
          <w:rFonts w:eastAsia="HGSｺﾞｼｯｸM" w:cs="Times New Roman"/>
          <w:szCs w:val="21"/>
        </w:rPr>
        <w:t>44</w:t>
      </w:r>
      <w:r w:rsidR="001D7F63" w:rsidRPr="00E333C2">
        <w:rPr>
          <w:rFonts w:eastAsia="HGSｺﾞｼｯｸM" w:cs="Times New Roman"/>
          <w:szCs w:val="21"/>
        </w:rPr>
        <w:t>. Finally, if you have any requests or comments for health personnel involved in the clinical trial, or any comments regarding</w:t>
      </w:r>
      <w:r w:rsidR="00405B92" w:rsidRPr="00E333C2">
        <w:rPr>
          <w:rFonts w:eastAsia="HGSｺﾞｼｯｸM" w:cs="Times New Roman"/>
          <w:szCs w:val="21"/>
        </w:rPr>
        <w:t xml:space="preserve"> the questionnaire, please feel free to write t</w:t>
      </w:r>
      <w:r w:rsidR="001D7F63" w:rsidRPr="00E333C2">
        <w:rPr>
          <w:rFonts w:eastAsia="HGSｺﾞｼｯｸM" w:cs="Times New Roman"/>
          <w:szCs w:val="21"/>
        </w:rPr>
        <w:t>hem</w:t>
      </w:r>
      <w:r w:rsidR="00405B92" w:rsidRPr="00E333C2">
        <w:rPr>
          <w:rFonts w:eastAsia="HGSｺﾞｼｯｸM" w:cs="Times New Roman"/>
          <w:szCs w:val="21"/>
        </w:rPr>
        <w:t xml:space="preserve"> here</w:t>
      </w:r>
      <w:r w:rsidR="001D7F63" w:rsidRPr="00E333C2">
        <w:rPr>
          <w:rFonts w:eastAsia="HGSｺﾞｼｯｸM" w:cs="Times New Roman"/>
          <w:szCs w:val="21"/>
        </w:rPr>
        <w:t>.</w:t>
      </w:r>
    </w:p>
    <w:p w14:paraId="2523510C" w14:textId="7CB877BE" w:rsidR="001D7F63" w:rsidRPr="00E333C2" w:rsidRDefault="001D7F63" w:rsidP="00DF5B5A">
      <w:pPr>
        <w:jc w:val="left"/>
        <w:rPr>
          <w:rFonts w:eastAsia="HGSｺﾞｼｯｸM" w:cs="Times New Roman"/>
          <w:szCs w:val="21"/>
        </w:rPr>
      </w:pPr>
      <w:r w:rsidRPr="00E333C2">
        <w:rPr>
          <w:rFonts w:eastAsia="HGSｺﾞｼｯｸM" w:cs="Times New Roman"/>
          <w:szCs w:val="21"/>
        </w:rPr>
        <w:t>(                                                               )</w:t>
      </w:r>
    </w:p>
    <w:sectPr w:rsidR="001D7F63" w:rsidRPr="00E333C2" w:rsidSect="00F30212">
      <w:headerReference w:type="default" r:id="rId8"/>
      <w:footerReference w:type="default" r:id="rId9"/>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8D15AC" w14:textId="77777777" w:rsidR="00B62B4A" w:rsidRDefault="00B62B4A" w:rsidP="007769D0">
      <w:r>
        <w:separator/>
      </w:r>
    </w:p>
  </w:endnote>
  <w:endnote w:type="continuationSeparator" w:id="0">
    <w:p w14:paraId="569A5745" w14:textId="77777777" w:rsidR="00B62B4A" w:rsidRDefault="00B62B4A" w:rsidP="007769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HGSｺﾞｼｯｸM">
    <w:panose1 w:val="020B0600000000000000"/>
    <w:charset w:val="80"/>
    <w:family w:val="modern"/>
    <w:pitch w:val="variable"/>
    <w:sig w:usb0="80000281" w:usb1="28C76CF8" w:usb2="00000010" w:usb3="00000000" w:csb0="0002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8515705"/>
      <w:docPartObj>
        <w:docPartGallery w:val="Page Numbers (Bottom of Page)"/>
        <w:docPartUnique/>
      </w:docPartObj>
    </w:sdtPr>
    <w:sdtEndPr/>
    <w:sdtContent>
      <w:p w14:paraId="7E2DC6EA" w14:textId="5A099171" w:rsidR="00524C0D" w:rsidRDefault="00524C0D">
        <w:pPr>
          <w:pStyle w:val="a6"/>
          <w:jc w:val="center"/>
        </w:pPr>
        <w:r>
          <w:fldChar w:fldCharType="begin"/>
        </w:r>
        <w:r>
          <w:instrText>PAGE   \* MERGEFORMAT</w:instrText>
        </w:r>
        <w:r>
          <w:fldChar w:fldCharType="separate"/>
        </w:r>
        <w:r w:rsidR="005A14F7" w:rsidRPr="005A14F7">
          <w:rPr>
            <w:noProof/>
            <w:lang w:val="ja-JP"/>
          </w:rPr>
          <w:t>1</w:t>
        </w:r>
        <w:r>
          <w:fldChar w:fldCharType="end"/>
        </w:r>
      </w:p>
    </w:sdtContent>
  </w:sdt>
  <w:p w14:paraId="3D350159" w14:textId="77777777" w:rsidR="00524C0D" w:rsidRDefault="00524C0D">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8D1DBE" w14:textId="77777777" w:rsidR="00B62B4A" w:rsidRDefault="00B62B4A" w:rsidP="007769D0">
      <w:r>
        <w:separator/>
      </w:r>
    </w:p>
  </w:footnote>
  <w:footnote w:type="continuationSeparator" w:id="0">
    <w:p w14:paraId="18B603CE" w14:textId="77777777" w:rsidR="00B62B4A" w:rsidRDefault="00B62B4A" w:rsidP="007769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35574D" w14:textId="28588536" w:rsidR="00524C0D" w:rsidRDefault="00524C0D" w:rsidP="000200DE">
    <w:pPr>
      <w:pStyle w:val="a4"/>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D66FE"/>
    <w:multiLevelType w:val="hybridMultilevel"/>
    <w:tmpl w:val="D91A64A2"/>
    <w:lvl w:ilvl="0" w:tplc="04090017">
      <w:start w:val="1"/>
      <w:numFmt w:val="aiueo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4A0199B"/>
    <w:multiLevelType w:val="hybridMultilevel"/>
    <w:tmpl w:val="1B481C58"/>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5664746"/>
    <w:multiLevelType w:val="hybridMultilevel"/>
    <w:tmpl w:val="2CAC3974"/>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7A45F56"/>
    <w:multiLevelType w:val="hybridMultilevel"/>
    <w:tmpl w:val="1C146D76"/>
    <w:lvl w:ilvl="0" w:tplc="04090017">
      <w:start w:val="1"/>
      <w:numFmt w:val="aiueoFullWidth"/>
      <w:lvlText w:val="(%1)"/>
      <w:lvlJc w:val="left"/>
      <w:pPr>
        <w:ind w:left="420" w:hanging="420"/>
      </w:pPr>
      <w:rPr>
        <w:rFonts w:hint="eastAsia"/>
      </w:rPr>
    </w:lvl>
    <w:lvl w:ilvl="1" w:tplc="D5303C30">
      <w:start w:val="1"/>
      <w:numFmt w:val="decimalFullWidth"/>
      <w:lvlText w:val="%2．"/>
      <w:lvlJc w:val="left"/>
      <w:pPr>
        <w:ind w:left="840" w:hanging="4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85F5925"/>
    <w:multiLevelType w:val="hybridMultilevel"/>
    <w:tmpl w:val="6CE05372"/>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96A5285"/>
    <w:multiLevelType w:val="hybridMultilevel"/>
    <w:tmpl w:val="0510A6D8"/>
    <w:lvl w:ilvl="0" w:tplc="04090017">
      <w:start w:val="1"/>
      <w:numFmt w:val="aiueo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A3377B3"/>
    <w:multiLevelType w:val="hybridMultilevel"/>
    <w:tmpl w:val="BFDE4DA0"/>
    <w:lvl w:ilvl="0" w:tplc="04090017">
      <w:start w:val="1"/>
      <w:numFmt w:val="aiueoFullWidth"/>
      <w:lvlText w:val="(%1)"/>
      <w:lvlJc w:val="left"/>
      <w:pPr>
        <w:ind w:left="500" w:hanging="420"/>
      </w:pPr>
    </w:lvl>
    <w:lvl w:ilvl="1" w:tplc="04090017" w:tentative="1">
      <w:start w:val="1"/>
      <w:numFmt w:val="aiueoFullWidth"/>
      <w:lvlText w:val="(%2)"/>
      <w:lvlJc w:val="left"/>
      <w:pPr>
        <w:ind w:left="920" w:hanging="420"/>
      </w:pPr>
    </w:lvl>
    <w:lvl w:ilvl="2" w:tplc="04090011" w:tentative="1">
      <w:start w:val="1"/>
      <w:numFmt w:val="decimalEnclosedCircle"/>
      <w:lvlText w:val="%3"/>
      <w:lvlJc w:val="left"/>
      <w:pPr>
        <w:ind w:left="1340" w:hanging="420"/>
      </w:pPr>
    </w:lvl>
    <w:lvl w:ilvl="3" w:tplc="0409000F" w:tentative="1">
      <w:start w:val="1"/>
      <w:numFmt w:val="decimal"/>
      <w:lvlText w:val="%4."/>
      <w:lvlJc w:val="left"/>
      <w:pPr>
        <w:ind w:left="1760" w:hanging="420"/>
      </w:pPr>
    </w:lvl>
    <w:lvl w:ilvl="4" w:tplc="04090017" w:tentative="1">
      <w:start w:val="1"/>
      <w:numFmt w:val="aiueoFullWidth"/>
      <w:lvlText w:val="(%5)"/>
      <w:lvlJc w:val="left"/>
      <w:pPr>
        <w:ind w:left="2180" w:hanging="420"/>
      </w:pPr>
    </w:lvl>
    <w:lvl w:ilvl="5" w:tplc="04090011" w:tentative="1">
      <w:start w:val="1"/>
      <w:numFmt w:val="decimalEnclosedCircle"/>
      <w:lvlText w:val="%6"/>
      <w:lvlJc w:val="left"/>
      <w:pPr>
        <w:ind w:left="2600" w:hanging="420"/>
      </w:pPr>
    </w:lvl>
    <w:lvl w:ilvl="6" w:tplc="0409000F" w:tentative="1">
      <w:start w:val="1"/>
      <w:numFmt w:val="decimal"/>
      <w:lvlText w:val="%7."/>
      <w:lvlJc w:val="left"/>
      <w:pPr>
        <w:ind w:left="3020" w:hanging="420"/>
      </w:pPr>
    </w:lvl>
    <w:lvl w:ilvl="7" w:tplc="04090017" w:tentative="1">
      <w:start w:val="1"/>
      <w:numFmt w:val="aiueoFullWidth"/>
      <w:lvlText w:val="(%8)"/>
      <w:lvlJc w:val="left"/>
      <w:pPr>
        <w:ind w:left="3440" w:hanging="420"/>
      </w:pPr>
    </w:lvl>
    <w:lvl w:ilvl="8" w:tplc="04090011" w:tentative="1">
      <w:start w:val="1"/>
      <w:numFmt w:val="decimalEnclosedCircle"/>
      <w:lvlText w:val="%9"/>
      <w:lvlJc w:val="left"/>
      <w:pPr>
        <w:ind w:left="3860" w:hanging="420"/>
      </w:pPr>
    </w:lvl>
  </w:abstractNum>
  <w:abstractNum w:abstractNumId="7" w15:restartNumberingAfterBreak="0">
    <w:nsid w:val="0A840C1A"/>
    <w:multiLevelType w:val="hybridMultilevel"/>
    <w:tmpl w:val="0088C712"/>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0AC42753"/>
    <w:multiLevelType w:val="hybridMultilevel"/>
    <w:tmpl w:val="98824B24"/>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0B684907"/>
    <w:multiLevelType w:val="hybridMultilevel"/>
    <w:tmpl w:val="9B02386C"/>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0B6B2A83"/>
    <w:multiLevelType w:val="hybridMultilevel"/>
    <w:tmpl w:val="20BE6888"/>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0B9A5196"/>
    <w:multiLevelType w:val="hybridMultilevel"/>
    <w:tmpl w:val="5F3863C8"/>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100F42F2"/>
    <w:multiLevelType w:val="hybridMultilevel"/>
    <w:tmpl w:val="E9B2EDC4"/>
    <w:lvl w:ilvl="0" w:tplc="04090017">
      <w:start w:val="1"/>
      <w:numFmt w:val="aiueoFullWidth"/>
      <w:lvlText w:val="(%1)"/>
      <w:lvlJc w:val="left"/>
      <w:pPr>
        <w:ind w:left="420" w:hanging="420"/>
      </w:pPr>
      <w:rPr>
        <w:rFonts w:hint="eastAsia"/>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119C5307"/>
    <w:multiLevelType w:val="hybridMultilevel"/>
    <w:tmpl w:val="1896707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12DF39CF"/>
    <w:multiLevelType w:val="hybridMultilevel"/>
    <w:tmpl w:val="DBC6FA88"/>
    <w:lvl w:ilvl="0" w:tplc="04090017">
      <w:start w:val="1"/>
      <w:numFmt w:val="aiueoFullWidth"/>
      <w:lvlText w:val="(%1)"/>
      <w:lvlJc w:val="left"/>
      <w:pPr>
        <w:ind w:left="420" w:hanging="420"/>
      </w:pPr>
      <w:rPr>
        <w:rFonts w:hint="eastAsia"/>
      </w:rPr>
    </w:lvl>
    <w:lvl w:ilvl="1" w:tplc="8F9008DA">
      <w:start w:val="1"/>
      <w:numFmt w:val="aiueoFullWidth"/>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1315346F"/>
    <w:multiLevelType w:val="hybridMultilevel"/>
    <w:tmpl w:val="927AD0E2"/>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1433142E"/>
    <w:multiLevelType w:val="hybridMultilevel"/>
    <w:tmpl w:val="97BC81E8"/>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1A4C0141"/>
    <w:multiLevelType w:val="hybridMultilevel"/>
    <w:tmpl w:val="6D049C1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1C686C4D"/>
    <w:multiLevelType w:val="hybridMultilevel"/>
    <w:tmpl w:val="09AA1FD8"/>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1C727C5F"/>
    <w:multiLevelType w:val="hybridMultilevel"/>
    <w:tmpl w:val="35A2E040"/>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1D6846D2"/>
    <w:multiLevelType w:val="hybridMultilevel"/>
    <w:tmpl w:val="43B869FE"/>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1E037F45"/>
    <w:multiLevelType w:val="hybridMultilevel"/>
    <w:tmpl w:val="88AA6BB0"/>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1F175D09"/>
    <w:multiLevelType w:val="hybridMultilevel"/>
    <w:tmpl w:val="C8D2B34E"/>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1FD60186"/>
    <w:multiLevelType w:val="hybridMultilevel"/>
    <w:tmpl w:val="20C68DF6"/>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23D721DB"/>
    <w:multiLevelType w:val="hybridMultilevel"/>
    <w:tmpl w:val="03FAEC60"/>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26CD3F65"/>
    <w:multiLevelType w:val="hybridMultilevel"/>
    <w:tmpl w:val="7D3006E6"/>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2A7877FF"/>
    <w:multiLevelType w:val="hybridMultilevel"/>
    <w:tmpl w:val="80C45E12"/>
    <w:lvl w:ilvl="0" w:tplc="04090017">
      <w:start w:val="1"/>
      <w:numFmt w:val="aiueo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2AE54A1B"/>
    <w:multiLevelType w:val="hybridMultilevel"/>
    <w:tmpl w:val="7D7EBD62"/>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2B0A5989"/>
    <w:multiLevelType w:val="hybridMultilevel"/>
    <w:tmpl w:val="39F4C2B8"/>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2EFD5BE3"/>
    <w:multiLevelType w:val="hybridMultilevel"/>
    <w:tmpl w:val="A9B2B8D0"/>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2FE7761D"/>
    <w:multiLevelType w:val="hybridMultilevel"/>
    <w:tmpl w:val="1286E59C"/>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31333C22"/>
    <w:multiLevelType w:val="hybridMultilevel"/>
    <w:tmpl w:val="56AC86DA"/>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32E709D3"/>
    <w:multiLevelType w:val="hybridMultilevel"/>
    <w:tmpl w:val="4DC61AAA"/>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34D92C16"/>
    <w:multiLevelType w:val="hybridMultilevel"/>
    <w:tmpl w:val="FBFEDB82"/>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3552420E"/>
    <w:multiLevelType w:val="hybridMultilevel"/>
    <w:tmpl w:val="AF062348"/>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365400BF"/>
    <w:multiLevelType w:val="hybridMultilevel"/>
    <w:tmpl w:val="B3427B7A"/>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369E0E29"/>
    <w:multiLevelType w:val="hybridMultilevel"/>
    <w:tmpl w:val="D98C6EDA"/>
    <w:lvl w:ilvl="0" w:tplc="04090017">
      <w:start w:val="1"/>
      <w:numFmt w:val="aiueo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39217535"/>
    <w:multiLevelType w:val="hybridMultilevel"/>
    <w:tmpl w:val="AA90043C"/>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39842A10"/>
    <w:multiLevelType w:val="hybridMultilevel"/>
    <w:tmpl w:val="C428A68C"/>
    <w:lvl w:ilvl="0" w:tplc="04090017">
      <w:start w:val="1"/>
      <w:numFmt w:val="aiueoFullWidth"/>
      <w:lvlText w:val="(%1)"/>
      <w:lvlJc w:val="left"/>
      <w:pPr>
        <w:ind w:left="420" w:hanging="420"/>
      </w:pPr>
      <w:rPr>
        <w:rFonts w:hint="eastAsia"/>
      </w:rPr>
    </w:lvl>
    <w:lvl w:ilvl="1" w:tplc="8F9008DA">
      <w:start w:val="1"/>
      <w:numFmt w:val="aiueoFullWidth"/>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3CB52506"/>
    <w:multiLevelType w:val="hybridMultilevel"/>
    <w:tmpl w:val="000AFE0C"/>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3D996800"/>
    <w:multiLevelType w:val="hybridMultilevel"/>
    <w:tmpl w:val="2D5A597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3EE33E30"/>
    <w:multiLevelType w:val="hybridMultilevel"/>
    <w:tmpl w:val="00423A86"/>
    <w:lvl w:ilvl="0" w:tplc="04090017">
      <w:start w:val="1"/>
      <w:numFmt w:val="aiueoFullWidth"/>
      <w:lvlText w:val="(%1)"/>
      <w:lvlJc w:val="left"/>
      <w:pPr>
        <w:ind w:left="420" w:hanging="420"/>
      </w:pPr>
      <w:rPr>
        <w:rFonts w:hint="eastAsia"/>
      </w:rPr>
    </w:lvl>
    <w:lvl w:ilvl="1" w:tplc="8F9008DA">
      <w:start w:val="1"/>
      <w:numFmt w:val="aiueoFullWidth"/>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15:restartNumberingAfterBreak="0">
    <w:nsid w:val="3F2C465E"/>
    <w:multiLevelType w:val="hybridMultilevel"/>
    <w:tmpl w:val="9E2EE7D8"/>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42DC3ABD"/>
    <w:multiLevelType w:val="hybridMultilevel"/>
    <w:tmpl w:val="663A14F0"/>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15:restartNumberingAfterBreak="0">
    <w:nsid w:val="43030BD7"/>
    <w:multiLevelType w:val="hybridMultilevel"/>
    <w:tmpl w:val="D3C60E18"/>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5" w15:restartNumberingAfterBreak="0">
    <w:nsid w:val="459E709B"/>
    <w:multiLevelType w:val="hybridMultilevel"/>
    <w:tmpl w:val="92762748"/>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6" w15:restartNumberingAfterBreak="0">
    <w:nsid w:val="45D53A2F"/>
    <w:multiLevelType w:val="hybridMultilevel"/>
    <w:tmpl w:val="DDAE0326"/>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7" w15:restartNumberingAfterBreak="0">
    <w:nsid w:val="488D7B0C"/>
    <w:multiLevelType w:val="hybridMultilevel"/>
    <w:tmpl w:val="AD08A5CE"/>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8" w15:restartNumberingAfterBreak="0">
    <w:nsid w:val="4D7660BA"/>
    <w:multiLevelType w:val="hybridMultilevel"/>
    <w:tmpl w:val="3294C556"/>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9" w15:restartNumberingAfterBreak="0">
    <w:nsid w:val="4DF5697F"/>
    <w:multiLevelType w:val="hybridMultilevel"/>
    <w:tmpl w:val="FBD84AE0"/>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0" w15:restartNumberingAfterBreak="0">
    <w:nsid w:val="50587780"/>
    <w:multiLevelType w:val="hybridMultilevel"/>
    <w:tmpl w:val="5810F23E"/>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1" w15:restartNumberingAfterBreak="0">
    <w:nsid w:val="50B1533A"/>
    <w:multiLevelType w:val="hybridMultilevel"/>
    <w:tmpl w:val="44BEBBC6"/>
    <w:lvl w:ilvl="0" w:tplc="04090017">
      <w:start w:val="1"/>
      <w:numFmt w:val="aiueoFullWidth"/>
      <w:lvlText w:val="(%1)"/>
      <w:lvlJc w:val="left"/>
      <w:pPr>
        <w:ind w:left="420" w:hanging="420"/>
      </w:pPr>
      <w:rPr>
        <w:rFonts w:hint="eastAsia"/>
      </w:rPr>
    </w:lvl>
    <w:lvl w:ilvl="1" w:tplc="8F9008DA">
      <w:start w:val="1"/>
      <w:numFmt w:val="aiueoFullWidth"/>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2" w15:restartNumberingAfterBreak="0">
    <w:nsid w:val="51B26947"/>
    <w:multiLevelType w:val="hybridMultilevel"/>
    <w:tmpl w:val="07627F0C"/>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3" w15:restartNumberingAfterBreak="0">
    <w:nsid w:val="52596B09"/>
    <w:multiLevelType w:val="hybridMultilevel"/>
    <w:tmpl w:val="15920AA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4" w15:restartNumberingAfterBreak="0">
    <w:nsid w:val="555261A7"/>
    <w:multiLevelType w:val="hybridMultilevel"/>
    <w:tmpl w:val="28EA10F6"/>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5" w15:restartNumberingAfterBreak="0">
    <w:nsid w:val="5574179E"/>
    <w:multiLevelType w:val="hybridMultilevel"/>
    <w:tmpl w:val="7B7009C0"/>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6" w15:restartNumberingAfterBreak="0">
    <w:nsid w:val="55AF5D52"/>
    <w:multiLevelType w:val="hybridMultilevel"/>
    <w:tmpl w:val="E5BE2FEC"/>
    <w:lvl w:ilvl="0" w:tplc="04090017">
      <w:start w:val="1"/>
      <w:numFmt w:val="aiueo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7" w15:restartNumberingAfterBreak="0">
    <w:nsid w:val="579704A2"/>
    <w:multiLevelType w:val="hybridMultilevel"/>
    <w:tmpl w:val="DD3E4640"/>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8" w15:restartNumberingAfterBreak="0">
    <w:nsid w:val="593C22A8"/>
    <w:multiLevelType w:val="hybridMultilevel"/>
    <w:tmpl w:val="5BA4FD6C"/>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9" w15:restartNumberingAfterBreak="0">
    <w:nsid w:val="5A025A17"/>
    <w:multiLevelType w:val="hybridMultilevel"/>
    <w:tmpl w:val="DAE4DFFE"/>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0" w15:restartNumberingAfterBreak="0">
    <w:nsid w:val="5D136B26"/>
    <w:multiLevelType w:val="hybridMultilevel"/>
    <w:tmpl w:val="CE1EDDBE"/>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1" w15:restartNumberingAfterBreak="0">
    <w:nsid w:val="5DD629ED"/>
    <w:multiLevelType w:val="hybridMultilevel"/>
    <w:tmpl w:val="6C9E4D58"/>
    <w:lvl w:ilvl="0" w:tplc="04090017">
      <w:start w:val="1"/>
      <w:numFmt w:val="aiueoFullWidth"/>
      <w:lvlText w:val="(%1)"/>
      <w:lvlJc w:val="left"/>
      <w:pPr>
        <w:ind w:left="420" w:hanging="420"/>
      </w:pPr>
      <w:rPr>
        <w:rFonts w:hint="eastAsia"/>
      </w:rPr>
    </w:lvl>
    <w:lvl w:ilvl="1" w:tplc="8F9008DA">
      <w:start w:val="1"/>
      <w:numFmt w:val="aiueoFullWidth"/>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2" w15:restartNumberingAfterBreak="0">
    <w:nsid w:val="5E965D0A"/>
    <w:multiLevelType w:val="hybridMultilevel"/>
    <w:tmpl w:val="201A0E8A"/>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3" w15:restartNumberingAfterBreak="0">
    <w:nsid w:val="616518BE"/>
    <w:multiLevelType w:val="hybridMultilevel"/>
    <w:tmpl w:val="D09ED90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4" w15:restartNumberingAfterBreak="0">
    <w:nsid w:val="61802992"/>
    <w:multiLevelType w:val="hybridMultilevel"/>
    <w:tmpl w:val="F6B051E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5" w15:restartNumberingAfterBreak="0">
    <w:nsid w:val="64A30910"/>
    <w:multiLevelType w:val="hybridMultilevel"/>
    <w:tmpl w:val="DA0C787A"/>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6" w15:restartNumberingAfterBreak="0">
    <w:nsid w:val="655068F3"/>
    <w:multiLevelType w:val="hybridMultilevel"/>
    <w:tmpl w:val="E76CBBAA"/>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7" w15:restartNumberingAfterBreak="0">
    <w:nsid w:val="66510A73"/>
    <w:multiLevelType w:val="hybridMultilevel"/>
    <w:tmpl w:val="233E5112"/>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8" w15:restartNumberingAfterBreak="0">
    <w:nsid w:val="69623029"/>
    <w:multiLevelType w:val="hybridMultilevel"/>
    <w:tmpl w:val="A35A5D86"/>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9" w15:restartNumberingAfterBreak="0">
    <w:nsid w:val="6AE93FEB"/>
    <w:multiLevelType w:val="hybridMultilevel"/>
    <w:tmpl w:val="DA9AC6BE"/>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0" w15:restartNumberingAfterBreak="0">
    <w:nsid w:val="6C037ED4"/>
    <w:multiLevelType w:val="hybridMultilevel"/>
    <w:tmpl w:val="AF5E24C0"/>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1" w15:restartNumberingAfterBreak="0">
    <w:nsid w:val="6DFB0FDB"/>
    <w:multiLevelType w:val="hybridMultilevel"/>
    <w:tmpl w:val="0F660F32"/>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2" w15:restartNumberingAfterBreak="0">
    <w:nsid w:val="6E4F1C54"/>
    <w:multiLevelType w:val="hybridMultilevel"/>
    <w:tmpl w:val="D526BC68"/>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3" w15:restartNumberingAfterBreak="0">
    <w:nsid w:val="725E4AE8"/>
    <w:multiLevelType w:val="hybridMultilevel"/>
    <w:tmpl w:val="D09212EE"/>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4" w15:restartNumberingAfterBreak="0">
    <w:nsid w:val="73473598"/>
    <w:multiLevelType w:val="hybridMultilevel"/>
    <w:tmpl w:val="8B2826EA"/>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5" w15:restartNumberingAfterBreak="0">
    <w:nsid w:val="75463F2F"/>
    <w:multiLevelType w:val="hybridMultilevel"/>
    <w:tmpl w:val="5B80B94C"/>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6" w15:restartNumberingAfterBreak="0">
    <w:nsid w:val="77D44BC9"/>
    <w:multiLevelType w:val="hybridMultilevel"/>
    <w:tmpl w:val="64CE92C6"/>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7" w15:restartNumberingAfterBreak="0">
    <w:nsid w:val="78F94372"/>
    <w:multiLevelType w:val="hybridMultilevel"/>
    <w:tmpl w:val="77C2B67C"/>
    <w:lvl w:ilvl="0" w:tplc="04090017">
      <w:start w:val="1"/>
      <w:numFmt w:val="aiueoFullWidth"/>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8" w15:restartNumberingAfterBreak="0">
    <w:nsid w:val="7B0A0DDA"/>
    <w:multiLevelType w:val="hybridMultilevel"/>
    <w:tmpl w:val="24540A46"/>
    <w:lvl w:ilvl="0" w:tplc="04090017">
      <w:start w:val="1"/>
      <w:numFmt w:val="aiueo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9" w15:restartNumberingAfterBreak="0">
    <w:nsid w:val="7BAD7762"/>
    <w:multiLevelType w:val="hybridMultilevel"/>
    <w:tmpl w:val="5472FE72"/>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0" w15:restartNumberingAfterBreak="0">
    <w:nsid w:val="7BBA4F53"/>
    <w:multiLevelType w:val="hybridMultilevel"/>
    <w:tmpl w:val="C52845BA"/>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1" w15:restartNumberingAfterBreak="0">
    <w:nsid w:val="7C940BA1"/>
    <w:multiLevelType w:val="hybridMultilevel"/>
    <w:tmpl w:val="B29212BA"/>
    <w:lvl w:ilvl="0" w:tplc="04090017">
      <w:start w:val="1"/>
      <w:numFmt w:val="aiueoFullWidth"/>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2" w15:restartNumberingAfterBreak="0">
    <w:nsid w:val="7E8C21DF"/>
    <w:multiLevelType w:val="hybridMultilevel"/>
    <w:tmpl w:val="60C4AEAE"/>
    <w:lvl w:ilvl="0" w:tplc="04090017">
      <w:start w:val="1"/>
      <w:numFmt w:val="aiueoFullWidth"/>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56"/>
  </w:num>
  <w:num w:numId="2">
    <w:abstractNumId w:val="3"/>
  </w:num>
  <w:num w:numId="3">
    <w:abstractNumId w:val="63"/>
  </w:num>
  <w:num w:numId="4">
    <w:abstractNumId w:val="39"/>
  </w:num>
  <w:num w:numId="5">
    <w:abstractNumId w:val="40"/>
  </w:num>
  <w:num w:numId="6">
    <w:abstractNumId w:val="71"/>
  </w:num>
  <w:num w:numId="7">
    <w:abstractNumId w:val="15"/>
  </w:num>
  <w:num w:numId="8">
    <w:abstractNumId w:val="18"/>
  </w:num>
  <w:num w:numId="9">
    <w:abstractNumId w:val="77"/>
  </w:num>
  <w:num w:numId="10">
    <w:abstractNumId w:val="72"/>
  </w:num>
  <w:num w:numId="11">
    <w:abstractNumId w:val="16"/>
  </w:num>
  <w:num w:numId="12">
    <w:abstractNumId w:val="9"/>
  </w:num>
  <w:num w:numId="13">
    <w:abstractNumId w:val="62"/>
  </w:num>
  <w:num w:numId="14">
    <w:abstractNumId w:val="38"/>
  </w:num>
  <w:num w:numId="15">
    <w:abstractNumId w:val="61"/>
  </w:num>
  <w:num w:numId="16">
    <w:abstractNumId w:val="45"/>
  </w:num>
  <w:num w:numId="17">
    <w:abstractNumId w:val="19"/>
  </w:num>
  <w:num w:numId="18">
    <w:abstractNumId w:val="51"/>
  </w:num>
  <w:num w:numId="19">
    <w:abstractNumId w:val="14"/>
  </w:num>
  <w:num w:numId="20">
    <w:abstractNumId w:val="67"/>
  </w:num>
  <w:num w:numId="21">
    <w:abstractNumId w:val="41"/>
  </w:num>
  <w:num w:numId="22">
    <w:abstractNumId w:val="0"/>
  </w:num>
  <w:num w:numId="23">
    <w:abstractNumId w:val="17"/>
  </w:num>
  <w:num w:numId="24">
    <w:abstractNumId w:val="37"/>
  </w:num>
  <w:num w:numId="25">
    <w:abstractNumId w:val="64"/>
  </w:num>
  <w:num w:numId="26">
    <w:abstractNumId w:val="24"/>
  </w:num>
  <w:num w:numId="27">
    <w:abstractNumId w:val="65"/>
  </w:num>
  <w:num w:numId="28">
    <w:abstractNumId w:val="42"/>
  </w:num>
  <w:num w:numId="29">
    <w:abstractNumId w:val="74"/>
  </w:num>
  <w:num w:numId="30">
    <w:abstractNumId w:val="33"/>
  </w:num>
  <w:num w:numId="31">
    <w:abstractNumId w:val="6"/>
  </w:num>
  <w:num w:numId="32">
    <w:abstractNumId w:val="4"/>
  </w:num>
  <w:num w:numId="33">
    <w:abstractNumId w:val="69"/>
  </w:num>
  <w:num w:numId="34">
    <w:abstractNumId w:val="8"/>
  </w:num>
  <w:num w:numId="35">
    <w:abstractNumId w:val="27"/>
  </w:num>
  <w:num w:numId="36">
    <w:abstractNumId w:val="75"/>
  </w:num>
  <w:num w:numId="37">
    <w:abstractNumId w:val="44"/>
  </w:num>
  <w:num w:numId="38">
    <w:abstractNumId w:val="58"/>
  </w:num>
  <w:num w:numId="39">
    <w:abstractNumId w:val="7"/>
  </w:num>
  <w:num w:numId="40">
    <w:abstractNumId w:val="59"/>
  </w:num>
  <w:num w:numId="41">
    <w:abstractNumId w:val="52"/>
  </w:num>
  <w:num w:numId="42">
    <w:abstractNumId w:val="68"/>
  </w:num>
  <w:num w:numId="43">
    <w:abstractNumId w:val="28"/>
  </w:num>
  <w:num w:numId="44">
    <w:abstractNumId w:val="76"/>
  </w:num>
  <w:num w:numId="45">
    <w:abstractNumId w:val="29"/>
  </w:num>
  <w:num w:numId="46">
    <w:abstractNumId w:val="20"/>
  </w:num>
  <w:num w:numId="47">
    <w:abstractNumId w:val="73"/>
  </w:num>
  <w:num w:numId="48">
    <w:abstractNumId w:val="57"/>
  </w:num>
  <w:num w:numId="49">
    <w:abstractNumId w:val="34"/>
  </w:num>
  <w:num w:numId="50">
    <w:abstractNumId w:val="31"/>
  </w:num>
  <w:num w:numId="51">
    <w:abstractNumId w:val="22"/>
  </w:num>
  <w:num w:numId="52">
    <w:abstractNumId w:val="49"/>
  </w:num>
  <w:num w:numId="53">
    <w:abstractNumId w:val="46"/>
  </w:num>
  <w:num w:numId="54">
    <w:abstractNumId w:val="35"/>
  </w:num>
  <w:num w:numId="55">
    <w:abstractNumId w:val="10"/>
  </w:num>
  <w:num w:numId="56">
    <w:abstractNumId w:val="36"/>
  </w:num>
  <w:num w:numId="57">
    <w:abstractNumId w:val="5"/>
  </w:num>
  <w:num w:numId="58">
    <w:abstractNumId w:val="66"/>
  </w:num>
  <w:num w:numId="59">
    <w:abstractNumId w:val="55"/>
  </w:num>
  <w:num w:numId="60">
    <w:abstractNumId w:val="47"/>
  </w:num>
  <w:num w:numId="61">
    <w:abstractNumId w:val="78"/>
  </w:num>
  <w:num w:numId="62">
    <w:abstractNumId w:val="26"/>
  </w:num>
  <w:num w:numId="63">
    <w:abstractNumId w:val="1"/>
  </w:num>
  <w:num w:numId="64">
    <w:abstractNumId w:val="60"/>
  </w:num>
  <w:num w:numId="65">
    <w:abstractNumId w:val="11"/>
  </w:num>
  <w:num w:numId="66">
    <w:abstractNumId w:val="32"/>
  </w:num>
  <w:num w:numId="67">
    <w:abstractNumId w:val="12"/>
  </w:num>
  <w:num w:numId="68">
    <w:abstractNumId w:val="70"/>
  </w:num>
  <w:num w:numId="69">
    <w:abstractNumId w:val="82"/>
  </w:num>
  <w:num w:numId="70">
    <w:abstractNumId w:val="2"/>
  </w:num>
  <w:num w:numId="71">
    <w:abstractNumId w:val="53"/>
  </w:num>
  <w:num w:numId="72">
    <w:abstractNumId w:val="13"/>
  </w:num>
  <w:num w:numId="73">
    <w:abstractNumId w:val="25"/>
  </w:num>
  <w:num w:numId="74">
    <w:abstractNumId w:val="81"/>
  </w:num>
  <w:num w:numId="75">
    <w:abstractNumId w:val="80"/>
  </w:num>
  <w:num w:numId="76">
    <w:abstractNumId w:val="79"/>
  </w:num>
  <w:num w:numId="77">
    <w:abstractNumId w:val="21"/>
  </w:num>
  <w:num w:numId="78">
    <w:abstractNumId w:val="23"/>
  </w:num>
  <w:num w:numId="79">
    <w:abstractNumId w:val="50"/>
  </w:num>
  <w:num w:numId="80">
    <w:abstractNumId w:val="54"/>
  </w:num>
  <w:num w:numId="81">
    <w:abstractNumId w:val="43"/>
  </w:num>
  <w:num w:numId="82">
    <w:abstractNumId w:val="48"/>
  </w:num>
  <w:num w:numId="83">
    <w:abstractNumId w:val="30"/>
  </w:num>
  <w:numIdMacAtCleanup w:val="8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hideSpellingErrors/>
  <w:hideGrammaticalErrors/>
  <w:proofState w:spelling="clean" w:grammar="clean"/>
  <w:doNotTrackFormatting/>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FA8"/>
    <w:rsid w:val="000003F7"/>
    <w:rsid w:val="00001466"/>
    <w:rsid w:val="00002250"/>
    <w:rsid w:val="000030A3"/>
    <w:rsid w:val="00003460"/>
    <w:rsid w:val="000044C5"/>
    <w:rsid w:val="0000639D"/>
    <w:rsid w:val="00006522"/>
    <w:rsid w:val="000070A1"/>
    <w:rsid w:val="00010BB5"/>
    <w:rsid w:val="00011205"/>
    <w:rsid w:val="00011F8B"/>
    <w:rsid w:val="00012400"/>
    <w:rsid w:val="00012F4A"/>
    <w:rsid w:val="0001317F"/>
    <w:rsid w:val="000138A4"/>
    <w:rsid w:val="0001422E"/>
    <w:rsid w:val="00016342"/>
    <w:rsid w:val="000174BD"/>
    <w:rsid w:val="000179CD"/>
    <w:rsid w:val="000200DE"/>
    <w:rsid w:val="00021015"/>
    <w:rsid w:val="00021340"/>
    <w:rsid w:val="00022CD7"/>
    <w:rsid w:val="00023763"/>
    <w:rsid w:val="00025496"/>
    <w:rsid w:val="000260FB"/>
    <w:rsid w:val="00026611"/>
    <w:rsid w:val="00027BE2"/>
    <w:rsid w:val="00027E7F"/>
    <w:rsid w:val="000300E3"/>
    <w:rsid w:val="00031C77"/>
    <w:rsid w:val="000333C2"/>
    <w:rsid w:val="0003436B"/>
    <w:rsid w:val="00034468"/>
    <w:rsid w:val="00035187"/>
    <w:rsid w:val="0003541F"/>
    <w:rsid w:val="00036378"/>
    <w:rsid w:val="0003796B"/>
    <w:rsid w:val="00037D13"/>
    <w:rsid w:val="000411E8"/>
    <w:rsid w:val="000421EC"/>
    <w:rsid w:val="000432D2"/>
    <w:rsid w:val="0004336C"/>
    <w:rsid w:val="00044BC6"/>
    <w:rsid w:val="00045AA8"/>
    <w:rsid w:val="00047C64"/>
    <w:rsid w:val="000529B4"/>
    <w:rsid w:val="00052AB2"/>
    <w:rsid w:val="00052CE5"/>
    <w:rsid w:val="00054014"/>
    <w:rsid w:val="0005422C"/>
    <w:rsid w:val="000544ED"/>
    <w:rsid w:val="00054F4C"/>
    <w:rsid w:val="000566A7"/>
    <w:rsid w:val="00056D7E"/>
    <w:rsid w:val="00057456"/>
    <w:rsid w:val="00057D9E"/>
    <w:rsid w:val="00060935"/>
    <w:rsid w:val="00061CEC"/>
    <w:rsid w:val="000630B3"/>
    <w:rsid w:val="000647F1"/>
    <w:rsid w:val="0007016D"/>
    <w:rsid w:val="00070979"/>
    <w:rsid w:val="00070AB6"/>
    <w:rsid w:val="00070E5B"/>
    <w:rsid w:val="00071A40"/>
    <w:rsid w:val="00074A14"/>
    <w:rsid w:val="00075135"/>
    <w:rsid w:val="000761FE"/>
    <w:rsid w:val="0007767F"/>
    <w:rsid w:val="00077BED"/>
    <w:rsid w:val="000811E5"/>
    <w:rsid w:val="00083D15"/>
    <w:rsid w:val="000840D2"/>
    <w:rsid w:val="0008482F"/>
    <w:rsid w:val="00090562"/>
    <w:rsid w:val="00091235"/>
    <w:rsid w:val="00091640"/>
    <w:rsid w:val="00092263"/>
    <w:rsid w:val="00092FFC"/>
    <w:rsid w:val="000930A6"/>
    <w:rsid w:val="00096535"/>
    <w:rsid w:val="00097089"/>
    <w:rsid w:val="00097D28"/>
    <w:rsid w:val="000A1231"/>
    <w:rsid w:val="000A12A8"/>
    <w:rsid w:val="000A1D1A"/>
    <w:rsid w:val="000A30D5"/>
    <w:rsid w:val="000A3EC8"/>
    <w:rsid w:val="000A4A0F"/>
    <w:rsid w:val="000A4F05"/>
    <w:rsid w:val="000A5BB8"/>
    <w:rsid w:val="000A7648"/>
    <w:rsid w:val="000A79BD"/>
    <w:rsid w:val="000B0A90"/>
    <w:rsid w:val="000B0BD3"/>
    <w:rsid w:val="000B0EF7"/>
    <w:rsid w:val="000B227B"/>
    <w:rsid w:val="000B4206"/>
    <w:rsid w:val="000B46B0"/>
    <w:rsid w:val="000B47C0"/>
    <w:rsid w:val="000B4AC3"/>
    <w:rsid w:val="000B4D54"/>
    <w:rsid w:val="000B55CB"/>
    <w:rsid w:val="000B6755"/>
    <w:rsid w:val="000C2AE2"/>
    <w:rsid w:val="000C2F36"/>
    <w:rsid w:val="000C4601"/>
    <w:rsid w:val="000C5652"/>
    <w:rsid w:val="000C617C"/>
    <w:rsid w:val="000C7816"/>
    <w:rsid w:val="000D00B2"/>
    <w:rsid w:val="000D1434"/>
    <w:rsid w:val="000D1B4D"/>
    <w:rsid w:val="000D1E3B"/>
    <w:rsid w:val="000D1E40"/>
    <w:rsid w:val="000D22C4"/>
    <w:rsid w:val="000D31CA"/>
    <w:rsid w:val="000D3373"/>
    <w:rsid w:val="000D360A"/>
    <w:rsid w:val="000D5254"/>
    <w:rsid w:val="000D71FE"/>
    <w:rsid w:val="000D7646"/>
    <w:rsid w:val="000E02EA"/>
    <w:rsid w:val="000E0DB6"/>
    <w:rsid w:val="000E0FE9"/>
    <w:rsid w:val="000E16CD"/>
    <w:rsid w:val="000E198D"/>
    <w:rsid w:val="000E2417"/>
    <w:rsid w:val="000E2870"/>
    <w:rsid w:val="000E2F96"/>
    <w:rsid w:val="000E427A"/>
    <w:rsid w:val="000E5349"/>
    <w:rsid w:val="000E5982"/>
    <w:rsid w:val="000E5BFE"/>
    <w:rsid w:val="000F231D"/>
    <w:rsid w:val="000F28B9"/>
    <w:rsid w:val="000F4971"/>
    <w:rsid w:val="000F57E4"/>
    <w:rsid w:val="000F6204"/>
    <w:rsid w:val="000F6BFE"/>
    <w:rsid w:val="001008ED"/>
    <w:rsid w:val="0010195D"/>
    <w:rsid w:val="00102B1F"/>
    <w:rsid w:val="00103077"/>
    <w:rsid w:val="00103B28"/>
    <w:rsid w:val="001054A0"/>
    <w:rsid w:val="00105544"/>
    <w:rsid w:val="00105E3F"/>
    <w:rsid w:val="001070FC"/>
    <w:rsid w:val="00107249"/>
    <w:rsid w:val="001078F5"/>
    <w:rsid w:val="00107E60"/>
    <w:rsid w:val="001102CD"/>
    <w:rsid w:val="00110A70"/>
    <w:rsid w:val="00110C52"/>
    <w:rsid w:val="00111327"/>
    <w:rsid w:val="0011148A"/>
    <w:rsid w:val="00112E18"/>
    <w:rsid w:val="0011371B"/>
    <w:rsid w:val="00113C06"/>
    <w:rsid w:val="00114749"/>
    <w:rsid w:val="00114BF7"/>
    <w:rsid w:val="0011511A"/>
    <w:rsid w:val="00115210"/>
    <w:rsid w:val="001153E3"/>
    <w:rsid w:val="00122570"/>
    <w:rsid w:val="0012282D"/>
    <w:rsid w:val="00123E1C"/>
    <w:rsid w:val="00124B97"/>
    <w:rsid w:val="00124BD4"/>
    <w:rsid w:val="001250C4"/>
    <w:rsid w:val="0012642C"/>
    <w:rsid w:val="00126DD9"/>
    <w:rsid w:val="00130243"/>
    <w:rsid w:val="00131252"/>
    <w:rsid w:val="001313AB"/>
    <w:rsid w:val="00132192"/>
    <w:rsid w:val="00132724"/>
    <w:rsid w:val="0013436D"/>
    <w:rsid w:val="00134736"/>
    <w:rsid w:val="00134993"/>
    <w:rsid w:val="001374BD"/>
    <w:rsid w:val="00141EF5"/>
    <w:rsid w:val="001433B1"/>
    <w:rsid w:val="001436A9"/>
    <w:rsid w:val="00143E8B"/>
    <w:rsid w:val="00144444"/>
    <w:rsid w:val="0014493A"/>
    <w:rsid w:val="00144C03"/>
    <w:rsid w:val="00144DA2"/>
    <w:rsid w:val="001453F8"/>
    <w:rsid w:val="00145DFE"/>
    <w:rsid w:val="00146887"/>
    <w:rsid w:val="00146E79"/>
    <w:rsid w:val="00146EB8"/>
    <w:rsid w:val="00147E6C"/>
    <w:rsid w:val="001507D5"/>
    <w:rsid w:val="00150B14"/>
    <w:rsid w:val="00151CAA"/>
    <w:rsid w:val="0015217A"/>
    <w:rsid w:val="00154158"/>
    <w:rsid w:val="00155006"/>
    <w:rsid w:val="00157587"/>
    <w:rsid w:val="001575E1"/>
    <w:rsid w:val="001600EA"/>
    <w:rsid w:val="0016029B"/>
    <w:rsid w:val="00161AE1"/>
    <w:rsid w:val="00162795"/>
    <w:rsid w:val="00164073"/>
    <w:rsid w:val="00165306"/>
    <w:rsid w:val="0016561F"/>
    <w:rsid w:val="00165913"/>
    <w:rsid w:val="00166188"/>
    <w:rsid w:val="00170D3F"/>
    <w:rsid w:val="00171328"/>
    <w:rsid w:val="00171B39"/>
    <w:rsid w:val="00171D01"/>
    <w:rsid w:val="0017220E"/>
    <w:rsid w:val="00173601"/>
    <w:rsid w:val="00173DFD"/>
    <w:rsid w:val="0017507F"/>
    <w:rsid w:val="00175318"/>
    <w:rsid w:val="00177DAA"/>
    <w:rsid w:val="00180386"/>
    <w:rsid w:val="00180FA8"/>
    <w:rsid w:val="00181F10"/>
    <w:rsid w:val="00182F60"/>
    <w:rsid w:val="001834E0"/>
    <w:rsid w:val="0018379F"/>
    <w:rsid w:val="00183960"/>
    <w:rsid w:val="00183C8D"/>
    <w:rsid w:val="00185754"/>
    <w:rsid w:val="00185A45"/>
    <w:rsid w:val="00185CB3"/>
    <w:rsid w:val="00190799"/>
    <w:rsid w:val="00191E83"/>
    <w:rsid w:val="00192161"/>
    <w:rsid w:val="001921FB"/>
    <w:rsid w:val="00192F3F"/>
    <w:rsid w:val="001932A9"/>
    <w:rsid w:val="00194467"/>
    <w:rsid w:val="00195BA5"/>
    <w:rsid w:val="00195FD3"/>
    <w:rsid w:val="001A0F0F"/>
    <w:rsid w:val="001A1215"/>
    <w:rsid w:val="001A14FF"/>
    <w:rsid w:val="001A1D30"/>
    <w:rsid w:val="001A4ACC"/>
    <w:rsid w:val="001A692B"/>
    <w:rsid w:val="001B13B7"/>
    <w:rsid w:val="001B1A5F"/>
    <w:rsid w:val="001B268E"/>
    <w:rsid w:val="001B2E09"/>
    <w:rsid w:val="001B3005"/>
    <w:rsid w:val="001B5132"/>
    <w:rsid w:val="001B768F"/>
    <w:rsid w:val="001B7A0B"/>
    <w:rsid w:val="001C13A9"/>
    <w:rsid w:val="001C2730"/>
    <w:rsid w:val="001C2850"/>
    <w:rsid w:val="001C3191"/>
    <w:rsid w:val="001C3D3A"/>
    <w:rsid w:val="001C4C76"/>
    <w:rsid w:val="001C5A2B"/>
    <w:rsid w:val="001C6C27"/>
    <w:rsid w:val="001D08FD"/>
    <w:rsid w:val="001D136B"/>
    <w:rsid w:val="001D1767"/>
    <w:rsid w:val="001D19A5"/>
    <w:rsid w:val="001D20D2"/>
    <w:rsid w:val="001D21DA"/>
    <w:rsid w:val="001D3BBC"/>
    <w:rsid w:val="001D46EA"/>
    <w:rsid w:val="001D4A05"/>
    <w:rsid w:val="001D5AEE"/>
    <w:rsid w:val="001D7F63"/>
    <w:rsid w:val="001E0026"/>
    <w:rsid w:val="001E1337"/>
    <w:rsid w:val="001E21F8"/>
    <w:rsid w:val="001E323A"/>
    <w:rsid w:val="001E57FB"/>
    <w:rsid w:val="001E59AD"/>
    <w:rsid w:val="001E5F8B"/>
    <w:rsid w:val="001E68F8"/>
    <w:rsid w:val="001E6A02"/>
    <w:rsid w:val="001E6A37"/>
    <w:rsid w:val="001E776D"/>
    <w:rsid w:val="001E7B1A"/>
    <w:rsid w:val="001E7C74"/>
    <w:rsid w:val="001E7C89"/>
    <w:rsid w:val="001E7CAA"/>
    <w:rsid w:val="001E7F3D"/>
    <w:rsid w:val="001F07DA"/>
    <w:rsid w:val="001F11FB"/>
    <w:rsid w:val="001F1749"/>
    <w:rsid w:val="001F1ABB"/>
    <w:rsid w:val="001F1C19"/>
    <w:rsid w:val="001F4C0A"/>
    <w:rsid w:val="001F4D52"/>
    <w:rsid w:val="001F5385"/>
    <w:rsid w:val="001F57D9"/>
    <w:rsid w:val="001F7177"/>
    <w:rsid w:val="001F7EFE"/>
    <w:rsid w:val="0020073D"/>
    <w:rsid w:val="00200BC1"/>
    <w:rsid w:val="00200F0D"/>
    <w:rsid w:val="0020373E"/>
    <w:rsid w:val="002042F6"/>
    <w:rsid w:val="00205312"/>
    <w:rsid w:val="00205447"/>
    <w:rsid w:val="00205969"/>
    <w:rsid w:val="00205B2F"/>
    <w:rsid w:val="00207B77"/>
    <w:rsid w:val="00210821"/>
    <w:rsid w:val="0021086A"/>
    <w:rsid w:val="00212712"/>
    <w:rsid w:val="00215451"/>
    <w:rsid w:val="0021575D"/>
    <w:rsid w:val="00215C24"/>
    <w:rsid w:val="00215E68"/>
    <w:rsid w:val="00220FC0"/>
    <w:rsid w:val="00221224"/>
    <w:rsid w:val="002214F2"/>
    <w:rsid w:val="00223DE7"/>
    <w:rsid w:val="00224A6B"/>
    <w:rsid w:val="0022519F"/>
    <w:rsid w:val="002253F1"/>
    <w:rsid w:val="00225C23"/>
    <w:rsid w:val="00225E1E"/>
    <w:rsid w:val="00226097"/>
    <w:rsid w:val="00226C95"/>
    <w:rsid w:val="002308FE"/>
    <w:rsid w:val="002314CA"/>
    <w:rsid w:val="00232513"/>
    <w:rsid w:val="00232FA6"/>
    <w:rsid w:val="0023300D"/>
    <w:rsid w:val="002330B1"/>
    <w:rsid w:val="0023397E"/>
    <w:rsid w:val="00233D8D"/>
    <w:rsid w:val="00233F3E"/>
    <w:rsid w:val="002351AD"/>
    <w:rsid w:val="00236F49"/>
    <w:rsid w:val="00237FEE"/>
    <w:rsid w:val="002400A7"/>
    <w:rsid w:val="0024121C"/>
    <w:rsid w:val="002418D8"/>
    <w:rsid w:val="00244951"/>
    <w:rsid w:val="002454B1"/>
    <w:rsid w:val="00245B92"/>
    <w:rsid w:val="00245BB6"/>
    <w:rsid w:val="00245CC6"/>
    <w:rsid w:val="0024602D"/>
    <w:rsid w:val="002463E4"/>
    <w:rsid w:val="00246499"/>
    <w:rsid w:val="002503D8"/>
    <w:rsid w:val="00251FDB"/>
    <w:rsid w:val="00252C99"/>
    <w:rsid w:val="00253B08"/>
    <w:rsid w:val="00253DE4"/>
    <w:rsid w:val="0025413D"/>
    <w:rsid w:val="00254167"/>
    <w:rsid w:val="00254DA3"/>
    <w:rsid w:val="002550FE"/>
    <w:rsid w:val="00255EC0"/>
    <w:rsid w:val="00257265"/>
    <w:rsid w:val="002600C7"/>
    <w:rsid w:val="00262F9A"/>
    <w:rsid w:val="00263A0C"/>
    <w:rsid w:val="002641C9"/>
    <w:rsid w:val="00264EE2"/>
    <w:rsid w:val="002658AE"/>
    <w:rsid w:val="00265CC8"/>
    <w:rsid w:val="00266191"/>
    <w:rsid w:val="00266318"/>
    <w:rsid w:val="0026716D"/>
    <w:rsid w:val="00267397"/>
    <w:rsid w:val="00270856"/>
    <w:rsid w:val="00270DFE"/>
    <w:rsid w:val="002717F5"/>
    <w:rsid w:val="002722E1"/>
    <w:rsid w:val="00275DB9"/>
    <w:rsid w:val="0028012B"/>
    <w:rsid w:val="00280889"/>
    <w:rsid w:val="00280B28"/>
    <w:rsid w:val="00280C2A"/>
    <w:rsid w:val="00281CBD"/>
    <w:rsid w:val="002824B6"/>
    <w:rsid w:val="002830D3"/>
    <w:rsid w:val="00283989"/>
    <w:rsid w:val="0028503D"/>
    <w:rsid w:val="002858E2"/>
    <w:rsid w:val="002862F0"/>
    <w:rsid w:val="00286303"/>
    <w:rsid w:val="00286499"/>
    <w:rsid w:val="002900D9"/>
    <w:rsid w:val="0029090C"/>
    <w:rsid w:val="002918A1"/>
    <w:rsid w:val="0029198E"/>
    <w:rsid w:val="00291A3E"/>
    <w:rsid w:val="002929B7"/>
    <w:rsid w:val="0029554B"/>
    <w:rsid w:val="00295837"/>
    <w:rsid w:val="0029616B"/>
    <w:rsid w:val="002A007D"/>
    <w:rsid w:val="002A1EEC"/>
    <w:rsid w:val="002A2894"/>
    <w:rsid w:val="002A47CE"/>
    <w:rsid w:val="002A63DA"/>
    <w:rsid w:val="002A6F7B"/>
    <w:rsid w:val="002B0DF2"/>
    <w:rsid w:val="002B19E5"/>
    <w:rsid w:val="002B1C05"/>
    <w:rsid w:val="002B2808"/>
    <w:rsid w:val="002B2E81"/>
    <w:rsid w:val="002B4238"/>
    <w:rsid w:val="002B537B"/>
    <w:rsid w:val="002B6C57"/>
    <w:rsid w:val="002B6DD9"/>
    <w:rsid w:val="002B7C86"/>
    <w:rsid w:val="002B7EEC"/>
    <w:rsid w:val="002C10DC"/>
    <w:rsid w:val="002C2636"/>
    <w:rsid w:val="002C2650"/>
    <w:rsid w:val="002C27DB"/>
    <w:rsid w:val="002C3381"/>
    <w:rsid w:val="002C39B8"/>
    <w:rsid w:val="002C4239"/>
    <w:rsid w:val="002C5773"/>
    <w:rsid w:val="002C6956"/>
    <w:rsid w:val="002C6A0B"/>
    <w:rsid w:val="002C6CF8"/>
    <w:rsid w:val="002C74F1"/>
    <w:rsid w:val="002C7A17"/>
    <w:rsid w:val="002D19BF"/>
    <w:rsid w:val="002D1F46"/>
    <w:rsid w:val="002D1FA6"/>
    <w:rsid w:val="002D2B9E"/>
    <w:rsid w:val="002D2D7D"/>
    <w:rsid w:val="002D2D91"/>
    <w:rsid w:val="002D30FB"/>
    <w:rsid w:val="002D44CD"/>
    <w:rsid w:val="002D5397"/>
    <w:rsid w:val="002D61D1"/>
    <w:rsid w:val="002D67D4"/>
    <w:rsid w:val="002E037C"/>
    <w:rsid w:val="002E08A0"/>
    <w:rsid w:val="002E08F0"/>
    <w:rsid w:val="002E255E"/>
    <w:rsid w:val="002E2C64"/>
    <w:rsid w:val="002E5757"/>
    <w:rsid w:val="002E59B7"/>
    <w:rsid w:val="002E5BCF"/>
    <w:rsid w:val="002E7088"/>
    <w:rsid w:val="002E75EA"/>
    <w:rsid w:val="002E77D2"/>
    <w:rsid w:val="002F0653"/>
    <w:rsid w:val="002F3F5E"/>
    <w:rsid w:val="0030028D"/>
    <w:rsid w:val="0030149E"/>
    <w:rsid w:val="00301D47"/>
    <w:rsid w:val="00302C93"/>
    <w:rsid w:val="00303723"/>
    <w:rsid w:val="0030386E"/>
    <w:rsid w:val="00304CEB"/>
    <w:rsid w:val="00305E42"/>
    <w:rsid w:val="00306A46"/>
    <w:rsid w:val="00306D68"/>
    <w:rsid w:val="00307545"/>
    <w:rsid w:val="00307623"/>
    <w:rsid w:val="00310BAE"/>
    <w:rsid w:val="00311E39"/>
    <w:rsid w:val="00312859"/>
    <w:rsid w:val="00312AB3"/>
    <w:rsid w:val="00312C11"/>
    <w:rsid w:val="003136C7"/>
    <w:rsid w:val="00315178"/>
    <w:rsid w:val="00315864"/>
    <w:rsid w:val="00315963"/>
    <w:rsid w:val="00315E5E"/>
    <w:rsid w:val="003169F2"/>
    <w:rsid w:val="0031737C"/>
    <w:rsid w:val="00317CB1"/>
    <w:rsid w:val="0032106E"/>
    <w:rsid w:val="00321344"/>
    <w:rsid w:val="00322235"/>
    <w:rsid w:val="003230B4"/>
    <w:rsid w:val="00323248"/>
    <w:rsid w:val="00323330"/>
    <w:rsid w:val="00326CA4"/>
    <w:rsid w:val="00331F6F"/>
    <w:rsid w:val="0033291D"/>
    <w:rsid w:val="00333CE2"/>
    <w:rsid w:val="00334118"/>
    <w:rsid w:val="003343D9"/>
    <w:rsid w:val="00334F96"/>
    <w:rsid w:val="00335A0B"/>
    <w:rsid w:val="0033793C"/>
    <w:rsid w:val="00337D35"/>
    <w:rsid w:val="00343AAD"/>
    <w:rsid w:val="0034656F"/>
    <w:rsid w:val="00346968"/>
    <w:rsid w:val="003526D6"/>
    <w:rsid w:val="0035278D"/>
    <w:rsid w:val="00352872"/>
    <w:rsid w:val="00352BE0"/>
    <w:rsid w:val="00353BAE"/>
    <w:rsid w:val="00354121"/>
    <w:rsid w:val="003549BD"/>
    <w:rsid w:val="00355ED0"/>
    <w:rsid w:val="00356060"/>
    <w:rsid w:val="00357983"/>
    <w:rsid w:val="00357A8A"/>
    <w:rsid w:val="00360560"/>
    <w:rsid w:val="003608C5"/>
    <w:rsid w:val="00360B58"/>
    <w:rsid w:val="00360BD6"/>
    <w:rsid w:val="00360C0A"/>
    <w:rsid w:val="00361164"/>
    <w:rsid w:val="00361DA0"/>
    <w:rsid w:val="00364330"/>
    <w:rsid w:val="0036523A"/>
    <w:rsid w:val="00365542"/>
    <w:rsid w:val="00365768"/>
    <w:rsid w:val="003658D6"/>
    <w:rsid w:val="00365A45"/>
    <w:rsid w:val="00365B60"/>
    <w:rsid w:val="003661E6"/>
    <w:rsid w:val="0036657E"/>
    <w:rsid w:val="00367FE1"/>
    <w:rsid w:val="003700B9"/>
    <w:rsid w:val="00371533"/>
    <w:rsid w:val="003715F7"/>
    <w:rsid w:val="003717D8"/>
    <w:rsid w:val="00371DF5"/>
    <w:rsid w:val="003725A4"/>
    <w:rsid w:val="003733BF"/>
    <w:rsid w:val="003746BD"/>
    <w:rsid w:val="00375277"/>
    <w:rsid w:val="00375689"/>
    <w:rsid w:val="003758C0"/>
    <w:rsid w:val="00376F33"/>
    <w:rsid w:val="00380716"/>
    <w:rsid w:val="00380793"/>
    <w:rsid w:val="00380F36"/>
    <w:rsid w:val="00381129"/>
    <w:rsid w:val="00382FED"/>
    <w:rsid w:val="003848A5"/>
    <w:rsid w:val="00384D7C"/>
    <w:rsid w:val="00386420"/>
    <w:rsid w:val="00390887"/>
    <w:rsid w:val="00391109"/>
    <w:rsid w:val="00391D9B"/>
    <w:rsid w:val="00391E5B"/>
    <w:rsid w:val="0039325A"/>
    <w:rsid w:val="0039457E"/>
    <w:rsid w:val="003A0193"/>
    <w:rsid w:val="003A04CE"/>
    <w:rsid w:val="003A21B4"/>
    <w:rsid w:val="003A25B9"/>
    <w:rsid w:val="003A29A6"/>
    <w:rsid w:val="003A313D"/>
    <w:rsid w:val="003A390B"/>
    <w:rsid w:val="003A4B4B"/>
    <w:rsid w:val="003A5047"/>
    <w:rsid w:val="003A554D"/>
    <w:rsid w:val="003A5BBD"/>
    <w:rsid w:val="003A7856"/>
    <w:rsid w:val="003B0BCE"/>
    <w:rsid w:val="003B1703"/>
    <w:rsid w:val="003B38FA"/>
    <w:rsid w:val="003B3A0B"/>
    <w:rsid w:val="003B3C05"/>
    <w:rsid w:val="003B714F"/>
    <w:rsid w:val="003C071B"/>
    <w:rsid w:val="003C2FB0"/>
    <w:rsid w:val="003C3E42"/>
    <w:rsid w:val="003C4E99"/>
    <w:rsid w:val="003C53E6"/>
    <w:rsid w:val="003D0788"/>
    <w:rsid w:val="003D08F5"/>
    <w:rsid w:val="003D0929"/>
    <w:rsid w:val="003D15EF"/>
    <w:rsid w:val="003D4372"/>
    <w:rsid w:val="003D5B68"/>
    <w:rsid w:val="003D641E"/>
    <w:rsid w:val="003D7071"/>
    <w:rsid w:val="003D7190"/>
    <w:rsid w:val="003E0A86"/>
    <w:rsid w:val="003E1747"/>
    <w:rsid w:val="003E20B0"/>
    <w:rsid w:val="003E23F3"/>
    <w:rsid w:val="003E52BA"/>
    <w:rsid w:val="003E5988"/>
    <w:rsid w:val="003E6021"/>
    <w:rsid w:val="003E645F"/>
    <w:rsid w:val="003E6FA1"/>
    <w:rsid w:val="003E74A3"/>
    <w:rsid w:val="003F0050"/>
    <w:rsid w:val="003F1642"/>
    <w:rsid w:val="003F1C2D"/>
    <w:rsid w:val="003F1DB0"/>
    <w:rsid w:val="003F2F6B"/>
    <w:rsid w:val="003F3057"/>
    <w:rsid w:val="003F42D8"/>
    <w:rsid w:val="003F574E"/>
    <w:rsid w:val="003F6EE4"/>
    <w:rsid w:val="003F7141"/>
    <w:rsid w:val="003F732A"/>
    <w:rsid w:val="003F75B0"/>
    <w:rsid w:val="003F7E72"/>
    <w:rsid w:val="003F7F44"/>
    <w:rsid w:val="003F7FB5"/>
    <w:rsid w:val="00400212"/>
    <w:rsid w:val="00400423"/>
    <w:rsid w:val="00400C7A"/>
    <w:rsid w:val="0040117D"/>
    <w:rsid w:val="00404AAF"/>
    <w:rsid w:val="00404BE4"/>
    <w:rsid w:val="00405019"/>
    <w:rsid w:val="00405B92"/>
    <w:rsid w:val="00405DC2"/>
    <w:rsid w:val="0040652E"/>
    <w:rsid w:val="004065AF"/>
    <w:rsid w:val="00406ED1"/>
    <w:rsid w:val="004070CA"/>
    <w:rsid w:val="00407F80"/>
    <w:rsid w:val="00410302"/>
    <w:rsid w:val="0041042E"/>
    <w:rsid w:val="00411952"/>
    <w:rsid w:val="004128A0"/>
    <w:rsid w:val="004134E4"/>
    <w:rsid w:val="00415C7C"/>
    <w:rsid w:val="00416125"/>
    <w:rsid w:val="00417622"/>
    <w:rsid w:val="00417BB4"/>
    <w:rsid w:val="00417CB3"/>
    <w:rsid w:val="00417D71"/>
    <w:rsid w:val="00420D3B"/>
    <w:rsid w:val="00423C49"/>
    <w:rsid w:val="004241EA"/>
    <w:rsid w:val="00424AF2"/>
    <w:rsid w:val="00427831"/>
    <w:rsid w:val="00427900"/>
    <w:rsid w:val="00427AE8"/>
    <w:rsid w:val="00427F8C"/>
    <w:rsid w:val="0043089D"/>
    <w:rsid w:val="00430C46"/>
    <w:rsid w:val="004311D0"/>
    <w:rsid w:val="0043139A"/>
    <w:rsid w:val="00435D6F"/>
    <w:rsid w:val="004365C0"/>
    <w:rsid w:val="00437A51"/>
    <w:rsid w:val="00437BB8"/>
    <w:rsid w:val="004407C4"/>
    <w:rsid w:val="004413F3"/>
    <w:rsid w:val="00442433"/>
    <w:rsid w:val="00444CD9"/>
    <w:rsid w:val="004450ED"/>
    <w:rsid w:val="00446827"/>
    <w:rsid w:val="00446CA5"/>
    <w:rsid w:val="004476FA"/>
    <w:rsid w:val="00450558"/>
    <w:rsid w:val="00450EFE"/>
    <w:rsid w:val="0045167A"/>
    <w:rsid w:val="004522AD"/>
    <w:rsid w:val="004533B3"/>
    <w:rsid w:val="004533D0"/>
    <w:rsid w:val="00453523"/>
    <w:rsid w:val="00453F72"/>
    <w:rsid w:val="0045423B"/>
    <w:rsid w:val="00454301"/>
    <w:rsid w:val="00455516"/>
    <w:rsid w:val="00455D1E"/>
    <w:rsid w:val="00456BC7"/>
    <w:rsid w:val="00457482"/>
    <w:rsid w:val="00457866"/>
    <w:rsid w:val="00457B7B"/>
    <w:rsid w:val="004602EB"/>
    <w:rsid w:val="00461554"/>
    <w:rsid w:val="00461875"/>
    <w:rsid w:val="00461BF2"/>
    <w:rsid w:val="0046235B"/>
    <w:rsid w:val="00464516"/>
    <w:rsid w:val="00464629"/>
    <w:rsid w:val="00464819"/>
    <w:rsid w:val="00464A66"/>
    <w:rsid w:val="00465375"/>
    <w:rsid w:val="004655B8"/>
    <w:rsid w:val="00465CF5"/>
    <w:rsid w:val="00466953"/>
    <w:rsid w:val="00466A2F"/>
    <w:rsid w:val="00467010"/>
    <w:rsid w:val="004707A0"/>
    <w:rsid w:val="0047142B"/>
    <w:rsid w:val="00471F13"/>
    <w:rsid w:val="0047270F"/>
    <w:rsid w:val="00475BA9"/>
    <w:rsid w:val="004809E5"/>
    <w:rsid w:val="00482A80"/>
    <w:rsid w:val="00482BB9"/>
    <w:rsid w:val="00482E9B"/>
    <w:rsid w:val="00486592"/>
    <w:rsid w:val="00486B33"/>
    <w:rsid w:val="004878BE"/>
    <w:rsid w:val="00487A5A"/>
    <w:rsid w:val="004904F5"/>
    <w:rsid w:val="00490CC3"/>
    <w:rsid w:val="00490ED4"/>
    <w:rsid w:val="00492667"/>
    <w:rsid w:val="00492CD0"/>
    <w:rsid w:val="00492DB2"/>
    <w:rsid w:val="00494109"/>
    <w:rsid w:val="00494C5A"/>
    <w:rsid w:val="00495A2B"/>
    <w:rsid w:val="00495FA0"/>
    <w:rsid w:val="00497E6A"/>
    <w:rsid w:val="004A06EB"/>
    <w:rsid w:val="004A24AA"/>
    <w:rsid w:val="004A2886"/>
    <w:rsid w:val="004A4A10"/>
    <w:rsid w:val="004A566C"/>
    <w:rsid w:val="004A5CFE"/>
    <w:rsid w:val="004A65CD"/>
    <w:rsid w:val="004A66FA"/>
    <w:rsid w:val="004A7204"/>
    <w:rsid w:val="004A7DF7"/>
    <w:rsid w:val="004B0896"/>
    <w:rsid w:val="004B14E7"/>
    <w:rsid w:val="004B26E9"/>
    <w:rsid w:val="004B2722"/>
    <w:rsid w:val="004B283D"/>
    <w:rsid w:val="004B341D"/>
    <w:rsid w:val="004B4BE3"/>
    <w:rsid w:val="004B675F"/>
    <w:rsid w:val="004B6EFF"/>
    <w:rsid w:val="004B75B9"/>
    <w:rsid w:val="004B7602"/>
    <w:rsid w:val="004B7BA2"/>
    <w:rsid w:val="004B7DD9"/>
    <w:rsid w:val="004B7E6F"/>
    <w:rsid w:val="004C2C47"/>
    <w:rsid w:val="004C2CC3"/>
    <w:rsid w:val="004C2CE1"/>
    <w:rsid w:val="004C3BFC"/>
    <w:rsid w:val="004C52EF"/>
    <w:rsid w:val="004C6882"/>
    <w:rsid w:val="004C70B2"/>
    <w:rsid w:val="004C749F"/>
    <w:rsid w:val="004D0EEC"/>
    <w:rsid w:val="004D171E"/>
    <w:rsid w:val="004D1B92"/>
    <w:rsid w:val="004D1C7E"/>
    <w:rsid w:val="004D3E62"/>
    <w:rsid w:val="004D4839"/>
    <w:rsid w:val="004D589D"/>
    <w:rsid w:val="004D5AAB"/>
    <w:rsid w:val="004D5F52"/>
    <w:rsid w:val="004D6A34"/>
    <w:rsid w:val="004D722F"/>
    <w:rsid w:val="004E1922"/>
    <w:rsid w:val="004E1A5E"/>
    <w:rsid w:val="004E2C36"/>
    <w:rsid w:val="004E2F61"/>
    <w:rsid w:val="004E3BBB"/>
    <w:rsid w:val="004E6CB7"/>
    <w:rsid w:val="004F040B"/>
    <w:rsid w:val="004F085C"/>
    <w:rsid w:val="004F0B39"/>
    <w:rsid w:val="004F1D75"/>
    <w:rsid w:val="004F1F5B"/>
    <w:rsid w:val="004F227C"/>
    <w:rsid w:val="004F278E"/>
    <w:rsid w:val="004F378E"/>
    <w:rsid w:val="004F3922"/>
    <w:rsid w:val="004F4912"/>
    <w:rsid w:val="004F523A"/>
    <w:rsid w:val="004F5B70"/>
    <w:rsid w:val="004F6F21"/>
    <w:rsid w:val="004F72DC"/>
    <w:rsid w:val="004F775F"/>
    <w:rsid w:val="0050039F"/>
    <w:rsid w:val="0050285F"/>
    <w:rsid w:val="00502950"/>
    <w:rsid w:val="005060C4"/>
    <w:rsid w:val="00506E40"/>
    <w:rsid w:val="0050705F"/>
    <w:rsid w:val="00511E61"/>
    <w:rsid w:val="00512B26"/>
    <w:rsid w:val="00512F6E"/>
    <w:rsid w:val="00513BF0"/>
    <w:rsid w:val="00514B1D"/>
    <w:rsid w:val="00514DEA"/>
    <w:rsid w:val="005160DF"/>
    <w:rsid w:val="0051651C"/>
    <w:rsid w:val="00516BE9"/>
    <w:rsid w:val="00517FAF"/>
    <w:rsid w:val="00521BFE"/>
    <w:rsid w:val="0052237B"/>
    <w:rsid w:val="005225D7"/>
    <w:rsid w:val="00522D99"/>
    <w:rsid w:val="00523C65"/>
    <w:rsid w:val="0052426A"/>
    <w:rsid w:val="00524ADE"/>
    <w:rsid w:val="00524C0D"/>
    <w:rsid w:val="0052601F"/>
    <w:rsid w:val="0052697A"/>
    <w:rsid w:val="005269C0"/>
    <w:rsid w:val="005272C2"/>
    <w:rsid w:val="00527BD0"/>
    <w:rsid w:val="00527D5F"/>
    <w:rsid w:val="00527DDF"/>
    <w:rsid w:val="005322AD"/>
    <w:rsid w:val="00532D4F"/>
    <w:rsid w:val="00533B4C"/>
    <w:rsid w:val="00535AD0"/>
    <w:rsid w:val="0053656B"/>
    <w:rsid w:val="00536AF2"/>
    <w:rsid w:val="00536C21"/>
    <w:rsid w:val="00537363"/>
    <w:rsid w:val="00540153"/>
    <w:rsid w:val="00540557"/>
    <w:rsid w:val="00540DFA"/>
    <w:rsid w:val="0054147E"/>
    <w:rsid w:val="0054157F"/>
    <w:rsid w:val="005417EC"/>
    <w:rsid w:val="00541E32"/>
    <w:rsid w:val="00543E44"/>
    <w:rsid w:val="00544D3C"/>
    <w:rsid w:val="00544EDF"/>
    <w:rsid w:val="00545326"/>
    <w:rsid w:val="00550050"/>
    <w:rsid w:val="00550974"/>
    <w:rsid w:val="00552448"/>
    <w:rsid w:val="00552556"/>
    <w:rsid w:val="0055383D"/>
    <w:rsid w:val="005546C1"/>
    <w:rsid w:val="005549F6"/>
    <w:rsid w:val="005558C9"/>
    <w:rsid w:val="00555D3A"/>
    <w:rsid w:val="005577E3"/>
    <w:rsid w:val="0055785D"/>
    <w:rsid w:val="00560900"/>
    <w:rsid w:val="00560E8D"/>
    <w:rsid w:val="00564252"/>
    <w:rsid w:val="00566547"/>
    <w:rsid w:val="00567503"/>
    <w:rsid w:val="005675FC"/>
    <w:rsid w:val="00567AB4"/>
    <w:rsid w:val="0057059F"/>
    <w:rsid w:val="0057145E"/>
    <w:rsid w:val="00572918"/>
    <w:rsid w:val="0057422A"/>
    <w:rsid w:val="00577EAA"/>
    <w:rsid w:val="0058218B"/>
    <w:rsid w:val="00582968"/>
    <w:rsid w:val="005830FE"/>
    <w:rsid w:val="00583E1C"/>
    <w:rsid w:val="00584499"/>
    <w:rsid w:val="00584C05"/>
    <w:rsid w:val="00584E04"/>
    <w:rsid w:val="00585618"/>
    <w:rsid w:val="00585ABD"/>
    <w:rsid w:val="00585BAA"/>
    <w:rsid w:val="00585ED2"/>
    <w:rsid w:val="00586E21"/>
    <w:rsid w:val="00587129"/>
    <w:rsid w:val="005873AE"/>
    <w:rsid w:val="00587416"/>
    <w:rsid w:val="00587926"/>
    <w:rsid w:val="00590BA2"/>
    <w:rsid w:val="005918AC"/>
    <w:rsid w:val="005928C8"/>
    <w:rsid w:val="00592F51"/>
    <w:rsid w:val="00593E77"/>
    <w:rsid w:val="005956B3"/>
    <w:rsid w:val="005962F0"/>
    <w:rsid w:val="005968CE"/>
    <w:rsid w:val="00597091"/>
    <w:rsid w:val="005A12D4"/>
    <w:rsid w:val="005A14F7"/>
    <w:rsid w:val="005A18EE"/>
    <w:rsid w:val="005A2513"/>
    <w:rsid w:val="005A33CC"/>
    <w:rsid w:val="005A4569"/>
    <w:rsid w:val="005A47D6"/>
    <w:rsid w:val="005A6991"/>
    <w:rsid w:val="005B0C24"/>
    <w:rsid w:val="005B29CB"/>
    <w:rsid w:val="005B2FD4"/>
    <w:rsid w:val="005B3960"/>
    <w:rsid w:val="005B4B57"/>
    <w:rsid w:val="005B4FF7"/>
    <w:rsid w:val="005B50AE"/>
    <w:rsid w:val="005B5EB6"/>
    <w:rsid w:val="005B6065"/>
    <w:rsid w:val="005B63C3"/>
    <w:rsid w:val="005B6D75"/>
    <w:rsid w:val="005B7AA5"/>
    <w:rsid w:val="005C086F"/>
    <w:rsid w:val="005C0A5C"/>
    <w:rsid w:val="005C147F"/>
    <w:rsid w:val="005C2FC4"/>
    <w:rsid w:val="005C3484"/>
    <w:rsid w:val="005C3955"/>
    <w:rsid w:val="005C3BB7"/>
    <w:rsid w:val="005C474B"/>
    <w:rsid w:val="005C4C01"/>
    <w:rsid w:val="005C5414"/>
    <w:rsid w:val="005C652F"/>
    <w:rsid w:val="005C6EE4"/>
    <w:rsid w:val="005C79C4"/>
    <w:rsid w:val="005C7AF0"/>
    <w:rsid w:val="005D005C"/>
    <w:rsid w:val="005D072B"/>
    <w:rsid w:val="005D093C"/>
    <w:rsid w:val="005D0B18"/>
    <w:rsid w:val="005D1762"/>
    <w:rsid w:val="005D2002"/>
    <w:rsid w:val="005D2369"/>
    <w:rsid w:val="005D242D"/>
    <w:rsid w:val="005D2828"/>
    <w:rsid w:val="005D4A7A"/>
    <w:rsid w:val="005D776B"/>
    <w:rsid w:val="005E01EA"/>
    <w:rsid w:val="005E02D4"/>
    <w:rsid w:val="005E03C0"/>
    <w:rsid w:val="005E12B0"/>
    <w:rsid w:val="005E2739"/>
    <w:rsid w:val="005E4A54"/>
    <w:rsid w:val="005E4ECD"/>
    <w:rsid w:val="005E5B00"/>
    <w:rsid w:val="005E5E36"/>
    <w:rsid w:val="005E6413"/>
    <w:rsid w:val="005E6799"/>
    <w:rsid w:val="005E7126"/>
    <w:rsid w:val="005F0A6C"/>
    <w:rsid w:val="005F14C8"/>
    <w:rsid w:val="005F1B8E"/>
    <w:rsid w:val="005F1DB0"/>
    <w:rsid w:val="005F24DC"/>
    <w:rsid w:val="005F4726"/>
    <w:rsid w:val="005F61DD"/>
    <w:rsid w:val="005F620E"/>
    <w:rsid w:val="005F7705"/>
    <w:rsid w:val="0060082A"/>
    <w:rsid w:val="0060356C"/>
    <w:rsid w:val="00605CA7"/>
    <w:rsid w:val="0060648D"/>
    <w:rsid w:val="00606590"/>
    <w:rsid w:val="00607495"/>
    <w:rsid w:val="00607D63"/>
    <w:rsid w:val="00607DD0"/>
    <w:rsid w:val="00610707"/>
    <w:rsid w:val="00610F38"/>
    <w:rsid w:val="00611685"/>
    <w:rsid w:val="00612C2F"/>
    <w:rsid w:val="006138E1"/>
    <w:rsid w:val="00613E51"/>
    <w:rsid w:val="00614991"/>
    <w:rsid w:val="00614C28"/>
    <w:rsid w:val="00614C97"/>
    <w:rsid w:val="00615148"/>
    <w:rsid w:val="006157E9"/>
    <w:rsid w:val="00615CC8"/>
    <w:rsid w:val="0061719B"/>
    <w:rsid w:val="006178E1"/>
    <w:rsid w:val="006179AF"/>
    <w:rsid w:val="0062024E"/>
    <w:rsid w:val="00620A50"/>
    <w:rsid w:val="00620DB9"/>
    <w:rsid w:val="00621980"/>
    <w:rsid w:val="00621F7D"/>
    <w:rsid w:val="00622AB2"/>
    <w:rsid w:val="00622BDE"/>
    <w:rsid w:val="00624D89"/>
    <w:rsid w:val="006257C7"/>
    <w:rsid w:val="00625818"/>
    <w:rsid w:val="006269FD"/>
    <w:rsid w:val="006276A6"/>
    <w:rsid w:val="0063012D"/>
    <w:rsid w:val="00630C19"/>
    <w:rsid w:val="00631622"/>
    <w:rsid w:val="0063185A"/>
    <w:rsid w:val="00631B66"/>
    <w:rsid w:val="0063262B"/>
    <w:rsid w:val="00632679"/>
    <w:rsid w:val="00632F90"/>
    <w:rsid w:val="00633950"/>
    <w:rsid w:val="0063777E"/>
    <w:rsid w:val="0064017C"/>
    <w:rsid w:val="00642C59"/>
    <w:rsid w:val="00642EA0"/>
    <w:rsid w:val="0064364C"/>
    <w:rsid w:val="006459C6"/>
    <w:rsid w:val="00646933"/>
    <w:rsid w:val="00647B09"/>
    <w:rsid w:val="00650681"/>
    <w:rsid w:val="00650B48"/>
    <w:rsid w:val="00651B77"/>
    <w:rsid w:val="00654C61"/>
    <w:rsid w:val="00661B9B"/>
    <w:rsid w:val="00662BED"/>
    <w:rsid w:val="00663109"/>
    <w:rsid w:val="00663C95"/>
    <w:rsid w:val="006646FE"/>
    <w:rsid w:val="00665C65"/>
    <w:rsid w:val="00670E31"/>
    <w:rsid w:val="0067251E"/>
    <w:rsid w:val="0067252E"/>
    <w:rsid w:val="00672E6A"/>
    <w:rsid w:val="0067342D"/>
    <w:rsid w:val="006736A7"/>
    <w:rsid w:val="006742B3"/>
    <w:rsid w:val="006744E1"/>
    <w:rsid w:val="006746C2"/>
    <w:rsid w:val="0067513E"/>
    <w:rsid w:val="0067569A"/>
    <w:rsid w:val="00675FF8"/>
    <w:rsid w:val="006760AD"/>
    <w:rsid w:val="00676BA7"/>
    <w:rsid w:val="006770B7"/>
    <w:rsid w:val="006773B1"/>
    <w:rsid w:val="006773D2"/>
    <w:rsid w:val="00677882"/>
    <w:rsid w:val="0068182F"/>
    <w:rsid w:val="00682C87"/>
    <w:rsid w:val="00682F6F"/>
    <w:rsid w:val="00683A1E"/>
    <w:rsid w:val="00683C60"/>
    <w:rsid w:val="00684041"/>
    <w:rsid w:val="00684918"/>
    <w:rsid w:val="00685931"/>
    <w:rsid w:val="00687AE3"/>
    <w:rsid w:val="006903F2"/>
    <w:rsid w:val="00691B86"/>
    <w:rsid w:val="006923B4"/>
    <w:rsid w:val="00692BDE"/>
    <w:rsid w:val="00693628"/>
    <w:rsid w:val="0069580A"/>
    <w:rsid w:val="00696796"/>
    <w:rsid w:val="00696A8A"/>
    <w:rsid w:val="006979D1"/>
    <w:rsid w:val="00697E1B"/>
    <w:rsid w:val="00697E3F"/>
    <w:rsid w:val="006A0EF1"/>
    <w:rsid w:val="006A462B"/>
    <w:rsid w:val="006A538B"/>
    <w:rsid w:val="006A6819"/>
    <w:rsid w:val="006A7744"/>
    <w:rsid w:val="006B19C7"/>
    <w:rsid w:val="006B20D0"/>
    <w:rsid w:val="006B3C81"/>
    <w:rsid w:val="006B56D4"/>
    <w:rsid w:val="006B5D82"/>
    <w:rsid w:val="006B5DE8"/>
    <w:rsid w:val="006B6223"/>
    <w:rsid w:val="006B6B93"/>
    <w:rsid w:val="006C0C0A"/>
    <w:rsid w:val="006C0D83"/>
    <w:rsid w:val="006C1102"/>
    <w:rsid w:val="006C27AB"/>
    <w:rsid w:val="006C2FE2"/>
    <w:rsid w:val="006C322E"/>
    <w:rsid w:val="006C3619"/>
    <w:rsid w:val="006C526F"/>
    <w:rsid w:val="006C7334"/>
    <w:rsid w:val="006D25A8"/>
    <w:rsid w:val="006D25B0"/>
    <w:rsid w:val="006E05D8"/>
    <w:rsid w:val="006E16C1"/>
    <w:rsid w:val="006E208A"/>
    <w:rsid w:val="006E33C5"/>
    <w:rsid w:val="006E5029"/>
    <w:rsid w:val="006F320B"/>
    <w:rsid w:val="006F3E84"/>
    <w:rsid w:val="006F621A"/>
    <w:rsid w:val="006F6F67"/>
    <w:rsid w:val="006F7059"/>
    <w:rsid w:val="006F721B"/>
    <w:rsid w:val="0070036B"/>
    <w:rsid w:val="00700B81"/>
    <w:rsid w:val="00700EF3"/>
    <w:rsid w:val="00701271"/>
    <w:rsid w:val="0070274E"/>
    <w:rsid w:val="00703233"/>
    <w:rsid w:val="0070410C"/>
    <w:rsid w:val="007049C7"/>
    <w:rsid w:val="007059AF"/>
    <w:rsid w:val="00706452"/>
    <w:rsid w:val="00706875"/>
    <w:rsid w:val="0071218B"/>
    <w:rsid w:val="0071286B"/>
    <w:rsid w:val="007128F5"/>
    <w:rsid w:val="00712B67"/>
    <w:rsid w:val="00713A5C"/>
    <w:rsid w:val="007140C3"/>
    <w:rsid w:val="00714BAD"/>
    <w:rsid w:val="00715C08"/>
    <w:rsid w:val="00716ACD"/>
    <w:rsid w:val="00716B4E"/>
    <w:rsid w:val="00716CDD"/>
    <w:rsid w:val="00716F58"/>
    <w:rsid w:val="0072018D"/>
    <w:rsid w:val="00720D61"/>
    <w:rsid w:val="00722519"/>
    <w:rsid w:val="00724EB3"/>
    <w:rsid w:val="00727A4F"/>
    <w:rsid w:val="00727B70"/>
    <w:rsid w:val="00732775"/>
    <w:rsid w:val="00734935"/>
    <w:rsid w:val="007368BB"/>
    <w:rsid w:val="00740ED2"/>
    <w:rsid w:val="00743570"/>
    <w:rsid w:val="00743BCD"/>
    <w:rsid w:val="00744BD4"/>
    <w:rsid w:val="00745603"/>
    <w:rsid w:val="00745AA3"/>
    <w:rsid w:val="0074638C"/>
    <w:rsid w:val="007501D3"/>
    <w:rsid w:val="00750684"/>
    <w:rsid w:val="00751358"/>
    <w:rsid w:val="00751F74"/>
    <w:rsid w:val="00752521"/>
    <w:rsid w:val="0075306E"/>
    <w:rsid w:val="007534E9"/>
    <w:rsid w:val="0075657D"/>
    <w:rsid w:val="00757E71"/>
    <w:rsid w:val="00761902"/>
    <w:rsid w:val="00762F6D"/>
    <w:rsid w:val="007638BB"/>
    <w:rsid w:val="00764260"/>
    <w:rsid w:val="00764DB7"/>
    <w:rsid w:val="007674C4"/>
    <w:rsid w:val="007708B5"/>
    <w:rsid w:val="007709FD"/>
    <w:rsid w:val="00770CAE"/>
    <w:rsid w:val="00771CDB"/>
    <w:rsid w:val="007723EE"/>
    <w:rsid w:val="007726C7"/>
    <w:rsid w:val="007730E1"/>
    <w:rsid w:val="007733CF"/>
    <w:rsid w:val="00773AF5"/>
    <w:rsid w:val="00773C51"/>
    <w:rsid w:val="00773CE4"/>
    <w:rsid w:val="00773DCF"/>
    <w:rsid w:val="00773E9E"/>
    <w:rsid w:val="007744E9"/>
    <w:rsid w:val="00774C71"/>
    <w:rsid w:val="00775B20"/>
    <w:rsid w:val="007769D0"/>
    <w:rsid w:val="00776B73"/>
    <w:rsid w:val="00776F33"/>
    <w:rsid w:val="007802D8"/>
    <w:rsid w:val="0078060B"/>
    <w:rsid w:val="0078063B"/>
    <w:rsid w:val="00780DEC"/>
    <w:rsid w:val="0078119A"/>
    <w:rsid w:val="0078179C"/>
    <w:rsid w:val="00781F71"/>
    <w:rsid w:val="00782795"/>
    <w:rsid w:val="00783280"/>
    <w:rsid w:val="00785D20"/>
    <w:rsid w:val="00785F37"/>
    <w:rsid w:val="0079003F"/>
    <w:rsid w:val="00790952"/>
    <w:rsid w:val="00790E2D"/>
    <w:rsid w:val="00791E6F"/>
    <w:rsid w:val="0079367A"/>
    <w:rsid w:val="0079536A"/>
    <w:rsid w:val="00795F89"/>
    <w:rsid w:val="00796B43"/>
    <w:rsid w:val="00797B90"/>
    <w:rsid w:val="007A04FE"/>
    <w:rsid w:val="007A0ADB"/>
    <w:rsid w:val="007A28A6"/>
    <w:rsid w:val="007A291C"/>
    <w:rsid w:val="007A2D60"/>
    <w:rsid w:val="007A41E6"/>
    <w:rsid w:val="007A4735"/>
    <w:rsid w:val="007A4E5F"/>
    <w:rsid w:val="007A5E19"/>
    <w:rsid w:val="007A7645"/>
    <w:rsid w:val="007B17C5"/>
    <w:rsid w:val="007B206C"/>
    <w:rsid w:val="007B21AF"/>
    <w:rsid w:val="007B2419"/>
    <w:rsid w:val="007B26F4"/>
    <w:rsid w:val="007B271B"/>
    <w:rsid w:val="007B28FE"/>
    <w:rsid w:val="007C188D"/>
    <w:rsid w:val="007C2837"/>
    <w:rsid w:val="007C33E5"/>
    <w:rsid w:val="007D2F3D"/>
    <w:rsid w:val="007D307F"/>
    <w:rsid w:val="007D3418"/>
    <w:rsid w:val="007D4B49"/>
    <w:rsid w:val="007D5174"/>
    <w:rsid w:val="007D6718"/>
    <w:rsid w:val="007D7CAA"/>
    <w:rsid w:val="007E021E"/>
    <w:rsid w:val="007E1713"/>
    <w:rsid w:val="007E2CE3"/>
    <w:rsid w:val="007E34A3"/>
    <w:rsid w:val="007E406F"/>
    <w:rsid w:val="007E4B3E"/>
    <w:rsid w:val="007E561E"/>
    <w:rsid w:val="007E71A9"/>
    <w:rsid w:val="007E75D9"/>
    <w:rsid w:val="007F1372"/>
    <w:rsid w:val="007F1A55"/>
    <w:rsid w:val="007F1CF0"/>
    <w:rsid w:val="007F1FC5"/>
    <w:rsid w:val="007F2614"/>
    <w:rsid w:val="007F3490"/>
    <w:rsid w:val="007F3BCE"/>
    <w:rsid w:val="007F4FF7"/>
    <w:rsid w:val="007F503E"/>
    <w:rsid w:val="007F5AD7"/>
    <w:rsid w:val="007F5D3D"/>
    <w:rsid w:val="007F6287"/>
    <w:rsid w:val="007F6D44"/>
    <w:rsid w:val="007F71B0"/>
    <w:rsid w:val="007F73BA"/>
    <w:rsid w:val="00800470"/>
    <w:rsid w:val="008011F1"/>
    <w:rsid w:val="00802A06"/>
    <w:rsid w:val="00804AF1"/>
    <w:rsid w:val="00804C7B"/>
    <w:rsid w:val="0080528E"/>
    <w:rsid w:val="008061FE"/>
    <w:rsid w:val="0081195A"/>
    <w:rsid w:val="0081577B"/>
    <w:rsid w:val="008160FA"/>
    <w:rsid w:val="0081620A"/>
    <w:rsid w:val="00816BE3"/>
    <w:rsid w:val="0082039A"/>
    <w:rsid w:val="00820665"/>
    <w:rsid w:val="0082185E"/>
    <w:rsid w:val="008224FD"/>
    <w:rsid w:val="008229AE"/>
    <w:rsid w:val="008229D1"/>
    <w:rsid w:val="00822CC7"/>
    <w:rsid w:val="00824149"/>
    <w:rsid w:val="00825E66"/>
    <w:rsid w:val="00830307"/>
    <w:rsid w:val="00830DFB"/>
    <w:rsid w:val="008314B9"/>
    <w:rsid w:val="00832319"/>
    <w:rsid w:val="008331ED"/>
    <w:rsid w:val="00834C3D"/>
    <w:rsid w:val="0083699F"/>
    <w:rsid w:val="00840C71"/>
    <w:rsid w:val="00841785"/>
    <w:rsid w:val="00844FBF"/>
    <w:rsid w:val="00847269"/>
    <w:rsid w:val="00847A77"/>
    <w:rsid w:val="00851363"/>
    <w:rsid w:val="008515EE"/>
    <w:rsid w:val="00851AC8"/>
    <w:rsid w:val="008521CD"/>
    <w:rsid w:val="00853200"/>
    <w:rsid w:val="0085435B"/>
    <w:rsid w:val="008543D8"/>
    <w:rsid w:val="008577CF"/>
    <w:rsid w:val="00857FA2"/>
    <w:rsid w:val="00860921"/>
    <w:rsid w:val="00860EA1"/>
    <w:rsid w:val="00862191"/>
    <w:rsid w:val="00862626"/>
    <w:rsid w:val="00862AAF"/>
    <w:rsid w:val="00863168"/>
    <w:rsid w:val="008635FD"/>
    <w:rsid w:val="00863D4F"/>
    <w:rsid w:val="008641E3"/>
    <w:rsid w:val="008644CD"/>
    <w:rsid w:val="00864951"/>
    <w:rsid w:val="00865CB3"/>
    <w:rsid w:val="00866238"/>
    <w:rsid w:val="0086741C"/>
    <w:rsid w:val="008676A9"/>
    <w:rsid w:val="008678A7"/>
    <w:rsid w:val="008721BF"/>
    <w:rsid w:val="008736E7"/>
    <w:rsid w:val="0087378C"/>
    <w:rsid w:val="0087392F"/>
    <w:rsid w:val="00874CCA"/>
    <w:rsid w:val="00876FB4"/>
    <w:rsid w:val="008774FF"/>
    <w:rsid w:val="008779A5"/>
    <w:rsid w:val="00877B31"/>
    <w:rsid w:val="00882791"/>
    <w:rsid w:val="0088284E"/>
    <w:rsid w:val="00882E34"/>
    <w:rsid w:val="00883664"/>
    <w:rsid w:val="008836FF"/>
    <w:rsid w:val="00883B28"/>
    <w:rsid w:val="00884ACC"/>
    <w:rsid w:val="0088565D"/>
    <w:rsid w:val="00885A54"/>
    <w:rsid w:val="00885FA8"/>
    <w:rsid w:val="00887EA0"/>
    <w:rsid w:val="00890793"/>
    <w:rsid w:val="008914C3"/>
    <w:rsid w:val="00891B79"/>
    <w:rsid w:val="00891CC2"/>
    <w:rsid w:val="00891E89"/>
    <w:rsid w:val="00893A34"/>
    <w:rsid w:val="008957B5"/>
    <w:rsid w:val="00896F55"/>
    <w:rsid w:val="00897C15"/>
    <w:rsid w:val="00897D80"/>
    <w:rsid w:val="008A1440"/>
    <w:rsid w:val="008A172F"/>
    <w:rsid w:val="008A1EF9"/>
    <w:rsid w:val="008A2B94"/>
    <w:rsid w:val="008A35D6"/>
    <w:rsid w:val="008A372A"/>
    <w:rsid w:val="008B019D"/>
    <w:rsid w:val="008B032C"/>
    <w:rsid w:val="008B129A"/>
    <w:rsid w:val="008B21F8"/>
    <w:rsid w:val="008B2761"/>
    <w:rsid w:val="008B3136"/>
    <w:rsid w:val="008B3383"/>
    <w:rsid w:val="008B6794"/>
    <w:rsid w:val="008B6F4A"/>
    <w:rsid w:val="008C0A03"/>
    <w:rsid w:val="008C18C7"/>
    <w:rsid w:val="008C1AEF"/>
    <w:rsid w:val="008C2279"/>
    <w:rsid w:val="008C3462"/>
    <w:rsid w:val="008C5059"/>
    <w:rsid w:val="008C55EA"/>
    <w:rsid w:val="008C5B34"/>
    <w:rsid w:val="008C6999"/>
    <w:rsid w:val="008C6BD7"/>
    <w:rsid w:val="008C6D12"/>
    <w:rsid w:val="008D0624"/>
    <w:rsid w:val="008D09E5"/>
    <w:rsid w:val="008D4DE3"/>
    <w:rsid w:val="008D5D12"/>
    <w:rsid w:val="008D7866"/>
    <w:rsid w:val="008E0496"/>
    <w:rsid w:val="008E23BE"/>
    <w:rsid w:val="008E27B8"/>
    <w:rsid w:val="008E35E4"/>
    <w:rsid w:val="008E4082"/>
    <w:rsid w:val="008E547E"/>
    <w:rsid w:val="008E58DC"/>
    <w:rsid w:val="008E71A4"/>
    <w:rsid w:val="008F0DD1"/>
    <w:rsid w:val="008F18F5"/>
    <w:rsid w:val="008F2118"/>
    <w:rsid w:val="008F28CA"/>
    <w:rsid w:val="008F329F"/>
    <w:rsid w:val="008F5F00"/>
    <w:rsid w:val="00900E5E"/>
    <w:rsid w:val="00900EBF"/>
    <w:rsid w:val="00901612"/>
    <w:rsid w:val="00901993"/>
    <w:rsid w:val="0090750D"/>
    <w:rsid w:val="00910AAD"/>
    <w:rsid w:val="00910D01"/>
    <w:rsid w:val="00911B19"/>
    <w:rsid w:val="009124A8"/>
    <w:rsid w:val="009140C3"/>
    <w:rsid w:val="009148C8"/>
    <w:rsid w:val="0091586F"/>
    <w:rsid w:val="00915E01"/>
    <w:rsid w:val="009161CA"/>
    <w:rsid w:val="009213EB"/>
    <w:rsid w:val="00923046"/>
    <w:rsid w:val="009238E3"/>
    <w:rsid w:val="00923B81"/>
    <w:rsid w:val="00925C5E"/>
    <w:rsid w:val="0092647D"/>
    <w:rsid w:val="00927086"/>
    <w:rsid w:val="00927AD3"/>
    <w:rsid w:val="00930065"/>
    <w:rsid w:val="00930A71"/>
    <w:rsid w:val="00931481"/>
    <w:rsid w:val="00931562"/>
    <w:rsid w:val="00931B7D"/>
    <w:rsid w:val="009329B2"/>
    <w:rsid w:val="00933FC3"/>
    <w:rsid w:val="00934188"/>
    <w:rsid w:val="00935571"/>
    <w:rsid w:val="00936757"/>
    <w:rsid w:val="009367E6"/>
    <w:rsid w:val="009370DF"/>
    <w:rsid w:val="009436E5"/>
    <w:rsid w:val="00943EB1"/>
    <w:rsid w:val="00944374"/>
    <w:rsid w:val="0094566F"/>
    <w:rsid w:val="00945784"/>
    <w:rsid w:val="0094631D"/>
    <w:rsid w:val="00946DEC"/>
    <w:rsid w:val="00950A86"/>
    <w:rsid w:val="00952929"/>
    <w:rsid w:val="00952C77"/>
    <w:rsid w:val="009539A2"/>
    <w:rsid w:val="00953B15"/>
    <w:rsid w:val="00954620"/>
    <w:rsid w:val="00954918"/>
    <w:rsid w:val="009554E1"/>
    <w:rsid w:val="00956570"/>
    <w:rsid w:val="009575CE"/>
    <w:rsid w:val="00957D76"/>
    <w:rsid w:val="00957E7E"/>
    <w:rsid w:val="00957F61"/>
    <w:rsid w:val="00957F84"/>
    <w:rsid w:val="00961612"/>
    <w:rsid w:val="00961A7F"/>
    <w:rsid w:val="00962624"/>
    <w:rsid w:val="00962C38"/>
    <w:rsid w:val="00962F0E"/>
    <w:rsid w:val="00964454"/>
    <w:rsid w:val="0096471C"/>
    <w:rsid w:val="00964849"/>
    <w:rsid w:val="00965012"/>
    <w:rsid w:val="00965062"/>
    <w:rsid w:val="00965713"/>
    <w:rsid w:val="00966EF9"/>
    <w:rsid w:val="0096700E"/>
    <w:rsid w:val="00967903"/>
    <w:rsid w:val="00970DF0"/>
    <w:rsid w:val="00970E57"/>
    <w:rsid w:val="009752C1"/>
    <w:rsid w:val="00975745"/>
    <w:rsid w:val="00975810"/>
    <w:rsid w:val="00976294"/>
    <w:rsid w:val="009766D5"/>
    <w:rsid w:val="00977186"/>
    <w:rsid w:val="00977E45"/>
    <w:rsid w:val="00980071"/>
    <w:rsid w:val="009801CA"/>
    <w:rsid w:val="0098248E"/>
    <w:rsid w:val="00982C23"/>
    <w:rsid w:val="009834BC"/>
    <w:rsid w:val="00985329"/>
    <w:rsid w:val="00985B2B"/>
    <w:rsid w:val="00986516"/>
    <w:rsid w:val="0098673A"/>
    <w:rsid w:val="00990FFB"/>
    <w:rsid w:val="00992114"/>
    <w:rsid w:val="0099214E"/>
    <w:rsid w:val="00992690"/>
    <w:rsid w:val="00992880"/>
    <w:rsid w:val="00995045"/>
    <w:rsid w:val="00995CFA"/>
    <w:rsid w:val="00995E20"/>
    <w:rsid w:val="009971F8"/>
    <w:rsid w:val="0099789F"/>
    <w:rsid w:val="009A0F67"/>
    <w:rsid w:val="009A10F1"/>
    <w:rsid w:val="009A1F06"/>
    <w:rsid w:val="009A2A67"/>
    <w:rsid w:val="009A2C7F"/>
    <w:rsid w:val="009A3F37"/>
    <w:rsid w:val="009A5AFE"/>
    <w:rsid w:val="009A71EF"/>
    <w:rsid w:val="009B08C6"/>
    <w:rsid w:val="009B0CA7"/>
    <w:rsid w:val="009B0DDA"/>
    <w:rsid w:val="009B1674"/>
    <w:rsid w:val="009B1712"/>
    <w:rsid w:val="009B1CB8"/>
    <w:rsid w:val="009B2DC6"/>
    <w:rsid w:val="009B33CC"/>
    <w:rsid w:val="009B37BA"/>
    <w:rsid w:val="009B3BA1"/>
    <w:rsid w:val="009B41F4"/>
    <w:rsid w:val="009B489E"/>
    <w:rsid w:val="009B5388"/>
    <w:rsid w:val="009B551B"/>
    <w:rsid w:val="009B683B"/>
    <w:rsid w:val="009B6C3D"/>
    <w:rsid w:val="009B73DB"/>
    <w:rsid w:val="009C019E"/>
    <w:rsid w:val="009C01E2"/>
    <w:rsid w:val="009C0BAD"/>
    <w:rsid w:val="009C12DF"/>
    <w:rsid w:val="009C1A85"/>
    <w:rsid w:val="009C3143"/>
    <w:rsid w:val="009C351D"/>
    <w:rsid w:val="009C3AEE"/>
    <w:rsid w:val="009C68C0"/>
    <w:rsid w:val="009C7763"/>
    <w:rsid w:val="009C7914"/>
    <w:rsid w:val="009D07E9"/>
    <w:rsid w:val="009D1217"/>
    <w:rsid w:val="009D1F0E"/>
    <w:rsid w:val="009D1FBB"/>
    <w:rsid w:val="009D3A3A"/>
    <w:rsid w:val="009D3C5F"/>
    <w:rsid w:val="009D59A7"/>
    <w:rsid w:val="009D651F"/>
    <w:rsid w:val="009D6F41"/>
    <w:rsid w:val="009E196E"/>
    <w:rsid w:val="009E21E2"/>
    <w:rsid w:val="009E3318"/>
    <w:rsid w:val="009E3F8C"/>
    <w:rsid w:val="009E4F28"/>
    <w:rsid w:val="009E56CF"/>
    <w:rsid w:val="009E6481"/>
    <w:rsid w:val="009E70AC"/>
    <w:rsid w:val="009E7BE0"/>
    <w:rsid w:val="009F0E67"/>
    <w:rsid w:val="009F1E07"/>
    <w:rsid w:val="009F1EFF"/>
    <w:rsid w:val="009F3127"/>
    <w:rsid w:val="009F3527"/>
    <w:rsid w:val="009F3B89"/>
    <w:rsid w:val="009F3CB2"/>
    <w:rsid w:val="009F4A6B"/>
    <w:rsid w:val="009F4B3E"/>
    <w:rsid w:val="009F7024"/>
    <w:rsid w:val="00A0168B"/>
    <w:rsid w:val="00A01FCB"/>
    <w:rsid w:val="00A0207D"/>
    <w:rsid w:val="00A02A10"/>
    <w:rsid w:val="00A04BBB"/>
    <w:rsid w:val="00A04E56"/>
    <w:rsid w:val="00A0558F"/>
    <w:rsid w:val="00A056D2"/>
    <w:rsid w:val="00A05B0D"/>
    <w:rsid w:val="00A07050"/>
    <w:rsid w:val="00A11A1A"/>
    <w:rsid w:val="00A1333A"/>
    <w:rsid w:val="00A138AB"/>
    <w:rsid w:val="00A153C6"/>
    <w:rsid w:val="00A16639"/>
    <w:rsid w:val="00A16858"/>
    <w:rsid w:val="00A17299"/>
    <w:rsid w:val="00A17FAA"/>
    <w:rsid w:val="00A21089"/>
    <w:rsid w:val="00A224B5"/>
    <w:rsid w:val="00A226CE"/>
    <w:rsid w:val="00A22818"/>
    <w:rsid w:val="00A23BF2"/>
    <w:rsid w:val="00A24274"/>
    <w:rsid w:val="00A24B33"/>
    <w:rsid w:val="00A25238"/>
    <w:rsid w:val="00A25E62"/>
    <w:rsid w:val="00A30819"/>
    <w:rsid w:val="00A30A6D"/>
    <w:rsid w:val="00A31A79"/>
    <w:rsid w:val="00A31D7C"/>
    <w:rsid w:val="00A33016"/>
    <w:rsid w:val="00A340DB"/>
    <w:rsid w:val="00A343FE"/>
    <w:rsid w:val="00A34C8F"/>
    <w:rsid w:val="00A3640C"/>
    <w:rsid w:val="00A378A8"/>
    <w:rsid w:val="00A41450"/>
    <w:rsid w:val="00A414A7"/>
    <w:rsid w:val="00A41545"/>
    <w:rsid w:val="00A41616"/>
    <w:rsid w:val="00A41A7E"/>
    <w:rsid w:val="00A41C36"/>
    <w:rsid w:val="00A42BB0"/>
    <w:rsid w:val="00A42D5B"/>
    <w:rsid w:val="00A44796"/>
    <w:rsid w:val="00A44F21"/>
    <w:rsid w:val="00A455D8"/>
    <w:rsid w:val="00A47A5F"/>
    <w:rsid w:val="00A510B3"/>
    <w:rsid w:val="00A51750"/>
    <w:rsid w:val="00A52946"/>
    <w:rsid w:val="00A5321A"/>
    <w:rsid w:val="00A53FFE"/>
    <w:rsid w:val="00A5490F"/>
    <w:rsid w:val="00A54F06"/>
    <w:rsid w:val="00A54FC7"/>
    <w:rsid w:val="00A563DE"/>
    <w:rsid w:val="00A56779"/>
    <w:rsid w:val="00A575AD"/>
    <w:rsid w:val="00A57E24"/>
    <w:rsid w:val="00A60085"/>
    <w:rsid w:val="00A61A7F"/>
    <w:rsid w:val="00A63022"/>
    <w:rsid w:val="00A63368"/>
    <w:rsid w:val="00A64432"/>
    <w:rsid w:val="00A64DE8"/>
    <w:rsid w:val="00A655BD"/>
    <w:rsid w:val="00A664B4"/>
    <w:rsid w:val="00A71F6D"/>
    <w:rsid w:val="00A73673"/>
    <w:rsid w:val="00A74444"/>
    <w:rsid w:val="00A74A54"/>
    <w:rsid w:val="00A75BD5"/>
    <w:rsid w:val="00A76DB7"/>
    <w:rsid w:val="00A76DCD"/>
    <w:rsid w:val="00A77EF2"/>
    <w:rsid w:val="00A8317C"/>
    <w:rsid w:val="00A83CD8"/>
    <w:rsid w:val="00A83E1C"/>
    <w:rsid w:val="00A83E77"/>
    <w:rsid w:val="00A84937"/>
    <w:rsid w:val="00A84A7F"/>
    <w:rsid w:val="00A85114"/>
    <w:rsid w:val="00A8716D"/>
    <w:rsid w:val="00A8739A"/>
    <w:rsid w:val="00A904CF"/>
    <w:rsid w:val="00A9111D"/>
    <w:rsid w:val="00A91F6B"/>
    <w:rsid w:val="00A92BA1"/>
    <w:rsid w:val="00A9517A"/>
    <w:rsid w:val="00A960FA"/>
    <w:rsid w:val="00A97128"/>
    <w:rsid w:val="00A97846"/>
    <w:rsid w:val="00AA053B"/>
    <w:rsid w:val="00AA127C"/>
    <w:rsid w:val="00AA2DEA"/>
    <w:rsid w:val="00AA360A"/>
    <w:rsid w:val="00AA3985"/>
    <w:rsid w:val="00AA4752"/>
    <w:rsid w:val="00AA50D0"/>
    <w:rsid w:val="00AA5D33"/>
    <w:rsid w:val="00AA6AAE"/>
    <w:rsid w:val="00AA7804"/>
    <w:rsid w:val="00AA78E7"/>
    <w:rsid w:val="00AB03E0"/>
    <w:rsid w:val="00AB19D5"/>
    <w:rsid w:val="00AB1CC5"/>
    <w:rsid w:val="00AB2C39"/>
    <w:rsid w:val="00AB2FDC"/>
    <w:rsid w:val="00AB4EE6"/>
    <w:rsid w:val="00AB55EA"/>
    <w:rsid w:val="00AB7088"/>
    <w:rsid w:val="00AC1037"/>
    <w:rsid w:val="00AC1E82"/>
    <w:rsid w:val="00AC477B"/>
    <w:rsid w:val="00AC76EB"/>
    <w:rsid w:val="00AD1DCE"/>
    <w:rsid w:val="00AD24CD"/>
    <w:rsid w:val="00AD3DE8"/>
    <w:rsid w:val="00AD3F28"/>
    <w:rsid w:val="00AD482C"/>
    <w:rsid w:val="00AD59B5"/>
    <w:rsid w:val="00AD5F27"/>
    <w:rsid w:val="00AD7A12"/>
    <w:rsid w:val="00AE010C"/>
    <w:rsid w:val="00AE1DDF"/>
    <w:rsid w:val="00AE31D5"/>
    <w:rsid w:val="00AE37A9"/>
    <w:rsid w:val="00AE4165"/>
    <w:rsid w:val="00AE4361"/>
    <w:rsid w:val="00AE54FB"/>
    <w:rsid w:val="00AE5553"/>
    <w:rsid w:val="00AE6614"/>
    <w:rsid w:val="00AE6C15"/>
    <w:rsid w:val="00AE6ECD"/>
    <w:rsid w:val="00AE718D"/>
    <w:rsid w:val="00AE73C1"/>
    <w:rsid w:val="00AE7B71"/>
    <w:rsid w:val="00AF1344"/>
    <w:rsid w:val="00AF1AA6"/>
    <w:rsid w:val="00AF7F37"/>
    <w:rsid w:val="00B00FAB"/>
    <w:rsid w:val="00B016C9"/>
    <w:rsid w:val="00B02B26"/>
    <w:rsid w:val="00B0418C"/>
    <w:rsid w:val="00B041F9"/>
    <w:rsid w:val="00B042B2"/>
    <w:rsid w:val="00B05ED8"/>
    <w:rsid w:val="00B067AF"/>
    <w:rsid w:val="00B06F28"/>
    <w:rsid w:val="00B07736"/>
    <w:rsid w:val="00B07788"/>
    <w:rsid w:val="00B1040A"/>
    <w:rsid w:val="00B10E32"/>
    <w:rsid w:val="00B11B41"/>
    <w:rsid w:val="00B1225D"/>
    <w:rsid w:val="00B13095"/>
    <w:rsid w:val="00B152F4"/>
    <w:rsid w:val="00B15D7E"/>
    <w:rsid w:val="00B16781"/>
    <w:rsid w:val="00B167F6"/>
    <w:rsid w:val="00B179EE"/>
    <w:rsid w:val="00B2112E"/>
    <w:rsid w:val="00B212C2"/>
    <w:rsid w:val="00B215AD"/>
    <w:rsid w:val="00B2193A"/>
    <w:rsid w:val="00B21BEC"/>
    <w:rsid w:val="00B21D67"/>
    <w:rsid w:val="00B2234E"/>
    <w:rsid w:val="00B225F3"/>
    <w:rsid w:val="00B237E6"/>
    <w:rsid w:val="00B240F1"/>
    <w:rsid w:val="00B245A6"/>
    <w:rsid w:val="00B24BA0"/>
    <w:rsid w:val="00B27C99"/>
    <w:rsid w:val="00B30091"/>
    <w:rsid w:val="00B30987"/>
    <w:rsid w:val="00B309F9"/>
    <w:rsid w:val="00B32F33"/>
    <w:rsid w:val="00B33C13"/>
    <w:rsid w:val="00B349C3"/>
    <w:rsid w:val="00B354F7"/>
    <w:rsid w:val="00B362D8"/>
    <w:rsid w:val="00B36932"/>
    <w:rsid w:val="00B36B87"/>
    <w:rsid w:val="00B37236"/>
    <w:rsid w:val="00B37267"/>
    <w:rsid w:val="00B37D3B"/>
    <w:rsid w:val="00B41F29"/>
    <w:rsid w:val="00B42151"/>
    <w:rsid w:val="00B451CD"/>
    <w:rsid w:val="00B45678"/>
    <w:rsid w:val="00B45B9C"/>
    <w:rsid w:val="00B45C7D"/>
    <w:rsid w:val="00B5074D"/>
    <w:rsid w:val="00B53D88"/>
    <w:rsid w:val="00B53FB8"/>
    <w:rsid w:val="00B54458"/>
    <w:rsid w:val="00B579CE"/>
    <w:rsid w:val="00B616A1"/>
    <w:rsid w:val="00B61D28"/>
    <w:rsid w:val="00B62B4A"/>
    <w:rsid w:val="00B641E5"/>
    <w:rsid w:val="00B643B4"/>
    <w:rsid w:val="00B670AE"/>
    <w:rsid w:val="00B67F8C"/>
    <w:rsid w:val="00B72809"/>
    <w:rsid w:val="00B72FF5"/>
    <w:rsid w:val="00B746AB"/>
    <w:rsid w:val="00B74A91"/>
    <w:rsid w:val="00B74E07"/>
    <w:rsid w:val="00B7514A"/>
    <w:rsid w:val="00B7527D"/>
    <w:rsid w:val="00B75C03"/>
    <w:rsid w:val="00B763C9"/>
    <w:rsid w:val="00B7682A"/>
    <w:rsid w:val="00B76E08"/>
    <w:rsid w:val="00B76E63"/>
    <w:rsid w:val="00B76EDA"/>
    <w:rsid w:val="00B804DB"/>
    <w:rsid w:val="00B832FC"/>
    <w:rsid w:val="00B8613B"/>
    <w:rsid w:val="00B862B4"/>
    <w:rsid w:val="00B91090"/>
    <w:rsid w:val="00B91E40"/>
    <w:rsid w:val="00B92B5E"/>
    <w:rsid w:val="00B94D53"/>
    <w:rsid w:val="00B952C9"/>
    <w:rsid w:val="00B95C80"/>
    <w:rsid w:val="00B96233"/>
    <w:rsid w:val="00B97979"/>
    <w:rsid w:val="00BA020C"/>
    <w:rsid w:val="00BA0F4E"/>
    <w:rsid w:val="00BA20F2"/>
    <w:rsid w:val="00BA2FE1"/>
    <w:rsid w:val="00BA3031"/>
    <w:rsid w:val="00BA35EF"/>
    <w:rsid w:val="00BA367C"/>
    <w:rsid w:val="00BA3B49"/>
    <w:rsid w:val="00BA46EC"/>
    <w:rsid w:val="00BA5223"/>
    <w:rsid w:val="00BA6080"/>
    <w:rsid w:val="00BA6B18"/>
    <w:rsid w:val="00BB0D59"/>
    <w:rsid w:val="00BB6181"/>
    <w:rsid w:val="00BB648E"/>
    <w:rsid w:val="00BB7348"/>
    <w:rsid w:val="00BB7BA6"/>
    <w:rsid w:val="00BC08A7"/>
    <w:rsid w:val="00BC0E81"/>
    <w:rsid w:val="00BC1744"/>
    <w:rsid w:val="00BC2F9E"/>
    <w:rsid w:val="00BC4195"/>
    <w:rsid w:val="00BC4751"/>
    <w:rsid w:val="00BC4CD9"/>
    <w:rsid w:val="00BC61C5"/>
    <w:rsid w:val="00BC61D0"/>
    <w:rsid w:val="00BC6598"/>
    <w:rsid w:val="00BD2174"/>
    <w:rsid w:val="00BD4176"/>
    <w:rsid w:val="00BD501C"/>
    <w:rsid w:val="00BD54DD"/>
    <w:rsid w:val="00BD5B9E"/>
    <w:rsid w:val="00BD7039"/>
    <w:rsid w:val="00BD761A"/>
    <w:rsid w:val="00BD7922"/>
    <w:rsid w:val="00BE095B"/>
    <w:rsid w:val="00BE0A2D"/>
    <w:rsid w:val="00BE0AE2"/>
    <w:rsid w:val="00BE0D3A"/>
    <w:rsid w:val="00BE0E6D"/>
    <w:rsid w:val="00BE20FD"/>
    <w:rsid w:val="00BE2EC2"/>
    <w:rsid w:val="00BE30E0"/>
    <w:rsid w:val="00BE3F6B"/>
    <w:rsid w:val="00BE43AA"/>
    <w:rsid w:val="00BE4617"/>
    <w:rsid w:val="00BE5202"/>
    <w:rsid w:val="00BE5C32"/>
    <w:rsid w:val="00BE6B54"/>
    <w:rsid w:val="00BE7732"/>
    <w:rsid w:val="00BE799F"/>
    <w:rsid w:val="00BE7A1C"/>
    <w:rsid w:val="00BF062F"/>
    <w:rsid w:val="00BF1861"/>
    <w:rsid w:val="00BF3087"/>
    <w:rsid w:val="00BF310C"/>
    <w:rsid w:val="00BF5221"/>
    <w:rsid w:val="00BF5643"/>
    <w:rsid w:val="00BF5958"/>
    <w:rsid w:val="00BF5C84"/>
    <w:rsid w:val="00BF66DC"/>
    <w:rsid w:val="00BF6E7D"/>
    <w:rsid w:val="00C00C63"/>
    <w:rsid w:val="00C017E3"/>
    <w:rsid w:val="00C018F2"/>
    <w:rsid w:val="00C02B67"/>
    <w:rsid w:val="00C02F94"/>
    <w:rsid w:val="00C03194"/>
    <w:rsid w:val="00C031F6"/>
    <w:rsid w:val="00C0334F"/>
    <w:rsid w:val="00C03ADD"/>
    <w:rsid w:val="00C03BFF"/>
    <w:rsid w:val="00C04974"/>
    <w:rsid w:val="00C04B9E"/>
    <w:rsid w:val="00C058DF"/>
    <w:rsid w:val="00C061A8"/>
    <w:rsid w:val="00C07FCB"/>
    <w:rsid w:val="00C104DF"/>
    <w:rsid w:val="00C10AB9"/>
    <w:rsid w:val="00C112D9"/>
    <w:rsid w:val="00C11F07"/>
    <w:rsid w:val="00C1284B"/>
    <w:rsid w:val="00C161F0"/>
    <w:rsid w:val="00C20593"/>
    <w:rsid w:val="00C208E3"/>
    <w:rsid w:val="00C22AFD"/>
    <w:rsid w:val="00C22D88"/>
    <w:rsid w:val="00C230F0"/>
    <w:rsid w:val="00C23250"/>
    <w:rsid w:val="00C23FBB"/>
    <w:rsid w:val="00C26985"/>
    <w:rsid w:val="00C27941"/>
    <w:rsid w:val="00C3151D"/>
    <w:rsid w:val="00C31A31"/>
    <w:rsid w:val="00C33BB0"/>
    <w:rsid w:val="00C345B7"/>
    <w:rsid w:val="00C35218"/>
    <w:rsid w:val="00C35B20"/>
    <w:rsid w:val="00C35F7D"/>
    <w:rsid w:val="00C36130"/>
    <w:rsid w:val="00C37B4F"/>
    <w:rsid w:val="00C40F20"/>
    <w:rsid w:val="00C410D7"/>
    <w:rsid w:val="00C41DED"/>
    <w:rsid w:val="00C461D2"/>
    <w:rsid w:val="00C462ED"/>
    <w:rsid w:val="00C46D27"/>
    <w:rsid w:val="00C4745B"/>
    <w:rsid w:val="00C513FA"/>
    <w:rsid w:val="00C52386"/>
    <w:rsid w:val="00C5270A"/>
    <w:rsid w:val="00C5591E"/>
    <w:rsid w:val="00C5649D"/>
    <w:rsid w:val="00C57016"/>
    <w:rsid w:val="00C5792B"/>
    <w:rsid w:val="00C6076F"/>
    <w:rsid w:val="00C60A09"/>
    <w:rsid w:val="00C61A71"/>
    <w:rsid w:val="00C62D78"/>
    <w:rsid w:val="00C633EF"/>
    <w:rsid w:val="00C64028"/>
    <w:rsid w:val="00C64A1C"/>
    <w:rsid w:val="00C64A99"/>
    <w:rsid w:val="00C64C00"/>
    <w:rsid w:val="00C65C76"/>
    <w:rsid w:val="00C65F5E"/>
    <w:rsid w:val="00C70454"/>
    <w:rsid w:val="00C708B9"/>
    <w:rsid w:val="00C71892"/>
    <w:rsid w:val="00C73DBE"/>
    <w:rsid w:val="00C73E8B"/>
    <w:rsid w:val="00C73ED5"/>
    <w:rsid w:val="00C7788D"/>
    <w:rsid w:val="00C802E6"/>
    <w:rsid w:val="00C805E4"/>
    <w:rsid w:val="00C812E4"/>
    <w:rsid w:val="00C82114"/>
    <w:rsid w:val="00C8217E"/>
    <w:rsid w:val="00C84A22"/>
    <w:rsid w:val="00C84D64"/>
    <w:rsid w:val="00C85CCC"/>
    <w:rsid w:val="00C86C64"/>
    <w:rsid w:val="00C903BF"/>
    <w:rsid w:val="00C90F29"/>
    <w:rsid w:val="00C9167C"/>
    <w:rsid w:val="00C92533"/>
    <w:rsid w:val="00C92622"/>
    <w:rsid w:val="00C933FC"/>
    <w:rsid w:val="00C936E3"/>
    <w:rsid w:val="00C93986"/>
    <w:rsid w:val="00C94BC7"/>
    <w:rsid w:val="00C94C86"/>
    <w:rsid w:val="00C96200"/>
    <w:rsid w:val="00C96E2D"/>
    <w:rsid w:val="00CA0221"/>
    <w:rsid w:val="00CA03B6"/>
    <w:rsid w:val="00CA03F8"/>
    <w:rsid w:val="00CA0439"/>
    <w:rsid w:val="00CA08B5"/>
    <w:rsid w:val="00CA12B2"/>
    <w:rsid w:val="00CA14B4"/>
    <w:rsid w:val="00CA2D3C"/>
    <w:rsid w:val="00CA3133"/>
    <w:rsid w:val="00CA3337"/>
    <w:rsid w:val="00CA552E"/>
    <w:rsid w:val="00CA585E"/>
    <w:rsid w:val="00CA5C05"/>
    <w:rsid w:val="00CA658A"/>
    <w:rsid w:val="00CA77D1"/>
    <w:rsid w:val="00CB05DD"/>
    <w:rsid w:val="00CB2A97"/>
    <w:rsid w:val="00CB2C47"/>
    <w:rsid w:val="00CB5F8F"/>
    <w:rsid w:val="00CB6113"/>
    <w:rsid w:val="00CB6B0D"/>
    <w:rsid w:val="00CC030F"/>
    <w:rsid w:val="00CC2195"/>
    <w:rsid w:val="00CC2279"/>
    <w:rsid w:val="00CC3AAB"/>
    <w:rsid w:val="00CC48CC"/>
    <w:rsid w:val="00CC5612"/>
    <w:rsid w:val="00CC5DB6"/>
    <w:rsid w:val="00CC606A"/>
    <w:rsid w:val="00CC7496"/>
    <w:rsid w:val="00CD0CD6"/>
    <w:rsid w:val="00CD144C"/>
    <w:rsid w:val="00CD190E"/>
    <w:rsid w:val="00CD1CFE"/>
    <w:rsid w:val="00CD3A29"/>
    <w:rsid w:val="00CD49A5"/>
    <w:rsid w:val="00CD4A4C"/>
    <w:rsid w:val="00CD5D70"/>
    <w:rsid w:val="00CD6E33"/>
    <w:rsid w:val="00CD7488"/>
    <w:rsid w:val="00CD7AB1"/>
    <w:rsid w:val="00CE1E7A"/>
    <w:rsid w:val="00CE27FC"/>
    <w:rsid w:val="00CE42EA"/>
    <w:rsid w:val="00CE6DCB"/>
    <w:rsid w:val="00CE7C41"/>
    <w:rsid w:val="00CF0776"/>
    <w:rsid w:val="00CF0971"/>
    <w:rsid w:val="00CF240D"/>
    <w:rsid w:val="00CF254B"/>
    <w:rsid w:val="00CF30F0"/>
    <w:rsid w:val="00CF5DA1"/>
    <w:rsid w:val="00CF6746"/>
    <w:rsid w:val="00CF6E26"/>
    <w:rsid w:val="00D00593"/>
    <w:rsid w:val="00D020DF"/>
    <w:rsid w:val="00D03020"/>
    <w:rsid w:val="00D0360D"/>
    <w:rsid w:val="00D039FE"/>
    <w:rsid w:val="00D04365"/>
    <w:rsid w:val="00D0482E"/>
    <w:rsid w:val="00D07267"/>
    <w:rsid w:val="00D11550"/>
    <w:rsid w:val="00D117A8"/>
    <w:rsid w:val="00D12C8B"/>
    <w:rsid w:val="00D13572"/>
    <w:rsid w:val="00D13E12"/>
    <w:rsid w:val="00D15A10"/>
    <w:rsid w:val="00D17C34"/>
    <w:rsid w:val="00D2041A"/>
    <w:rsid w:val="00D208B4"/>
    <w:rsid w:val="00D20C7B"/>
    <w:rsid w:val="00D214C3"/>
    <w:rsid w:val="00D22841"/>
    <w:rsid w:val="00D2533F"/>
    <w:rsid w:val="00D2725E"/>
    <w:rsid w:val="00D30669"/>
    <w:rsid w:val="00D30997"/>
    <w:rsid w:val="00D31B34"/>
    <w:rsid w:val="00D3268D"/>
    <w:rsid w:val="00D3309B"/>
    <w:rsid w:val="00D33729"/>
    <w:rsid w:val="00D338A1"/>
    <w:rsid w:val="00D35380"/>
    <w:rsid w:val="00D360F6"/>
    <w:rsid w:val="00D36439"/>
    <w:rsid w:val="00D36D0E"/>
    <w:rsid w:val="00D4093B"/>
    <w:rsid w:val="00D41FF7"/>
    <w:rsid w:val="00D42326"/>
    <w:rsid w:val="00D4263B"/>
    <w:rsid w:val="00D42C7F"/>
    <w:rsid w:val="00D4401F"/>
    <w:rsid w:val="00D442DF"/>
    <w:rsid w:val="00D44CE4"/>
    <w:rsid w:val="00D44F3F"/>
    <w:rsid w:val="00D472E7"/>
    <w:rsid w:val="00D479EC"/>
    <w:rsid w:val="00D503FC"/>
    <w:rsid w:val="00D509E1"/>
    <w:rsid w:val="00D510CD"/>
    <w:rsid w:val="00D51114"/>
    <w:rsid w:val="00D51620"/>
    <w:rsid w:val="00D51645"/>
    <w:rsid w:val="00D54F76"/>
    <w:rsid w:val="00D55994"/>
    <w:rsid w:val="00D565F4"/>
    <w:rsid w:val="00D5724F"/>
    <w:rsid w:val="00D57D16"/>
    <w:rsid w:val="00D57EA1"/>
    <w:rsid w:val="00D6048F"/>
    <w:rsid w:val="00D6062D"/>
    <w:rsid w:val="00D62D4C"/>
    <w:rsid w:val="00D63075"/>
    <w:rsid w:val="00D635B6"/>
    <w:rsid w:val="00D63DD9"/>
    <w:rsid w:val="00D641B5"/>
    <w:rsid w:val="00D642B4"/>
    <w:rsid w:val="00D653D1"/>
    <w:rsid w:val="00D65EA3"/>
    <w:rsid w:val="00D660AF"/>
    <w:rsid w:val="00D6639B"/>
    <w:rsid w:val="00D67327"/>
    <w:rsid w:val="00D70B3B"/>
    <w:rsid w:val="00D71E66"/>
    <w:rsid w:val="00D72CB9"/>
    <w:rsid w:val="00D74BFF"/>
    <w:rsid w:val="00D74E90"/>
    <w:rsid w:val="00D76361"/>
    <w:rsid w:val="00D77FB1"/>
    <w:rsid w:val="00D801A1"/>
    <w:rsid w:val="00D806FB"/>
    <w:rsid w:val="00D8099E"/>
    <w:rsid w:val="00D80CBC"/>
    <w:rsid w:val="00D80CC8"/>
    <w:rsid w:val="00D81683"/>
    <w:rsid w:val="00D816DE"/>
    <w:rsid w:val="00D82D28"/>
    <w:rsid w:val="00D83290"/>
    <w:rsid w:val="00D836E2"/>
    <w:rsid w:val="00D842F6"/>
    <w:rsid w:val="00D84FC0"/>
    <w:rsid w:val="00D85EBA"/>
    <w:rsid w:val="00D86731"/>
    <w:rsid w:val="00D86CCA"/>
    <w:rsid w:val="00D92828"/>
    <w:rsid w:val="00D94C82"/>
    <w:rsid w:val="00D95417"/>
    <w:rsid w:val="00D95C72"/>
    <w:rsid w:val="00D9613A"/>
    <w:rsid w:val="00D96CF6"/>
    <w:rsid w:val="00D97783"/>
    <w:rsid w:val="00D97B91"/>
    <w:rsid w:val="00D97D21"/>
    <w:rsid w:val="00DA0398"/>
    <w:rsid w:val="00DA1256"/>
    <w:rsid w:val="00DA1703"/>
    <w:rsid w:val="00DA2383"/>
    <w:rsid w:val="00DA2603"/>
    <w:rsid w:val="00DA4EC6"/>
    <w:rsid w:val="00DA569D"/>
    <w:rsid w:val="00DA6611"/>
    <w:rsid w:val="00DA757A"/>
    <w:rsid w:val="00DB1597"/>
    <w:rsid w:val="00DB2892"/>
    <w:rsid w:val="00DB36B7"/>
    <w:rsid w:val="00DB582D"/>
    <w:rsid w:val="00DB7279"/>
    <w:rsid w:val="00DB7299"/>
    <w:rsid w:val="00DB7AC3"/>
    <w:rsid w:val="00DC1BBE"/>
    <w:rsid w:val="00DC2412"/>
    <w:rsid w:val="00DC289B"/>
    <w:rsid w:val="00DC48E3"/>
    <w:rsid w:val="00DC4DD8"/>
    <w:rsid w:val="00DC513D"/>
    <w:rsid w:val="00DC605F"/>
    <w:rsid w:val="00DC609A"/>
    <w:rsid w:val="00DC77C3"/>
    <w:rsid w:val="00DC7C63"/>
    <w:rsid w:val="00DC7CE6"/>
    <w:rsid w:val="00DC7FBB"/>
    <w:rsid w:val="00DD0868"/>
    <w:rsid w:val="00DD1D10"/>
    <w:rsid w:val="00DD247C"/>
    <w:rsid w:val="00DD3409"/>
    <w:rsid w:val="00DD3639"/>
    <w:rsid w:val="00DD5419"/>
    <w:rsid w:val="00DD6F7E"/>
    <w:rsid w:val="00DD708C"/>
    <w:rsid w:val="00DD758A"/>
    <w:rsid w:val="00DD7B7F"/>
    <w:rsid w:val="00DE1BC4"/>
    <w:rsid w:val="00DE2541"/>
    <w:rsid w:val="00DE2C70"/>
    <w:rsid w:val="00DE3ACA"/>
    <w:rsid w:val="00DE3D5A"/>
    <w:rsid w:val="00DE595F"/>
    <w:rsid w:val="00DE5B4F"/>
    <w:rsid w:val="00DE62F0"/>
    <w:rsid w:val="00DE6633"/>
    <w:rsid w:val="00DE6A9C"/>
    <w:rsid w:val="00DE73CF"/>
    <w:rsid w:val="00DF0204"/>
    <w:rsid w:val="00DF0FB4"/>
    <w:rsid w:val="00DF172A"/>
    <w:rsid w:val="00DF1F31"/>
    <w:rsid w:val="00DF2729"/>
    <w:rsid w:val="00DF2BD5"/>
    <w:rsid w:val="00DF400E"/>
    <w:rsid w:val="00DF4744"/>
    <w:rsid w:val="00DF4797"/>
    <w:rsid w:val="00DF51CB"/>
    <w:rsid w:val="00DF525C"/>
    <w:rsid w:val="00DF544D"/>
    <w:rsid w:val="00DF5B5A"/>
    <w:rsid w:val="00DF72D7"/>
    <w:rsid w:val="00E01339"/>
    <w:rsid w:val="00E0191A"/>
    <w:rsid w:val="00E022F7"/>
    <w:rsid w:val="00E03494"/>
    <w:rsid w:val="00E03872"/>
    <w:rsid w:val="00E05B48"/>
    <w:rsid w:val="00E10A8E"/>
    <w:rsid w:val="00E1155B"/>
    <w:rsid w:val="00E145D1"/>
    <w:rsid w:val="00E14C12"/>
    <w:rsid w:val="00E16575"/>
    <w:rsid w:val="00E2043C"/>
    <w:rsid w:val="00E232AC"/>
    <w:rsid w:val="00E23944"/>
    <w:rsid w:val="00E23A28"/>
    <w:rsid w:val="00E23F40"/>
    <w:rsid w:val="00E250B7"/>
    <w:rsid w:val="00E2513D"/>
    <w:rsid w:val="00E31C2C"/>
    <w:rsid w:val="00E32578"/>
    <w:rsid w:val="00E333C2"/>
    <w:rsid w:val="00E360F2"/>
    <w:rsid w:val="00E369F6"/>
    <w:rsid w:val="00E37355"/>
    <w:rsid w:val="00E37361"/>
    <w:rsid w:val="00E376DB"/>
    <w:rsid w:val="00E379DD"/>
    <w:rsid w:val="00E40DE7"/>
    <w:rsid w:val="00E413E0"/>
    <w:rsid w:val="00E417F8"/>
    <w:rsid w:val="00E42BF5"/>
    <w:rsid w:val="00E445BB"/>
    <w:rsid w:val="00E45652"/>
    <w:rsid w:val="00E46266"/>
    <w:rsid w:val="00E465B3"/>
    <w:rsid w:val="00E469A3"/>
    <w:rsid w:val="00E506F5"/>
    <w:rsid w:val="00E5572E"/>
    <w:rsid w:val="00E57452"/>
    <w:rsid w:val="00E57BEC"/>
    <w:rsid w:val="00E60B8F"/>
    <w:rsid w:val="00E63061"/>
    <w:rsid w:val="00E63C69"/>
    <w:rsid w:val="00E643F2"/>
    <w:rsid w:val="00E647A6"/>
    <w:rsid w:val="00E653DC"/>
    <w:rsid w:val="00E6670C"/>
    <w:rsid w:val="00E66F30"/>
    <w:rsid w:val="00E70D91"/>
    <w:rsid w:val="00E7248A"/>
    <w:rsid w:val="00E72AB6"/>
    <w:rsid w:val="00E72C36"/>
    <w:rsid w:val="00E756BC"/>
    <w:rsid w:val="00E7692E"/>
    <w:rsid w:val="00E76C3E"/>
    <w:rsid w:val="00E83A76"/>
    <w:rsid w:val="00E83E11"/>
    <w:rsid w:val="00E853A4"/>
    <w:rsid w:val="00E87621"/>
    <w:rsid w:val="00E8772E"/>
    <w:rsid w:val="00E878DB"/>
    <w:rsid w:val="00E87948"/>
    <w:rsid w:val="00E92F08"/>
    <w:rsid w:val="00E93A08"/>
    <w:rsid w:val="00E946DA"/>
    <w:rsid w:val="00E95788"/>
    <w:rsid w:val="00E9736C"/>
    <w:rsid w:val="00EA0A61"/>
    <w:rsid w:val="00EA2FDF"/>
    <w:rsid w:val="00EA3CC7"/>
    <w:rsid w:val="00EA4585"/>
    <w:rsid w:val="00EA4935"/>
    <w:rsid w:val="00EA528B"/>
    <w:rsid w:val="00EA5EE1"/>
    <w:rsid w:val="00EA6BE6"/>
    <w:rsid w:val="00EA6C33"/>
    <w:rsid w:val="00EA705A"/>
    <w:rsid w:val="00EB013B"/>
    <w:rsid w:val="00EB0FAB"/>
    <w:rsid w:val="00EB1F79"/>
    <w:rsid w:val="00EB261F"/>
    <w:rsid w:val="00EB2DE3"/>
    <w:rsid w:val="00EB37CA"/>
    <w:rsid w:val="00EB4C04"/>
    <w:rsid w:val="00EB4F71"/>
    <w:rsid w:val="00EB5518"/>
    <w:rsid w:val="00EB5892"/>
    <w:rsid w:val="00EC0E25"/>
    <w:rsid w:val="00EC103D"/>
    <w:rsid w:val="00EC13DC"/>
    <w:rsid w:val="00EC1CC1"/>
    <w:rsid w:val="00EC1D31"/>
    <w:rsid w:val="00EC2DD9"/>
    <w:rsid w:val="00EC62BF"/>
    <w:rsid w:val="00EC6450"/>
    <w:rsid w:val="00EC6E85"/>
    <w:rsid w:val="00ED08A7"/>
    <w:rsid w:val="00ED0A4B"/>
    <w:rsid w:val="00ED0BDE"/>
    <w:rsid w:val="00ED1AAB"/>
    <w:rsid w:val="00ED3CCB"/>
    <w:rsid w:val="00ED42B2"/>
    <w:rsid w:val="00ED51FE"/>
    <w:rsid w:val="00ED5657"/>
    <w:rsid w:val="00ED68B9"/>
    <w:rsid w:val="00ED70C7"/>
    <w:rsid w:val="00ED7292"/>
    <w:rsid w:val="00ED769C"/>
    <w:rsid w:val="00ED7F27"/>
    <w:rsid w:val="00EE02AB"/>
    <w:rsid w:val="00EE0753"/>
    <w:rsid w:val="00EE190C"/>
    <w:rsid w:val="00EE2000"/>
    <w:rsid w:val="00EE2658"/>
    <w:rsid w:val="00EE26D0"/>
    <w:rsid w:val="00EE284F"/>
    <w:rsid w:val="00EE3443"/>
    <w:rsid w:val="00EE3AE5"/>
    <w:rsid w:val="00EE4DA2"/>
    <w:rsid w:val="00EE540A"/>
    <w:rsid w:val="00EE5B9B"/>
    <w:rsid w:val="00EE652E"/>
    <w:rsid w:val="00EE69DE"/>
    <w:rsid w:val="00EE71C6"/>
    <w:rsid w:val="00EF00BB"/>
    <w:rsid w:val="00EF0577"/>
    <w:rsid w:val="00EF136C"/>
    <w:rsid w:val="00EF2D07"/>
    <w:rsid w:val="00EF3801"/>
    <w:rsid w:val="00EF4009"/>
    <w:rsid w:val="00EF4620"/>
    <w:rsid w:val="00EF4887"/>
    <w:rsid w:val="00EF5A91"/>
    <w:rsid w:val="00EF71E9"/>
    <w:rsid w:val="00EF73C4"/>
    <w:rsid w:val="00F0152C"/>
    <w:rsid w:val="00F01A5D"/>
    <w:rsid w:val="00F01B24"/>
    <w:rsid w:val="00F01DAA"/>
    <w:rsid w:val="00F035B0"/>
    <w:rsid w:val="00F03B42"/>
    <w:rsid w:val="00F03C7E"/>
    <w:rsid w:val="00F03CCE"/>
    <w:rsid w:val="00F051B9"/>
    <w:rsid w:val="00F10479"/>
    <w:rsid w:val="00F10624"/>
    <w:rsid w:val="00F11180"/>
    <w:rsid w:val="00F132F9"/>
    <w:rsid w:val="00F13373"/>
    <w:rsid w:val="00F133C0"/>
    <w:rsid w:val="00F134DE"/>
    <w:rsid w:val="00F1361F"/>
    <w:rsid w:val="00F15914"/>
    <w:rsid w:val="00F15AA8"/>
    <w:rsid w:val="00F15D61"/>
    <w:rsid w:val="00F16918"/>
    <w:rsid w:val="00F16BC3"/>
    <w:rsid w:val="00F208E9"/>
    <w:rsid w:val="00F21C22"/>
    <w:rsid w:val="00F22486"/>
    <w:rsid w:val="00F2284B"/>
    <w:rsid w:val="00F2346A"/>
    <w:rsid w:val="00F23C00"/>
    <w:rsid w:val="00F23ED6"/>
    <w:rsid w:val="00F23F85"/>
    <w:rsid w:val="00F2459D"/>
    <w:rsid w:val="00F25BE2"/>
    <w:rsid w:val="00F26A92"/>
    <w:rsid w:val="00F27D21"/>
    <w:rsid w:val="00F27F80"/>
    <w:rsid w:val="00F30212"/>
    <w:rsid w:val="00F302E1"/>
    <w:rsid w:val="00F33142"/>
    <w:rsid w:val="00F331EA"/>
    <w:rsid w:val="00F33C3E"/>
    <w:rsid w:val="00F35279"/>
    <w:rsid w:val="00F357BE"/>
    <w:rsid w:val="00F3615B"/>
    <w:rsid w:val="00F40C6F"/>
    <w:rsid w:val="00F415CC"/>
    <w:rsid w:val="00F439F0"/>
    <w:rsid w:val="00F45265"/>
    <w:rsid w:val="00F47C82"/>
    <w:rsid w:val="00F50881"/>
    <w:rsid w:val="00F50A68"/>
    <w:rsid w:val="00F51485"/>
    <w:rsid w:val="00F5221E"/>
    <w:rsid w:val="00F52BC2"/>
    <w:rsid w:val="00F56B37"/>
    <w:rsid w:val="00F6059B"/>
    <w:rsid w:val="00F60DFB"/>
    <w:rsid w:val="00F60E71"/>
    <w:rsid w:val="00F63EF8"/>
    <w:rsid w:val="00F63F59"/>
    <w:rsid w:val="00F6544B"/>
    <w:rsid w:val="00F6614A"/>
    <w:rsid w:val="00F66154"/>
    <w:rsid w:val="00F66B0B"/>
    <w:rsid w:val="00F67FC2"/>
    <w:rsid w:val="00F702A7"/>
    <w:rsid w:val="00F70F0E"/>
    <w:rsid w:val="00F710E9"/>
    <w:rsid w:val="00F71E29"/>
    <w:rsid w:val="00F723E0"/>
    <w:rsid w:val="00F7322E"/>
    <w:rsid w:val="00F749AB"/>
    <w:rsid w:val="00F74B2E"/>
    <w:rsid w:val="00F74D7C"/>
    <w:rsid w:val="00F75174"/>
    <w:rsid w:val="00F75A34"/>
    <w:rsid w:val="00F75EBD"/>
    <w:rsid w:val="00F7766A"/>
    <w:rsid w:val="00F77F16"/>
    <w:rsid w:val="00F81184"/>
    <w:rsid w:val="00F81FA4"/>
    <w:rsid w:val="00F82391"/>
    <w:rsid w:val="00F83733"/>
    <w:rsid w:val="00F846EC"/>
    <w:rsid w:val="00F86115"/>
    <w:rsid w:val="00F86D56"/>
    <w:rsid w:val="00F919F5"/>
    <w:rsid w:val="00F920C4"/>
    <w:rsid w:val="00F92579"/>
    <w:rsid w:val="00F93B0C"/>
    <w:rsid w:val="00F9404F"/>
    <w:rsid w:val="00F946C0"/>
    <w:rsid w:val="00F950DB"/>
    <w:rsid w:val="00F96339"/>
    <w:rsid w:val="00F96837"/>
    <w:rsid w:val="00F971AF"/>
    <w:rsid w:val="00FA14DA"/>
    <w:rsid w:val="00FA1BD1"/>
    <w:rsid w:val="00FA2BDB"/>
    <w:rsid w:val="00FA32E1"/>
    <w:rsid w:val="00FA3F04"/>
    <w:rsid w:val="00FA4A57"/>
    <w:rsid w:val="00FA4E9C"/>
    <w:rsid w:val="00FA543F"/>
    <w:rsid w:val="00FA54AA"/>
    <w:rsid w:val="00FB0328"/>
    <w:rsid w:val="00FB0437"/>
    <w:rsid w:val="00FB140C"/>
    <w:rsid w:val="00FB173D"/>
    <w:rsid w:val="00FB1A21"/>
    <w:rsid w:val="00FB1B84"/>
    <w:rsid w:val="00FB1CE6"/>
    <w:rsid w:val="00FB1DCD"/>
    <w:rsid w:val="00FB25F3"/>
    <w:rsid w:val="00FB3A2B"/>
    <w:rsid w:val="00FB4A03"/>
    <w:rsid w:val="00FB4DAA"/>
    <w:rsid w:val="00FB5DB1"/>
    <w:rsid w:val="00FB6A31"/>
    <w:rsid w:val="00FB6DD5"/>
    <w:rsid w:val="00FB7385"/>
    <w:rsid w:val="00FB7E3E"/>
    <w:rsid w:val="00FC2B1A"/>
    <w:rsid w:val="00FC2FC6"/>
    <w:rsid w:val="00FC4808"/>
    <w:rsid w:val="00FC5050"/>
    <w:rsid w:val="00FC68AB"/>
    <w:rsid w:val="00FC7E34"/>
    <w:rsid w:val="00FD1661"/>
    <w:rsid w:val="00FD2DF9"/>
    <w:rsid w:val="00FD3C4B"/>
    <w:rsid w:val="00FD5C7B"/>
    <w:rsid w:val="00FD7129"/>
    <w:rsid w:val="00FE272C"/>
    <w:rsid w:val="00FE29FC"/>
    <w:rsid w:val="00FE3223"/>
    <w:rsid w:val="00FE3592"/>
    <w:rsid w:val="00FE4F81"/>
    <w:rsid w:val="00FE68E9"/>
    <w:rsid w:val="00FE7F9F"/>
    <w:rsid w:val="00FF0FFB"/>
    <w:rsid w:val="00FF2A0A"/>
    <w:rsid w:val="00FF302E"/>
    <w:rsid w:val="00FF44BF"/>
    <w:rsid w:val="00FF57BD"/>
    <w:rsid w:val="00FF680B"/>
    <w:rsid w:val="00FF7C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FD7A2C3"/>
  <w15:docId w15:val="{A7B1CE9E-05CA-4724-B791-0D1C12324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ＭＳ Ｐ明朝" w:hAnsi="Times New Roman"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B3C81"/>
    <w:pPr>
      <w:ind w:leftChars="400" w:left="840"/>
    </w:pPr>
  </w:style>
  <w:style w:type="paragraph" w:styleId="a4">
    <w:name w:val="header"/>
    <w:basedOn w:val="a"/>
    <w:link w:val="a5"/>
    <w:uiPriority w:val="99"/>
    <w:unhideWhenUsed/>
    <w:rsid w:val="007769D0"/>
    <w:pPr>
      <w:tabs>
        <w:tab w:val="center" w:pos="4252"/>
        <w:tab w:val="right" w:pos="8504"/>
      </w:tabs>
      <w:snapToGrid w:val="0"/>
    </w:pPr>
  </w:style>
  <w:style w:type="character" w:customStyle="1" w:styleId="a5">
    <w:name w:val="ヘッダー (文字)"/>
    <w:basedOn w:val="a0"/>
    <w:link w:val="a4"/>
    <w:uiPriority w:val="99"/>
    <w:rsid w:val="007769D0"/>
  </w:style>
  <w:style w:type="paragraph" w:styleId="a6">
    <w:name w:val="footer"/>
    <w:basedOn w:val="a"/>
    <w:link w:val="a7"/>
    <w:uiPriority w:val="99"/>
    <w:unhideWhenUsed/>
    <w:rsid w:val="007769D0"/>
    <w:pPr>
      <w:tabs>
        <w:tab w:val="center" w:pos="4252"/>
        <w:tab w:val="right" w:pos="8504"/>
      </w:tabs>
      <w:snapToGrid w:val="0"/>
    </w:pPr>
  </w:style>
  <w:style w:type="character" w:customStyle="1" w:styleId="a7">
    <w:name w:val="フッター (文字)"/>
    <w:basedOn w:val="a0"/>
    <w:link w:val="a6"/>
    <w:uiPriority w:val="99"/>
    <w:rsid w:val="007769D0"/>
  </w:style>
  <w:style w:type="paragraph" w:styleId="a8">
    <w:name w:val="Balloon Text"/>
    <w:basedOn w:val="a"/>
    <w:link w:val="a9"/>
    <w:uiPriority w:val="99"/>
    <w:semiHidden/>
    <w:unhideWhenUsed/>
    <w:rsid w:val="000B0BD3"/>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0B0BD3"/>
    <w:rPr>
      <w:rFonts w:asciiTheme="majorHAnsi" w:eastAsiaTheme="majorEastAsia" w:hAnsiTheme="majorHAnsi" w:cstheme="majorBidi"/>
      <w:sz w:val="18"/>
      <w:szCs w:val="18"/>
    </w:rPr>
  </w:style>
  <w:style w:type="character" w:styleId="aa">
    <w:name w:val="annotation reference"/>
    <w:basedOn w:val="a0"/>
    <w:uiPriority w:val="99"/>
    <w:semiHidden/>
    <w:unhideWhenUsed/>
    <w:rsid w:val="009238E3"/>
    <w:rPr>
      <w:sz w:val="18"/>
      <w:szCs w:val="18"/>
    </w:rPr>
  </w:style>
  <w:style w:type="paragraph" w:styleId="ab">
    <w:name w:val="annotation text"/>
    <w:basedOn w:val="a"/>
    <w:link w:val="ac"/>
    <w:uiPriority w:val="99"/>
    <w:unhideWhenUsed/>
    <w:rsid w:val="009238E3"/>
    <w:pPr>
      <w:jc w:val="left"/>
    </w:pPr>
  </w:style>
  <w:style w:type="character" w:customStyle="1" w:styleId="ac">
    <w:name w:val="コメント文字列 (文字)"/>
    <w:basedOn w:val="a0"/>
    <w:link w:val="ab"/>
    <w:uiPriority w:val="99"/>
    <w:rsid w:val="009238E3"/>
  </w:style>
  <w:style w:type="paragraph" w:styleId="ad">
    <w:name w:val="annotation subject"/>
    <w:basedOn w:val="ab"/>
    <w:next w:val="ab"/>
    <w:link w:val="ae"/>
    <w:uiPriority w:val="99"/>
    <w:semiHidden/>
    <w:unhideWhenUsed/>
    <w:rsid w:val="009238E3"/>
    <w:rPr>
      <w:b/>
      <w:bCs/>
    </w:rPr>
  </w:style>
  <w:style w:type="character" w:customStyle="1" w:styleId="ae">
    <w:name w:val="コメント内容 (文字)"/>
    <w:basedOn w:val="ac"/>
    <w:link w:val="ad"/>
    <w:uiPriority w:val="99"/>
    <w:semiHidden/>
    <w:rsid w:val="009238E3"/>
    <w:rPr>
      <w:b/>
      <w:bCs/>
    </w:rPr>
  </w:style>
  <w:style w:type="paragraph" w:styleId="af">
    <w:name w:val="Revision"/>
    <w:hidden/>
    <w:uiPriority w:val="99"/>
    <w:semiHidden/>
    <w:rsid w:val="00AE31D5"/>
  </w:style>
  <w:style w:type="table" w:styleId="af0">
    <w:name w:val="Table Grid"/>
    <w:basedOn w:val="a1"/>
    <w:uiPriority w:val="59"/>
    <w:rsid w:val="00C031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2808718">
      <w:bodyDiv w:val="1"/>
      <w:marLeft w:val="0"/>
      <w:marRight w:val="0"/>
      <w:marTop w:val="0"/>
      <w:marBottom w:val="0"/>
      <w:divBdr>
        <w:top w:val="none" w:sz="0" w:space="0" w:color="auto"/>
        <w:left w:val="none" w:sz="0" w:space="0" w:color="auto"/>
        <w:bottom w:val="none" w:sz="0" w:space="0" w:color="auto"/>
        <w:right w:val="none" w:sz="0" w:space="0" w:color="auto"/>
      </w:divBdr>
    </w:div>
    <w:div w:id="1146973472">
      <w:bodyDiv w:val="1"/>
      <w:marLeft w:val="0"/>
      <w:marRight w:val="0"/>
      <w:marTop w:val="0"/>
      <w:marBottom w:val="0"/>
      <w:divBdr>
        <w:top w:val="none" w:sz="0" w:space="0" w:color="auto"/>
        <w:left w:val="none" w:sz="0" w:space="0" w:color="auto"/>
        <w:bottom w:val="none" w:sz="0" w:space="0" w:color="auto"/>
        <w:right w:val="none" w:sz="0" w:space="0" w:color="auto"/>
      </w:divBdr>
    </w:div>
    <w:div w:id="1355687947">
      <w:bodyDiv w:val="1"/>
      <w:marLeft w:val="0"/>
      <w:marRight w:val="0"/>
      <w:marTop w:val="0"/>
      <w:marBottom w:val="0"/>
      <w:divBdr>
        <w:top w:val="none" w:sz="0" w:space="0" w:color="auto"/>
        <w:left w:val="none" w:sz="0" w:space="0" w:color="auto"/>
        <w:bottom w:val="none" w:sz="0" w:space="0" w:color="auto"/>
        <w:right w:val="none" w:sz="0" w:space="0" w:color="auto"/>
      </w:divBdr>
    </w:div>
    <w:div w:id="2033605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67C60F-2923-481D-9542-6054BD8330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2</Pages>
  <Words>2638</Words>
  <Characters>15043</Characters>
  <Application>Microsoft Office Word</Application>
  <DocSecurity>0</DocSecurity>
  <Lines>125</Lines>
  <Paragraphs>3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Pfizer Inc</Company>
  <LinksUpToDate>false</LinksUpToDate>
  <CharactersWithSpaces>1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kada</dc:creator>
  <cp:lastModifiedBy>nakada haruka</cp:lastModifiedBy>
  <cp:revision>14</cp:revision>
  <cp:lastPrinted>2017-01-18T03:10:00Z</cp:lastPrinted>
  <dcterms:created xsi:type="dcterms:W3CDTF">2018-12-03T22:00:00Z</dcterms:created>
  <dcterms:modified xsi:type="dcterms:W3CDTF">2019-01-17T00:14:00Z</dcterms:modified>
</cp:coreProperties>
</file>